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68BF60" w14:textId="2297EDAE" w:rsidR="00B55C45" w:rsidRPr="008D1445" w:rsidRDefault="00A771EE" w:rsidP="00B82907">
      <w:pPr>
        <w:adjustRightInd w:val="0"/>
        <w:snapToGrid w:val="0"/>
        <w:spacing w:line="240" w:lineRule="auto"/>
        <w:rPr>
          <w:rFonts w:ascii="Times New Roman" w:hAnsi="Times New Roman"/>
          <w:b/>
          <w:sz w:val="2"/>
          <w:szCs w:val="2"/>
        </w:rPr>
      </w:pPr>
      <w:r w:rsidRPr="00584BEB">
        <w:rPr>
          <w:rFonts w:ascii="Times New Roman" w:hAnsi="Times New Roman"/>
          <w:b/>
          <w:sz w:val="24"/>
          <w:szCs w:val="24"/>
        </w:rPr>
        <w:t xml:space="preserve"> </w:t>
      </w:r>
      <w:r w:rsidR="00181275">
        <w:rPr>
          <w:rFonts w:ascii="Times New Roman" w:hAnsi="Times New Roman"/>
          <w:b/>
          <w:sz w:val="24"/>
          <w:szCs w:val="24"/>
        </w:rPr>
        <w:t xml:space="preserve">S1 </w:t>
      </w:r>
      <w:r w:rsidR="00B55C45" w:rsidRPr="00584BEB">
        <w:rPr>
          <w:rFonts w:ascii="Times New Roman" w:hAnsi="Times New Roman"/>
          <w:b/>
          <w:sz w:val="24"/>
          <w:szCs w:val="24"/>
        </w:rPr>
        <w:t xml:space="preserve">Table. Sex </w:t>
      </w:r>
      <w:r w:rsidR="00A01A7D" w:rsidRPr="00584BEB">
        <w:rPr>
          <w:rFonts w:ascii="Times New Roman" w:hAnsi="Times New Roman"/>
          <w:b/>
          <w:sz w:val="24"/>
          <w:szCs w:val="24"/>
        </w:rPr>
        <w:t>D</w:t>
      </w:r>
      <w:r w:rsidR="00B55C45" w:rsidRPr="00584BEB">
        <w:rPr>
          <w:rFonts w:ascii="Times New Roman" w:hAnsi="Times New Roman"/>
          <w:b/>
          <w:sz w:val="24"/>
          <w:szCs w:val="24"/>
        </w:rPr>
        <w:t>ifference</w:t>
      </w:r>
      <w:r w:rsidR="00A01A7D" w:rsidRPr="00584BEB">
        <w:rPr>
          <w:rFonts w:ascii="Times New Roman" w:hAnsi="Times New Roman"/>
          <w:b/>
          <w:sz w:val="24"/>
          <w:szCs w:val="24"/>
        </w:rPr>
        <w:t>s</w:t>
      </w:r>
      <w:r w:rsidR="00B55C45" w:rsidRPr="00584BEB">
        <w:rPr>
          <w:rFonts w:ascii="Times New Roman" w:hAnsi="Times New Roman"/>
          <w:b/>
          <w:sz w:val="24"/>
          <w:szCs w:val="24"/>
        </w:rPr>
        <w:t xml:space="preserve"> </w:t>
      </w:r>
      <w:r w:rsidR="00A01A7D" w:rsidRPr="00584BEB">
        <w:rPr>
          <w:rFonts w:ascii="Times New Roman" w:hAnsi="Times New Roman"/>
          <w:b/>
          <w:sz w:val="24"/>
          <w:szCs w:val="24"/>
        </w:rPr>
        <w:t>in the B</w:t>
      </w:r>
      <w:r w:rsidR="00B55C45" w:rsidRPr="00584BEB">
        <w:rPr>
          <w:rFonts w:ascii="Times New Roman" w:hAnsi="Times New Roman"/>
          <w:b/>
          <w:sz w:val="24"/>
          <w:szCs w:val="24"/>
        </w:rPr>
        <w:t xml:space="preserve">aseline </w:t>
      </w:r>
      <w:r w:rsidR="00A01A7D" w:rsidRPr="00584BEB">
        <w:rPr>
          <w:rFonts w:ascii="Times New Roman" w:hAnsi="Times New Roman"/>
          <w:b/>
          <w:sz w:val="24"/>
          <w:szCs w:val="24"/>
        </w:rPr>
        <w:t>D</w:t>
      </w:r>
      <w:r w:rsidR="00B55C45" w:rsidRPr="00584BEB">
        <w:rPr>
          <w:rFonts w:ascii="Times New Roman" w:hAnsi="Times New Roman"/>
          <w:b/>
          <w:sz w:val="24"/>
          <w:szCs w:val="24"/>
        </w:rPr>
        <w:t xml:space="preserve">emographics of the </w:t>
      </w:r>
      <w:r w:rsidR="00A01A7D" w:rsidRPr="00584BEB">
        <w:rPr>
          <w:rFonts w:ascii="Times New Roman" w:hAnsi="Times New Roman"/>
          <w:b/>
          <w:sz w:val="24"/>
          <w:szCs w:val="24"/>
        </w:rPr>
        <w:t>Study P</w:t>
      </w:r>
      <w:r w:rsidR="00B55C45" w:rsidRPr="00584BEB">
        <w:rPr>
          <w:rFonts w:ascii="Times New Roman" w:hAnsi="Times New Roman"/>
          <w:b/>
          <w:sz w:val="24"/>
          <w:szCs w:val="24"/>
        </w:rPr>
        <w:t>articipants.</w:t>
      </w:r>
    </w:p>
    <w:tbl>
      <w:tblPr>
        <w:tblStyle w:val="11"/>
        <w:tblpPr w:leftFromText="142" w:rightFromText="142" w:vertAnchor="text" w:horzAnchor="margin" w:tblpY="-52"/>
        <w:tblW w:w="893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91"/>
        <w:gridCol w:w="812"/>
        <w:gridCol w:w="1437"/>
        <w:gridCol w:w="134"/>
        <w:gridCol w:w="812"/>
        <w:gridCol w:w="1437"/>
        <w:gridCol w:w="749"/>
        <w:gridCol w:w="459"/>
      </w:tblGrid>
      <w:tr w:rsidR="00B82907" w:rsidRPr="00C30EEC" w14:paraId="46E2A418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70D9EA2A" w14:textId="77777777" w:rsidR="00B82907" w:rsidRPr="00A64F56" w:rsidRDefault="00B82907" w:rsidP="00B8290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ja-JP"/>
              </w:rPr>
            </w:pPr>
          </w:p>
        </w:tc>
        <w:tc>
          <w:tcPr>
            <w:tcW w:w="2249" w:type="dxa"/>
            <w:gridSpan w:val="2"/>
          </w:tcPr>
          <w:p w14:paraId="72F93E06" w14:textId="77777777" w:rsidR="00B82907" w:rsidRPr="00A64F56" w:rsidRDefault="00B82907" w:rsidP="00B8290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64F56">
              <w:rPr>
                <w:rFonts w:ascii="Times New Roman" w:hAnsi="Times New Roman"/>
                <w:b/>
                <w:sz w:val="16"/>
                <w:szCs w:val="16"/>
                <w:lang w:eastAsia="ja-JP"/>
              </w:rPr>
              <w:t xml:space="preserve">Boys </w:t>
            </w:r>
          </w:p>
        </w:tc>
        <w:tc>
          <w:tcPr>
            <w:tcW w:w="134" w:type="dxa"/>
            <w:vAlign w:val="center"/>
          </w:tcPr>
          <w:p w14:paraId="5ECD5441" w14:textId="77777777" w:rsidR="00B82907" w:rsidRPr="00A64F56" w:rsidRDefault="00B82907" w:rsidP="00B8290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249" w:type="dxa"/>
            <w:gridSpan w:val="2"/>
          </w:tcPr>
          <w:p w14:paraId="062626FF" w14:textId="77777777" w:rsidR="00B82907" w:rsidRPr="00A64F56" w:rsidRDefault="00B82907" w:rsidP="00B8290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64F56">
              <w:rPr>
                <w:rFonts w:ascii="Times New Roman" w:hAnsi="Times New Roman"/>
                <w:b/>
                <w:sz w:val="16"/>
                <w:szCs w:val="16"/>
                <w:lang w:eastAsia="ja-JP"/>
              </w:rPr>
              <w:t>Girls</w:t>
            </w:r>
          </w:p>
        </w:tc>
        <w:tc>
          <w:tcPr>
            <w:tcW w:w="749" w:type="dxa"/>
            <w:vAlign w:val="center"/>
          </w:tcPr>
          <w:p w14:paraId="00B2AEE7" w14:textId="77777777" w:rsidR="00B82907" w:rsidRPr="00A64F56" w:rsidRDefault="00B82907" w:rsidP="00B8290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ja-JP"/>
              </w:rPr>
            </w:pPr>
          </w:p>
        </w:tc>
        <w:tc>
          <w:tcPr>
            <w:tcW w:w="459" w:type="dxa"/>
          </w:tcPr>
          <w:p w14:paraId="61EC721D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sz w:val="12"/>
                <w:szCs w:val="12"/>
                <w:lang w:eastAsia="ja-JP"/>
              </w:rPr>
            </w:pPr>
          </w:p>
        </w:tc>
      </w:tr>
      <w:tr w:rsidR="00B82907" w:rsidRPr="00C30EEC" w14:paraId="2FC70BBE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7FBDFEB0" w14:textId="77777777" w:rsidR="00B82907" w:rsidRPr="00A64F56" w:rsidRDefault="00B82907" w:rsidP="00B8290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36E09B33" w14:textId="77777777" w:rsidR="00B82907" w:rsidRPr="00A64F56" w:rsidRDefault="00B82907" w:rsidP="00B8290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b/>
                <w:sz w:val="16"/>
                <w:szCs w:val="16"/>
                <w:lang w:eastAsia="ja-JP"/>
              </w:rPr>
              <w:t>n (%)</w:t>
            </w:r>
          </w:p>
        </w:tc>
        <w:tc>
          <w:tcPr>
            <w:tcW w:w="1437" w:type="dxa"/>
            <w:vAlign w:val="center"/>
          </w:tcPr>
          <w:p w14:paraId="61AED7B4" w14:textId="77777777" w:rsidR="00B82907" w:rsidRPr="00A64F56" w:rsidRDefault="00B82907" w:rsidP="00B8290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ja-JP"/>
              </w:rPr>
            </w:pPr>
            <w:r w:rsidRPr="0092170F">
              <w:rPr>
                <w:rFonts w:ascii="Times New Roman" w:hAnsi="Times New Roman"/>
                <w:b/>
                <w:sz w:val="16"/>
                <w:szCs w:val="16"/>
                <w:lang w:eastAsia="ja-JP"/>
              </w:rPr>
              <w:t>GM (GM ±</w:t>
            </w:r>
            <w:r>
              <w:rPr>
                <w:rFonts w:ascii="Times New Roman" w:hAnsi="Times New Roman"/>
                <w:b/>
                <w:sz w:val="16"/>
                <w:szCs w:val="16"/>
                <w:lang w:eastAsia="ja-JP"/>
              </w:rPr>
              <w:t xml:space="preserve"> </w:t>
            </w:r>
            <w:r w:rsidRPr="0092170F">
              <w:rPr>
                <w:rFonts w:ascii="Times New Roman" w:hAnsi="Times New Roman"/>
                <w:b/>
                <w:sz w:val="16"/>
                <w:szCs w:val="16"/>
                <w:lang w:eastAsia="ja-JP"/>
              </w:rPr>
              <w:t>GSD)</w:t>
            </w:r>
          </w:p>
        </w:tc>
        <w:tc>
          <w:tcPr>
            <w:tcW w:w="134" w:type="dxa"/>
            <w:vAlign w:val="center"/>
          </w:tcPr>
          <w:p w14:paraId="0B960EFA" w14:textId="77777777" w:rsidR="00B82907" w:rsidRPr="00A64F56" w:rsidRDefault="00B82907" w:rsidP="00B8290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12" w:type="dxa"/>
          </w:tcPr>
          <w:p w14:paraId="16C94698" w14:textId="77777777" w:rsidR="00B82907" w:rsidRPr="00A64F56" w:rsidRDefault="00B82907" w:rsidP="00B8290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b/>
                <w:sz w:val="16"/>
                <w:szCs w:val="16"/>
                <w:lang w:eastAsia="ja-JP"/>
              </w:rPr>
              <w:t>n (%)</w:t>
            </w:r>
          </w:p>
        </w:tc>
        <w:tc>
          <w:tcPr>
            <w:tcW w:w="1437" w:type="dxa"/>
            <w:noWrap/>
            <w:vAlign w:val="center"/>
          </w:tcPr>
          <w:p w14:paraId="42A5EA6B" w14:textId="77777777" w:rsidR="00B82907" w:rsidRPr="00A64F56" w:rsidRDefault="00B82907" w:rsidP="00B8290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ja-JP"/>
              </w:rPr>
            </w:pPr>
            <w:r w:rsidRPr="0092170F">
              <w:rPr>
                <w:rFonts w:ascii="Times New Roman" w:hAnsi="Times New Roman"/>
                <w:b/>
                <w:sz w:val="16"/>
                <w:szCs w:val="16"/>
                <w:lang w:eastAsia="ja-JP"/>
              </w:rPr>
              <w:t>GM (GM ±</w:t>
            </w:r>
            <w:r>
              <w:rPr>
                <w:rFonts w:ascii="Times New Roman" w:hAnsi="Times New Roman"/>
                <w:b/>
                <w:sz w:val="16"/>
                <w:szCs w:val="16"/>
                <w:lang w:eastAsia="ja-JP"/>
              </w:rPr>
              <w:t xml:space="preserve"> </w:t>
            </w:r>
            <w:r w:rsidRPr="0092170F">
              <w:rPr>
                <w:rFonts w:ascii="Times New Roman" w:hAnsi="Times New Roman"/>
                <w:b/>
                <w:sz w:val="16"/>
                <w:szCs w:val="16"/>
                <w:lang w:eastAsia="ja-JP"/>
              </w:rPr>
              <w:t>GSD)</w:t>
            </w:r>
          </w:p>
        </w:tc>
        <w:tc>
          <w:tcPr>
            <w:tcW w:w="749" w:type="dxa"/>
            <w:vAlign w:val="center"/>
          </w:tcPr>
          <w:p w14:paraId="721EE35C" w14:textId="77777777" w:rsidR="00B82907" w:rsidRPr="00A64F56" w:rsidRDefault="00B82907" w:rsidP="00B8290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b/>
                <w:i/>
                <w:sz w:val="16"/>
                <w:szCs w:val="16"/>
                <w:lang w:eastAsia="ja-JP"/>
              </w:rPr>
              <w:t>P</w:t>
            </w:r>
          </w:p>
        </w:tc>
        <w:tc>
          <w:tcPr>
            <w:tcW w:w="459" w:type="dxa"/>
          </w:tcPr>
          <w:p w14:paraId="26052E1E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12"/>
                <w:szCs w:val="12"/>
                <w:lang w:eastAsia="ja-JP"/>
              </w:rPr>
            </w:pPr>
          </w:p>
        </w:tc>
      </w:tr>
      <w:tr w:rsidR="00B82907" w:rsidRPr="00C30EEC" w14:paraId="303A0839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021A3F82" w14:textId="77777777" w:rsidR="00B82907" w:rsidRPr="00A64F56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b/>
                <w:sz w:val="16"/>
                <w:szCs w:val="16"/>
                <w:lang w:eastAsia="ja-JP"/>
              </w:rPr>
              <w:t>Age</w:t>
            </w:r>
            <w:r w:rsidRPr="00A64F56">
              <w:rPr>
                <w:rFonts w:ascii="Times New Roman" w:hAnsi="Times New Roman"/>
                <w:b/>
                <w:sz w:val="16"/>
                <w:szCs w:val="16"/>
                <w:vertAlign w:val="superscript"/>
                <w:lang w:eastAsia="ja-JP"/>
              </w:rPr>
              <w:t xml:space="preserve"> </w:t>
            </w:r>
            <w:r w:rsidRPr="00A64F56">
              <w:rPr>
                <w:rFonts w:ascii="Times New Roman" w:hAnsi="Times New Roman"/>
                <w:b/>
                <w:sz w:val="16"/>
                <w:szCs w:val="16"/>
                <w:lang w:eastAsia="ja-JP"/>
              </w:rPr>
              <w:t>(years)</w:t>
            </w:r>
          </w:p>
        </w:tc>
        <w:tc>
          <w:tcPr>
            <w:tcW w:w="812" w:type="dxa"/>
          </w:tcPr>
          <w:p w14:paraId="44031CA4" w14:textId="77777777" w:rsidR="00B82907" w:rsidRPr="00A64F56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437" w:type="dxa"/>
            <w:vAlign w:val="center"/>
          </w:tcPr>
          <w:p w14:paraId="466EA52F" w14:textId="77777777" w:rsidR="00B82907" w:rsidRPr="00A64F56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34" w:type="dxa"/>
            <w:vAlign w:val="center"/>
          </w:tcPr>
          <w:p w14:paraId="1DC3D23F" w14:textId="77777777" w:rsidR="00B82907" w:rsidRPr="00A64F56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7C656A03" w14:textId="77777777" w:rsidR="00B82907" w:rsidRPr="00A64F56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437" w:type="dxa"/>
            <w:noWrap/>
            <w:vAlign w:val="center"/>
          </w:tcPr>
          <w:p w14:paraId="59A0FEF5" w14:textId="77777777" w:rsidR="00B82907" w:rsidRPr="00A64F56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1061DF3D" w14:textId="77777777" w:rsidR="00B82907" w:rsidRPr="00A64F56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459" w:type="dxa"/>
          </w:tcPr>
          <w:p w14:paraId="15BDDFA9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</w:p>
        </w:tc>
      </w:tr>
      <w:tr w:rsidR="00B82907" w:rsidRPr="00C30EEC" w14:paraId="1CE3D37A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3D5A4487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 xml:space="preserve">    10-</w:t>
            </w:r>
            <w:r>
              <w:rPr>
                <w:rFonts w:ascii="Times New Roman" w:hAnsi="Times New Roman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812" w:type="dxa"/>
          </w:tcPr>
          <w:p w14:paraId="4B03D65E" w14:textId="77777777" w:rsidR="00B82907" w:rsidRPr="00A64F56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46 (42.2)</w:t>
            </w:r>
          </w:p>
        </w:tc>
        <w:tc>
          <w:tcPr>
            <w:tcW w:w="1437" w:type="dxa"/>
            <w:vAlign w:val="center"/>
          </w:tcPr>
          <w:p w14:paraId="6D43C07E" w14:textId="77777777" w:rsidR="00B82907" w:rsidRPr="00A64F56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34" w:type="dxa"/>
            <w:vAlign w:val="center"/>
          </w:tcPr>
          <w:p w14:paraId="5B3C94A3" w14:textId="77777777" w:rsidR="00B82907" w:rsidRPr="00A64F56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3E1F1C96" w14:textId="77777777" w:rsidR="00B82907" w:rsidRPr="00A64F56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53 (48.6)</w:t>
            </w:r>
          </w:p>
        </w:tc>
        <w:tc>
          <w:tcPr>
            <w:tcW w:w="1437" w:type="dxa"/>
            <w:noWrap/>
            <w:vAlign w:val="center"/>
          </w:tcPr>
          <w:p w14:paraId="4A988B7F" w14:textId="77777777" w:rsidR="00B82907" w:rsidRPr="00A64F56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592C5B48" w14:textId="77777777" w:rsidR="00B82907" w:rsidRPr="00A64F56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eastAsia="ja-JP"/>
              </w:rPr>
              <w:t>616</w:t>
            </w:r>
          </w:p>
        </w:tc>
        <w:tc>
          <w:tcPr>
            <w:tcW w:w="459" w:type="dxa"/>
          </w:tcPr>
          <w:p w14:paraId="15B6B253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  <w:r>
              <w:rPr>
                <w:rFonts w:ascii="Times New Roman" w:hAnsi="Times New Roman" w:hint="eastAsia"/>
                <w:sz w:val="12"/>
                <w:szCs w:val="12"/>
                <w:lang w:eastAsia="ja-JP"/>
              </w:rPr>
              <w:t>N.S.</w:t>
            </w:r>
          </w:p>
        </w:tc>
      </w:tr>
      <w:tr w:rsidR="00B82907" w:rsidRPr="00C30EEC" w14:paraId="5E75B1BA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6B34A112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 xml:space="preserve">    </w:t>
            </w:r>
            <w:r>
              <w:rPr>
                <w:rFonts w:ascii="Times New Roman" w:hAnsi="Times New Roman"/>
                <w:sz w:val="16"/>
                <w:szCs w:val="16"/>
                <w:lang w:eastAsia="ja-JP"/>
              </w:rPr>
              <w:t>12-13</w:t>
            </w:r>
          </w:p>
        </w:tc>
        <w:tc>
          <w:tcPr>
            <w:tcW w:w="812" w:type="dxa"/>
          </w:tcPr>
          <w:p w14:paraId="5D1420C1" w14:textId="77777777" w:rsidR="00B82907" w:rsidRPr="00A64F56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43 (39.5)</w:t>
            </w:r>
          </w:p>
        </w:tc>
        <w:tc>
          <w:tcPr>
            <w:tcW w:w="1437" w:type="dxa"/>
            <w:vAlign w:val="center"/>
          </w:tcPr>
          <w:p w14:paraId="683977A2" w14:textId="77777777" w:rsidR="00B82907" w:rsidRPr="00A64F56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34" w:type="dxa"/>
            <w:vAlign w:val="center"/>
          </w:tcPr>
          <w:p w14:paraId="7FAF74CA" w14:textId="77777777" w:rsidR="00B82907" w:rsidRPr="00A64F56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09205BA7" w14:textId="77777777" w:rsidR="00B82907" w:rsidRPr="00A64F56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37 (34.0)</w:t>
            </w:r>
          </w:p>
        </w:tc>
        <w:tc>
          <w:tcPr>
            <w:tcW w:w="1437" w:type="dxa"/>
            <w:noWrap/>
            <w:vAlign w:val="center"/>
          </w:tcPr>
          <w:p w14:paraId="3968C94B" w14:textId="77777777" w:rsidR="00B82907" w:rsidRPr="00A64F56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03FF21DC" w14:textId="77777777" w:rsidR="00B82907" w:rsidRPr="00A64F56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459" w:type="dxa"/>
          </w:tcPr>
          <w:p w14:paraId="6DC29FB4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</w:p>
        </w:tc>
      </w:tr>
      <w:tr w:rsidR="00B82907" w:rsidRPr="00C30EEC" w14:paraId="39C9A1FD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643017CA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 xml:space="preserve">    14</w:t>
            </w:r>
          </w:p>
        </w:tc>
        <w:tc>
          <w:tcPr>
            <w:tcW w:w="812" w:type="dxa"/>
          </w:tcPr>
          <w:p w14:paraId="240D9DD1" w14:textId="77777777" w:rsidR="00B82907" w:rsidRPr="00A64F56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20 (18.5)</w:t>
            </w:r>
          </w:p>
        </w:tc>
        <w:tc>
          <w:tcPr>
            <w:tcW w:w="1437" w:type="dxa"/>
            <w:vAlign w:val="center"/>
          </w:tcPr>
          <w:p w14:paraId="396C10F3" w14:textId="77777777" w:rsidR="00B82907" w:rsidRPr="00A64F56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34" w:type="dxa"/>
            <w:vAlign w:val="center"/>
          </w:tcPr>
          <w:p w14:paraId="01D312B2" w14:textId="77777777" w:rsidR="00B82907" w:rsidRPr="00A64F56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1980F708" w14:textId="77777777" w:rsidR="00B82907" w:rsidRPr="00A64F56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19 (17.4)</w:t>
            </w:r>
          </w:p>
        </w:tc>
        <w:tc>
          <w:tcPr>
            <w:tcW w:w="1437" w:type="dxa"/>
            <w:noWrap/>
            <w:vAlign w:val="center"/>
          </w:tcPr>
          <w:p w14:paraId="0391A283" w14:textId="77777777" w:rsidR="00B82907" w:rsidRPr="00A64F56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05143357" w14:textId="77777777" w:rsidR="00B82907" w:rsidRPr="00A64F56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459" w:type="dxa"/>
          </w:tcPr>
          <w:p w14:paraId="73024979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</w:p>
        </w:tc>
      </w:tr>
      <w:tr w:rsidR="00B82907" w:rsidRPr="00C30EEC" w14:paraId="59204AB0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07584AA5" w14:textId="77777777" w:rsidR="00B82907" w:rsidRPr="00A64F56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b/>
                <w:sz w:val="16"/>
                <w:szCs w:val="16"/>
                <w:lang w:eastAsia="ja-JP"/>
              </w:rPr>
              <w:t>Body composition</w:t>
            </w:r>
          </w:p>
        </w:tc>
        <w:tc>
          <w:tcPr>
            <w:tcW w:w="812" w:type="dxa"/>
          </w:tcPr>
          <w:p w14:paraId="61344659" w14:textId="77777777" w:rsidR="00B82907" w:rsidRPr="00A64F56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437" w:type="dxa"/>
            <w:vAlign w:val="center"/>
          </w:tcPr>
          <w:p w14:paraId="2D7BBD31" w14:textId="77777777" w:rsidR="00B82907" w:rsidRPr="00A64F56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34" w:type="dxa"/>
            <w:vAlign w:val="center"/>
          </w:tcPr>
          <w:p w14:paraId="7F15DA1D" w14:textId="77777777" w:rsidR="00B82907" w:rsidRPr="00A64F56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045D7829" w14:textId="77777777" w:rsidR="00B82907" w:rsidRPr="00A64F56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437" w:type="dxa"/>
            <w:noWrap/>
            <w:vAlign w:val="center"/>
          </w:tcPr>
          <w:p w14:paraId="10D7667C" w14:textId="77777777" w:rsidR="00B82907" w:rsidRPr="00A64F56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32834F41" w14:textId="77777777" w:rsidR="00B82907" w:rsidRPr="00A64F56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459" w:type="dxa"/>
          </w:tcPr>
          <w:p w14:paraId="728450E5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</w:p>
        </w:tc>
      </w:tr>
      <w:tr w:rsidR="00B82907" w:rsidRPr="00C30EEC" w14:paraId="33B1D6F2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46DE388D" w14:textId="77777777" w:rsidR="00B82907" w:rsidRPr="00A64F56" w:rsidRDefault="00B82907" w:rsidP="00B82907">
            <w:pPr>
              <w:widowControl w:val="0"/>
              <w:spacing w:after="0" w:line="240" w:lineRule="auto"/>
              <w:ind w:firstLineChars="100" w:firstLine="160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>Body weight (kg)</w:t>
            </w:r>
          </w:p>
        </w:tc>
        <w:tc>
          <w:tcPr>
            <w:tcW w:w="812" w:type="dxa"/>
          </w:tcPr>
          <w:p w14:paraId="562C414D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109</w:t>
            </w:r>
          </w:p>
        </w:tc>
        <w:tc>
          <w:tcPr>
            <w:tcW w:w="1437" w:type="dxa"/>
            <w:vAlign w:val="center"/>
          </w:tcPr>
          <w:p w14:paraId="7AD21D22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B3B09">
              <w:rPr>
                <w:rFonts w:ascii="Times New Roman" w:hAnsi="Times New Roman"/>
                <w:sz w:val="16"/>
                <w:szCs w:val="16"/>
                <w:lang w:eastAsia="ja-JP"/>
              </w:rPr>
              <w:t>51.0 (36.9, 70.3)</w:t>
            </w:r>
          </w:p>
        </w:tc>
        <w:tc>
          <w:tcPr>
            <w:tcW w:w="134" w:type="dxa"/>
            <w:vAlign w:val="center"/>
          </w:tcPr>
          <w:p w14:paraId="69B48C59" w14:textId="77777777" w:rsidR="00B82907" w:rsidRPr="00DB3B09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4E791ADB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109</w:t>
            </w:r>
          </w:p>
        </w:tc>
        <w:tc>
          <w:tcPr>
            <w:tcW w:w="1437" w:type="dxa"/>
            <w:noWrap/>
            <w:vAlign w:val="center"/>
          </w:tcPr>
          <w:p w14:paraId="17082C50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B3B09">
              <w:rPr>
                <w:rFonts w:ascii="Times New Roman" w:hAnsi="Times New Roman"/>
                <w:sz w:val="16"/>
                <w:szCs w:val="16"/>
                <w:lang w:eastAsia="ja-JP"/>
              </w:rPr>
              <w:t>51.9 (37.6, 71.6)</w:t>
            </w:r>
          </w:p>
        </w:tc>
        <w:tc>
          <w:tcPr>
            <w:tcW w:w="749" w:type="dxa"/>
            <w:vAlign w:val="center"/>
          </w:tcPr>
          <w:p w14:paraId="2F98A9FE" w14:textId="77777777" w:rsidR="00B82907" w:rsidRPr="00DB3B09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B3B09">
              <w:rPr>
                <w:rFonts w:ascii="Times New Roman" w:hAnsi="Times New Roman"/>
                <w:sz w:val="16"/>
                <w:szCs w:val="16"/>
                <w:lang w:eastAsia="ja-JP"/>
              </w:rPr>
              <w:t>0.690</w:t>
            </w:r>
          </w:p>
        </w:tc>
        <w:tc>
          <w:tcPr>
            <w:tcW w:w="459" w:type="dxa"/>
          </w:tcPr>
          <w:p w14:paraId="0EBE4034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  <w:r w:rsidRPr="00EE4255">
              <w:rPr>
                <w:rFonts w:ascii="Times New Roman" w:hAnsi="Times New Roman"/>
                <w:sz w:val="12"/>
                <w:szCs w:val="12"/>
                <w:lang w:eastAsia="ja-JP"/>
              </w:rPr>
              <w:t>N.</w:t>
            </w:r>
            <w:r>
              <w:rPr>
                <w:rFonts w:ascii="Times New Roman" w:hAnsi="Times New Roman"/>
                <w:sz w:val="12"/>
                <w:szCs w:val="12"/>
                <w:lang w:eastAsia="ja-JP"/>
              </w:rPr>
              <w:t>S</w:t>
            </w:r>
            <w:r w:rsidRPr="00EE4255">
              <w:rPr>
                <w:rFonts w:ascii="Times New Roman" w:hAnsi="Times New Roman"/>
                <w:sz w:val="12"/>
                <w:szCs w:val="12"/>
                <w:lang w:eastAsia="ja-JP"/>
              </w:rPr>
              <w:t>.</w:t>
            </w:r>
          </w:p>
        </w:tc>
      </w:tr>
      <w:tr w:rsidR="00B82907" w:rsidRPr="00C30EEC" w14:paraId="49181482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488FC367" w14:textId="77777777" w:rsidR="00B82907" w:rsidRPr="00A64F56" w:rsidRDefault="00B82907" w:rsidP="00B82907">
            <w:pPr>
              <w:widowControl w:val="0"/>
              <w:spacing w:after="0" w:line="240" w:lineRule="auto"/>
              <w:ind w:firstLineChars="100" w:firstLine="160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>BMI-percentile-for-age (%)</w:t>
            </w:r>
          </w:p>
        </w:tc>
        <w:tc>
          <w:tcPr>
            <w:tcW w:w="812" w:type="dxa"/>
          </w:tcPr>
          <w:p w14:paraId="4E4816D1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109</w:t>
            </w:r>
          </w:p>
        </w:tc>
        <w:tc>
          <w:tcPr>
            <w:tcW w:w="1437" w:type="dxa"/>
            <w:vAlign w:val="center"/>
          </w:tcPr>
          <w:p w14:paraId="3EA025F2" w14:textId="77777777" w:rsidR="00B82907" w:rsidRPr="00DB3B09" w:rsidDel="00924725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B3B09">
              <w:rPr>
                <w:rFonts w:ascii="Times New Roman" w:hAnsi="Times New Roman"/>
                <w:sz w:val="16"/>
                <w:szCs w:val="16"/>
                <w:lang w:eastAsia="ja-JP"/>
              </w:rPr>
              <w:t>59.4 (33.6, 105)</w:t>
            </w:r>
          </w:p>
        </w:tc>
        <w:tc>
          <w:tcPr>
            <w:tcW w:w="134" w:type="dxa"/>
            <w:vAlign w:val="center"/>
          </w:tcPr>
          <w:p w14:paraId="20DC7C79" w14:textId="77777777" w:rsidR="00B82907" w:rsidRPr="00DB3B09" w:rsidDel="0092472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459FF357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109</w:t>
            </w:r>
          </w:p>
        </w:tc>
        <w:tc>
          <w:tcPr>
            <w:tcW w:w="1437" w:type="dxa"/>
            <w:noWrap/>
            <w:vAlign w:val="center"/>
          </w:tcPr>
          <w:p w14:paraId="24473217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B3B09">
              <w:rPr>
                <w:rFonts w:ascii="Times New Roman" w:hAnsi="Times New Roman"/>
                <w:sz w:val="16"/>
                <w:szCs w:val="16"/>
                <w:lang w:eastAsia="ja-JP"/>
              </w:rPr>
              <w:t>61.9 (29.8, 129)</w:t>
            </w:r>
          </w:p>
        </w:tc>
        <w:tc>
          <w:tcPr>
            <w:tcW w:w="749" w:type="dxa"/>
            <w:vAlign w:val="center"/>
          </w:tcPr>
          <w:p w14:paraId="5A595BE5" w14:textId="77777777" w:rsidR="00B82907" w:rsidRPr="00DB3B09" w:rsidDel="0092472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B3B09">
              <w:rPr>
                <w:rFonts w:ascii="Times New Roman" w:hAnsi="Times New Roman"/>
                <w:sz w:val="16"/>
                <w:szCs w:val="16"/>
                <w:lang w:eastAsia="ja-JP"/>
              </w:rPr>
              <w:t>0.643</w:t>
            </w:r>
          </w:p>
        </w:tc>
        <w:tc>
          <w:tcPr>
            <w:tcW w:w="459" w:type="dxa"/>
          </w:tcPr>
          <w:p w14:paraId="31273B3B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  <w:r w:rsidRPr="003A0ABE">
              <w:rPr>
                <w:rFonts w:ascii="Times New Roman" w:hAnsi="Times New Roman"/>
                <w:sz w:val="12"/>
                <w:szCs w:val="12"/>
                <w:lang w:eastAsia="ja-JP"/>
              </w:rPr>
              <w:t>N.</w:t>
            </w:r>
            <w:r>
              <w:rPr>
                <w:rFonts w:ascii="Times New Roman" w:hAnsi="Times New Roman"/>
                <w:sz w:val="12"/>
                <w:szCs w:val="12"/>
                <w:lang w:eastAsia="ja-JP"/>
              </w:rPr>
              <w:t>S</w:t>
            </w:r>
            <w:r w:rsidRPr="003A0ABE">
              <w:rPr>
                <w:rFonts w:ascii="Times New Roman" w:hAnsi="Times New Roman"/>
                <w:sz w:val="12"/>
                <w:szCs w:val="12"/>
                <w:lang w:eastAsia="ja-JP"/>
              </w:rPr>
              <w:t>.</w:t>
            </w:r>
          </w:p>
        </w:tc>
      </w:tr>
      <w:tr w:rsidR="00B82907" w:rsidRPr="00C30EEC" w14:paraId="6F09CEE6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3BD7A368" w14:textId="77777777" w:rsidR="00B82907" w:rsidRPr="00A64F56" w:rsidRDefault="00B82907" w:rsidP="00B82907">
            <w:pPr>
              <w:widowControl w:val="0"/>
              <w:spacing w:after="0" w:line="240" w:lineRule="auto"/>
              <w:ind w:firstLineChars="100" w:firstLine="160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 xml:space="preserve">Overweight </w:t>
            </w:r>
          </w:p>
        </w:tc>
        <w:tc>
          <w:tcPr>
            <w:tcW w:w="812" w:type="dxa"/>
            <w:vAlign w:val="center"/>
          </w:tcPr>
          <w:p w14:paraId="5AA4A100" w14:textId="77777777" w:rsidR="00B82907" w:rsidRPr="0010326F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43</w:t>
            </w:r>
            <w:r w:rsidRPr="0010326F">
              <w:rPr>
                <w:rFonts w:ascii="Times New Roman" w:hAnsi="Times New Roman"/>
                <w:sz w:val="16"/>
                <w:szCs w:val="16"/>
                <w:lang w:eastAsia="ja-JP"/>
              </w:rPr>
              <w:t xml:space="preserve"> (39.5)</w:t>
            </w:r>
          </w:p>
        </w:tc>
        <w:tc>
          <w:tcPr>
            <w:tcW w:w="1437" w:type="dxa"/>
            <w:vAlign w:val="center"/>
          </w:tcPr>
          <w:p w14:paraId="78C15D21" w14:textId="77777777" w:rsidR="00B82907" w:rsidRPr="0010326F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34" w:type="dxa"/>
            <w:vAlign w:val="center"/>
          </w:tcPr>
          <w:p w14:paraId="2D1EBCEA" w14:textId="77777777" w:rsidR="00B82907" w:rsidRPr="0010326F" w:rsidDel="0092472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  <w:vAlign w:val="center"/>
          </w:tcPr>
          <w:p w14:paraId="0F4235A7" w14:textId="77777777" w:rsidR="00B82907" w:rsidRPr="0010326F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10326F">
              <w:rPr>
                <w:rFonts w:ascii="Times New Roman" w:hAnsi="Times New Roman"/>
                <w:sz w:val="16"/>
                <w:szCs w:val="16"/>
                <w:lang w:eastAsia="ja-JP"/>
              </w:rPr>
              <w:t>49 (45.0)</w:t>
            </w:r>
          </w:p>
        </w:tc>
        <w:tc>
          <w:tcPr>
            <w:tcW w:w="1437" w:type="dxa"/>
            <w:noWrap/>
            <w:vAlign w:val="center"/>
          </w:tcPr>
          <w:p w14:paraId="7A10F692" w14:textId="77777777" w:rsidR="00B82907" w:rsidRPr="0010326F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77D03400" w14:textId="77777777" w:rsidR="00B82907" w:rsidRPr="0010326F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10326F">
              <w:rPr>
                <w:rFonts w:ascii="Times New Roman" w:hAnsi="Times New Roman"/>
                <w:sz w:val="16"/>
                <w:szCs w:val="16"/>
                <w:lang w:eastAsia="ja-JP"/>
              </w:rPr>
              <w:t>0.411</w:t>
            </w:r>
          </w:p>
        </w:tc>
        <w:tc>
          <w:tcPr>
            <w:tcW w:w="459" w:type="dxa"/>
          </w:tcPr>
          <w:p w14:paraId="0967D2AC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  <w:r w:rsidRPr="003A0ABE">
              <w:rPr>
                <w:rFonts w:ascii="Times New Roman" w:hAnsi="Times New Roman"/>
                <w:sz w:val="12"/>
                <w:szCs w:val="12"/>
                <w:lang w:eastAsia="ja-JP"/>
              </w:rPr>
              <w:t>N.</w:t>
            </w:r>
            <w:r>
              <w:rPr>
                <w:rFonts w:ascii="Times New Roman" w:hAnsi="Times New Roman"/>
                <w:sz w:val="12"/>
                <w:szCs w:val="12"/>
                <w:lang w:eastAsia="ja-JP"/>
              </w:rPr>
              <w:t>S</w:t>
            </w:r>
            <w:r w:rsidRPr="003A0ABE">
              <w:rPr>
                <w:rFonts w:ascii="Times New Roman" w:hAnsi="Times New Roman"/>
                <w:sz w:val="12"/>
                <w:szCs w:val="12"/>
                <w:lang w:eastAsia="ja-JP"/>
              </w:rPr>
              <w:t>.</w:t>
            </w:r>
          </w:p>
        </w:tc>
      </w:tr>
      <w:tr w:rsidR="00B82907" w:rsidRPr="00C30EEC" w14:paraId="4FAF70F2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66533328" w14:textId="77777777" w:rsidR="00B82907" w:rsidRPr="00A64F56" w:rsidRDefault="00B82907" w:rsidP="00B82907">
            <w:pPr>
              <w:widowControl w:val="0"/>
              <w:spacing w:after="0" w:line="240" w:lineRule="auto"/>
              <w:ind w:firstLineChars="100" w:firstLine="160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 xml:space="preserve">Obesity </w:t>
            </w:r>
          </w:p>
        </w:tc>
        <w:tc>
          <w:tcPr>
            <w:tcW w:w="812" w:type="dxa"/>
            <w:vAlign w:val="center"/>
          </w:tcPr>
          <w:p w14:paraId="20DE6B10" w14:textId="77777777" w:rsidR="00B82907" w:rsidRPr="0010326F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10326F">
              <w:rPr>
                <w:rFonts w:ascii="Times New Roman" w:hAnsi="Times New Roman"/>
                <w:sz w:val="16"/>
                <w:szCs w:val="16"/>
                <w:lang w:eastAsia="ja-JP"/>
              </w:rPr>
              <w:t>22 (20.2)</w:t>
            </w:r>
          </w:p>
        </w:tc>
        <w:tc>
          <w:tcPr>
            <w:tcW w:w="1437" w:type="dxa"/>
            <w:vAlign w:val="center"/>
          </w:tcPr>
          <w:p w14:paraId="0FBDFD03" w14:textId="77777777" w:rsidR="00B82907" w:rsidRPr="0010326F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34" w:type="dxa"/>
            <w:vAlign w:val="center"/>
          </w:tcPr>
          <w:p w14:paraId="06A01869" w14:textId="77777777" w:rsidR="00B82907" w:rsidRPr="0010326F" w:rsidDel="0092472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  <w:vAlign w:val="center"/>
          </w:tcPr>
          <w:p w14:paraId="46D53016" w14:textId="77777777" w:rsidR="00B82907" w:rsidRPr="0010326F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10326F">
              <w:rPr>
                <w:rFonts w:ascii="Times New Roman" w:hAnsi="Times New Roman"/>
                <w:sz w:val="16"/>
                <w:szCs w:val="16"/>
                <w:lang w:eastAsia="ja-JP"/>
              </w:rPr>
              <w:t>24 (22.0)</w:t>
            </w:r>
          </w:p>
        </w:tc>
        <w:tc>
          <w:tcPr>
            <w:tcW w:w="1437" w:type="dxa"/>
            <w:noWrap/>
            <w:vAlign w:val="center"/>
          </w:tcPr>
          <w:p w14:paraId="7BA2A1D1" w14:textId="77777777" w:rsidR="00B82907" w:rsidRPr="0010326F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2926C95C" w14:textId="77777777" w:rsidR="00B82907" w:rsidRPr="0010326F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10326F">
              <w:rPr>
                <w:rFonts w:ascii="Times New Roman" w:hAnsi="Times New Roman"/>
                <w:sz w:val="16"/>
                <w:szCs w:val="16"/>
                <w:lang w:eastAsia="ja-JP"/>
              </w:rPr>
              <w:t>0.740</w:t>
            </w:r>
          </w:p>
        </w:tc>
        <w:tc>
          <w:tcPr>
            <w:tcW w:w="459" w:type="dxa"/>
          </w:tcPr>
          <w:p w14:paraId="5007A0C4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  <w:r w:rsidRPr="003A0ABE">
              <w:rPr>
                <w:rFonts w:ascii="Times New Roman" w:hAnsi="Times New Roman"/>
                <w:sz w:val="12"/>
                <w:szCs w:val="12"/>
                <w:lang w:eastAsia="ja-JP"/>
              </w:rPr>
              <w:t>N.</w:t>
            </w:r>
            <w:r>
              <w:rPr>
                <w:rFonts w:ascii="Times New Roman" w:hAnsi="Times New Roman"/>
                <w:sz w:val="12"/>
                <w:szCs w:val="12"/>
                <w:lang w:eastAsia="ja-JP"/>
              </w:rPr>
              <w:t>S</w:t>
            </w:r>
            <w:r w:rsidRPr="003A0ABE">
              <w:rPr>
                <w:rFonts w:ascii="Times New Roman" w:hAnsi="Times New Roman"/>
                <w:sz w:val="12"/>
                <w:szCs w:val="12"/>
                <w:lang w:eastAsia="ja-JP"/>
              </w:rPr>
              <w:t>.</w:t>
            </w:r>
          </w:p>
        </w:tc>
      </w:tr>
      <w:tr w:rsidR="00B82907" w:rsidRPr="00C30EEC" w14:paraId="27E4CF80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188CC36A" w14:textId="77777777" w:rsidR="00B82907" w:rsidRPr="00A64F56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b/>
                <w:sz w:val="16"/>
                <w:szCs w:val="16"/>
                <w:lang w:eastAsia="ja-JP"/>
              </w:rPr>
              <w:t>Energy- intake and - expenditure</w:t>
            </w:r>
          </w:p>
        </w:tc>
        <w:tc>
          <w:tcPr>
            <w:tcW w:w="812" w:type="dxa"/>
          </w:tcPr>
          <w:p w14:paraId="6B3188A1" w14:textId="77777777" w:rsidR="00B82907" w:rsidRPr="00EE4255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1437" w:type="dxa"/>
            <w:vAlign w:val="center"/>
          </w:tcPr>
          <w:p w14:paraId="6653817F" w14:textId="77777777" w:rsidR="00B82907" w:rsidRPr="00EE4255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134" w:type="dxa"/>
            <w:vAlign w:val="center"/>
          </w:tcPr>
          <w:p w14:paraId="2C9BCC77" w14:textId="77777777" w:rsidR="00B82907" w:rsidRPr="00EE4255" w:rsidDel="0092472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6FFFB736" w14:textId="77777777" w:rsidR="00B82907" w:rsidRPr="00EE4255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1437" w:type="dxa"/>
            <w:noWrap/>
            <w:vAlign w:val="center"/>
          </w:tcPr>
          <w:p w14:paraId="4024857C" w14:textId="77777777" w:rsidR="00B82907" w:rsidRPr="00EE4255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5421AB0E" w14:textId="77777777" w:rsidR="00B82907" w:rsidRPr="00EE425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459" w:type="dxa"/>
          </w:tcPr>
          <w:p w14:paraId="2AAC1D17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</w:p>
        </w:tc>
      </w:tr>
      <w:tr w:rsidR="00B82907" w:rsidRPr="00C30EEC" w14:paraId="76031542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0FF93AAB" w14:textId="77777777" w:rsidR="00B82907" w:rsidRPr="00A64F56" w:rsidRDefault="00B82907" w:rsidP="00B82907">
            <w:pPr>
              <w:widowControl w:val="0"/>
              <w:spacing w:after="0" w:line="240" w:lineRule="auto"/>
              <w:ind w:firstLineChars="100" w:firstLine="160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>Self-reported energy intake: EI (kcal/day)</w:t>
            </w:r>
          </w:p>
        </w:tc>
        <w:tc>
          <w:tcPr>
            <w:tcW w:w="812" w:type="dxa"/>
          </w:tcPr>
          <w:p w14:paraId="674C6B70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109</w:t>
            </w:r>
          </w:p>
        </w:tc>
        <w:tc>
          <w:tcPr>
            <w:tcW w:w="1437" w:type="dxa"/>
            <w:vAlign w:val="center"/>
          </w:tcPr>
          <w:p w14:paraId="79C2A62A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B3B09">
              <w:rPr>
                <w:rFonts w:ascii="Times New Roman" w:hAnsi="Times New Roman"/>
                <w:sz w:val="16"/>
                <w:szCs w:val="16"/>
                <w:lang w:eastAsia="ja-JP"/>
              </w:rPr>
              <w:t>1656 (953, 2879)</w:t>
            </w:r>
          </w:p>
        </w:tc>
        <w:tc>
          <w:tcPr>
            <w:tcW w:w="134" w:type="dxa"/>
            <w:vAlign w:val="center"/>
          </w:tcPr>
          <w:p w14:paraId="3B6D8A7A" w14:textId="77777777" w:rsidR="00B82907" w:rsidRPr="0010326F" w:rsidDel="0092472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74662F7A" w14:textId="77777777" w:rsidR="00B82907" w:rsidRPr="0010326F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109</w:t>
            </w:r>
          </w:p>
        </w:tc>
        <w:tc>
          <w:tcPr>
            <w:tcW w:w="1437" w:type="dxa"/>
            <w:noWrap/>
            <w:vAlign w:val="center"/>
          </w:tcPr>
          <w:p w14:paraId="0F384E43" w14:textId="77777777" w:rsidR="00B82907" w:rsidRPr="0010326F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10326F">
              <w:rPr>
                <w:rFonts w:ascii="Times New Roman" w:hAnsi="Times New Roman"/>
                <w:sz w:val="16"/>
                <w:szCs w:val="16"/>
                <w:lang w:eastAsia="ja-JP"/>
              </w:rPr>
              <w:t>1559 (894, 2719)</w:t>
            </w:r>
          </w:p>
        </w:tc>
        <w:tc>
          <w:tcPr>
            <w:tcW w:w="749" w:type="dxa"/>
            <w:vAlign w:val="center"/>
          </w:tcPr>
          <w:p w14:paraId="7E1F2C63" w14:textId="77777777" w:rsidR="00B82907" w:rsidRPr="0010326F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10326F">
              <w:rPr>
                <w:rFonts w:ascii="Times New Roman" w:hAnsi="Times New Roman"/>
                <w:sz w:val="16"/>
                <w:szCs w:val="16"/>
                <w:lang w:eastAsia="ja-JP"/>
              </w:rPr>
              <w:t>0.423</w:t>
            </w:r>
          </w:p>
        </w:tc>
        <w:tc>
          <w:tcPr>
            <w:tcW w:w="459" w:type="dxa"/>
          </w:tcPr>
          <w:p w14:paraId="0CF6E02F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  <w:r w:rsidRPr="003A0ABE">
              <w:rPr>
                <w:rFonts w:ascii="Times New Roman" w:hAnsi="Times New Roman"/>
                <w:sz w:val="12"/>
                <w:szCs w:val="12"/>
                <w:lang w:eastAsia="ja-JP"/>
              </w:rPr>
              <w:t>N.</w:t>
            </w:r>
            <w:r>
              <w:rPr>
                <w:rFonts w:ascii="Times New Roman" w:hAnsi="Times New Roman"/>
                <w:sz w:val="12"/>
                <w:szCs w:val="12"/>
                <w:lang w:eastAsia="ja-JP"/>
              </w:rPr>
              <w:t>S</w:t>
            </w:r>
            <w:r w:rsidRPr="003A0ABE">
              <w:rPr>
                <w:rFonts w:ascii="Times New Roman" w:hAnsi="Times New Roman"/>
                <w:sz w:val="12"/>
                <w:szCs w:val="12"/>
                <w:lang w:eastAsia="ja-JP"/>
              </w:rPr>
              <w:t>.</w:t>
            </w:r>
          </w:p>
        </w:tc>
      </w:tr>
      <w:tr w:rsidR="00B82907" w:rsidRPr="00C30EEC" w14:paraId="41BA497B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6F5368EE" w14:textId="77777777" w:rsidR="00B82907" w:rsidRPr="00A64F56" w:rsidRDefault="00B82907" w:rsidP="00B82907">
            <w:pPr>
              <w:widowControl w:val="0"/>
              <w:spacing w:after="0" w:line="240" w:lineRule="auto"/>
              <w:ind w:firstLineChars="100" w:firstLine="160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>Basal metabolic rate: BMR (</w:t>
            </w:r>
            <w:proofErr w:type="spellStart"/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>kcal</w:t>
            </w:r>
            <w:r w:rsidRPr="00A64F56">
              <w:rPr>
                <w:rFonts w:ascii="Times New Roman" w:hAnsi="Times New Roman"/>
                <w:sz w:val="16"/>
                <w:szCs w:val="16"/>
                <w:vertAlign w:val="subscript"/>
                <w:lang w:eastAsia="ja-JP"/>
              </w:rPr>
              <w:t>th</w:t>
            </w:r>
            <w:proofErr w:type="spellEnd"/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812" w:type="dxa"/>
          </w:tcPr>
          <w:p w14:paraId="6DED5849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109</w:t>
            </w:r>
          </w:p>
        </w:tc>
        <w:tc>
          <w:tcPr>
            <w:tcW w:w="1437" w:type="dxa"/>
            <w:vAlign w:val="center"/>
          </w:tcPr>
          <w:p w14:paraId="4560E307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B3B09">
              <w:rPr>
                <w:rFonts w:ascii="Times New Roman" w:hAnsi="Times New Roman"/>
                <w:sz w:val="16"/>
                <w:szCs w:val="16"/>
                <w:lang w:eastAsia="ja-JP"/>
              </w:rPr>
              <w:t>1557 (1294, 1873)</w:t>
            </w:r>
          </w:p>
        </w:tc>
        <w:tc>
          <w:tcPr>
            <w:tcW w:w="134" w:type="dxa"/>
            <w:vAlign w:val="center"/>
          </w:tcPr>
          <w:p w14:paraId="30F25CC9" w14:textId="77777777" w:rsidR="00B82907" w:rsidRPr="0010326F" w:rsidDel="0092472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5CDE4B4E" w14:textId="77777777" w:rsidR="00B82907" w:rsidRPr="0010326F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109</w:t>
            </w:r>
          </w:p>
        </w:tc>
        <w:tc>
          <w:tcPr>
            <w:tcW w:w="1437" w:type="dxa"/>
            <w:noWrap/>
            <w:vAlign w:val="center"/>
          </w:tcPr>
          <w:p w14:paraId="56FBE9B1" w14:textId="77777777" w:rsidR="00B82907" w:rsidRPr="0010326F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10326F">
              <w:rPr>
                <w:rFonts w:ascii="Times New Roman" w:hAnsi="Times New Roman"/>
                <w:sz w:val="16"/>
                <w:szCs w:val="16"/>
                <w:lang w:eastAsia="ja-JP"/>
              </w:rPr>
              <w:t>1350 (1195, 1526)</w:t>
            </w:r>
          </w:p>
        </w:tc>
        <w:tc>
          <w:tcPr>
            <w:tcW w:w="749" w:type="dxa"/>
            <w:vAlign w:val="center"/>
          </w:tcPr>
          <w:p w14:paraId="19411CE5" w14:textId="77777777" w:rsidR="00B82907" w:rsidRPr="0010326F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10326F">
              <w:rPr>
                <w:rFonts w:ascii="Times New Roman" w:hAnsi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459" w:type="dxa"/>
          </w:tcPr>
          <w:p w14:paraId="71FE3EC0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  <w:r w:rsidRPr="00EE4255">
              <w:rPr>
                <w:rFonts w:ascii="Times New Roman" w:hAnsi="Times New Roman"/>
                <w:sz w:val="12"/>
                <w:szCs w:val="12"/>
                <w:lang w:eastAsia="ja-JP"/>
              </w:rPr>
              <w:t>**</w:t>
            </w:r>
          </w:p>
        </w:tc>
      </w:tr>
      <w:tr w:rsidR="00B82907" w:rsidRPr="00C30EEC" w14:paraId="030EBABA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22A1C5BB" w14:textId="77777777" w:rsidR="00B82907" w:rsidRPr="00A64F56" w:rsidRDefault="00B82907" w:rsidP="00B82907">
            <w:pPr>
              <w:widowControl w:val="0"/>
              <w:spacing w:after="0" w:line="240" w:lineRule="auto"/>
              <w:ind w:firstLineChars="100" w:firstLine="160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>EI/BMR</w:t>
            </w:r>
          </w:p>
        </w:tc>
        <w:tc>
          <w:tcPr>
            <w:tcW w:w="812" w:type="dxa"/>
          </w:tcPr>
          <w:p w14:paraId="332B6CCD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109</w:t>
            </w:r>
          </w:p>
        </w:tc>
        <w:tc>
          <w:tcPr>
            <w:tcW w:w="1437" w:type="dxa"/>
            <w:vAlign w:val="center"/>
          </w:tcPr>
          <w:p w14:paraId="23F9D475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B3B09">
              <w:rPr>
                <w:rFonts w:ascii="Times New Roman" w:hAnsi="Times New Roman"/>
                <w:sz w:val="16"/>
                <w:szCs w:val="16"/>
                <w:lang w:eastAsia="ja-JP"/>
              </w:rPr>
              <w:t>1.06 (0.58, 1.96)</w:t>
            </w:r>
          </w:p>
        </w:tc>
        <w:tc>
          <w:tcPr>
            <w:tcW w:w="134" w:type="dxa"/>
            <w:vAlign w:val="center"/>
          </w:tcPr>
          <w:p w14:paraId="42585A21" w14:textId="77777777" w:rsidR="00B82907" w:rsidRPr="0010326F" w:rsidDel="0092472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528684B8" w14:textId="77777777" w:rsidR="00B82907" w:rsidRPr="0010326F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109</w:t>
            </w:r>
          </w:p>
        </w:tc>
        <w:tc>
          <w:tcPr>
            <w:tcW w:w="1437" w:type="dxa"/>
            <w:noWrap/>
            <w:vAlign w:val="center"/>
          </w:tcPr>
          <w:p w14:paraId="0D9E73CB" w14:textId="77777777" w:rsidR="00B82907" w:rsidRPr="0010326F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10326F">
              <w:rPr>
                <w:rFonts w:ascii="Times New Roman" w:hAnsi="Times New Roman"/>
                <w:sz w:val="16"/>
                <w:szCs w:val="16"/>
                <w:lang w:eastAsia="ja-JP"/>
              </w:rPr>
              <w:t>1.2 (0.65, 2.05)</w:t>
            </w:r>
          </w:p>
        </w:tc>
        <w:tc>
          <w:tcPr>
            <w:tcW w:w="749" w:type="dxa"/>
            <w:vAlign w:val="center"/>
          </w:tcPr>
          <w:p w14:paraId="12CCEA45" w14:textId="77777777" w:rsidR="00B82907" w:rsidRPr="0010326F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10326F">
              <w:rPr>
                <w:rFonts w:ascii="Times New Roman" w:hAnsi="Times New Roman"/>
                <w:sz w:val="16"/>
                <w:szCs w:val="16"/>
                <w:lang w:eastAsia="ja-JP"/>
              </w:rPr>
              <w:t>0.310</w:t>
            </w:r>
          </w:p>
        </w:tc>
        <w:tc>
          <w:tcPr>
            <w:tcW w:w="459" w:type="dxa"/>
          </w:tcPr>
          <w:p w14:paraId="5A442365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  <w:r w:rsidRPr="003A0ABE">
              <w:rPr>
                <w:rFonts w:ascii="Times New Roman" w:hAnsi="Times New Roman"/>
                <w:sz w:val="12"/>
                <w:szCs w:val="12"/>
                <w:lang w:eastAsia="ja-JP"/>
              </w:rPr>
              <w:t>N.</w:t>
            </w:r>
            <w:r>
              <w:rPr>
                <w:rFonts w:ascii="Times New Roman" w:hAnsi="Times New Roman"/>
                <w:sz w:val="12"/>
                <w:szCs w:val="12"/>
                <w:lang w:eastAsia="ja-JP"/>
              </w:rPr>
              <w:t>S</w:t>
            </w:r>
            <w:r w:rsidRPr="003A0ABE">
              <w:rPr>
                <w:rFonts w:ascii="Times New Roman" w:hAnsi="Times New Roman"/>
                <w:sz w:val="12"/>
                <w:szCs w:val="12"/>
                <w:lang w:eastAsia="ja-JP"/>
              </w:rPr>
              <w:t>.</w:t>
            </w:r>
          </w:p>
        </w:tc>
      </w:tr>
      <w:tr w:rsidR="00B82907" w:rsidRPr="00C30EEC" w14:paraId="16E043F9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671E2DA9" w14:textId="77777777" w:rsidR="00B82907" w:rsidRPr="00A64F56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b/>
                <w:sz w:val="16"/>
                <w:szCs w:val="16"/>
                <w:lang w:eastAsia="ja-JP"/>
              </w:rPr>
              <w:t>Dietary habit</w:t>
            </w:r>
          </w:p>
        </w:tc>
        <w:tc>
          <w:tcPr>
            <w:tcW w:w="812" w:type="dxa"/>
          </w:tcPr>
          <w:p w14:paraId="0BCAA02A" w14:textId="77777777" w:rsidR="00B82907" w:rsidRPr="00EE4255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1437" w:type="dxa"/>
            <w:vAlign w:val="center"/>
          </w:tcPr>
          <w:p w14:paraId="776F27B9" w14:textId="77777777" w:rsidR="00B82907" w:rsidRPr="00EE4255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134" w:type="dxa"/>
            <w:vAlign w:val="center"/>
          </w:tcPr>
          <w:p w14:paraId="7E53D472" w14:textId="77777777" w:rsidR="00B82907" w:rsidRPr="00EE4255" w:rsidDel="0092472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710A1D83" w14:textId="77777777" w:rsidR="00B82907" w:rsidRPr="00EE4255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1437" w:type="dxa"/>
            <w:noWrap/>
            <w:vAlign w:val="center"/>
          </w:tcPr>
          <w:p w14:paraId="2C1B0D6C" w14:textId="77777777" w:rsidR="00B82907" w:rsidRPr="00EE4255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24DEB231" w14:textId="77777777" w:rsidR="00B82907" w:rsidRPr="00EE425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459" w:type="dxa"/>
          </w:tcPr>
          <w:p w14:paraId="0E66BFFF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</w:p>
        </w:tc>
      </w:tr>
      <w:tr w:rsidR="00B82907" w:rsidRPr="00C30EEC" w14:paraId="1C7947A7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  <w:hideMark/>
          </w:tcPr>
          <w:p w14:paraId="349C72FC" w14:textId="77777777" w:rsidR="00B82907" w:rsidRPr="00A64F56" w:rsidRDefault="00B82907" w:rsidP="00B82907">
            <w:pPr>
              <w:widowControl w:val="0"/>
              <w:spacing w:after="0" w:line="240" w:lineRule="auto"/>
              <w:ind w:firstLineChars="100" w:firstLine="16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>Frequency of food preparation (times/week)</w:t>
            </w:r>
          </w:p>
        </w:tc>
        <w:tc>
          <w:tcPr>
            <w:tcW w:w="812" w:type="dxa"/>
          </w:tcPr>
          <w:p w14:paraId="70F40AFB" w14:textId="77777777" w:rsidR="00B82907" w:rsidRPr="00EE425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1437" w:type="dxa"/>
            <w:vAlign w:val="center"/>
          </w:tcPr>
          <w:p w14:paraId="5D562C6D" w14:textId="77777777" w:rsidR="00B82907" w:rsidRPr="00EE425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134" w:type="dxa"/>
            <w:vAlign w:val="center"/>
          </w:tcPr>
          <w:p w14:paraId="4DF34B81" w14:textId="77777777" w:rsidR="00B82907" w:rsidRPr="00EE425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09A48203" w14:textId="77777777" w:rsidR="00B82907" w:rsidRPr="00EE425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1437" w:type="dxa"/>
            <w:noWrap/>
            <w:vAlign w:val="center"/>
          </w:tcPr>
          <w:p w14:paraId="071C6105" w14:textId="77777777" w:rsidR="00B82907" w:rsidRPr="00EE425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66C2AB92" w14:textId="77777777" w:rsidR="00B82907" w:rsidRPr="00EE425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459" w:type="dxa"/>
          </w:tcPr>
          <w:p w14:paraId="553CE711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</w:p>
        </w:tc>
      </w:tr>
      <w:tr w:rsidR="00B82907" w:rsidRPr="0010326F" w14:paraId="0C4D4F85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  <w:hideMark/>
          </w:tcPr>
          <w:p w14:paraId="73BE884A" w14:textId="77777777" w:rsidR="00B82907" w:rsidRPr="00A64F56" w:rsidRDefault="00B82907" w:rsidP="00B82907">
            <w:pPr>
              <w:widowControl w:val="0"/>
              <w:spacing w:after="0" w:line="240" w:lineRule="auto"/>
              <w:ind w:firstLineChars="250" w:firstLine="400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>A household member</w:t>
            </w:r>
          </w:p>
        </w:tc>
        <w:tc>
          <w:tcPr>
            <w:tcW w:w="812" w:type="dxa"/>
          </w:tcPr>
          <w:p w14:paraId="6F7F68AE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109</w:t>
            </w:r>
          </w:p>
        </w:tc>
        <w:tc>
          <w:tcPr>
            <w:tcW w:w="1437" w:type="dxa"/>
            <w:vAlign w:val="center"/>
          </w:tcPr>
          <w:p w14:paraId="05DFC756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B3B09">
              <w:rPr>
                <w:rFonts w:ascii="Times New Roman" w:hAnsi="Times New Roman"/>
                <w:sz w:val="16"/>
                <w:szCs w:val="16"/>
                <w:lang w:eastAsia="ja-JP"/>
              </w:rPr>
              <w:t>5.6 (2.4, 12.0)</w:t>
            </w:r>
          </w:p>
        </w:tc>
        <w:tc>
          <w:tcPr>
            <w:tcW w:w="134" w:type="dxa"/>
            <w:vAlign w:val="center"/>
          </w:tcPr>
          <w:p w14:paraId="74EEE5E9" w14:textId="77777777" w:rsidR="00B82907" w:rsidRPr="00DB3B09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0BF71A47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B3B09">
              <w:rPr>
                <w:rFonts w:ascii="Times New Roman" w:hAnsi="Times New Roman"/>
                <w:sz w:val="16"/>
                <w:szCs w:val="16"/>
                <w:lang w:eastAsia="ja-JP"/>
              </w:rPr>
              <w:t>109</w:t>
            </w:r>
          </w:p>
        </w:tc>
        <w:tc>
          <w:tcPr>
            <w:tcW w:w="1437" w:type="dxa"/>
            <w:noWrap/>
            <w:vAlign w:val="center"/>
          </w:tcPr>
          <w:p w14:paraId="21B7C85F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B3B09">
              <w:rPr>
                <w:rFonts w:ascii="Times New Roman" w:hAnsi="Times New Roman"/>
                <w:sz w:val="16"/>
                <w:szCs w:val="16"/>
                <w:lang w:eastAsia="ja-JP"/>
              </w:rPr>
              <w:t>6.2 (2.7, 12.8)</w:t>
            </w:r>
          </w:p>
        </w:tc>
        <w:tc>
          <w:tcPr>
            <w:tcW w:w="749" w:type="dxa"/>
            <w:vAlign w:val="center"/>
          </w:tcPr>
          <w:p w14:paraId="228EAF4B" w14:textId="77777777" w:rsidR="00B82907" w:rsidRPr="0010326F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10326F">
              <w:rPr>
                <w:rFonts w:ascii="Times New Roman" w:hAnsi="Times New Roman"/>
                <w:sz w:val="16"/>
                <w:szCs w:val="16"/>
                <w:lang w:eastAsia="ja-JP"/>
              </w:rPr>
              <w:t>0.369</w:t>
            </w:r>
          </w:p>
        </w:tc>
        <w:tc>
          <w:tcPr>
            <w:tcW w:w="459" w:type="dxa"/>
          </w:tcPr>
          <w:p w14:paraId="56E78E5C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  <w:r w:rsidRPr="003A0ABE">
              <w:rPr>
                <w:rFonts w:ascii="Times New Roman" w:hAnsi="Times New Roman"/>
                <w:sz w:val="12"/>
                <w:szCs w:val="12"/>
                <w:lang w:eastAsia="ja-JP"/>
              </w:rPr>
              <w:t>N.</w:t>
            </w:r>
            <w:r>
              <w:rPr>
                <w:rFonts w:ascii="Times New Roman" w:hAnsi="Times New Roman"/>
                <w:sz w:val="12"/>
                <w:szCs w:val="12"/>
                <w:lang w:eastAsia="ja-JP"/>
              </w:rPr>
              <w:t>S</w:t>
            </w:r>
            <w:r w:rsidRPr="003A0ABE">
              <w:rPr>
                <w:rFonts w:ascii="Times New Roman" w:hAnsi="Times New Roman"/>
                <w:sz w:val="12"/>
                <w:szCs w:val="12"/>
                <w:lang w:eastAsia="ja-JP"/>
              </w:rPr>
              <w:t>.</w:t>
            </w:r>
          </w:p>
        </w:tc>
      </w:tr>
      <w:tr w:rsidR="00B82907" w:rsidRPr="00C30EEC" w14:paraId="3F604E3C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  <w:hideMark/>
          </w:tcPr>
          <w:p w14:paraId="0CF04A9B" w14:textId="77777777" w:rsidR="00B82907" w:rsidRPr="00A64F56" w:rsidRDefault="00B82907" w:rsidP="00B82907">
            <w:pPr>
              <w:widowControl w:val="0"/>
              <w:spacing w:after="0" w:line="240" w:lineRule="auto"/>
              <w:ind w:firstLineChars="250" w:firstLine="400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>Children</w:t>
            </w:r>
          </w:p>
        </w:tc>
        <w:tc>
          <w:tcPr>
            <w:tcW w:w="812" w:type="dxa"/>
          </w:tcPr>
          <w:p w14:paraId="796AD301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109</w:t>
            </w:r>
          </w:p>
        </w:tc>
        <w:tc>
          <w:tcPr>
            <w:tcW w:w="1437" w:type="dxa"/>
            <w:vAlign w:val="center"/>
          </w:tcPr>
          <w:p w14:paraId="122DBE22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B3B09">
              <w:rPr>
                <w:rFonts w:ascii="Times New Roman" w:hAnsi="Times New Roman"/>
                <w:sz w:val="16"/>
                <w:szCs w:val="16"/>
                <w:lang w:eastAsia="ja-JP"/>
              </w:rPr>
              <w:t>3.5 (0.9, 9.8)</w:t>
            </w:r>
          </w:p>
        </w:tc>
        <w:tc>
          <w:tcPr>
            <w:tcW w:w="134" w:type="dxa"/>
            <w:vAlign w:val="center"/>
          </w:tcPr>
          <w:p w14:paraId="7FE3E00F" w14:textId="77777777" w:rsidR="00B82907" w:rsidRPr="00DB3B09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6417AB1D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B3B09">
              <w:rPr>
                <w:rFonts w:ascii="Times New Roman" w:hAnsi="Times New Roman"/>
                <w:sz w:val="16"/>
                <w:szCs w:val="16"/>
                <w:lang w:eastAsia="ja-JP"/>
              </w:rPr>
              <w:t>109</w:t>
            </w:r>
          </w:p>
        </w:tc>
        <w:tc>
          <w:tcPr>
            <w:tcW w:w="1437" w:type="dxa"/>
            <w:noWrap/>
            <w:vAlign w:val="center"/>
          </w:tcPr>
          <w:p w14:paraId="7B0C678D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B3B09">
              <w:rPr>
                <w:rFonts w:ascii="Times New Roman" w:hAnsi="Times New Roman"/>
                <w:sz w:val="16"/>
                <w:szCs w:val="16"/>
                <w:lang w:eastAsia="ja-JP"/>
              </w:rPr>
              <w:t>3.8 (1.0, 10.1)</w:t>
            </w:r>
          </w:p>
        </w:tc>
        <w:tc>
          <w:tcPr>
            <w:tcW w:w="749" w:type="dxa"/>
            <w:vAlign w:val="center"/>
          </w:tcPr>
          <w:p w14:paraId="25ED7B45" w14:textId="77777777" w:rsidR="00B82907" w:rsidRPr="00170736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170736">
              <w:rPr>
                <w:rFonts w:ascii="Times New Roman" w:hAnsi="Times New Roman"/>
                <w:sz w:val="16"/>
                <w:szCs w:val="16"/>
                <w:lang w:eastAsia="ja-JP"/>
              </w:rPr>
              <w:t>0.658</w:t>
            </w:r>
          </w:p>
        </w:tc>
        <w:tc>
          <w:tcPr>
            <w:tcW w:w="459" w:type="dxa"/>
          </w:tcPr>
          <w:p w14:paraId="229EC109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  <w:r w:rsidRPr="003A0ABE">
              <w:rPr>
                <w:rFonts w:ascii="Times New Roman" w:hAnsi="Times New Roman"/>
                <w:sz w:val="12"/>
                <w:szCs w:val="12"/>
                <w:lang w:eastAsia="ja-JP"/>
              </w:rPr>
              <w:t>N.</w:t>
            </w:r>
            <w:r>
              <w:rPr>
                <w:rFonts w:ascii="Times New Roman" w:hAnsi="Times New Roman"/>
                <w:sz w:val="12"/>
                <w:szCs w:val="12"/>
                <w:lang w:eastAsia="ja-JP"/>
              </w:rPr>
              <w:t>S</w:t>
            </w:r>
            <w:r w:rsidRPr="003A0ABE">
              <w:rPr>
                <w:rFonts w:ascii="Times New Roman" w:hAnsi="Times New Roman"/>
                <w:sz w:val="12"/>
                <w:szCs w:val="12"/>
                <w:lang w:eastAsia="ja-JP"/>
              </w:rPr>
              <w:t>.</w:t>
            </w:r>
          </w:p>
        </w:tc>
      </w:tr>
      <w:tr w:rsidR="00B82907" w:rsidRPr="00C30EEC" w14:paraId="11731A9E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6CA63713" w14:textId="77777777" w:rsidR="00B82907" w:rsidRPr="00A64F56" w:rsidRDefault="00B82907" w:rsidP="00B82907">
            <w:pPr>
              <w:widowControl w:val="0"/>
              <w:spacing w:after="0" w:line="240" w:lineRule="auto"/>
              <w:ind w:firstLineChars="100" w:firstLine="160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>Frequency of breakfast (times/week)</w:t>
            </w:r>
          </w:p>
        </w:tc>
        <w:tc>
          <w:tcPr>
            <w:tcW w:w="812" w:type="dxa"/>
          </w:tcPr>
          <w:p w14:paraId="3F9BC798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109</w:t>
            </w:r>
          </w:p>
        </w:tc>
        <w:tc>
          <w:tcPr>
            <w:tcW w:w="1437" w:type="dxa"/>
            <w:vAlign w:val="center"/>
          </w:tcPr>
          <w:p w14:paraId="5644D714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B3B09">
              <w:rPr>
                <w:rFonts w:ascii="Times New Roman" w:hAnsi="Times New Roman"/>
                <w:sz w:val="16"/>
                <w:szCs w:val="16"/>
                <w:lang w:eastAsia="ja-JP"/>
              </w:rPr>
              <w:t>3.7 (3.1, 7.09)</w:t>
            </w:r>
          </w:p>
        </w:tc>
        <w:tc>
          <w:tcPr>
            <w:tcW w:w="134" w:type="dxa"/>
            <w:vAlign w:val="center"/>
          </w:tcPr>
          <w:p w14:paraId="29FBF155" w14:textId="77777777" w:rsidR="00B82907" w:rsidRPr="00DB3B09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41662644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B3B09">
              <w:rPr>
                <w:rFonts w:ascii="Times New Roman" w:hAnsi="Times New Roman"/>
                <w:sz w:val="16"/>
                <w:szCs w:val="16"/>
                <w:lang w:eastAsia="ja-JP"/>
              </w:rPr>
              <w:t>109</w:t>
            </w:r>
          </w:p>
        </w:tc>
        <w:tc>
          <w:tcPr>
            <w:tcW w:w="1437" w:type="dxa"/>
            <w:noWrap/>
            <w:vAlign w:val="center"/>
          </w:tcPr>
          <w:p w14:paraId="06D6D71F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B3B09">
              <w:rPr>
                <w:rFonts w:ascii="Times New Roman" w:hAnsi="Times New Roman"/>
                <w:sz w:val="16"/>
                <w:szCs w:val="16"/>
                <w:lang w:eastAsia="ja-JP"/>
              </w:rPr>
              <w:t>3.2 (2.6, 6.7)</w:t>
            </w:r>
          </w:p>
        </w:tc>
        <w:tc>
          <w:tcPr>
            <w:tcW w:w="749" w:type="dxa"/>
            <w:vAlign w:val="center"/>
          </w:tcPr>
          <w:p w14:paraId="7B07809F" w14:textId="77777777" w:rsidR="00B82907" w:rsidRPr="00D730CE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730CE">
              <w:rPr>
                <w:rFonts w:ascii="Times New Roman" w:hAnsi="Times New Roman"/>
                <w:sz w:val="16"/>
                <w:szCs w:val="16"/>
                <w:lang w:eastAsia="ja-JP"/>
              </w:rPr>
              <w:t>0.074</w:t>
            </w:r>
          </w:p>
        </w:tc>
        <w:tc>
          <w:tcPr>
            <w:tcW w:w="459" w:type="dxa"/>
          </w:tcPr>
          <w:p w14:paraId="69DE5516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  <w:r w:rsidRPr="003A0ABE">
              <w:rPr>
                <w:rFonts w:ascii="Times New Roman" w:hAnsi="Times New Roman"/>
                <w:sz w:val="12"/>
                <w:szCs w:val="12"/>
                <w:lang w:eastAsia="ja-JP"/>
              </w:rPr>
              <w:t>N.</w:t>
            </w:r>
            <w:r>
              <w:rPr>
                <w:rFonts w:ascii="Times New Roman" w:hAnsi="Times New Roman"/>
                <w:sz w:val="12"/>
                <w:szCs w:val="12"/>
                <w:lang w:eastAsia="ja-JP"/>
              </w:rPr>
              <w:t>S</w:t>
            </w:r>
            <w:r w:rsidRPr="003A0ABE">
              <w:rPr>
                <w:rFonts w:ascii="Times New Roman" w:hAnsi="Times New Roman"/>
                <w:sz w:val="12"/>
                <w:szCs w:val="12"/>
                <w:lang w:eastAsia="ja-JP"/>
              </w:rPr>
              <w:t>.</w:t>
            </w:r>
          </w:p>
        </w:tc>
      </w:tr>
      <w:tr w:rsidR="00B82907" w:rsidRPr="00C30EEC" w14:paraId="51E90030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07D0C8EA" w14:textId="77777777" w:rsidR="00B82907" w:rsidRPr="00A64F56" w:rsidRDefault="00B82907" w:rsidP="00B82907">
            <w:pPr>
              <w:widowControl w:val="0"/>
              <w:spacing w:after="0" w:line="240" w:lineRule="auto"/>
              <w:ind w:firstLineChars="100" w:firstLine="160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 xml:space="preserve">       </w:t>
            </w:r>
            <w:r w:rsidRPr="00C21715">
              <w:rPr>
                <w:rFonts w:ascii="Times New Roman" w:hAnsi="Times New Roman"/>
                <w:sz w:val="16"/>
                <w:szCs w:val="16"/>
                <w:lang w:eastAsia="ja-JP"/>
              </w:rPr>
              <w:t>0 − 2</w:t>
            </w:r>
          </w:p>
        </w:tc>
        <w:tc>
          <w:tcPr>
            <w:tcW w:w="812" w:type="dxa"/>
          </w:tcPr>
          <w:p w14:paraId="6FB85E3F" w14:textId="77777777" w:rsidR="00B82907" w:rsidRPr="00D730CE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19 (17.4)</w:t>
            </w:r>
          </w:p>
        </w:tc>
        <w:tc>
          <w:tcPr>
            <w:tcW w:w="1437" w:type="dxa"/>
            <w:vAlign w:val="center"/>
          </w:tcPr>
          <w:p w14:paraId="0F047B4B" w14:textId="77777777" w:rsidR="00B82907" w:rsidRPr="00D730CE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34" w:type="dxa"/>
            <w:vAlign w:val="center"/>
          </w:tcPr>
          <w:p w14:paraId="39FAAF02" w14:textId="77777777" w:rsidR="00B82907" w:rsidRPr="00D730CE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6118B37F" w14:textId="77777777" w:rsidR="00B82907" w:rsidRPr="00D730CE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27 (24.</w:t>
            </w:r>
            <w:r>
              <w:rPr>
                <w:rFonts w:ascii="Times New Roman" w:hAnsi="Times New Roman"/>
                <w:sz w:val="16"/>
                <w:szCs w:val="16"/>
                <w:lang w:eastAsia="ja-JP"/>
              </w:rPr>
              <w:t>8</w:t>
            </w: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37" w:type="dxa"/>
            <w:noWrap/>
            <w:vAlign w:val="center"/>
          </w:tcPr>
          <w:p w14:paraId="0BAAEBD4" w14:textId="77777777" w:rsidR="00B82907" w:rsidRPr="00D730CE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3725CB94" w14:textId="77777777" w:rsidR="00B82907" w:rsidRPr="00D730CE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eastAsia="ja-JP"/>
              </w:rPr>
              <w:t>307</w:t>
            </w:r>
          </w:p>
        </w:tc>
        <w:tc>
          <w:tcPr>
            <w:tcW w:w="459" w:type="dxa"/>
          </w:tcPr>
          <w:p w14:paraId="3FFFC302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  <w:r w:rsidRPr="003A0ABE">
              <w:rPr>
                <w:rFonts w:ascii="Times New Roman" w:hAnsi="Times New Roman"/>
                <w:sz w:val="12"/>
                <w:szCs w:val="12"/>
                <w:lang w:eastAsia="ja-JP"/>
              </w:rPr>
              <w:t>N.</w:t>
            </w:r>
            <w:r>
              <w:rPr>
                <w:rFonts w:ascii="Times New Roman" w:hAnsi="Times New Roman"/>
                <w:sz w:val="12"/>
                <w:szCs w:val="12"/>
                <w:lang w:eastAsia="ja-JP"/>
              </w:rPr>
              <w:t>S</w:t>
            </w:r>
            <w:r w:rsidRPr="003A0ABE">
              <w:rPr>
                <w:rFonts w:ascii="Times New Roman" w:hAnsi="Times New Roman"/>
                <w:sz w:val="12"/>
                <w:szCs w:val="12"/>
                <w:lang w:eastAsia="ja-JP"/>
              </w:rPr>
              <w:t>.</w:t>
            </w:r>
          </w:p>
        </w:tc>
      </w:tr>
      <w:tr w:rsidR="00B82907" w:rsidRPr="00C30EEC" w14:paraId="4578311E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72B910D2" w14:textId="77777777" w:rsidR="00B82907" w:rsidRPr="00A64F56" w:rsidRDefault="00B82907" w:rsidP="00B82907">
            <w:pPr>
              <w:widowControl w:val="0"/>
              <w:spacing w:after="0" w:line="240" w:lineRule="auto"/>
              <w:ind w:firstLineChars="100" w:firstLine="160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 xml:space="preserve">       </w:t>
            </w:r>
            <w:r>
              <w:rPr>
                <w:rFonts w:ascii="Times New Roman" w:hAnsi="Times New Roman"/>
                <w:sz w:val="16"/>
                <w:szCs w:val="16"/>
                <w:lang w:eastAsia="ja-JP"/>
              </w:rPr>
              <w:t>3</w:t>
            </w:r>
            <w:r w:rsidRPr="00C21715">
              <w:rPr>
                <w:rFonts w:ascii="Times New Roman" w:hAnsi="Times New Roman"/>
                <w:sz w:val="16"/>
                <w:szCs w:val="16"/>
                <w:lang w:eastAsia="ja-JP"/>
              </w:rPr>
              <w:t xml:space="preserve"> − </w:t>
            </w:r>
            <w:r>
              <w:rPr>
                <w:rFonts w:ascii="Times New Roman" w:hAnsi="Times New Roman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812" w:type="dxa"/>
          </w:tcPr>
          <w:p w14:paraId="40C72AE5" w14:textId="77777777" w:rsidR="00B82907" w:rsidRPr="00D730CE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eastAsia="ja-JP"/>
              </w:rPr>
              <w:t>30</w:t>
            </w: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eastAsia="ja-JP"/>
              </w:rPr>
              <w:t>27.5</w:t>
            </w: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37" w:type="dxa"/>
            <w:vAlign w:val="center"/>
          </w:tcPr>
          <w:p w14:paraId="33C56E88" w14:textId="77777777" w:rsidR="00B82907" w:rsidRPr="00D730CE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34" w:type="dxa"/>
            <w:vAlign w:val="center"/>
          </w:tcPr>
          <w:p w14:paraId="382E1AFE" w14:textId="77777777" w:rsidR="00B82907" w:rsidRPr="00D730CE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5BCE55F8" w14:textId="77777777" w:rsidR="00B82907" w:rsidRPr="00D730CE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23 (2</w:t>
            </w:r>
            <w:r>
              <w:rPr>
                <w:rFonts w:ascii="Times New Roman" w:hAnsi="Times New Roman"/>
                <w:sz w:val="16"/>
                <w:szCs w:val="16"/>
                <w:lang w:eastAsia="ja-JP"/>
              </w:rPr>
              <w:t>9.4</w:t>
            </w: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37" w:type="dxa"/>
            <w:noWrap/>
            <w:vAlign w:val="center"/>
          </w:tcPr>
          <w:p w14:paraId="15C4E0D1" w14:textId="77777777" w:rsidR="00B82907" w:rsidRPr="00EE4255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3CF15D9C" w14:textId="77777777" w:rsidR="00B82907" w:rsidRPr="00EE425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459" w:type="dxa"/>
          </w:tcPr>
          <w:p w14:paraId="12A0FF8B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</w:p>
        </w:tc>
      </w:tr>
      <w:tr w:rsidR="00B82907" w:rsidRPr="00C30EEC" w14:paraId="7429A73D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2F011987" w14:textId="77777777" w:rsidR="00B82907" w:rsidRPr="00A64F56" w:rsidRDefault="00B82907" w:rsidP="00B82907">
            <w:pPr>
              <w:widowControl w:val="0"/>
              <w:spacing w:after="0" w:line="240" w:lineRule="auto"/>
              <w:ind w:firstLineChars="100" w:firstLine="160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 xml:space="preserve">       </w:t>
            </w:r>
            <w:r>
              <w:rPr>
                <w:rFonts w:ascii="Times New Roman" w:hAnsi="Times New Roman"/>
                <w:sz w:val="16"/>
                <w:szCs w:val="16"/>
                <w:lang w:eastAsia="ja-JP"/>
              </w:rPr>
              <w:t>≥ 5</w:t>
            </w:r>
          </w:p>
        </w:tc>
        <w:tc>
          <w:tcPr>
            <w:tcW w:w="812" w:type="dxa"/>
          </w:tcPr>
          <w:p w14:paraId="583D0A69" w14:textId="77777777" w:rsidR="00B82907" w:rsidRPr="00D730CE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eastAsia="ja-JP"/>
              </w:rPr>
              <w:t>60</w:t>
            </w: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eastAsia="ja-JP"/>
              </w:rPr>
              <w:t>55.1</w:t>
            </w: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37" w:type="dxa"/>
            <w:vAlign w:val="center"/>
          </w:tcPr>
          <w:p w14:paraId="38C54B17" w14:textId="77777777" w:rsidR="00B82907" w:rsidRPr="00D730CE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34" w:type="dxa"/>
            <w:vAlign w:val="center"/>
          </w:tcPr>
          <w:p w14:paraId="03DE8F3F" w14:textId="77777777" w:rsidR="00B82907" w:rsidRPr="00D730CE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0C2A07DB" w14:textId="77777777" w:rsidR="00B82907" w:rsidRPr="00D730CE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59 (</w:t>
            </w:r>
            <w:r>
              <w:rPr>
                <w:rFonts w:ascii="Times New Roman" w:hAnsi="Times New Roman"/>
                <w:sz w:val="16"/>
                <w:szCs w:val="16"/>
                <w:lang w:eastAsia="ja-JP"/>
              </w:rPr>
              <w:t>45.9</w:t>
            </w: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37" w:type="dxa"/>
            <w:noWrap/>
            <w:vAlign w:val="center"/>
          </w:tcPr>
          <w:p w14:paraId="437C173A" w14:textId="77777777" w:rsidR="00B82907" w:rsidRPr="00EE4255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0A93EE88" w14:textId="77777777" w:rsidR="00B82907" w:rsidRPr="00EE425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459" w:type="dxa"/>
          </w:tcPr>
          <w:p w14:paraId="68327E71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</w:p>
        </w:tc>
      </w:tr>
      <w:tr w:rsidR="00B82907" w:rsidRPr="00C30EEC" w14:paraId="723E5D75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7D01C877" w14:textId="77777777" w:rsidR="00B82907" w:rsidRPr="00A64F56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b/>
                <w:sz w:val="16"/>
                <w:szCs w:val="16"/>
                <w:lang w:eastAsia="ja-JP"/>
              </w:rPr>
              <w:t>Social</w:t>
            </w:r>
            <w:r>
              <w:rPr>
                <w:rFonts w:ascii="Times New Roman" w:hAnsi="Times New Roman"/>
                <w:b/>
                <w:sz w:val="16"/>
                <w:szCs w:val="16"/>
                <w:lang w:eastAsia="ja-JP"/>
              </w:rPr>
              <w:t xml:space="preserve"> support</w:t>
            </w:r>
          </w:p>
        </w:tc>
        <w:tc>
          <w:tcPr>
            <w:tcW w:w="812" w:type="dxa"/>
          </w:tcPr>
          <w:p w14:paraId="4874806E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437" w:type="dxa"/>
            <w:vAlign w:val="center"/>
          </w:tcPr>
          <w:p w14:paraId="386FD7E6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34" w:type="dxa"/>
            <w:vAlign w:val="center"/>
          </w:tcPr>
          <w:p w14:paraId="35BA6786" w14:textId="77777777" w:rsidR="00B82907" w:rsidRPr="00DB3B09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4B2258C5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437" w:type="dxa"/>
            <w:noWrap/>
            <w:vAlign w:val="center"/>
          </w:tcPr>
          <w:p w14:paraId="7FB45647" w14:textId="77777777" w:rsidR="00B82907" w:rsidRPr="00DB3B09" w:rsidRDefault="00B82907" w:rsidP="00B82907">
            <w:pPr>
              <w:widowControl w:val="0"/>
              <w:wordWrap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445EE465" w14:textId="77777777" w:rsidR="00B82907" w:rsidRPr="00DB3B09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459" w:type="dxa"/>
          </w:tcPr>
          <w:p w14:paraId="076CC140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</w:p>
        </w:tc>
      </w:tr>
      <w:tr w:rsidR="00B82907" w:rsidRPr="00C30EEC" w14:paraId="3761142E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5D944DF5" w14:textId="3F9FC5CB" w:rsidR="00B82907" w:rsidRPr="00A64F56" w:rsidRDefault="00B82907" w:rsidP="00B82907">
            <w:pPr>
              <w:widowControl w:val="0"/>
              <w:spacing w:after="0" w:line="240" w:lineRule="auto"/>
              <w:ind w:firstLineChars="100" w:firstLine="160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>Social-support score (units)</w:t>
            </w:r>
            <w:r w:rsidRPr="00A64F56">
              <w:rPr>
                <w:rFonts w:ascii="Times New Roman" w:hAnsi="Times New Roman"/>
                <w:sz w:val="16"/>
                <w:szCs w:val="16"/>
                <w:vertAlign w:val="superscript"/>
                <w:lang w:eastAsia="ja-JP"/>
              </w:rPr>
              <w:t>a</w:t>
            </w:r>
          </w:p>
        </w:tc>
        <w:tc>
          <w:tcPr>
            <w:tcW w:w="812" w:type="dxa"/>
          </w:tcPr>
          <w:p w14:paraId="1D7FA4F8" w14:textId="77777777" w:rsidR="00B82907" w:rsidRPr="00DB3B09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109</w:t>
            </w:r>
          </w:p>
        </w:tc>
        <w:tc>
          <w:tcPr>
            <w:tcW w:w="1437" w:type="dxa"/>
            <w:vAlign w:val="center"/>
          </w:tcPr>
          <w:p w14:paraId="44E88653" w14:textId="77777777" w:rsidR="00B82907" w:rsidRPr="00DB3B09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B3B09">
              <w:rPr>
                <w:rFonts w:ascii="Times New Roman" w:hAnsi="Times New Roman"/>
                <w:sz w:val="16"/>
                <w:szCs w:val="16"/>
                <w:lang w:eastAsia="ja-JP"/>
              </w:rPr>
              <w:t>6.0 (5.0, 7.0)</w:t>
            </w:r>
          </w:p>
        </w:tc>
        <w:tc>
          <w:tcPr>
            <w:tcW w:w="134" w:type="dxa"/>
            <w:vAlign w:val="center"/>
          </w:tcPr>
          <w:p w14:paraId="2775FBE4" w14:textId="77777777" w:rsidR="00B82907" w:rsidRPr="00DB3B09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744D1638" w14:textId="77777777" w:rsidR="00B82907" w:rsidRPr="00DB3B09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EE4255">
              <w:rPr>
                <w:rFonts w:ascii="Times New Roman" w:hAnsi="Times New Roman"/>
                <w:sz w:val="16"/>
                <w:szCs w:val="16"/>
                <w:lang w:eastAsia="ja-JP"/>
              </w:rPr>
              <w:t>109</w:t>
            </w:r>
          </w:p>
        </w:tc>
        <w:tc>
          <w:tcPr>
            <w:tcW w:w="1437" w:type="dxa"/>
            <w:noWrap/>
            <w:vAlign w:val="center"/>
          </w:tcPr>
          <w:p w14:paraId="4C5A4B9E" w14:textId="77777777" w:rsidR="00B82907" w:rsidRPr="00DB3B09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B3B09">
              <w:rPr>
                <w:rFonts w:ascii="Times New Roman" w:hAnsi="Times New Roman"/>
                <w:sz w:val="16"/>
                <w:szCs w:val="16"/>
                <w:lang w:eastAsia="ja-JP"/>
              </w:rPr>
              <w:t>7.0 (6.0, 7.0)</w:t>
            </w:r>
          </w:p>
        </w:tc>
        <w:tc>
          <w:tcPr>
            <w:tcW w:w="749" w:type="dxa"/>
            <w:vAlign w:val="center"/>
          </w:tcPr>
          <w:p w14:paraId="3F13CE2E" w14:textId="77777777" w:rsidR="00B82907" w:rsidRPr="00DB3B09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DB3B09">
              <w:rPr>
                <w:rFonts w:ascii="Times New Roman" w:hAnsi="Times New Roman"/>
                <w:sz w:val="16"/>
                <w:szCs w:val="16"/>
                <w:lang w:eastAsia="ja-JP"/>
              </w:rPr>
              <w:t>0.006</w:t>
            </w:r>
          </w:p>
        </w:tc>
        <w:tc>
          <w:tcPr>
            <w:tcW w:w="459" w:type="dxa"/>
          </w:tcPr>
          <w:p w14:paraId="75D9961F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  <w:r w:rsidRPr="00EE4255">
              <w:rPr>
                <w:rFonts w:ascii="Times New Roman" w:hAnsi="Times New Roman"/>
                <w:sz w:val="12"/>
                <w:szCs w:val="12"/>
                <w:lang w:eastAsia="ja-JP"/>
              </w:rPr>
              <w:t>*</w:t>
            </w:r>
          </w:p>
        </w:tc>
      </w:tr>
      <w:tr w:rsidR="00B82907" w:rsidRPr="00C30EEC" w14:paraId="5B81AD12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224FF85D" w14:textId="77777777" w:rsidR="00B82907" w:rsidRPr="008D144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eastAsia="ja-JP"/>
              </w:rPr>
            </w:pPr>
            <w:r w:rsidRPr="008D1445">
              <w:rPr>
                <w:rFonts w:ascii="Times New Roman" w:hAnsi="Times New Roman"/>
                <w:b/>
                <w:sz w:val="16"/>
                <w:szCs w:val="16"/>
                <w:lang w:eastAsia="ja-JP"/>
              </w:rPr>
              <w:t>Socioeconomic status</w:t>
            </w:r>
          </w:p>
        </w:tc>
        <w:tc>
          <w:tcPr>
            <w:tcW w:w="812" w:type="dxa"/>
          </w:tcPr>
          <w:p w14:paraId="70F7BE7B" w14:textId="77777777" w:rsidR="00B82907" w:rsidRPr="00EE425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437" w:type="dxa"/>
            <w:vAlign w:val="center"/>
          </w:tcPr>
          <w:p w14:paraId="6B536573" w14:textId="77777777" w:rsidR="00B82907" w:rsidRPr="00DB3B09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34" w:type="dxa"/>
            <w:vAlign w:val="center"/>
          </w:tcPr>
          <w:p w14:paraId="7967D4D9" w14:textId="77777777" w:rsidR="00B82907" w:rsidRPr="00DB3B09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</w:tcPr>
          <w:p w14:paraId="1F5D9493" w14:textId="77777777" w:rsidR="00B82907" w:rsidRPr="00EE425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437" w:type="dxa"/>
            <w:noWrap/>
            <w:vAlign w:val="center"/>
          </w:tcPr>
          <w:p w14:paraId="64199C19" w14:textId="77777777" w:rsidR="00B82907" w:rsidRPr="00DB3B09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45865CF9" w14:textId="77777777" w:rsidR="00B82907" w:rsidRPr="00DB3B09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459" w:type="dxa"/>
          </w:tcPr>
          <w:p w14:paraId="4EA999E4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</w:p>
        </w:tc>
      </w:tr>
      <w:tr w:rsidR="00B82907" w:rsidRPr="00C30EEC" w14:paraId="4D030736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18D9854D" w14:textId="77777777" w:rsidR="00B82907" w:rsidRPr="00A64F56" w:rsidRDefault="00B82907" w:rsidP="00B82907">
            <w:pPr>
              <w:spacing w:after="0" w:line="240" w:lineRule="auto"/>
              <w:ind w:firstLineChars="100" w:firstLine="160"/>
              <w:jc w:val="both"/>
              <w:rPr>
                <w:sz w:val="16"/>
                <w:szCs w:val="16"/>
              </w:rPr>
            </w:pPr>
            <w:r w:rsidRPr="00A64F56">
              <w:rPr>
                <w:rFonts w:ascii="Times New Roman" w:eastAsia="ＭＳ Ｐゴシック" w:hAnsi="Times New Roman"/>
                <w:sz w:val="16"/>
                <w:szCs w:val="16"/>
                <w:lang w:eastAsia="ja-JP"/>
              </w:rPr>
              <w:t xml:space="preserve">Caregiver’s education level </w:t>
            </w:r>
          </w:p>
        </w:tc>
        <w:tc>
          <w:tcPr>
            <w:tcW w:w="812" w:type="dxa"/>
          </w:tcPr>
          <w:p w14:paraId="6BDB94D1" w14:textId="77777777" w:rsidR="00B82907" w:rsidRPr="00EE4255" w:rsidRDefault="00B82907" w:rsidP="00B82907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1437" w:type="dxa"/>
            <w:vAlign w:val="center"/>
          </w:tcPr>
          <w:p w14:paraId="61E8F874" w14:textId="77777777" w:rsidR="00B82907" w:rsidRPr="00EE4255" w:rsidRDefault="00B82907" w:rsidP="00B82907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134" w:type="dxa"/>
            <w:vAlign w:val="center"/>
          </w:tcPr>
          <w:p w14:paraId="419074F3" w14:textId="77777777" w:rsidR="00B82907" w:rsidRPr="00EE4255" w:rsidRDefault="00B82907" w:rsidP="00B82907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812" w:type="dxa"/>
          </w:tcPr>
          <w:p w14:paraId="5DE35CF3" w14:textId="77777777" w:rsidR="00B82907" w:rsidRPr="00EE4255" w:rsidRDefault="00B82907" w:rsidP="00B82907">
            <w:pPr>
              <w:spacing w:after="0" w:line="240" w:lineRule="auto"/>
              <w:jc w:val="right"/>
              <w:rPr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1437" w:type="dxa"/>
            <w:vAlign w:val="center"/>
          </w:tcPr>
          <w:p w14:paraId="7671CBD6" w14:textId="77777777" w:rsidR="00B82907" w:rsidRPr="00EE4255" w:rsidRDefault="00B82907" w:rsidP="00B82907">
            <w:pPr>
              <w:spacing w:after="0" w:line="240" w:lineRule="auto"/>
              <w:jc w:val="right"/>
              <w:rPr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06A5D0B9" w14:textId="77777777" w:rsidR="00B82907" w:rsidRPr="00EE4255" w:rsidRDefault="00B82907" w:rsidP="00B82907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459" w:type="dxa"/>
          </w:tcPr>
          <w:p w14:paraId="224505FA" w14:textId="77777777" w:rsidR="00B82907" w:rsidRPr="00EE4255" w:rsidRDefault="00B82907" w:rsidP="00B82907">
            <w:pPr>
              <w:spacing w:after="0" w:line="240" w:lineRule="auto"/>
              <w:jc w:val="both"/>
              <w:rPr>
                <w:sz w:val="12"/>
                <w:szCs w:val="12"/>
              </w:rPr>
            </w:pPr>
          </w:p>
        </w:tc>
      </w:tr>
      <w:tr w:rsidR="00B82907" w:rsidRPr="00C30EEC" w14:paraId="700C402D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  <w:hideMark/>
          </w:tcPr>
          <w:p w14:paraId="08386FB9" w14:textId="77777777" w:rsidR="00B82907" w:rsidRPr="00A64F56" w:rsidRDefault="00B82907" w:rsidP="00B82907">
            <w:pPr>
              <w:widowControl w:val="0"/>
              <w:spacing w:after="0" w:line="240" w:lineRule="auto"/>
              <w:ind w:firstLineChars="300" w:firstLine="480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>Under high school</w:t>
            </w:r>
            <w:r>
              <w:rPr>
                <w:rFonts w:ascii="Times New Roman" w:hAnsi="Times New Roman"/>
                <w:sz w:val="16"/>
                <w:szCs w:val="16"/>
                <w:lang w:eastAsia="ja-JP"/>
              </w:rPr>
              <w:t xml:space="preserve"> level</w:t>
            </w:r>
          </w:p>
        </w:tc>
        <w:tc>
          <w:tcPr>
            <w:tcW w:w="812" w:type="dxa"/>
            <w:vAlign w:val="center"/>
          </w:tcPr>
          <w:p w14:paraId="7822BC28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345453">
              <w:rPr>
                <w:rFonts w:ascii="Times New Roman" w:hAnsi="Times New Roman"/>
                <w:sz w:val="16"/>
                <w:szCs w:val="16"/>
                <w:lang w:eastAsia="ja-JP"/>
              </w:rPr>
              <w:t>58 (53.2)</w:t>
            </w:r>
          </w:p>
        </w:tc>
        <w:tc>
          <w:tcPr>
            <w:tcW w:w="1437" w:type="dxa"/>
            <w:vAlign w:val="center"/>
          </w:tcPr>
          <w:p w14:paraId="67995453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34" w:type="dxa"/>
            <w:vAlign w:val="center"/>
          </w:tcPr>
          <w:p w14:paraId="0044CF7F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  <w:vAlign w:val="center"/>
          </w:tcPr>
          <w:p w14:paraId="6AD8D85B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345453">
              <w:rPr>
                <w:rFonts w:ascii="Times New Roman" w:hAnsi="Times New Roman"/>
                <w:sz w:val="16"/>
                <w:szCs w:val="16"/>
                <w:lang w:eastAsia="ja-JP"/>
              </w:rPr>
              <w:t>76 (69.7)</w:t>
            </w:r>
          </w:p>
        </w:tc>
        <w:tc>
          <w:tcPr>
            <w:tcW w:w="1437" w:type="dxa"/>
            <w:noWrap/>
            <w:vAlign w:val="center"/>
          </w:tcPr>
          <w:p w14:paraId="1BF1151F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0AC40415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345453">
              <w:rPr>
                <w:rFonts w:ascii="Times New Roman" w:hAnsi="Times New Roman"/>
                <w:sz w:val="16"/>
                <w:szCs w:val="16"/>
                <w:lang w:eastAsia="ja-JP"/>
              </w:rPr>
              <w:t>0.012</w:t>
            </w:r>
          </w:p>
        </w:tc>
        <w:tc>
          <w:tcPr>
            <w:tcW w:w="459" w:type="dxa"/>
          </w:tcPr>
          <w:p w14:paraId="1CDD477D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  <w:r w:rsidRPr="00EE4255">
              <w:rPr>
                <w:rFonts w:ascii="Times New Roman" w:hAnsi="Times New Roman"/>
                <w:sz w:val="12"/>
                <w:szCs w:val="12"/>
                <w:lang w:eastAsia="ja-JP"/>
              </w:rPr>
              <w:t>*</w:t>
            </w:r>
          </w:p>
        </w:tc>
      </w:tr>
      <w:tr w:rsidR="00B82907" w:rsidRPr="00C30EEC" w14:paraId="6D77EEAE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  <w:hideMark/>
          </w:tcPr>
          <w:p w14:paraId="21070047" w14:textId="77777777" w:rsidR="00B82907" w:rsidRPr="00A64F56" w:rsidRDefault="00B82907" w:rsidP="00B82907">
            <w:pPr>
              <w:widowControl w:val="0"/>
              <w:spacing w:after="0" w:line="240" w:lineRule="auto"/>
              <w:ind w:firstLineChars="300" w:firstLine="480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sz w:val="16"/>
                <w:szCs w:val="16"/>
              </w:rPr>
              <w:t>O</w:t>
            </w: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>ver</w:t>
            </w:r>
            <w:r>
              <w:rPr>
                <w:rFonts w:ascii="Times New Roman" w:hAnsi="Times New Roman"/>
                <w:sz w:val="16"/>
                <w:szCs w:val="16"/>
                <w:lang w:eastAsia="ja-JP"/>
              </w:rPr>
              <w:t xml:space="preserve"> </w:t>
            </w: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>college</w:t>
            </w:r>
            <w:r>
              <w:rPr>
                <w:rFonts w:ascii="Times New Roman" w:hAnsi="Times New Roman"/>
                <w:sz w:val="16"/>
                <w:szCs w:val="16"/>
                <w:lang w:eastAsia="ja-JP"/>
              </w:rPr>
              <w:t xml:space="preserve"> level</w:t>
            </w:r>
          </w:p>
        </w:tc>
        <w:tc>
          <w:tcPr>
            <w:tcW w:w="812" w:type="dxa"/>
            <w:vAlign w:val="center"/>
          </w:tcPr>
          <w:p w14:paraId="24A25612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345453">
              <w:rPr>
                <w:rFonts w:ascii="Times New Roman" w:hAnsi="Times New Roman"/>
                <w:sz w:val="16"/>
                <w:szCs w:val="16"/>
                <w:lang w:eastAsia="ja-JP"/>
              </w:rPr>
              <w:t>51 (46.8)</w:t>
            </w:r>
          </w:p>
        </w:tc>
        <w:tc>
          <w:tcPr>
            <w:tcW w:w="1437" w:type="dxa"/>
            <w:vAlign w:val="center"/>
          </w:tcPr>
          <w:p w14:paraId="02CCC5D0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34" w:type="dxa"/>
            <w:vAlign w:val="center"/>
          </w:tcPr>
          <w:p w14:paraId="04CD64CE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  <w:vAlign w:val="center"/>
          </w:tcPr>
          <w:p w14:paraId="56A0D4B4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345453">
              <w:rPr>
                <w:rFonts w:ascii="Times New Roman" w:hAnsi="Times New Roman"/>
                <w:sz w:val="16"/>
                <w:szCs w:val="16"/>
                <w:lang w:eastAsia="ja-JP"/>
              </w:rPr>
              <w:t>33 (30.3)</w:t>
            </w:r>
          </w:p>
        </w:tc>
        <w:tc>
          <w:tcPr>
            <w:tcW w:w="1437" w:type="dxa"/>
            <w:noWrap/>
            <w:vAlign w:val="center"/>
          </w:tcPr>
          <w:p w14:paraId="730CF21E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52B159AA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459" w:type="dxa"/>
          </w:tcPr>
          <w:p w14:paraId="78C9B6D4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</w:p>
        </w:tc>
      </w:tr>
      <w:tr w:rsidR="00B82907" w:rsidRPr="00C30EEC" w14:paraId="23EA96EF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2D0C793B" w14:textId="77777777" w:rsidR="00B82907" w:rsidRPr="00A64F56" w:rsidRDefault="00B82907" w:rsidP="00B82907">
            <w:pPr>
              <w:widowControl w:val="0"/>
              <w:spacing w:after="0" w:line="240" w:lineRule="auto"/>
              <w:ind w:firstLineChars="100" w:firstLine="160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>Annual household</w:t>
            </w:r>
            <w:r w:rsidRPr="00A64F56">
              <w:rPr>
                <w:rFonts w:ascii="Times New Roman" w:eastAsia="ＭＳ Ｐゴシック" w:hAnsi="Times New Roman"/>
                <w:sz w:val="16"/>
                <w:szCs w:val="16"/>
                <w:lang w:eastAsia="ja-JP"/>
              </w:rPr>
              <w:t xml:space="preserve"> income </w:t>
            </w:r>
          </w:p>
        </w:tc>
        <w:tc>
          <w:tcPr>
            <w:tcW w:w="812" w:type="dxa"/>
            <w:vAlign w:val="center"/>
          </w:tcPr>
          <w:p w14:paraId="52939530" w14:textId="77777777" w:rsidR="00B82907" w:rsidRPr="00EE425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1437" w:type="dxa"/>
            <w:vAlign w:val="center"/>
          </w:tcPr>
          <w:p w14:paraId="02CF3A98" w14:textId="77777777" w:rsidR="00B82907" w:rsidRPr="00EE425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134" w:type="dxa"/>
            <w:vAlign w:val="center"/>
          </w:tcPr>
          <w:p w14:paraId="630778C3" w14:textId="77777777" w:rsidR="00B82907" w:rsidRPr="00EE425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  <w:vAlign w:val="center"/>
          </w:tcPr>
          <w:p w14:paraId="30B0BCBD" w14:textId="77777777" w:rsidR="00B82907" w:rsidRPr="00EE425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1437" w:type="dxa"/>
            <w:noWrap/>
            <w:vAlign w:val="center"/>
          </w:tcPr>
          <w:p w14:paraId="07457EB9" w14:textId="77777777" w:rsidR="00B82907" w:rsidRPr="00EE425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101B2D71" w14:textId="77777777" w:rsidR="00B82907" w:rsidRPr="00EE4255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16"/>
                <w:szCs w:val="16"/>
                <w:lang w:eastAsia="ja-JP"/>
              </w:rPr>
            </w:pPr>
          </w:p>
        </w:tc>
        <w:tc>
          <w:tcPr>
            <w:tcW w:w="459" w:type="dxa"/>
          </w:tcPr>
          <w:p w14:paraId="7DAAFE4C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</w:p>
        </w:tc>
      </w:tr>
      <w:tr w:rsidR="00B82907" w:rsidRPr="00C30EEC" w14:paraId="159EC0DB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79AD02E5" w14:textId="77777777" w:rsidR="00B82907" w:rsidRPr="00A64F56" w:rsidRDefault="00B82907" w:rsidP="00B82907">
            <w:pPr>
              <w:widowControl w:val="0"/>
              <w:spacing w:after="0" w:line="240" w:lineRule="auto"/>
              <w:ind w:firstLineChars="300" w:firstLine="480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A64F56">
              <w:rPr>
                <w:rFonts w:ascii="Times New Roman" w:eastAsia="ＭＳ Ｐゴシック" w:hAnsi="Times New Roman"/>
                <w:sz w:val="16"/>
                <w:szCs w:val="16"/>
                <w:lang w:eastAsia="ja-JP"/>
              </w:rPr>
              <w:t>≤</w:t>
            </w:r>
            <w:r w:rsidRPr="00A64F56">
              <w:rPr>
                <w:rFonts w:ascii="ＭＳ Ｐゴシック" w:eastAsia="ＭＳ Ｐゴシック" w:hAnsi="ＭＳ Ｐゴシック"/>
                <w:sz w:val="16"/>
                <w:szCs w:val="16"/>
                <w:lang w:eastAsia="ja-JP"/>
              </w:rPr>
              <w:t xml:space="preserve"> </w:t>
            </w: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>20,000 (US dollars)</w:t>
            </w:r>
          </w:p>
        </w:tc>
        <w:tc>
          <w:tcPr>
            <w:tcW w:w="812" w:type="dxa"/>
            <w:vAlign w:val="center"/>
          </w:tcPr>
          <w:p w14:paraId="7D55149B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345453">
              <w:rPr>
                <w:rFonts w:ascii="Times New Roman" w:hAnsi="Times New Roman"/>
                <w:sz w:val="16"/>
                <w:szCs w:val="16"/>
                <w:lang w:eastAsia="ja-JP"/>
              </w:rPr>
              <w:t>45 (41.3)</w:t>
            </w:r>
          </w:p>
        </w:tc>
        <w:tc>
          <w:tcPr>
            <w:tcW w:w="1437" w:type="dxa"/>
            <w:vAlign w:val="center"/>
          </w:tcPr>
          <w:p w14:paraId="4404839B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34" w:type="dxa"/>
            <w:vAlign w:val="center"/>
          </w:tcPr>
          <w:p w14:paraId="7C39B08A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  <w:vAlign w:val="center"/>
          </w:tcPr>
          <w:p w14:paraId="4C36992A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345453">
              <w:rPr>
                <w:rFonts w:ascii="Times New Roman" w:hAnsi="Times New Roman"/>
                <w:sz w:val="16"/>
                <w:szCs w:val="16"/>
                <w:lang w:eastAsia="ja-JP"/>
              </w:rPr>
              <w:t>64 (58.7)</w:t>
            </w:r>
          </w:p>
        </w:tc>
        <w:tc>
          <w:tcPr>
            <w:tcW w:w="1437" w:type="dxa"/>
            <w:noWrap/>
            <w:vAlign w:val="center"/>
          </w:tcPr>
          <w:p w14:paraId="659EC3FC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16D191B0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345453">
              <w:rPr>
                <w:rFonts w:ascii="Times New Roman" w:hAnsi="Times New Roman"/>
                <w:sz w:val="16"/>
                <w:szCs w:val="16"/>
                <w:lang w:eastAsia="ja-JP"/>
              </w:rPr>
              <w:t>0.032</w:t>
            </w:r>
          </w:p>
        </w:tc>
        <w:tc>
          <w:tcPr>
            <w:tcW w:w="459" w:type="dxa"/>
          </w:tcPr>
          <w:p w14:paraId="00CEB913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  <w:r w:rsidRPr="00EE4255">
              <w:rPr>
                <w:rFonts w:ascii="Times New Roman" w:hAnsi="Times New Roman"/>
                <w:sz w:val="12"/>
                <w:szCs w:val="12"/>
                <w:lang w:eastAsia="ja-JP"/>
              </w:rPr>
              <w:t>*</w:t>
            </w:r>
          </w:p>
        </w:tc>
      </w:tr>
      <w:tr w:rsidR="00B82907" w:rsidRPr="00C30EEC" w14:paraId="001FBC77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065958D2" w14:textId="77777777" w:rsidR="00B82907" w:rsidRPr="00A64F56" w:rsidRDefault="00B82907" w:rsidP="00B82907">
            <w:pPr>
              <w:widowControl w:val="0"/>
              <w:spacing w:after="0" w:line="240" w:lineRule="auto"/>
              <w:ind w:firstLineChars="300" w:firstLine="480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 xml:space="preserve">&gt; 20,000 − </w:t>
            </w:r>
            <w:r w:rsidRPr="00A64F56">
              <w:rPr>
                <w:rFonts w:ascii="Times New Roman" w:eastAsia="ＭＳ Ｐゴシック" w:hAnsi="Times New Roman"/>
                <w:sz w:val="16"/>
                <w:szCs w:val="16"/>
                <w:lang w:eastAsia="ja-JP"/>
              </w:rPr>
              <w:t xml:space="preserve">≤ </w:t>
            </w: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>40,000</w:t>
            </w:r>
          </w:p>
        </w:tc>
        <w:tc>
          <w:tcPr>
            <w:tcW w:w="812" w:type="dxa"/>
            <w:vAlign w:val="center"/>
          </w:tcPr>
          <w:p w14:paraId="2CB1254D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345453">
              <w:rPr>
                <w:rFonts w:ascii="Times New Roman" w:hAnsi="Times New Roman"/>
                <w:sz w:val="16"/>
                <w:szCs w:val="16"/>
                <w:lang w:eastAsia="ja-JP"/>
              </w:rPr>
              <w:t>47 (43.1)</w:t>
            </w:r>
          </w:p>
        </w:tc>
        <w:tc>
          <w:tcPr>
            <w:tcW w:w="1437" w:type="dxa"/>
            <w:vAlign w:val="center"/>
          </w:tcPr>
          <w:p w14:paraId="22F0D53A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34" w:type="dxa"/>
            <w:vAlign w:val="center"/>
          </w:tcPr>
          <w:p w14:paraId="0C30D087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  <w:vAlign w:val="center"/>
          </w:tcPr>
          <w:p w14:paraId="47BC7A96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345453">
              <w:rPr>
                <w:rFonts w:ascii="Times New Roman" w:hAnsi="Times New Roman"/>
                <w:sz w:val="16"/>
                <w:szCs w:val="16"/>
                <w:lang w:eastAsia="ja-JP"/>
              </w:rPr>
              <w:t>35 (32.1)</w:t>
            </w:r>
          </w:p>
        </w:tc>
        <w:tc>
          <w:tcPr>
            <w:tcW w:w="1437" w:type="dxa"/>
            <w:noWrap/>
            <w:vAlign w:val="center"/>
          </w:tcPr>
          <w:p w14:paraId="24B79CC8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33065D01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459" w:type="dxa"/>
          </w:tcPr>
          <w:p w14:paraId="162AB99F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</w:p>
        </w:tc>
      </w:tr>
      <w:tr w:rsidR="00B82907" w:rsidRPr="00C30EEC" w14:paraId="2D3049BF" w14:textId="77777777" w:rsidTr="00B82907">
        <w:trPr>
          <w:cantSplit/>
          <w:trHeight w:val="113"/>
        </w:trPr>
        <w:tc>
          <w:tcPr>
            <w:tcW w:w="3091" w:type="dxa"/>
            <w:noWrap/>
            <w:vAlign w:val="center"/>
          </w:tcPr>
          <w:p w14:paraId="5C8DE171" w14:textId="77777777" w:rsidR="00B82907" w:rsidRPr="00A64F56" w:rsidRDefault="00B82907" w:rsidP="00B82907">
            <w:pPr>
              <w:widowControl w:val="0"/>
              <w:spacing w:after="0" w:line="240" w:lineRule="auto"/>
              <w:ind w:firstLineChars="300" w:firstLine="480"/>
              <w:jc w:val="both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A64F56">
              <w:rPr>
                <w:rFonts w:ascii="Times New Roman" w:hAnsi="Times New Roman"/>
                <w:sz w:val="16"/>
                <w:szCs w:val="16"/>
                <w:lang w:eastAsia="ja-JP"/>
              </w:rPr>
              <w:t>&gt; 40,000</w:t>
            </w:r>
          </w:p>
        </w:tc>
        <w:tc>
          <w:tcPr>
            <w:tcW w:w="812" w:type="dxa"/>
            <w:vAlign w:val="center"/>
          </w:tcPr>
          <w:p w14:paraId="4A0E9F71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345453">
              <w:rPr>
                <w:rFonts w:ascii="Times New Roman" w:hAnsi="Times New Roman"/>
                <w:sz w:val="16"/>
                <w:szCs w:val="16"/>
                <w:lang w:eastAsia="ja-JP"/>
              </w:rPr>
              <w:t>17 (15.6)</w:t>
            </w:r>
          </w:p>
        </w:tc>
        <w:tc>
          <w:tcPr>
            <w:tcW w:w="1437" w:type="dxa"/>
            <w:vAlign w:val="center"/>
          </w:tcPr>
          <w:p w14:paraId="2E078FCA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134" w:type="dxa"/>
            <w:vAlign w:val="center"/>
          </w:tcPr>
          <w:p w14:paraId="7323F4C6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812" w:type="dxa"/>
            <w:vAlign w:val="center"/>
          </w:tcPr>
          <w:p w14:paraId="45723934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345453">
              <w:rPr>
                <w:rFonts w:ascii="Times New Roman" w:hAnsi="Times New Roman"/>
                <w:sz w:val="16"/>
                <w:szCs w:val="16"/>
                <w:lang w:eastAsia="ja-JP"/>
              </w:rPr>
              <w:t>10 (9.2)</w:t>
            </w:r>
          </w:p>
        </w:tc>
        <w:tc>
          <w:tcPr>
            <w:tcW w:w="1437" w:type="dxa"/>
            <w:noWrap/>
            <w:vAlign w:val="center"/>
          </w:tcPr>
          <w:p w14:paraId="4A0961AC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749" w:type="dxa"/>
            <w:vAlign w:val="center"/>
          </w:tcPr>
          <w:p w14:paraId="64F4DEE5" w14:textId="77777777" w:rsidR="00B82907" w:rsidRPr="00345453" w:rsidRDefault="00B82907" w:rsidP="00B82907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459" w:type="dxa"/>
          </w:tcPr>
          <w:p w14:paraId="2117E81C" w14:textId="77777777" w:rsidR="00B82907" w:rsidRPr="00EE4255" w:rsidRDefault="00B82907" w:rsidP="00B8290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eastAsia="ja-JP"/>
              </w:rPr>
            </w:pPr>
          </w:p>
        </w:tc>
      </w:tr>
    </w:tbl>
    <w:p w14:paraId="662C081C" w14:textId="7ED84FAD" w:rsidR="006F6F68" w:rsidRPr="00B82907" w:rsidRDefault="006F6F68" w:rsidP="00B82907">
      <w:pPr>
        <w:adjustRightInd w:val="0"/>
        <w:snapToGrid w:val="0"/>
        <w:spacing w:after="0" w:line="200" w:lineRule="atLeast"/>
        <w:rPr>
          <w:rFonts w:ascii="Times New Roman" w:hAnsi="Times New Roman"/>
          <w:sz w:val="18"/>
          <w:szCs w:val="18"/>
        </w:rPr>
      </w:pPr>
      <w:r w:rsidRPr="00B82907">
        <w:rPr>
          <w:rFonts w:ascii="Times New Roman" w:hAnsi="Times New Roman"/>
          <w:sz w:val="18"/>
          <w:szCs w:val="18"/>
        </w:rPr>
        <w:t>Sex difference was assessed by student t-test (continuous variables), Wilcoxon rank-sum test (social-support score</w:t>
      </w:r>
      <w:r w:rsidR="00726D99" w:rsidRPr="00B82907">
        <w:rPr>
          <w:rFonts w:ascii="Times New Roman" w:hAnsi="Times New Roman"/>
          <w:sz w:val="18"/>
          <w:szCs w:val="18"/>
        </w:rPr>
        <w:t>s</w:t>
      </w:r>
      <w:r w:rsidRPr="00B82907">
        <w:rPr>
          <w:rFonts w:ascii="Times New Roman" w:hAnsi="Times New Roman"/>
          <w:sz w:val="18"/>
          <w:szCs w:val="18"/>
        </w:rPr>
        <w:t>)</w:t>
      </w:r>
      <w:r w:rsidR="001B6C04" w:rsidRPr="00B82907">
        <w:rPr>
          <w:rFonts w:ascii="Times New Roman" w:hAnsi="Times New Roman"/>
          <w:sz w:val="18"/>
          <w:szCs w:val="18"/>
        </w:rPr>
        <w:t>, and</w:t>
      </w:r>
      <w:r w:rsidRPr="00B82907">
        <w:rPr>
          <w:rFonts w:ascii="Times New Roman" w:hAnsi="Times New Roman"/>
          <w:sz w:val="18"/>
          <w:szCs w:val="18"/>
        </w:rPr>
        <w:t xml:space="preserve"> chi-square test (categorical variables).</w:t>
      </w:r>
    </w:p>
    <w:p w14:paraId="2828F920" w14:textId="3774AC82" w:rsidR="009848CB" w:rsidRPr="00B82907" w:rsidRDefault="009848CB" w:rsidP="00B82907">
      <w:pPr>
        <w:adjustRightInd w:val="0"/>
        <w:snapToGrid w:val="0"/>
        <w:spacing w:after="0" w:line="200" w:lineRule="atLeast"/>
        <w:rPr>
          <w:rFonts w:ascii="Times New Roman" w:hAnsi="Times New Roman"/>
          <w:sz w:val="18"/>
          <w:szCs w:val="18"/>
        </w:rPr>
      </w:pPr>
      <w:proofErr w:type="spellStart"/>
      <w:r w:rsidRPr="00B82907">
        <w:rPr>
          <w:rFonts w:ascii="Times New Roman" w:hAnsi="Times New Roman"/>
          <w:sz w:val="18"/>
          <w:szCs w:val="18"/>
          <w:vertAlign w:val="superscript"/>
        </w:rPr>
        <w:t>a</w:t>
      </w:r>
      <w:r w:rsidRPr="00B82907">
        <w:rPr>
          <w:rFonts w:ascii="Times New Roman" w:hAnsi="Times New Roman"/>
          <w:sz w:val="18"/>
          <w:szCs w:val="18"/>
        </w:rPr>
        <w:t>The</w:t>
      </w:r>
      <w:proofErr w:type="spellEnd"/>
      <w:r w:rsidRPr="00B82907">
        <w:rPr>
          <w:rFonts w:ascii="Times New Roman" w:hAnsi="Times New Roman"/>
          <w:sz w:val="18"/>
          <w:szCs w:val="18"/>
        </w:rPr>
        <w:t xml:space="preserve"> result of social-support score indicated median (25</w:t>
      </w:r>
      <w:r w:rsidRPr="00B82907">
        <w:rPr>
          <w:rFonts w:ascii="Times New Roman" w:hAnsi="Times New Roman"/>
          <w:sz w:val="18"/>
          <w:szCs w:val="18"/>
          <w:vertAlign w:val="superscript"/>
        </w:rPr>
        <w:t>th</w:t>
      </w:r>
      <w:r w:rsidRPr="00B82907">
        <w:rPr>
          <w:rFonts w:ascii="Times New Roman" w:hAnsi="Times New Roman"/>
          <w:sz w:val="18"/>
          <w:szCs w:val="18"/>
        </w:rPr>
        <w:t xml:space="preserve"> percentile, 75</w:t>
      </w:r>
      <w:r w:rsidRPr="00B82907">
        <w:rPr>
          <w:rFonts w:ascii="Times New Roman" w:hAnsi="Times New Roman"/>
          <w:sz w:val="18"/>
          <w:szCs w:val="18"/>
          <w:vertAlign w:val="superscript"/>
        </w:rPr>
        <w:t>th</w:t>
      </w:r>
      <w:r w:rsidRPr="00B82907">
        <w:rPr>
          <w:rFonts w:ascii="Times New Roman" w:hAnsi="Times New Roman"/>
          <w:sz w:val="18"/>
          <w:szCs w:val="18"/>
        </w:rPr>
        <w:t xml:space="preserve"> percentile). </w:t>
      </w:r>
    </w:p>
    <w:p w14:paraId="41F68F15" w14:textId="4B819AAB" w:rsidR="00102722" w:rsidRPr="00B82907" w:rsidRDefault="00102722" w:rsidP="00B82907">
      <w:pPr>
        <w:adjustRightInd w:val="0"/>
        <w:snapToGrid w:val="0"/>
        <w:spacing w:after="0" w:line="200" w:lineRule="atLeast"/>
        <w:rPr>
          <w:rFonts w:ascii="Times New Roman" w:hAnsi="Times New Roman"/>
          <w:sz w:val="18"/>
          <w:szCs w:val="18"/>
          <w:lang w:eastAsia="ja-JP"/>
        </w:rPr>
      </w:pPr>
      <w:r w:rsidRPr="00B82907">
        <w:rPr>
          <w:rFonts w:ascii="Times New Roman" w:hAnsi="Times New Roman" w:hint="eastAsia"/>
          <w:sz w:val="18"/>
          <w:szCs w:val="18"/>
          <w:lang w:eastAsia="ja-JP"/>
        </w:rPr>
        <w:t>GM: geometric mean</w:t>
      </w:r>
      <w:del w:id="0" w:author="作成者">
        <w:r w:rsidRPr="00B82907" w:rsidDel="00E133A3">
          <w:rPr>
            <w:rFonts w:ascii="Times New Roman" w:hAnsi="Times New Roman" w:hint="eastAsia"/>
            <w:sz w:val="18"/>
            <w:szCs w:val="18"/>
            <w:lang w:eastAsia="ja-JP"/>
          </w:rPr>
          <w:delText>;</w:delText>
        </w:r>
      </w:del>
      <w:ins w:id="1" w:author="作成者">
        <w:r w:rsidR="00E133A3">
          <w:rPr>
            <w:rFonts w:ascii="Times New Roman" w:hAnsi="Times New Roman"/>
            <w:sz w:val="18"/>
            <w:szCs w:val="18"/>
            <w:lang w:eastAsia="ja-JP"/>
          </w:rPr>
          <w:t>,</w:t>
        </w:r>
      </w:ins>
      <w:r w:rsidRPr="00B82907">
        <w:rPr>
          <w:rFonts w:ascii="Times New Roman" w:hAnsi="Times New Roman" w:hint="eastAsia"/>
          <w:sz w:val="18"/>
          <w:szCs w:val="18"/>
          <w:lang w:eastAsia="ja-JP"/>
        </w:rPr>
        <w:t xml:space="preserve"> </w:t>
      </w:r>
      <w:r w:rsidRPr="00B82907">
        <w:rPr>
          <w:rFonts w:ascii="Times New Roman" w:hAnsi="Times New Roman"/>
          <w:sz w:val="18"/>
          <w:szCs w:val="18"/>
        </w:rPr>
        <w:t>the exponentiated value of the log-transformed mean.</w:t>
      </w:r>
    </w:p>
    <w:p w14:paraId="7387840C" w14:textId="0D057D7D" w:rsidR="00102722" w:rsidRPr="00B82907" w:rsidRDefault="00102722" w:rsidP="00B82907">
      <w:pPr>
        <w:adjustRightInd w:val="0"/>
        <w:snapToGrid w:val="0"/>
        <w:spacing w:after="0" w:line="200" w:lineRule="atLeast"/>
        <w:rPr>
          <w:rFonts w:ascii="Times New Roman" w:hAnsi="Times New Roman"/>
          <w:sz w:val="18"/>
          <w:szCs w:val="18"/>
        </w:rPr>
      </w:pPr>
      <w:r w:rsidRPr="00B82907">
        <w:rPr>
          <w:rFonts w:ascii="Times New Roman" w:hAnsi="Times New Roman"/>
          <w:sz w:val="18"/>
          <w:szCs w:val="18"/>
        </w:rPr>
        <w:t>GSD: geometric standard deviation</w:t>
      </w:r>
      <w:del w:id="2" w:author="作成者">
        <w:r w:rsidRPr="00B82907" w:rsidDel="00E133A3">
          <w:rPr>
            <w:rFonts w:ascii="Times New Roman" w:hAnsi="Times New Roman"/>
            <w:sz w:val="18"/>
            <w:szCs w:val="18"/>
          </w:rPr>
          <w:delText>;</w:delText>
        </w:r>
      </w:del>
      <w:ins w:id="3" w:author="作成者">
        <w:r w:rsidR="00E133A3">
          <w:rPr>
            <w:rFonts w:ascii="Times New Roman" w:hAnsi="Times New Roman"/>
            <w:sz w:val="18"/>
            <w:szCs w:val="18"/>
          </w:rPr>
          <w:t>,</w:t>
        </w:r>
      </w:ins>
      <w:r w:rsidRPr="00B82907">
        <w:rPr>
          <w:rFonts w:ascii="Times New Roman" w:hAnsi="Times New Roman"/>
          <w:sz w:val="18"/>
          <w:szCs w:val="18"/>
        </w:rPr>
        <w:t xml:space="preserve"> the exponentiated value of the standard deviation of the log-transformed value.</w:t>
      </w:r>
    </w:p>
    <w:p w14:paraId="11F6D1D8" w14:textId="77777777" w:rsidR="0074125E" w:rsidRPr="00B82907" w:rsidRDefault="0074125E" w:rsidP="00B82907">
      <w:pPr>
        <w:adjustRightInd w:val="0"/>
        <w:snapToGrid w:val="0"/>
        <w:spacing w:after="0" w:line="200" w:lineRule="atLeast"/>
        <w:rPr>
          <w:rFonts w:ascii="Times New Roman" w:hAnsi="Times New Roman"/>
          <w:sz w:val="18"/>
          <w:szCs w:val="18"/>
        </w:rPr>
      </w:pPr>
      <w:r w:rsidRPr="00B82907">
        <w:rPr>
          <w:rFonts w:ascii="Times New Roman" w:hAnsi="Times New Roman"/>
          <w:sz w:val="18"/>
          <w:szCs w:val="18"/>
        </w:rPr>
        <w:t>N.S.: not significant</w:t>
      </w:r>
    </w:p>
    <w:p w14:paraId="44DD09E2" w14:textId="5C151635" w:rsidR="0074125E" w:rsidRPr="00B82907" w:rsidRDefault="00A2551B" w:rsidP="00B82907">
      <w:pPr>
        <w:adjustRightInd w:val="0"/>
        <w:snapToGrid w:val="0"/>
        <w:spacing w:after="0" w:line="200" w:lineRule="atLeas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</w:t>
      </w:r>
      <w:r w:rsidR="0074125E" w:rsidRPr="00B82907">
        <w:rPr>
          <w:rFonts w:ascii="Times New Roman" w:hAnsi="Times New Roman"/>
          <w:i/>
          <w:sz w:val="18"/>
          <w:szCs w:val="18"/>
        </w:rPr>
        <w:t xml:space="preserve">P </w:t>
      </w:r>
      <w:r>
        <w:rPr>
          <w:rFonts w:ascii="Times New Roman" w:hAnsi="Times New Roman"/>
          <w:sz w:val="18"/>
          <w:szCs w:val="18"/>
        </w:rPr>
        <w:t>&lt; 0.05, **</w:t>
      </w:r>
      <w:r w:rsidR="0074125E" w:rsidRPr="00B82907">
        <w:rPr>
          <w:rFonts w:ascii="Times New Roman" w:hAnsi="Times New Roman"/>
          <w:i/>
          <w:sz w:val="18"/>
          <w:szCs w:val="18"/>
        </w:rPr>
        <w:t xml:space="preserve">P </w:t>
      </w:r>
      <w:r w:rsidR="0074125E" w:rsidRPr="00B82907">
        <w:rPr>
          <w:rFonts w:ascii="Times New Roman" w:hAnsi="Times New Roman"/>
          <w:sz w:val="18"/>
          <w:szCs w:val="18"/>
        </w:rPr>
        <w:t>&lt; 0.001</w:t>
      </w:r>
    </w:p>
    <w:p w14:paraId="4E75CEF7" w14:textId="77777777" w:rsidR="0074125E" w:rsidRPr="00B82907" w:rsidRDefault="0074125E" w:rsidP="00C73895">
      <w:pPr>
        <w:adjustRightInd w:val="0"/>
        <w:snapToGrid w:val="0"/>
        <w:spacing w:line="140" w:lineRule="atLeast"/>
        <w:rPr>
          <w:rFonts w:ascii="Times New Roman" w:hAnsi="Times New Roman"/>
          <w:sz w:val="15"/>
          <w:szCs w:val="15"/>
          <w:lang w:eastAsia="ja-JP"/>
        </w:rPr>
      </w:pPr>
    </w:p>
    <w:p w14:paraId="1EB597AA" w14:textId="1D83E86E" w:rsidR="0074125E" w:rsidRDefault="0074125E" w:rsidP="00C73895">
      <w:pPr>
        <w:adjustRightInd w:val="0"/>
        <w:snapToGrid w:val="0"/>
        <w:spacing w:line="140" w:lineRule="atLeast"/>
        <w:rPr>
          <w:rFonts w:ascii="Times New Roman" w:hAnsi="Times New Roman"/>
          <w:sz w:val="16"/>
          <w:szCs w:val="16"/>
          <w:lang w:eastAsia="ja-JP"/>
        </w:rPr>
      </w:pPr>
    </w:p>
    <w:p w14:paraId="72B3D1AD" w14:textId="77777777" w:rsidR="0074125E" w:rsidRDefault="0074125E" w:rsidP="00C73895">
      <w:pPr>
        <w:adjustRightInd w:val="0"/>
        <w:snapToGrid w:val="0"/>
        <w:spacing w:line="140" w:lineRule="atLeast"/>
        <w:rPr>
          <w:rFonts w:ascii="Times New Roman" w:hAnsi="Times New Roman"/>
          <w:sz w:val="16"/>
          <w:szCs w:val="16"/>
          <w:lang w:eastAsia="ja-JP"/>
        </w:rPr>
      </w:pPr>
    </w:p>
    <w:p w14:paraId="4E5AD765" w14:textId="77777777" w:rsidR="0074125E" w:rsidRPr="006F6F68" w:rsidRDefault="0074125E" w:rsidP="00C73895">
      <w:pPr>
        <w:adjustRightInd w:val="0"/>
        <w:snapToGrid w:val="0"/>
        <w:spacing w:line="140" w:lineRule="atLeast"/>
        <w:rPr>
          <w:rFonts w:ascii="Times New Roman" w:hAnsi="Times New Roman"/>
          <w:sz w:val="16"/>
          <w:szCs w:val="16"/>
          <w:lang w:eastAsia="ja-JP"/>
        </w:rPr>
      </w:pPr>
    </w:p>
    <w:p w14:paraId="7004DE5A" w14:textId="77777777" w:rsidR="0074125E" w:rsidRPr="006F6F68" w:rsidRDefault="0074125E" w:rsidP="00C73895">
      <w:pPr>
        <w:adjustRightInd w:val="0"/>
        <w:snapToGrid w:val="0"/>
        <w:spacing w:line="140" w:lineRule="atLeast"/>
        <w:rPr>
          <w:rFonts w:ascii="Times New Roman" w:hAnsi="Times New Roman"/>
          <w:sz w:val="16"/>
          <w:szCs w:val="16"/>
          <w:lang w:eastAsia="ja-JP"/>
        </w:rPr>
      </w:pPr>
    </w:p>
    <w:p w14:paraId="37880E3B" w14:textId="77777777" w:rsidR="0074125E" w:rsidRPr="006F6F68" w:rsidRDefault="0074125E" w:rsidP="00C73895">
      <w:pPr>
        <w:adjustRightInd w:val="0"/>
        <w:snapToGrid w:val="0"/>
        <w:spacing w:line="140" w:lineRule="atLeast"/>
        <w:rPr>
          <w:rFonts w:ascii="Times New Roman" w:hAnsi="Times New Roman"/>
          <w:sz w:val="16"/>
          <w:szCs w:val="16"/>
          <w:lang w:eastAsia="ja-JP"/>
        </w:rPr>
      </w:pPr>
    </w:p>
    <w:p w14:paraId="219DD7D2" w14:textId="77777777" w:rsidR="00135DC7" w:rsidRPr="006F6F68" w:rsidRDefault="00135DC7" w:rsidP="00B73A30">
      <w:pPr>
        <w:adjustRightInd w:val="0"/>
        <w:snapToGrid w:val="0"/>
        <w:spacing w:line="180" w:lineRule="exact"/>
        <w:rPr>
          <w:rFonts w:ascii="Times New Roman" w:hAnsi="Times New Roman"/>
          <w:sz w:val="16"/>
          <w:szCs w:val="16"/>
          <w:lang w:eastAsia="ja-JP"/>
        </w:rPr>
      </w:pPr>
    </w:p>
    <w:p w14:paraId="6903161C" w14:textId="77777777" w:rsidR="00135DC7" w:rsidRPr="006F6F68" w:rsidRDefault="00135DC7" w:rsidP="00B73A30">
      <w:pPr>
        <w:adjustRightInd w:val="0"/>
        <w:snapToGrid w:val="0"/>
        <w:spacing w:line="180" w:lineRule="exact"/>
        <w:rPr>
          <w:rFonts w:ascii="Times New Roman" w:hAnsi="Times New Roman"/>
          <w:sz w:val="16"/>
          <w:szCs w:val="16"/>
          <w:lang w:eastAsia="ja-JP"/>
        </w:rPr>
      </w:pPr>
    </w:p>
    <w:p w14:paraId="5BA702CC" w14:textId="0339EAF5" w:rsidR="00162F2C" w:rsidRPr="00584BEB" w:rsidRDefault="00162F2C" w:rsidP="00C73895">
      <w:pPr>
        <w:adjustRightInd w:val="0"/>
        <w:snapToGrid w:val="0"/>
        <w:rPr>
          <w:rFonts w:ascii="Times New Roman" w:hAnsi="Times New Roman"/>
          <w:sz w:val="24"/>
          <w:szCs w:val="24"/>
        </w:rPr>
        <w:sectPr w:rsidR="00162F2C" w:rsidRPr="00584BEB" w:rsidSect="00B82907">
          <w:footerReference w:type="default" r:id="rId8"/>
          <w:pgSz w:w="11907" w:h="16839" w:code="9"/>
          <w:pgMar w:top="1418" w:right="1418" w:bottom="1418" w:left="1418" w:header="720" w:footer="720" w:gutter="0"/>
          <w:cols w:space="720"/>
          <w:docGrid w:linePitch="360"/>
        </w:sectPr>
      </w:pPr>
    </w:p>
    <w:p w14:paraId="02B8EC76" w14:textId="0B541E46" w:rsidR="009927A0" w:rsidRPr="00570E80" w:rsidRDefault="00D54768" w:rsidP="00570E80">
      <w:pPr>
        <w:adjustRightInd w:val="0"/>
        <w:snapToGrid w:val="0"/>
        <w:spacing w:line="240" w:lineRule="auto"/>
        <w:rPr>
          <w:rFonts w:ascii="Times New Roman" w:hAnsi="Times New Roman"/>
          <w:b/>
          <w:noProof/>
          <w:sz w:val="24"/>
          <w:szCs w:val="24"/>
        </w:rPr>
      </w:pPr>
      <w:r w:rsidRPr="00570E80">
        <w:rPr>
          <w:rFonts w:ascii="Times New Roman" w:hAnsi="Times New Roman"/>
          <w:b/>
          <w:sz w:val="24"/>
          <w:szCs w:val="24"/>
        </w:rPr>
        <w:lastRenderedPageBreak/>
        <w:t xml:space="preserve">Table 2. </w:t>
      </w:r>
      <w:r w:rsidRPr="00570E80">
        <w:rPr>
          <w:rFonts w:ascii="Times New Roman" w:hAnsi="Times New Roman"/>
          <w:b/>
          <w:noProof/>
          <w:sz w:val="24"/>
          <w:szCs w:val="24"/>
        </w:rPr>
        <w:t xml:space="preserve">The </w:t>
      </w:r>
      <w:r w:rsidR="001E325D" w:rsidRPr="00570E80">
        <w:rPr>
          <w:rFonts w:ascii="Times New Roman" w:hAnsi="Times New Roman"/>
          <w:b/>
          <w:noProof/>
          <w:sz w:val="24"/>
          <w:szCs w:val="24"/>
        </w:rPr>
        <w:t xml:space="preserve">Differences in Age, </w:t>
      </w:r>
      <w:r w:rsidRPr="00570E80">
        <w:rPr>
          <w:rFonts w:ascii="Times New Roman" w:hAnsi="Times New Roman"/>
          <w:b/>
          <w:noProof/>
          <w:sz w:val="24"/>
          <w:szCs w:val="24"/>
        </w:rPr>
        <w:t>BMI</w:t>
      </w:r>
      <w:r w:rsidR="001E325D" w:rsidRPr="00570E80">
        <w:rPr>
          <w:rFonts w:ascii="Times New Roman" w:hAnsi="Times New Roman"/>
          <w:b/>
          <w:noProof/>
          <w:sz w:val="24"/>
          <w:szCs w:val="24"/>
        </w:rPr>
        <w:t xml:space="preserve">-Percentile-For-Age and Dietary Intake Across the Quartiles of </w:t>
      </w:r>
      <w:r w:rsidRPr="00570E80">
        <w:rPr>
          <w:rFonts w:ascii="Times New Roman" w:hAnsi="Times New Roman"/>
          <w:b/>
          <w:noProof/>
          <w:sz w:val="24"/>
          <w:szCs w:val="24"/>
        </w:rPr>
        <w:t>EI</w:t>
      </w:r>
      <w:r w:rsidR="001E325D" w:rsidRPr="00570E80">
        <w:rPr>
          <w:rFonts w:ascii="Times New Roman" w:hAnsi="Times New Roman"/>
          <w:b/>
          <w:noProof/>
          <w:sz w:val="24"/>
          <w:szCs w:val="24"/>
        </w:rPr>
        <w:t>/</w:t>
      </w:r>
      <w:r w:rsidRPr="00570E80">
        <w:rPr>
          <w:rFonts w:ascii="Times New Roman" w:hAnsi="Times New Roman"/>
          <w:b/>
          <w:noProof/>
          <w:sz w:val="24"/>
          <w:szCs w:val="24"/>
        </w:rPr>
        <w:t>BMR</w:t>
      </w:r>
      <w:r w:rsidR="001E325D" w:rsidRPr="00570E80">
        <w:rPr>
          <w:rFonts w:ascii="Times New Roman" w:hAnsi="Times New Roman"/>
          <w:b/>
          <w:noProof/>
          <w:sz w:val="24"/>
          <w:szCs w:val="24"/>
        </w:rPr>
        <w:t>.</w:t>
      </w:r>
    </w:p>
    <w:tbl>
      <w:tblPr>
        <w:tblStyle w:val="11"/>
        <w:tblpPr w:leftFromText="142" w:rightFromText="142" w:vertAnchor="text" w:horzAnchor="margin" w:tblpY="72"/>
        <w:tblW w:w="4505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29"/>
        <w:gridCol w:w="1845"/>
        <w:gridCol w:w="292"/>
        <w:gridCol w:w="1753"/>
        <w:gridCol w:w="293"/>
        <w:gridCol w:w="1803"/>
        <w:gridCol w:w="293"/>
        <w:gridCol w:w="1808"/>
        <w:gridCol w:w="293"/>
        <w:gridCol w:w="875"/>
        <w:gridCol w:w="424"/>
      </w:tblGrid>
      <w:tr w:rsidR="00F4423C" w:rsidRPr="00584BEB" w14:paraId="524DAA19" w14:textId="39DA6981" w:rsidTr="00E560AA">
        <w:trPr>
          <w:trHeight w:val="221"/>
        </w:trPr>
        <w:tc>
          <w:tcPr>
            <w:tcW w:w="1162" w:type="pct"/>
            <w:noWrap/>
            <w:vAlign w:val="bottom"/>
          </w:tcPr>
          <w:p w14:paraId="26CA7FB9" w14:textId="77777777" w:rsidR="00F4423C" w:rsidRPr="00584BEB" w:rsidRDefault="00F4423C" w:rsidP="004F3941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</w:pPr>
          </w:p>
        </w:tc>
        <w:tc>
          <w:tcPr>
            <w:tcW w:w="3207" w:type="pct"/>
            <w:gridSpan w:val="7"/>
            <w:vAlign w:val="bottom"/>
          </w:tcPr>
          <w:p w14:paraId="4B7864C8" w14:textId="2A9B150F" w:rsidR="00F4423C" w:rsidRPr="00584BEB" w:rsidRDefault="00F4423C" w:rsidP="00E560AA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</w:pPr>
            <w:r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  <w:t>EI/BMR</w:t>
            </w:r>
          </w:p>
        </w:tc>
        <w:tc>
          <w:tcPr>
            <w:tcW w:w="116" w:type="pct"/>
            <w:vAlign w:val="bottom"/>
          </w:tcPr>
          <w:p w14:paraId="64BF3C13" w14:textId="77777777" w:rsidR="00F4423C" w:rsidRPr="00584BEB" w:rsidRDefault="00F4423C" w:rsidP="00E560AA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/>
                <w:sz w:val="18"/>
                <w:szCs w:val="18"/>
                <w:lang w:eastAsia="ja-JP"/>
              </w:rPr>
            </w:pPr>
          </w:p>
        </w:tc>
        <w:tc>
          <w:tcPr>
            <w:tcW w:w="347" w:type="pct"/>
            <w:vAlign w:val="bottom"/>
          </w:tcPr>
          <w:p w14:paraId="17708291" w14:textId="4396523E" w:rsidR="00F4423C" w:rsidRPr="00584BEB" w:rsidRDefault="00F4423C" w:rsidP="00E560AA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</w:pPr>
          </w:p>
        </w:tc>
        <w:tc>
          <w:tcPr>
            <w:tcW w:w="168" w:type="pct"/>
          </w:tcPr>
          <w:p w14:paraId="0B0E3AD4" w14:textId="77777777" w:rsidR="00F4423C" w:rsidRPr="00584BEB" w:rsidDel="008057BA" w:rsidRDefault="00F4423C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/>
                <w:sz w:val="18"/>
                <w:szCs w:val="18"/>
                <w:lang w:eastAsia="ja-JP"/>
              </w:rPr>
            </w:pPr>
          </w:p>
        </w:tc>
      </w:tr>
      <w:tr w:rsidR="00F4423C" w:rsidRPr="00584BEB" w14:paraId="7CB44968" w14:textId="3BF39D00" w:rsidTr="004F3941">
        <w:trPr>
          <w:trHeight w:val="221"/>
        </w:trPr>
        <w:tc>
          <w:tcPr>
            <w:tcW w:w="1162" w:type="pct"/>
            <w:noWrap/>
            <w:vAlign w:val="bottom"/>
          </w:tcPr>
          <w:p w14:paraId="1661A9F6" w14:textId="77777777" w:rsidR="00F4423C" w:rsidRPr="00584BEB" w:rsidRDefault="00F4423C" w:rsidP="004F3941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</w:pPr>
          </w:p>
        </w:tc>
        <w:tc>
          <w:tcPr>
            <w:tcW w:w="732" w:type="pct"/>
            <w:vAlign w:val="bottom"/>
          </w:tcPr>
          <w:p w14:paraId="3BC20EF2" w14:textId="779DC6D1" w:rsidR="00F4423C" w:rsidRPr="00584BEB" w:rsidRDefault="00F4423C" w:rsidP="00115CA6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</w:pPr>
            <w:r w:rsidRPr="00584BEB"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  <w:t>First quartile</w:t>
            </w:r>
            <w:r w:rsidR="00115CA6">
              <w:rPr>
                <w:rFonts w:ascii="Times New Roman" w:eastAsia="ＭＳ Ｐゴシック" w:hAnsi="Times New Roman" w:hint="eastAsia"/>
                <w:b/>
                <w:sz w:val="18"/>
                <w:szCs w:val="18"/>
                <w:lang w:eastAsia="ja-JP"/>
              </w:rPr>
              <w:t xml:space="preserve"> </w:t>
            </w:r>
            <w:r w:rsidRPr="00584BEB"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  <w:t>(</w:t>
            </w:r>
            <w:r w:rsidR="00701C95"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  <w:t>under-reporting</w:t>
            </w:r>
            <w:r w:rsidRPr="00584BEB"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16" w:type="pct"/>
            <w:noWrap/>
            <w:vAlign w:val="bottom"/>
          </w:tcPr>
          <w:p w14:paraId="1EC425D2" w14:textId="77777777" w:rsidR="00F4423C" w:rsidRPr="00584BEB" w:rsidRDefault="00F4423C" w:rsidP="00177945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</w:pPr>
          </w:p>
        </w:tc>
        <w:tc>
          <w:tcPr>
            <w:tcW w:w="695" w:type="pct"/>
            <w:vAlign w:val="bottom"/>
          </w:tcPr>
          <w:p w14:paraId="65EB9CD6" w14:textId="06008EA2" w:rsidR="00F4423C" w:rsidRPr="00584BEB" w:rsidRDefault="00F4423C" w:rsidP="007809F4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</w:pPr>
            <w:r w:rsidRPr="00584BEB"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  <w:t>Second quartile</w:t>
            </w:r>
          </w:p>
        </w:tc>
        <w:tc>
          <w:tcPr>
            <w:tcW w:w="116" w:type="pct"/>
            <w:noWrap/>
            <w:vAlign w:val="bottom"/>
          </w:tcPr>
          <w:p w14:paraId="1AECBCC0" w14:textId="77777777" w:rsidR="00F4423C" w:rsidRPr="00584BEB" w:rsidRDefault="00F4423C" w:rsidP="0055395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</w:pPr>
          </w:p>
        </w:tc>
        <w:tc>
          <w:tcPr>
            <w:tcW w:w="715" w:type="pct"/>
            <w:vAlign w:val="bottom"/>
          </w:tcPr>
          <w:p w14:paraId="0711C0A9" w14:textId="5E6C8815" w:rsidR="00F4423C" w:rsidRPr="00584BEB" w:rsidRDefault="00F4423C" w:rsidP="00B03D6E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</w:pPr>
            <w:r w:rsidRPr="00584BEB"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  <w:t>Third quartile</w:t>
            </w:r>
          </w:p>
        </w:tc>
        <w:tc>
          <w:tcPr>
            <w:tcW w:w="116" w:type="pct"/>
            <w:vAlign w:val="bottom"/>
          </w:tcPr>
          <w:p w14:paraId="4F18BBA1" w14:textId="77777777" w:rsidR="00F4423C" w:rsidRPr="00584BEB" w:rsidRDefault="00F4423C" w:rsidP="006548EC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</w:pPr>
          </w:p>
        </w:tc>
        <w:tc>
          <w:tcPr>
            <w:tcW w:w="717" w:type="pct"/>
            <w:vAlign w:val="bottom"/>
          </w:tcPr>
          <w:p w14:paraId="02E2FE16" w14:textId="45A99BC6" w:rsidR="00F4423C" w:rsidRPr="00584BEB" w:rsidRDefault="00F4423C" w:rsidP="00115CA6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</w:pPr>
            <w:r w:rsidRPr="00584BEB"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  <w:t>Fourth quartile</w:t>
            </w:r>
            <w:r w:rsidR="00115CA6">
              <w:rPr>
                <w:rFonts w:ascii="Times New Roman" w:eastAsia="ＭＳ Ｐゴシック" w:hAnsi="Times New Roman" w:hint="eastAsia"/>
                <w:b/>
                <w:sz w:val="18"/>
                <w:szCs w:val="18"/>
                <w:lang w:eastAsia="ja-JP"/>
              </w:rPr>
              <w:t xml:space="preserve"> </w:t>
            </w:r>
            <w:r w:rsidRPr="00584BEB"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  <w:t>(</w:t>
            </w:r>
            <w:r w:rsidR="00701C95"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  <w:t>over-reporting</w:t>
            </w:r>
            <w:r w:rsidRPr="00584BEB"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16" w:type="pct"/>
            <w:vAlign w:val="bottom"/>
          </w:tcPr>
          <w:p w14:paraId="593A495D" w14:textId="77777777" w:rsidR="00F4423C" w:rsidRPr="00584BEB" w:rsidRDefault="00F4423C" w:rsidP="004F3941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/>
                <w:sz w:val="18"/>
                <w:szCs w:val="18"/>
                <w:lang w:eastAsia="ja-JP"/>
              </w:rPr>
            </w:pPr>
          </w:p>
        </w:tc>
        <w:tc>
          <w:tcPr>
            <w:tcW w:w="347" w:type="pct"/>
            <w:vAlign w:val="bottom"/>
          </w:tcPr>
          <w:p w14:paraId="2C1D578B" w14:textId="1A2320B9" w:rsidR="00F4423C" w:rsidRPr="00584BEB" w:rsidRDefault="00F4423C" w:rsidP="004F3941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/>
                <w:sz w:val="18"/>
                <w:szCs w:val="18"/>
                <w:lang w:eastAsia="ja-JP"/>
              </w:rPr>
            </w:pPr>
            <w:r w:rsidRPr="00584BEB">
              <w:rPr>
                <w:rFonts w:ascii="Times New Roman" w:eastAsia="ＭＳ Ｐゴシック" w:hAnsi="Times New Roman"/>
                <w:b/>
                <w:i/>
                <w:sz w:val="18"/>
                <w:szCs w:val="18"/>
                <w:lang w:eastAsia="ja-JP"/>
              </w:rPr>
              <w:t>P</w:t>
            </w:r>
            <w:r w:rsidRPr="00584BEB">
              <w:rPr>
                <w:rFonts w:ascii="Times New Roman" w:eastAsia="ＭＳ Ｐゴシック" w:hAnsi="Times New Roman"/>
                <w:b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168" w:type="pct"/>
          </w:tcPr>
          <w:p w14:paraId="0BDAD581" w14:textId="77777777" w:rsidR="00F4423C" w:rsidRPr="00584BEB" w:rsidRDefault="00F4423C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/>
                <w:sz w:val="18"/>
                <w:szCs w:val="18"/>
                <w:lang w:eastAsia="ja-JP"/>
              </w:rPr>
            </w:pPr>
          </w:p>
        </w:tc>
      </w:tr>
      <w:tr w:rsidR="00BE2497" w:rsidRPr="00584BEB" w14:paraId="70F5DFB3" w14:textId="653D7ACC" w:rsidTr="004F3941">
        <w:trPr>
          <w:trHeight w:val="221"/>
        </w:trPr>
        <w:tc>
          <w:tcPr>
            <w:tcW w:w="1162" w:type="pct"/>
            <w:noWrap/>
          </w:tcPr>
          <w:p w14:paraId="35321FA7" w14:textId="40727C49" w:rsidR="00BE2497" w:rsidRPr="004F3941" w:rsidRDefault="00BE2497" w:rsidP="006548EC">
            <w:pPr>
              <w:spacing w:after="0" w:line="240" w:lineRule="auto"/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>Boys</w:t>
            </w:r>
            <w:r w:rsidR="00A2551B"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>:</w:t>
            </w:r>
            <w:r w:rsidRPr="004F3941"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 xml:space="preserve"> </w:t>
            </w:r>
            <w:r w:rsidRPr="00BE2497"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 xml:space="preserve"> EI/BMR</w:t>
            </w:r>
            <w:r w:rsidRPr="00616EE6" w:rsidDel="00BE2497"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732" w:type="pct"/>
            <w:vAlign w:val="center"/>
          </w:tcPr>
          <w:p w14:paraId="5EF521A2" w14:textId="74BF04F7" w:rsidR="00BE2497" w:rsidRPr="004F3941" w:rsidRDefault="00BE2497" w:rsidP="004F3941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  <w:t>&lt; 0.65</w:t>
            </w:r>
          </w:p>
        </w:tc>
        <w:tc>
          <w:tcPr>
            <w:tcW w:w="116" w:type="pct"/>
            <w:noWrap/>
            <w:vAlign w:val="center"/>
          </w:tcPr>
          <w:p w14:paraId="7D182721" w14:textId="77777777" w:rsidR="00BE2497" w:rsidRPr="004F3941" w:rsidRDefault="00BE2497" w:rsidP="004F3941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</w:pPr>
          </w:p>
        </w:tc>
        <w:tc>
          <w:tcPr>
            <w:tcW w:w="695" w:type="pct"/>
            <w:vAlign w:val="center"/>
          </w:tcPr>
          <w:p w14:paraId="22A210AE" w14:textId="5F2E5B62" w:rsidR="00BE2497" w:rsidRPr="004F3941" w:rsidRDefault="00BE2497" w:rsidP="004F3941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</w:pPr>
            <w:r w:rsidRPr="004F3941">
              <w:rPr>
                <w:rFonts w:ascii="Times New Roman" w:hAnsi="Times New Roman"/>
                <w:b/>
                <w:sz w:val="18"/>
                <w:szCs w:val="18"/>
              </w:rPr>
              <w:t xml:space="preserve">≥ </w:t>
            </w:r>
            <w:r w:rsidRPr="004F3941"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  <w:t>0.65 and &lt;1.00</w:t>
            </w:r>
          </w:p>
        </w:tc>
        <w:tc>
          <w:tcPr>
            <w:tcW w:w="116" w:type="pct"/>
            <w:noWrap/>
            <w:vAlign w:val="center"/>
          </w:tcPr>
          <w:p w14:paraId="3E66A812" w14:textId="77777777" w:rsidR="00BE2497" w:rsidRPr="004F3941" w:rsidRDefault="00BE2497" w:rsidP="004F3941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</w:pPr>
          </w:p>
        </w:tc>
        <w:tc>
          <w:tcPr>
            <w:tcW w:w="715" w:type="pct"/>
            <w:vAlign w:val="center"/>
          </w:tcPr>
          <w:p w14:paraId="034A919C" w14:textId="1074AEEC" w:rsidR="00BE2497" w:rsidRPr="004F3941" w:rsidRDefault="00BE2497" w:rsidP="004F3941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</w:pPr>
            <w:r w:rsidRPr="004F3941">
              <w:rPr>
                <w:rFonts w:ascii="Times New Roman" w:hAnsi="Times New Roman"/>
                <w:b/>
                <w:sz w:val="18"/>
                <w:szCs w:val="18"/>
              </w:rPr>
              <w:t xml:space="preserve">≥ </w:t>
            </w:r>
            <w:r w:rsidRPr="004F3941"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  <w:t>1.00 and &lt; 1.68</w:t>
            </w:r>
          </w:p>
        </w:tc>
        <w:tc>
          <w:tcPr>
            <w:tcW w:w="116" w:type="pct"/>
            <w:vAlign w:val="center"/>
          </w:tcPr>
          <w:p w14:paraId="5EC0C3B2" w14:textId="77777777" w:rsidR="00BE2497" w:rsidRPr="004F3941" w:rsidRDefault="00BE2497" w:rsidP="004F3941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</w:pPr>
          </w:p>
        </w:tc>
        <w:tc>
          <w:tcPr>
            <w:tcW w:w="717" w:type="pct"/>
            <w:vAlign w:val="center"/>
          </w:tcPr>
          <w:p w14:paraId="24205C15" w14:textId="676751EC" w:rsidR="00BE2497" w:rsidRPr="004F3941" w:rsidRDefault="00BE2497" w:rsidP="004F3941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</w:pPr>
            <w:r w:rsidRPr="004F3941">
              <w:rPr>
                <w:rFonts w:ascii="Times New Roman" w:hAnsi="Times New Roman"/>
                <w:b/>
                <w:sz w:val="18"/>
                <w:szCs w:val="18"/>
              </w:rPr>
              <w:t xml:space="preserve">≥ </w:t>
            </w:r>
            <w:r w:rsidRPr="004F3941"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  <w:t>1.68</w:t>
            </w:r>
          </w:p>
        </w:tc>
        <w:tc>
          <w:tcPr>
            <w:tcW w:w="116" w:type="pct"/>
          </w:tcPr>
          <w:p w14:paraId="08796900" w14:textId="77777777" w:rsidR="00BE2497" w:rsidRPr="004E6EE8" w:rsidRDefault="00BE2497" w:rsidP="00BE249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34BDD089" w14:textId="0E1D7AA4" w:rsidR="00BE2497" w:rsidRPr="004E6EE8" w:rsidRDefault="00BE2497" w:rsidP="00BE249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68" w:type="pct"/>
          </w:tcPr>
          <w:p w14:paraId="029CC226" w14:textId="77777777" w:rsidR="00BE2497" w:rsidRPr="004E6EE8" w:rsidRDefault="00BE2497" w:rsidP="00BE249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</w:tr>
      <w:tr w:rsidR="00BE2497" w:rsidRPr="00584BEB" w14:paraId="2D25C836" w14:textId="77777777" w:rsidTr="003C1E4C">
        <w:trPr>
          <w:trHeight w:val="221"/>
        </w:trPr>
        <w:tc>
          <w:tcPr>
            <w:tcW w:w="1162" w:type="pct"/>
            <w:noWrap/>
          </w:tcPr>
          <w:p w14:paraId="6B41C9BB" w14:textId="02089552" w:rsidR="00BE2497" w:rsidRPr="00616EE6" w:rsidRDefault="00BE2497" w:rsidP="00BE2497">
            <w:pPr>
              <w:spacing w:after="0" w:line="240" w:lineRule="auto"/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b/>
                <w:sz w:val="20"/>
                <w:szCs w:val="20"/>
                <w:lang w:eastAsia="ja-JP"/>
              </w:rPr>
              <w:t xml:space="preserve">  </w:t>
            </w:r>
            <w:r w:rsidRPr="00C81DD1"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 xml:space="preserve"> n (%)</w:t>
            </w:r>
          </w:p>
        </w:tc>
        <w:tc>
          <w:tcPr>
            <w:tcW w:w="732" w:type="pct"/>
          </w:tcPr>
          <w:p w14:paraId="55E4F2EF" w14:textId="24D73ACA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7 (24.8)</w:t>
            </w:r>
          </w:p>
        </w:tc>
        <w:tc>
          <w:tcPr>
            <w:tcW w:w="116" w:type="pct"/>
            <w:noWrap/>
          </w:tcPr>
          <w:p w14:paraId="4B489929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</w:tcPr>
          <w:p w14:paraId="3B2887AC" w14:textId="6FF70EAD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7 (24.8)</w:t>
            </w:r>
          </w:p>
        </w:tc>
        <w:tc>
          <w:tcPr>
            <w:tcW w:w="116" w:type="pct"/>
            <w:noWrap/>
          </w:tcPr>
          <w:p w14:paraId="1CE999CB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</w:tcPr>
          <w:p w14:paraId="48BDBF16" w14:textId="73FB04FF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8 (25.7)</w:t>
            </w:r>
          </w:p>
        </w:tc>
        <w:tc>
          <w:tcPr>
            <w:tcW w:w="116" w:type="pct"/>
          </w:tcPr>
          <w:p w14:paraId="32588DA1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0A3E1CC7" w14:textId="7FFB981A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7 (25.7)</w:t>
            </w:r>
          </w:p>
        </w:tc>
        <w:tc>
          <w:tcPr>
            <w:tcW w:w="116" w:type="pct"/>
          </w:tcPr>
          <w:p w14:paraId="0BE2B61E" w14:textId="77777777" w:rsidR="00BE2497" w:rsidRPr="004E6EE8" w:rsidRDefault="00BE2497" w:rsidP="00BE249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13715CBE" w14:textId="72072C2E" w:rsidR="00BE2497" w:rsidRPr="004E6EE8" w:rsidRDefault="00BE2497" w:rsidP="00BE249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-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68" w:type="pct"/>
          </w:tcPr>
          <w:p w14:paraId="7EFF8F34" w14:textId="77777777" w:rsidR="00BE2497" w:rsidRPr="004E6EE8" w:rsidRDefault="00BE2497" w:rsidP="00BE249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</w:tr>
      <w:tr w:rsidR="00BE2497" w:rsidRPr="00584BEB" w14:paraId="1FEAD116" w14:textId="4939BC0C" w:rsidTr="004F3941">
        <w:trPr>
          <w:trHeight w:val="221"/>
        </w:trPr>
        <w:tc>
          <w:tcPr>
            <w:tcW w:w="1162" w:type="pct"/>
            <w:noWrap/>
          </w:tcPr>
          <w:p w14:paraId="528A1287" w14:textId="682003B9" w:rsidR="00BE2497" w:rsidRPr="004F3941" w:rsidRDefault="00BE2497" w:rsidP="004F3941">
            <w:pPr>
              <w:spacing w:after="0" w:line="240" w:lineRule="auto"/>
              <w:ind w:firstLineChars="50" w:firstLine="100"/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>EI (kcal/day)</w:t>
            </w:r>
          </w:p>
        </w:tc>
        <w:tc>
          <w:tcPr>
            <w:tcW w:w="732" w:type="pct"/>
          </w:tcPr>
          <w:p w14:paraId="15F5B630" w14:textId="2F3BCB9E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882 (729, 1069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0E5B0D8E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</w:tcPr>
          <w:p w14:paraId="5623CA50" w14:textId="23FF2618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256 (1030, 1533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36155513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</w:tcPr>
          <w:p w14:paraId="6B6D96F6" w14:textId="0E653B51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051 (1606, 2619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66454C22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0B869C6E" w14:textId="5CA148AC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3283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374, 4540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462BE6E7" w14:textId="77777777" w:rsidR="00BE2497" w:rsidRPr="004E6EE8" w:rsidRDefault="00BE2497" w:rsidP="00BE249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1D45F593" w14:textId="58D2DA9C" w:rsidR="00BE2497" w:rsidRPr="004E6EE8" w:rsidRDefault="00BE2497" w:rsidP="00BE249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8" w:type="pct"/>
          </w:tcPr>
          <w:p w14:paraId="46EFE22A" w14:textId="77777777" w:rsidR="00BE2497" w:rsidRPr="004E6EE8" w:rsidRDefault="00BE2497" w:rsidP="00BE249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</w:tr>
      <w:tr w:rsidR="00BE2497" w:rsidRPr="00584BEB" w14:paraId="1958F9F5" w14:textId="7BC43BDF" w:rsidTr="004F3941">
        <w:trPr>
          <w:trHeight w:val="221"/>
        </w:trPr>
        <w:tc>
          <w:tcPr>
            <w:tcW w:w="1162" w:type="pct"/>
            <w:noWrap/>
          </w:tcPr>
          <w:p w14:paraId="75F69090" w14:textId="77777777" w:rsidR="00BE2497" w:rsidRPr="004F3941" w:rsidRDefault="00BE2497" w:rsidP="004F3941">
            <w:pPr>
              <w:spacing w:after="0" w:line="240" w:lineRule="auto"/>
              <w:ind w:firstLineChars="50" w:firstLine="100"/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>Age (years)</w:t>
            </w:r>
          </w:p>
        </w:tc>
        <w:tc>
          <w:tcPr>
            <w:tcW w:w="732" w:type="pct"/>
          </w:tcPr>
          <w:p w14:paraId="0F14D30F" w14:textId="77777777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2.2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0.9, 13.7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2CF1ABE9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</w:tcPr>
          <w:p w14:paraId="4E5CCBBB" w14:textId="77777777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1.7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0.4, 13.1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5900A6B7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</w:tcPr>
          <w:p w14:paraId="090895E6" w14:textId="77777777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2.1 (10.8, 13.6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296B3CBF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12063AF7" w14:textId="77777777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1.3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0.1, 12.8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1410C576" w14:textId="77777777" w:rsidR="00BE2497" w:rsidRPr="004E6EE8" w:rsidRDefault="00BE2497" w:rsidP="00BE249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62740E64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094</w:t>
            </w:r>
          </w:p>
        </w:tc>
        <w:tc>
          <w:tcPr>
            <w:tcW w:w="168" w:type="pct"/>
          </w:tcPr>
          <w:p w14:paraId="3239D951" w14:textId="61A97A31" w:rsidR="00BE2497" w:rsidRPr="004F394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  <w:t>N.S.</w:t>
            </w:r>
          </w:p>
        </w:tc>
      </w:tr>
      <w:tr w:rsidR="00BE2497" w:rsidRPr="00584BEB" w14:paraId="6401D9D9" w14:textId="7052C347" w:rsidTr="004F3941">
        <w:trPr>
          <w:trHeight w:val="221"/>
        </w:trPr>
        <w:tc>
          <w:tcPr>
            <w:tcW w:w="1162" w:type="pct"/>
            <w:noWrap/>
          </w:tcPr>
          <w:p w14:paraId="30B2D585" w14:textId="77777777" w:rsidR="00BE2497" w:rsidRPr="004F3941" w:rsidRDefault="00BE2497" w:rsidP="004F3941">
            <w:pPr>
              <w:spacing w:after="0" w:line="240" w:lineRule="auto"/>
              <w:ind w:firstLineChars="50" w:firstLine="100"/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b/>
                <w:bCs/>
                <w:sz w:val="20"/>
                <w:szCs w:val="20"/>
                <w:lang w:eastAsia="ja-JP"/>
              </w:rPr>
              <w:t>BMI-percentile-for-age (%)</w:t>
            </w:r>
          </w:p>
        </w:tc>
        <w:tc>
          <w:tcPr>
            <w:tcW w:w="732" w:type="pct"/>
          </w:tcPr>
          <w:p w14:paraId="57B615BF" w14:textId="018A61EB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85.2 (70.1, 104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 xml:space="preserve"> </w:t>
            </w:r>
            <w:r w:rsidR="001F20C0">
              <w:rPr>
                <w:rFonts w:ascii="Times New Roman" w:eastAsia="ＭＳ Ｐゴシック" w:hAnsi="Times New Roman"/>
                <w:sz w:val="20"/>
                <w:szCs w:val="20"/>
                <w:vertAlign w:val="superscript"/>
                <w:lang w:eastAsia="ja-JP"/>
              </w:rPr>
              <w:t>¶</w:t>
            </w:r>
          </w:p>
        </w:tc>
        <w:tc>
          <w:tcPr>
            <w:tcW w:w="116" w:type="pct"/>
            <w:noWrap/>
          </w:tcPr>
          <w:p w14:paraId="7F6D36B2" w14:textId="20DD405D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</w:tcPr>
          <w:p w14:paraId="1BD8439A" w14:textId="77777777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/>
                <w:iCs/>
                <w:sz w:val="20"/>
                <w:szCs w:val="20"/>
                <w:lang w:eastAsia="ja-JP"/>
              </w:rPr>
              <w:t>55.3 (31.0, 98.7</w:t>
            </w:r>
            <w:r w:rsidRPr="004E6EE8">
              <w:rPr>
                <w:rFonts w:ascii="Times New Roman" w:eastAsia="ＭＳ Ｐゴシック" w:hAnsi="Times New Roman"/>
                <w:iCs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52A62504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</w:tcPr>
          <w:p w14:paraId="4AE6DB86" w14:textId="77777777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/>
                <w:iCs/>
                <w:sz w:val="20"/>
                <w:szCs w:val="20"/>
                <w:lang w:eastAsia="ja-JP"/>
              </w:rPr>
              <w:t>54.2 (26.9, 109</w:t>
            </w:r>
            <w:r w:rsidRPr="004E6EE8">
              <w:rPr>
                <w:rFonts w:ascii="Times New Roman" w:eastAsia="ＭＳ Ｐゴシック" w:hAnsi="Times New Roman"/>
                <w:iCs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1580920D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006FC58F" w14:textId="77777777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49.0 (28.6, 83.9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5AFAA157" w14:textId="77777777" w:rsidR="00BE2497" w:rsidRPr="004E6EE8" w:rsidRDefault="00BE2497" w:rsidP="00BE249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5C0C6EC1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001</w:t>
            </w:r>
          </w:p>
        </w:tc>
        <w:tc>
          <w:tcPr>
            <w:tcW w:w="168" w:type="pct"/>
          </w:tcPr>
          <w:p w14:paraId="321A663E" w14:textId="0FB58FA5" w:rsidR="00BE2497" w:rsidRPr="004F394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  <w:t>**</w:t>
            </w:r>
          </w:p>
        </w:tc>
      </w:tr>
      <w:tr w:rsidR="00BE2497" w:rsidRPr="00584BEB" w14:paraId="61A30DC7" w14:textId="36C459EF" w:rsidTr="004F3941">
        <w:trPr>
          <w:trHeight w:val="221"/>
        </w:trPr>
        <w:tc>
          <w:tcPr>
            <w:tcW w:w="1162" w:type="pct"/>
            <w:noWrap/>
          </w:tcPr>
          <w:p w14:paraId="5F1F3DAC" w14:textId="1D4E6A73" w:rsidR="00BE2497" w:rsidRPr="004F3941" w:rsidRDefault="00BE2497" w:rsidP="004F3941">
            <w:pPr>
              <w:spacing w:after="0" w:line="240" w:lineRule="auto"/>
              <w:ind w:firstLineChars="50" w:firstLine="100"/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>Nutritional intake</w:t>
            </w:r>
          </w:p>
        </w:tc>
        <w:tc>
          <w:tcPr>
            <w:tcW w:w="732" w:type="pct"/>
            <w:noWrap/>
          </w:tcPr>
          <w:p w14:paraId="4C8DDDA1" w14:textId="77777777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16" w:type="pct"/>
            <w:noWrap/>
          </w:tcPr>
          <w:p w14:paraId="797C43C6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  <w:noWrap/>
          </w:tcPr>
          <w:p w14:paraId="2F40FE6A" w14:textId="77777777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16" w:type="pct"/>
            <w:noWrap/>
          </w:tcPr>
          <w:p w14:paraId="6B6CE92B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  <w:noWrap/>
          </w:tcPr>
          <w:p w14:paraId="4C3A0D75" w14:textId="77777777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16" w:type="pct"/>
          </w:tcPr>
          <w:p w14:paraId="6A231EA3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605B4AF3" w14:textId="77777777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16" w:type="pct"/>
          </w:tcPr>
          <w:p w14:paraId="29573029" w14:textId="77777777" w:rsidR="00BE2497" w:rsidRPr="004E6EE8" w:rsidRDefault="00BE2497" w:rsidP="00BE249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10DF4D3E" w14:textId="77777777" w:rsidR="00BE2497" w:rsidRPr="004E6EE8" w:rsidRDefault="00BE2497" w:rsidP="00BE249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68" w:type="pct"/>
          </w:tcPr>
          <w:p w14:paraId="25BAFAA5" w14:textId="77777777" w:rsidR="00BE2497" w:rsidRPr="004F394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</w:p>
        </w:tc>
      </w:tr>
      <w:tr w:rsidR="00BE2497" w:rsidRPr="00584BEB" w14:paraId="41BCBE44" w14:textId="112E5719" w:rsidTr="004F3941">
        <w:trPr>
          <w:trHeight w:val="221"/>
        </w:trPr>
        <w:tc>
          <w:tcPr>
            <w:tcW w:w="1162" w:type="pct"/>
            <w:noWrap/>
          </w:tcPr>
          <w:p w14:paraId="079971D9" w14:textId="77777777" w:rsidR="00BE2497" w:rsidRPr="004E6EE8" w:rsidRDefault="00BE2497" w:rsidP="004F3941">
            <w:pPr>
              <w:spacing w:after="0" w:line="240" w:lineRule="auto"/>
              <w:ind w:firstLineChars="150" w:firstLine="300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Protein (% energy)</w:t>
            </w:r>
          </w:p>
        </w:tc>
        <w:tc>
          <w:tcPr>
            <w:tcW w:w="732" w:type="pct"/>
            <w:noWrap/>
          </w:tcPr>
          <w:p w14:paraId="24B152E0" w14:textId="452B8C98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3.3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1.0, 16.1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41C518F5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  <w:noWrap/>
          </w:tcPr>
          <w:p w14:paraId="415B456F" w14:textId="32BD7BEF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 xml:space="preserve">13.0 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(10.5, 16.0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65838DFC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  <w:noWrap/>
          </w:tcPr>
          <w:p w14:paraId="02EAF483" w14:textId="2A485C10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3.0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1.1, 15.2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0AB2F1A7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0DED3FA8" w14:textId="35009C4B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3.0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1.3, 14.9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61AFCC0A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3033792F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955</w:t>
            </w:r>
          </w:p>
        </w:tc>
        <w:tc>
          <w:tcPr>
            <w:tcW w:w="168" w:type="pct"/>
          </w:tcPr>
          <w:p w14:paraId="39D014AD" w14:textId="1BBB676E" w:rsidR="00BE2497" w:rsidRPr="004F394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  <w:t>N.S.</w:t>
            </w:r>
          </w:p>
        </w:tc>
      </w:tr>
      <w:tr w:rsidR="00BE2497" w:rsidRPr="00584BEB" w14:paraId="5C660F88" w14:textId="7EB60C55" w:rsidTr="004F3941">
        <w:trPr>
          <w:trHeight w:val="221"/>
        </w:trPr>
        <w:tc>
          <w:tcPr>
            <w:tcW w:w="1162" w:type="pct"/>
            <w:noWrap/>
          </w:tcPr>
          <w:p w14:paraId="1414C5F3" w14:textId="77777777" w:rsidR="00BE2497" w:rsidRPr="004E6EE8" w:rsidRDefault="00BE2497" w:rsidP="004F3941">
            <w:pPr>
              <w:spacing w:after="0" w:line="240" w:lineRule="auto"/>
              <w:ind w:firstLineChars="150" w:firstLine="300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Fat (% energy)</w:t>
            </w:r>
          </w:p>
        </w:tc>
        <w:tc>
          <w:tcPr>
            <w:tcW w:w="732" w:type="pct"/>
            <w:noWrap/>
          </w:tcPr>
          <w:p w14:paraId="7BFAB259" w14:textId="7378B1D9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32.6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6.8, 39.5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5B98F914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  <w:noWrap/>
          </w:tcPr>
          <w:p w14:paraId="1698565A" w14:textId="784BD268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32.1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7.7, 37.2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6D356541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  <w:noWrap/>
          </w:tcPr>
          <w:p w14:paraId="347A4F0C" w14:textId="0FD3D44C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32.9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8.9, 37.4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53375082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0C185A34" w14:textId="4C842C78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34.9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30.3, 40.1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1D49419A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1E667A14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223</w:t>
            </w:r>
          </w:p>
        </w:tc>
        <w:tc>
          <w:tcPr>
            <w:tcW w:w="168" w:type="pct"/>
          </w:tcPr>
          <w:p w14:paraId="290410C4" w14:textId="7F7B9CAF" w:rsidR="00BE2497" w:rsidRPr="004F394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  <w:t>N.S.</w:t>
            </w:r>
          </w:p>
        </w:tc>
      </w:tr>
      <w:tr w:rsidR="00BE2497" w:rsidRPr="00584BEB" w14:paraId="63CC0359" w14:textId="1C03FAA9" w:rsidTr="004F3941">
        <w:trPr>
          <w:trHeight w:val="221"/>
        </w:trPr>
        <w:tc>
          <w:tcPr>
            <w:tcW w:w="1162" w:type="pct"/>
            <w:noWrap/>
          </w:tcPr>
          <w:p w14:paraId="7ACC1C4E" w14:textId="77777777" w:rsidR="00BE2497" w:rsidRPr="004E6EE8" w:rsidRDefault="00BE2497" w:rsidP="004F3941">
            <w:pPr>
              <w:spacing w:after="0" w:line="240" w:lineRule="auto"/>
              <w:ind w:firstLineChars="150" w:firstLine="300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Carbohydrate (% energy)</w:t>
            </w:r>
          </w:p>
        </w:tc>
        <w:tc>
          <w:tcPr>
            <w:tcW w:w="732" w:type="pct"/>
            <w:noWrap/>
          </w:tcPr>
          <w:p w14:paraId="0366E083" w14:textId="05AACEAA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54.6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47.5, 62.7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1CBFC4F4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  <w:noWrap/>
          </w:tcPr>
          <w:p w14:paraId="03F3836F" w14:textId="04C705C9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55.5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50.1, 61.5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3005F50B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  <w:noWrap/>
          </w:tcPr>
          <w:p w14:paraId="6F9677EB" w14:textId="6235A212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55.1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49.6, 61.6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7A8352CD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1B0C79FC" w14:textId="532DD2AA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53.3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47.5, 59.9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48B08799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374EC443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621</w:t>
            </w:r>
          </w:p>
        </w:tc>
        <w:tc>
          <w:tcPr>
            <w:tcW w:w="168" w:type="pct"/>
          </w:tcPr>
          <w:p w14:paraId="5FB3D57F" w14:textId="4436DF7C" w:rsidR="00BE2497" w:rsidRPr="004F394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  <w:t>N.S.</w:t>
            </w:r>
          </w:p>
        </w:tc>
      </w:tr>
      <w:tr w:rsidR="00BE2497" w:rsidRPr="00584BEB" w14:paraId="1A9B6FE1" w14:textId="11125A82" w:rsidTr="004F3941">
        <w:trPr>
          <w:trHeight w:val="221"/>
        </w:trPr>
        <w:tc>
          <w:tcPr>
            <w:tcW w:w="1162" w:type="pct"/>
            <w:noWrap/>
          </w:tcPr>
          <w:p w14:paraId="1474E8D0" w14:textId="1657AAEF" w:rsidR="00BE2497" w:rsidRPr="004F3941" w:rsidRDefault="00BE2497" w:rsidP="004F3941">
            <w:pPr>
              <w:spacing w:after="0" w:line="240" w:lineRule="auto"/>
              <w:ind w:firstLineChars="50" w:firstLine="100"/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>Intake of c</w:t>
            </w:r>
            <w:r w:rsidRPr="00420D71"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>onfectionaries</w:t>
            </w:r>
          </w:p>
        </w:tc>
        <w:tc>
          <w:tcPr>
            <w:tcW w:w="732" w:type="pct"/>
            <w:noWrap/>
          </w:tcPr>
          <w:p w14:paraId="641422B1" w14:textId="77777777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16" w:type="pct"/>
            <w:noWrap/>
          </w:tcPr>
          <w:p w14:paraId="7383C3CD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  <w:noWrap/>
          </w:tcPr>
          <w:p w14:paraId="20FB9812" w14:textId="77777777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16" w:type="pct"/>
            <w:noWrap/>
          </w:tcPr>
          <w:p w14:paraId="6F05A31B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  <w:noWrap/>
          </w:tcPr>
          <w:p w14:paraId="464F4855" w14:textId="77777777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16" w:type="pct"/>
          </w:tcPr>
          <w:p w14:paraId="6A96B2BA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32537F35" w14:textId="77777777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16" w:type="pct"/>
          </w:tcPr>
          <w:p w14:paraId="4843F4D6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721494C0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68" w:type="pct"/>
          </w:tcPr>
          <w:p w14:paraId="0826D9E3" w14:textId="77777777" w:rsidR="00BE2497" w:rsidRPr="004F394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</w:p>
        </w:tc>
      </w:tr>
      <w:tr w:rsidR="00BE2497" w:rsidRPr="00584BEB" w14:paraId="4AE7EF13" w14:textId="558196D5" w:rsidTr="004F3941">
        <w:trPr>
          <w:trHeight w:val="221"/>
        </w:trPr>
        <w:tc>
          <w:tcPr>
            <w:tcW w:w="1162" w:type="pct"/>
            <w:noWrap/>
          </w:tcPr>
          <w:p w14:paraId="0EC88164" w14:textId="77777777" w:rsidR="00BE2497" w:rsidRPr="00AE1D41" w:rsidRDefault="00BE2497" w:rsidP="004F3941">
            <w:pPr>
              <w:spacing w:after="0" w:line="240" w:lineRule="auto"/>
              <w:ind w:firstLineChars="150" w:firstLine="300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AE1D41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Sweets and desserts (% energy)</w:t>
            </w:r>
          </w:p>
        </w:tc>
        <w:tc>
          <w:tcPr>
            <w:tcW w:w="732" w:type="pct"/>
            <w:noWrap/>
          </w:tcPr>
          <w:p w14:paraId="3D188C21" w14:textId="1FF7B13B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1.9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4.6, 28.6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71C4ADAB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  <w:noWrap/>
          </w:tcPr>
          <w:p w14:paraId="2147779A" w14:textId="7C56E65E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4.6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7.8, 26.8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4DC419CC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  <w:noWrap/>
          </w:tcPr>
          <w:p w14:paraId="771E928E" w14:textId="2CD09E5C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3.7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7.7, 23.7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6AE93D8E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10EB670D" w14:textId="5A57ECC9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3.9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8.0, 23.5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31DD17F1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09EC5790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708</w:t>
            </w:r>
          </w:p>
        </w:tc>
        <w:tc>
          <w:tcPr>
            <w:tcW w:w="168" w:type="pct"/>
          </w:tcPr>
          <w:p w14:paraId="67843A26" w14:textId="08285FE8" w:rsidR="00BE2497" w:rsidRPr="004F394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  <w:t>N.S.</w:t>
            </w:r>
          </w:p>
        </w:tc>
      </w:tr>
      <w:tr w:rsidR="00BE2497" w:rsidRPr="00584BEB" w14:paraId="3B128004" w14:textId="56B7BCAA" w:rsidTr="004F3941">
        <w:trPr>
          <w:trHeight w:val="221"/>
        </w:trPr>
        <w:tc>
          <w:tcPr>
            <w:tcW w:w="1162" w:type="pct"/>
            <w:noWrap/>
          </w:tcPr>
          <w:p w14:paraId="2426958C" w14:textId="77777777" w:rsidR="00BE2497" w:rsidRPr="004E6EE8" w:rsidRDefault="00BE2497" w:rsidP="004F3941">
            <w:pPr>
              <w:spacing w:after="0" w:line="240" w:lineRule="auto"/>
              <w:ind w:firstLineChars="150" w:firstLine="300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Sugary beverages (g/day)</w:t>
            </w:r>
          </w:p>
        </w:tc>
        <w:tc>
          <w:tcPr>
            <w:tcW w:w="732" w:type="pct"/>
            <w:noWrap/>
          </w:tcPr>
          <w:p w14:paraId="7743DACC" w14:textId="57A87517" w:rsidR="00BE2497" w:rsidRPr="004E6EE8" w:rsidRDefault="00BE2497" w:rsidP="006548EC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7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4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.1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9.8, 520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  <w:r w:rsidRPr="007B44B5">
              <w:rPr>
                <w:rFonts w:ascii="Times New Roman" w:eastAsia="ＭＳ Ｐゴシック" w:hAnsi="Times New Roman"/>
                <w:sz w:val="20"/>
                <w:szCs w:val="20"/>
                <w:vertAlign w:val="superscript"/>
                <w:lang w:eastAsia="ja-JP"/>
              </w:rPr>
              <w:t xml:space="preserve"> </w:t>
            </w:r>
            <w:r w:rsidR="001F20C0">
              <w:rPr>
                <w:rFonts w:ascii="Times New Roman" w:eastAsia="ＭＳ Ｐゴシック" w:hAnsi="Times New Roman"/>
                <w:sz w:val="20"/>
                <w:szCs w:val="20"/>
                <w:vertAlign w:val="superscript"/>
                <w:lang w:eastAsia="ja-JP"/>
              </w:rPr>
              <w:t>¶</w:t>
            </w:r>
          </w:p>
        </w:tc>
        <w:tc>
          <w:tcPr>
            <w:tcW w:w="116" w:type="pct"/>
            <w:noWrap/>
          </w:tcPr>
          <w:p w14:paraId="012DB422" w14:textId="4C9C7581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  <w:noWrap/>
          </w:tcPr>
          <w:p w14:paraId="51641EBE" w14:textId="0911030E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5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 xml:space="preserve">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8.6, 795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08FC472E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  <w:noWrap/>
          </w:tcPr>
          <w:p w14:paraId="51435AB8" w14:textId="0A40754D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9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4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 xml:space="preserve">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09, 793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1FFC28BA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27B31FEB" w14:textId="7B0B0708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40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5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 xml:space="preserve">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07, 1521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1DDC44A1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26418831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&lt; 0.001</w:t>
            </w:r>
          </w:p>
        </w:tc>
        <w:tc>
          <w:tcPr>
            <w:tcW w:w="168" w:type="pct"/>
          </w:tcPr>
          <w:p w14:paraId="61CD9F12" w14:textId="783231D2" w:rsidR="00BE2497" w:rsidRPr="004F394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  <w:t>**</w:t>
            </w:r>
          </w:p>
        </w:tc>
      </w:tr>
      <w:tr w:rsidR="00BE2497" w:rsidRPr="00584BEB" w14:paraId="5F811CD3" w14:textId="285C6329" w:rsidTr="004F3941">
        <w:trPr>
          <w:trHeight w:val="221"/>
        </w:trPr>
        <w:tc>
          <w:tcPr>
            <w:tcW w:w="1162" w:type="pct"/>
            <w:noWrap/>
          </w:tcPr>
          <w:p w14:paraId="7627CC08" w14:textId="7A277ABA" w:rsidR="00BE2497" w:rsidRPr="004E6EE8" w:rsidRDefault="00BE2497" w:rsidP="004F3941">
            <w:pPr>
              <w:spacing w:after="0" w:line="240" w:lineRule="auto"/>
              <w:ind w:firstLineChars="150" w:firstLine="300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 xml:space="preserve">Sugary beverages 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(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g/EI)</w:t>
            </w:r>
          </w:p>
        </w:tc>
        <w:tc>
          <w:tcPr>
            <w:tcW w:w="732" w:type="pct"/>
            <w:noWrap/>
          </w:tcPr>
          <w:p w14:paraId="6FCB3674" w14:textId="01C1DF64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 xml:space="preserve">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03, 0.41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61F5018A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  <w:noWrap/>
          </w:tcPr>
          <w:p w14:paraId="0F48FFA6" w14:textId="74151A40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5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04, 0.44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7E844816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  <w:noWrap/>
          </w:tcPr>
          <w:p w14:paraId="33CE6A74" w14:textId="67E56676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5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 xml:space="preserve">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06, 0.34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10D6C4BA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1A45CC38" w14:textId="0B555BD4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4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 xml:space="preserve">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06, 0.30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02B8401D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71803BC0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783</w:t>
            </w:r>
          </w:p>
        </w:tc>
        <w:tc>
          <w:tcPr>
            <w:tcW w:w="168" w:type="pct"/>
          </w:tcPr>
          <w:p w14:paraId="7B54EBC4" w14:textId="0FF4022E" w:rsidR="00BE2497" w:rsidRPr="004F394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  <w:t>N.S.</w:t>
            </w:r>
          </w:p>
        </w:tc>
      </w:tr>
      <w:tr w:rsidR="00BE2497" w:rsidRPr="00584BEB" w14:paraId="2E1F81B2" w14:textId="31C616FF" w:rsidTr="004F3941">
        <w:trPr>
          <w:trHeight w:val="221"/>
        </w:trPr>
        <w:tc>
          <w:tcPr>
            <w:tcW w:w="1162" w:type="pct"/>
            <w:noWrap/>
            <w:hideMark/>
          </w:tcPr>
          <w:p w14:paraId="4B4C8BF4" w14:textId="0F29F3C6" w:rsidR="00BE2497" w:rsidRPr="004F3941" w:rsidRDefault="00BE2497" w:rsidP="006548EC">
            <w:pPr>
              <w:spacing w:after="0" w:line="240" w:lineRule="auto"/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>Girls</w:t>
            </w:r>
            <w:r w:rsidR="00A2551B"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>:</w:t>
            </w:r>
            <w:r w:rsidRPr="004F3941"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 xml:space="preserve"> </w:t>
            </w:r>
            <w:r w:rsidRPr="00BE2497"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 xml:space="preserve"> EI/BMR</w:t>
            </w:r>
            <w:r w:rsidRPr="00AE1D41" w:rsidDel="00BE2497"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732" w:type="pct"/>
            <w:noWrap/>
            <w:vAlign w:val="center"/>
          </w:tcPr>
          <w:p w14:paraId="52A1FFA8" w14:textId="57C8DA7D" w:rsidR="00BE2497" w:rsidRPr="004F3941" w:rsidRDefault="00BE2497" w:rsidP="004F3941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18"/>
                <w:szCs w:val="18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  <w:t>&lt; 0.74</w:t>
            </w:r>
          </w:p>
        </w:tc>
        <w:tc>
          <w:tcPr>
            <w:tcW w:w="116" w:type="pct"/>
            <w:noWrap/>
            <w:vAlign w:val="center"/>
          </w:tcPr>
          <w:p w14:paraId="2BD9BF14" w14:textId="77777777" w:rsidR="00BE2497" w:rsidRPr="004F3941" w:rsidRDefault="00BE2497" w:rsidP="004F3941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695" w:type="pct"/>
            <w:noWrap/>
            <w:vAlign w:val="center"/>
          </w:tcPr>
          <w:p w14:paraId="5B841D15" w14:textId="4F72D76F" w:rsidR="00BE2497" w:rsidRPr="004F3941" w:rsidRDefault="00BE2497" w:rsidP="004F3941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18"/>
                <w:szCs w:val="18"/>
                <w:lang w:eastAsia="ja-JP"/>
              </w:rPr>
            </w:pPr>
            <w:r w:rsidRPr="004F3941">
              <w:rPr>
                <w:rFonts w:ascii="Times New Roman" w:hAnsi="Times New Roman"/>
                <w:b/>
                <w:sz w:val="18"/>
                <w:szCs w:val="18"/>
              </w:rPr>
              <w:t xml:space="preserve">≥ </w:t>
            </w:r>
            <w:r w:rsidRPr="004F3941"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  <w:t>0.74 and &lt;1.13</w:t>
            </w:r>
          </w:p>
        </w:tc>
        <w:tc>
          <w:tcPr>
            <w:tcW w:w="116" w:type="pct"/>
            <w:noWrap/>
            <w:vAlign w:val="center"/>
          </w:tcPr>
          <w:p w14:paraId="765C9F05" w14:textId="77777777" w:rsidR="00BE2497" w:rsidRPr="004F3941" w:rsidRDefault="00BE2497" w:rsidP="004F3941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15" w:type="pct"/>
            <w:noWrap/>
            <w:vAlign w:val="center"/>
          </w:tcPr>
          <w:p w14:paraId="5A4D6E56" w14:textId="03BF97FE" w:rsidR="00BE2497" w:rsidRPr="004F3941" w:rsidRDefault="00BE2497" w:rsidP="004F3941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18"/>
                <w:szCs w:val="18"/>
                <w:lang w:eastAsia="ja-JP"/>
              </w:rPr>
            </w:pPr>
            <w:r w:rsidRPr="004F3941">
              <w:rPr>
                <w:rFonts w:ascii="Times New Roman" w:hAnsi="Times New Roman"/>
                <w:b/>
                <w:sz w:val="18"/>
                <w:szCs w:val="18"/>
              </w:rPr>
              <w:t xml:space="preserve">≥ </w:t>
            </w:r>
            <w:r w:rsidRPr="004F3941"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  <w:t>1.13 and &lt; 1.64</w:t>
            </w:r>
          </w:p>
        </w:tc>
        <w:tc>
          <w:tcPr>
            <w:tcW w:w="116" w:type="pct"/>
            <w:vAlign w:val="center"/>
          </w:tcPr>
          <w:p w14:paraId="678ECC41" w14:textId="77777777" w:rsidR="00BE2497" w:rsidRPr="004F3941" w:rsidRDefault="00BE2497" w:rsidP="004F3941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17" w:type="pct"/>
            <w:vAlign w:val="center"/>
          </w:tcPr>
          <w:p w14:paraId="6C3ED2D8" w14:textId="68369681" w:rsidR="00BE2497" w:rsidRPr="004F3941" w:rsidRDefault="00BE2497" w:rsidP="004F3941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18"/>
                <w:szCs w:val="18"/>
                <w:lang w:eastAsia="ja-JP"/>
              </w:rPr>
            </w:pPr>
            <w:r w:rsidRPr="004F3941">
              <w:rPr>
                <w:rFonts w:ascii="Times New Roman" w:hAnsi="Times New Roman"/>
                <w:b/>
                <w:sz w:val="18"/>
                <w:szCs w:val="18"/>
              </w:rPr>
              <w:t xml:space="preserve">≥ </w:t>
            </w:r>
            <w:r w:rsidRPr="004F3941"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  <w:t>1.64</w:t>
            </w:r>
          </w:p>
        </w:tc>
        <w:tc>
          <w:tcPr>
            <w:tcW w:w="116" w:type="pct"/>
          </w:tcPr>
          <w:p w14:paraId="412BA4A0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42576737" w14:textId="1138CBA7" w:rsidR="00BE2497" w:rsidRPr="004E6EE8" w:rsidRDefault="00BE2497" w:rsidP="00BE249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68" w:type="pct"/>
          </w:tcPr>
          <w:p w14:paraId="176D11B3" w14:textId="77777777" w:rsidR="00BE2497" w:rsidRPr="004F394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</w:p>
        </w:tc>
      </w:tr>
      <w:tr w:rsidR="00BE2497" w:rsidRPr="00584BEB" w14:paraId="6884A9D3" w14:textId="77777777" w:rsidTr="004F3941">
        <w:trPr>
          <w:trHeight w:val="221"/>
        </w:trPr>
        <w:tc>
          <w:tcPr>
            <w:tcW w:w="1162" w:type="pct"/>
            <w:noWrap/>
          </w:tcPr>
          <w:p w14:paraId="5F459095" w14:textId="7535540A" w:rsidR="00BE2497" w:rsidRPr="00AE1D41" w:rsidRDefault="00BE2497" w:rsidP="004F3941">
            <w:pPr>
              <w:spacing w:after="0" w:line="240" w:lineRule="auto"/>
              <w:ind w:firstLineChars="50" w:firstLine="100"/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</w:pPr>
            <w:r w:rsidRPr="00F34610"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>n (%)</w:t>
            </w:r>
          </w:p>
        </w:tc>
        <w:tc>
          <w:tcPr>
            <w:tcW w:w="732" w:type="pct"/>
            <w:noWrap/>
            <w:vAlign w:val="center"/>
          </w:tcPr>
          <w:p w14:paraId="0AC88145" w14:textId="4AE971A7" w:rsidR="00BE2497" w:rsidRPr="004F3941" w:rsidRDefault="00BE2497" w:rsidP="004F3941">
            <w:pPr>
              <w:pStyle w:val="af2"/>
              <w:spacing w:after="0" w:line="240" w:lineRule="auto"/>
              <w:ind w:leftChars="0" w:left="360"/>
              <w:jc w:val="right"/>
              <w:rPr>
                <w:rFonts w:ascii="Times New Roman" w:eastAsia="ＭＳ Ｐゴシック" w:hAnsi="Times New Roman"/>
                <w:sz w:val="16"/>
                <w:szCs w:val="16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8 (25.7)</w:t>
            </w:r>
          </w:p>
        </w:tc>
        <w:tc>
          <w:tcPr>
            <w:tcW w:w="116" w:type="pct"/>
            <w:noWrap/>
            <w:vAlign w:val="center"/>
          </w:tcPr>
          <w:p w14:paraId="4913DF13" w14:textId="77777777" w:rsidR="00BE2497" w:rsidRPr="004F3941" w:rsidRDefault="00BE2497" w:rsidP="006548EC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695" w:type="pct"/>
            <w:noWrap/>
            <w:vAlign w:val="center"/>
          </w:tcPr>
          <w:p w14:paraId="1A61BFC9" w14:textId="7F112D1E" w:rsidR="00BE2497" w:rsidRPr="004F3941" w:rsidRDefault="00BE2497" w:rsidP="004F3941">
            <w:pPr>
              <w:pStyle w:val="af2"/>
              <w:spacing w:after="0" w:line="240" w:lineRule="auto"/>
              <w:ind w:leftChars="0" w:left="450" w:right="100"/>
              <w:jc w:val="right"/>
              <w:rPr>
                <w:rFonts w:ascii="Times New Roman" w:eastAsia="ＭＳ Ｐゴシック" w:hAnsi="Times New Roman"/>
                <w:sz w:val="16"/>
                <w:szCs w:val="16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7 (24.8)</w:t>
            </w:r>
          </w:p>
        </w:tc>
        <w:tc>
          <w:tcPr>
            <w:tcW w:w="116" w:type="pct"/>
            <w:noWrap/>
            <w:vAlign w:val="center"/>
          </w:tcPr>
          <w:p w14:paraId="33073A5E" w14:textId="77777777" w:rsidR="00BE2497" w:rsidRPr="004F3941" w:rsidRDefault="00BE2497" w:rsidP="006548EC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715" w:type="pct"/>
            <w:noWrap/>
            <w:vAlign w:val="center"/>
          </w:tcPr>
          <w:p w14:paraId="3756F267" w14:textId="6610ABD1" w:rsidR="00BE2497" w:rsidRPr="004F3941" w:rsidRDefault="00BE2497" w:rsidP="001451E6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16"/>
                <w:szCs w:val="16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7 (24.8)</w:t>
            </w:r>
          </w:p>
        </w:tc>
        <w:tc>
          <w:tcPr>
            <w:tcW w:w="116" w:type="pct"/>
            <w:vAlign w:val="center"/>
          </w:tcPr>
          <w:p w14:paraId="1D9E337C" w14:textId="77777777" w:rsidR="00BE2497" w:rsidRPr="004F3941" w:rsidRDefault="00BE2497" w:rsidP="00EC54B9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717" w:type="pct"/>
            <w:vAlign w:val="center"/>
          </w:tcPr>
          <w:p w14:paraId="5929DC42" w14:textId="4CCA3014" w:rsidR="00BE2497" w:rsidRPr="004F3941" w:rsidRDefault="00BE2497" w:rsidP="00EC54B9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16"/>
                <w:szCs w:val="16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7 (24.8)</w:t>
            </w:r>
          </w:p>
        </w:tc>
        <w:tc>
          <w:tcPr>
            <w:tcW w:w="116" w:type="pct"/>
          </w:tcPr>
          <w:p w14:paraId="35F3C35E" w14:textId="77777777" w:rsidR="00BE2497" w:rsidRPr="004F3941" w:rsidRDefault="00BE2497" w:rsidP="004F3941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347" w:type="pct"/>
          </w:tcPr>
          <w:p w14:paraId="639ABC7F" w14:textId="03A342AA" w:rsidR="00BE2497" w:rsidRPr="004F3941" w:rsidRDefault="00BE2497" w:rsidP="006548EC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16"/>
                <w:szCs w:val="16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8" w:type="pct"/>
          </w:tcPr>
          <w:p w14:paraId="423E3BB0" w14:textId="77777777" w:rsidR="00BE2497" w:rsidRPr="006849F8" w:rsidRDefault="00BE2497" w:rsidP="00BE2497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</w:p>
        </w:tc>
      </w:tr>
      <w:tr w:rsidR="00BE2497" w:rsidRPr="00584BEB" w14:paraId="4B3C5681" w14:textId="3A74633E" w:rsidTr="004F3941">
        <w:trPr>
          <w:trHeight w:val="221"/>
        </w:trPr>
        <w:tc>
          <w:tcPr>
            <w:tcW w:w="1162" w:type="pct"/>
            <w:noWrap/>
          </w:tcPr>
          <w:p w14:paraId="1E198663" w14:textId="02DACA5F" w:rsidR="00BE2497" w:rsidRPr="004F3941" w:rsidRDefault="00BE2497" w:rsidP="004F3941">
            <w:pPr>
              <w:spacing w:after="0" w:line="240" w:lineRule="auto"/>
              <w:ind w:firstLineChars="50" w:firstLine="100"/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>EI (kcal/day)</w:t>
            </w:r>
          </w:p>
        </w:tc>
        <w:tc>
          <w:tcPr>
            <w:tcW w:w="732" w:type="pct"/>
            <w:noWrap/>
          </w:tcPr>
          <w:p w14:paraId="54454EAB" w14:textId="1E924AA6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776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663, 951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01E7D3A3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  <w:noWrap/>
          </w:tcPr>
          <w:p w14:paraId="35AEBBB4" w14:textId="6D467541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340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118, 1605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0B63B7AC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  <w:noWrap/>
          </w:tcPr>
          <w:p w14:paraId="0B89EC59" w14:textId="430D433D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795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612, 1998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453CC1E9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46E7EE99" w14:textId="6ED9421D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3250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503, 4221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4AB92D16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3D03861A" w14:textId="1FCA5344" w:rsidR="00BE2497" w:rsidRPr="004E6EE8" w:rsidRDefault="00BE2497" w:rsidP="00BE249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8" w:type="pct"/>
          </w:tcPr>
          <w:p w14:paraId="1E1010CD" w14:textId="77777777" w:rsidR="00BE2497" w:rsidRPr="004F394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</w:p>
        </w:tc>
      </w:tr>
      <w:tr w:rsidR="00BE2497" w:rsidRPr="00584BEB" w14:paraId="737A5800" w14:textId="696142B1" w:rsidTr="004F3941">
        <w:trPr>
          <w:trHeight w:val="221"/>
        </w:trPr>
        <w:tc>
          <w:tcPr>
            <w:tcW w:w="1162" w:type="pct"/>
            <w:noWrap/>
          </w:tcPr>
          <w:p w14:paraId="0EB51966" w14:textId="77777777" w:rsidR="00BE2497" w:rsidRPr="004F3941" w:rsidRDefault="00BE2497" w:rsidP="004F3941">
            <w:pPr>
              <w:spacing w:after="0" w:line="240" w:lineRule="auto"/>
              <w:ind w:firstLineChars="50" w:firstLine="100"/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>Age (years)</w:t>
            </w:r>
          </w:p>
        </w:tc>
        <w:tc>
          <w:tcPr>
            <w:tcW w:w="732" w:type="pct"/>
            <w:noWrap/>
          </w:tcPr>
          <w:p w14:paraId="549C26A9" w14:textId="3AA4BC19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1.8 (</w:t>
            </w:r>
            <w:r>
              <w:rPr>
                <w:rFonts w:ascii="Times New Roman" w:eastAsia="ＭＳ Ｐゴシック" w:hAnsi="Times New Roman" w:hint="eastAsia"/>
                <w:sz w:val="20"/>
                <w:szCs w:val="20"/>
                <w:lang w:eastAsia="ja-JP"/>
              </w:rPr>
              <w:t>10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.5, 13.2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0583FB9D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  <w:noWrap/>
          </w:tcPr>
          <w:p w14:paraId="33585DD3" w14:textId="43E3F2C5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1.9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0.6, 13.5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60142C6F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  <w:noWrap/>
          </w:tcPr>
          <w:p w14:paraId="00F994CA" w14:textId="6FD92F8C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1.8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0.3, 13.4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01CDC388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4DD2EA16" w14:textId="1B626409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1.5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0.4, 12.6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2F6B1D61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3B52D320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616</w:t>
            </w:r>
          </w:p>
        </w:tc>
        <w:tc>
          <w:tcPr>
            <w:tcW w:w="168" w:type="pct"/>
          </w:tcPr>
          <w:p w14:paraId="53485F4F" w14:textId="1F044959" w:rsidR="00BE2497" w:rsidRPr="004F394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  <w:t>N.S.</w:t>
            </w:r>
          </w:p>
        </w:tc>
      </w:tr>
      <w:tr w:rsidR="00BE2497" w:rsidRPr="00584BEB" w14:paraId="44BFAD72" w14:textId="1A7D3FD4" w:rsidTr="004F3941">
        <w:trPr>
          <w:trHeight w:val="221"/>
        </w:trPr>
        <w:tc>
          <w:tcPr>
            <w:tcW w:w="1162" w:type="pct"/>
            <w:noWrap/>
          </w:tcPr>
          <w:p w14:paraId="01732479" w14:textId="77777777" w:rsidR="00BE2497" w:rsidRPr="004F3941" w:rsidRDefault="00BE2497" w:rsidP="004F3941">
            <w:pPr>
              <w:spacing w:after="0" w:line="240" w:lineRule="auto"/>
              <w:ind w:firstLineChars="50" w:firstLine="100"/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b/>
                <w:bCs/>
                <w:sz w:val="20"/>
                <w:szCs w:val="20"/>
                <w:lang w:eastAsia="ja-JP"/>
              </w:rPr>
              <w:t>BMI-percentile-for-age (%)</w:t>
            </w:r>
          </w:p>
        </w:tc>
        <w:tc>
          <w:tcPr>
            <w:tcW w:w="732" w:type="pct"/>
            <w:noWrap/>
          </w:tcPr>
          <w:p w14:paraId="394AF127" w14:textId="2FFAE1FA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66.7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31.0, 144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0B122BAE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  <w:noWrap/>
          </w:tcPr>
          <w:p w14:paraId="53226E3A" w14:textId="36CB173F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68.5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40.0, 117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6AEB93DD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  <w:noWrap/>
          </w:tcPr>
          <w:p w14:paraId="6A947B98" w14:textId="206ACC2C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55.8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9.4, 106.1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 xml:space="preserve">) </w:t>
            </w:r>
          </w:p>
        </w:tc>
        <w:tc>
          <w:tcPr>
            <w:tcW w:w="116" w:type="pct"/>
          </w:tcPr>
          <w:p w14:paraId="5D566F3A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57F5EB52" w14:textId="05320D2C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57.6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2.5, 147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10518E2C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23C7D83F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665</w:t>
            </w:r>
          </w:p>
        </w:tc>
        <w:tc>
          <w:tcPr>
            <w:tcW w:w="168" w:type="pct"/>
          </w:tcPr>
          <w:p w14:paraId="52067198" w14:textId="027E9C60" w:rsidR="00BE2497" w:rsidRPr="004F394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  <w:t>N.S.</w:t>
            </w:r>
          </w:p>
        </w:tc>
      </w:tr>
      <w:tr w:rsidR="00BE2497" w:rsidRPr="00584BEB" w14:paraId="0108FF6E" w14:textId="5C40BC4B" w:rsidTr="004F3941">
        <w:trPr>
          <w:trHeight w:val="221"/>
        </w:trPr>
        <w:tc>
          <w:tcPr>
            <w:tcW w:w="1162" w:type="pct"/>
            <w:noWrap/>
          </w:tcPr>
          <w:p w14:paraId="77D049F6" w14:textId="289C545B" w:rsidR="00BE2497" w:rsidRPr="004E6EE8" w:rsidRDefault="00BE2497" w:rsidP="00BE2497">
            <w:pPr>
              <w:spacing w:after="0" w:line="240" w:lineRule="auto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 xml:space="preserve">  </w:t>
            </w:r>
            <w:r w:rsidRPr="0057236C"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>Nutritional intake</w:t>
            </w:r>
            <w:r w:rsidRPr="004E6EE8" w:rsidDel="00420D71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732" w:type="pct"/>
            <w:noWrap/>
          </w:tcPr>
          <w:p w14:paraId="0CB25FA7" w14:textId="3157EB62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16" w:type="pct"/>
            <w:noWrap/>
          </w:tcPr>
          <w:p w14:paraId="320C31C1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  <w:noWrap/>
          </w:tcPr>
          <w:p w14:paraId="18DD99C6" w14:textId="3209A928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16" w:type="pct"/>
            <w:noWrap/>
          </w:tcPr>
          <w:p w14:paraId="0861008C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  <w:noWrap/>
          </w:tcPr>
          <w:p w14:paraId="0C5EB681" w14:textId="2A25733C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16" w:type="pct"/>
          </w:tcPr>
          <w:p w14:paraId="288C3CD2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2706027B" w14:textId="1C4C6FA0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16" w:type="pct"/>
          </w:tcPr>
          <w:p w14:paraId="2C99F962" w14:textId="77777777" w:rsidR="00BE2497" w:rsidRPr="004E6EE8" w:rsidRDefault="00BE2497" w:rsidP="00BE249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2A00F022" w14:textId="3B62FF54" w:rsidR="00BE2497" w:rsidRPr="004E6EE8" w:rsidRDefault="00BE2497" w:rsidP="00BE249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68" w:type="pct"/>
          </w:tcPr>
          <w:p w14:paraId="3A846E8D" w14:textId="77777777" w:rsidR="00BE2497" w:rsidRPr="004F3941" w:rsidDel="00420D7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</w:p>
        </w:tc>
      </w:tr>
      <w:tr w:rsidR="00BE2497" w:rsidRPr="00584BEB" w14:paraId="15E595DD" w14:textId="1E27C51E" w:rsidTr="004F3941">
        <w:trPr>
          <w:trHeight w:val="221"/>
        </w:trPr>
        <w:tc>
          <w:tcPr>
            <w:tcW w:w="1162" w:type="pct"/>
            <w:noWrap/>
          </w:tcPr>
          <w:p w14:paraId="4B2395AD" w14:textId="77777777" w:rsidR="00BE2497" w:rsidRPr="004E6EE8" w:rsidRDefault="00BE2497" w:rsidP="004F3941">
            <w:pPr>
              <w:spacing w:after="0" w:line="240" w:lineRule="auto"/>
              <w:ind w:firstLineChars="150" w:firstLine="300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Protein (% kcal/day)</w:t>
            </w:r>
          </w:p>
        </w:tc>
        <w:tc>
          <w:tcPr>
            <w:tcW w:w="732" w:type="pct"/>
            <w:noWrap/>
          </w:tcPr>
          <w:p w14:paraId="2F31FDCB" w14:textId="780D4371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2.9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0.7, 15.6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2BE21676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  <w:noWrap/>
          </w:tcPr>
          <w:p w14:paraId="1B846BCF" w14:textId="0CDBCF4A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3.1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1.0, 15.6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4228ADDB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  <w:noWrap/>
          </w:tcPr>
          <w:p w14:paraId="2DA2733E" w14:textId="64BC52FA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2.1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0.2, 14.3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4C2BCC57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474B15FF" w14:textId="220379F5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2.1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0.2, 14.3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2697C329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2726C879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223</w:t>
            </w:r>
          </w:p>
        </w:tc>
        <w:tc>
          <w:tcPr>
            <w:tcW w:w="168" w:type="pct"/>
          </w:tcPr>
          <w:p w14:paraId="76C1D50E" w14:textId="4E41B576" w:rsidR="00BE2497" w:rsidRPr="004F394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  <w:t>N.S.</w:t>
            </w:r>
          </w:p>
        </w:tc>
      </w:tr>
      <w:tr w:rsidR="00BE2497" w:rsidRPr="00584BEB" w14:paraId="1BA6A3CD" w14:textId="05176D08" w:rsidTr="004F3941">
        <w:trPr>
          <w:trHeight w:val="221"/>
        </w:trPr>
        <w:tc>
          <w:tcPr>
            <w:tcW w:w="1162" w:type="pct"/>
            <w:noWrap/>
          </w:tcPr>
          <w:p w14:paraId="231AD462" w14:textId="77777777" w:rsidR="00BE2497" w:rsidRPr="004E6EE8" w:rsidRDefault="00BE2497" w:rsidP="004F3941">
            <w:pPr>
              <w:spacing w:after="0" w:line="240" w:lineRule="auto"/>
              <w:ind w:firstLineChars="150" w:firstLine="300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Fat (% kcal/day)</w:t>
            </w:r>
          </w:p>
        </w:tc>
        <w:tc>
          <w:tcPr>
            <w:tcW w:w="732" w:type="pct"/>
            <w:noWrap/>
          </w:tcPr>
          <w:p w14:paraId="575288DE" w14:textId="1444F4B5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34.5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30.2, 39.4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1459A19D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  <w:noWrap/>
          </w:tcPr>
          <w:p w14:paraId="4D99CC44" w14:textId="26D2CCF9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34.8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30.4, 39.8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203E2A71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  <w:noWrap/>
          </w:tcPr>
          <w:p w14:paraId="0BEEED72" w14:textId="2F3884BD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32.8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7.0, 39.9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6817F153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7991DEDB" w14:textId="7F79E07A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34.1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8.8, 40.4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6C1F725D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0D734EE7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458</w:t>
            </w:r>
          </w:p>
        </w:tc>
        <w:tc>
          <w:tcPr>
            <w:tcW w:w="168" w:type="pct"/>
          </w:tcPr>
          <w:p w14:paraId="6EBE7198" w14:textId="49DB5E9D" w:rsidR="00BE2497" w:rsidRPr="004F394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  <w:t>N.S.</w:t>
            </w:r>
          </w:p>
        </w:tc>
      </w:tr>
      <w:tr w:rsidR="00BE2497" w:rsidRPr="00584BEB" w14:paraId="4FFA1793" w14:textId="1B18BC12" w:rsidTr="004F3941">
        <w:trPr>
          <w:trHeight w:val="221"/>
        </w:trPr>
        <w:tc>
          <w:tcPr>
            <w:tcW w:w="1162" w:type="pct"/>
            <w:noWrap/>
          </w:tcPr>
          <w:p w14:paraId="456AB16C" w14:textId="77777777" w:rsidR="00BE2497" w:rsidRPr="004E6EE8" w:rsidRDefault="00BE2497" w:rsidP="004F3941">
            <w:pPr>
              <w:spacing w:after="0" w:line="240" w:lineRule="auto"/>
              <w:ind w:firstLineChars="150" w:firstLine="300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Carbohydrate (% kcal/day)</w:t>
            </w:r>
          </w:p>
        </w:tc>
        <w:tc>
          <w:tcPr>
            <w:tcW w:w="732" w:type="pct"/>
            <w:noWrap/>
          </w:tcPr>
          <w:p w14:paraId="29255ED7" w14:textId="0F97E0E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53.2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46.5, 60.9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19B43972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  <w:noWrap/>
          </w:tcPr>
          <w:p w14:paraId="320C8E00" w14:textId="36EE46F3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53.3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47.9, 59.2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26B069B2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  <w:noWrap/>
          </w:tcPr>
          <w:p w14:paraId="58D3A761" w14:textId="0E94C51B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56.2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49.2, 64.3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4AC92CA6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22C2B22D" w14:textId="773108E5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55.3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49.2, 62.1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223A21F8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2B35F4B9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274</w:t>
            </w:r>
          </w:p>
        </w:tc>
        <w:tc>
          <w:tcPr>
            <w:tcW w:w="168" w:type="pct"/>
          </w:tcPr>
          <w:p w14:paraId="1EF3CF17" w14:textId="7FC98958" w:rsidR="00BE2497" w:rsidRPr="004F394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  <w:t>N.S.</w:t>
            </w:r>
          </w:p>
        </w:tc>
      </w:tr>
      <w:tr w:rsidR="00BE2497" w:rsidRPr="00584BEB" w14:paraId="7AB298EF" w14:textId="0A5C62F3" w:rsidTr="004F3941">
        <w:trPr>
          <w:trHeight w:val="221"/>
        </w:trPr>
        <w:tc>
          <w:tcPr>
            <w:tcW w:w="1162" w:type="pct"/>
            <w:noWrap/>
          </w:tcPr>
          <w:p w14:paraId="0FD15DD2" w14:textId="19839642" w:rsidR="00BE2497" w:rsidRPr="004E6EE8" w:rsidRDefault="00BE2497" w:rsidP="00BE2497">
            <w:pPr>
              <w:spacing w:after="0" w:line="240" w:lineRule="auto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 xml:space="preserve"> Intake of c</w:t>
            </w:r>
            <w:r w:rsidRPr="00420D71">
              <w:rPr>
                <w:rFonts w:ascii="Times New Roman" w:eastAsia="ＭＳ Ｐゴシック" w:hAnsi="Times New Roman"/>
                <w:b/>
                <w:sz w:val="20"/>
                <w:szCs w:val="20"/>
                <w:lang w:eastAsia="ja-JP"/>
              </w:rPr>
              <w:t>onfectionaries</w:t>
            </w:r>
          </w:p>
        </w:tc>
        <w:tc>
          <w:tcPr>
            <w:tcW w:w="732" w:type="pct"/>
            <w:noWrap/>
          </w:tcPr>
          <w:p w14:paraId="6E08F61C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16" w:type="pct"/>
            <w:noWrap/>
          </w:tcPr>
          <w:p w14:paraId="68D6928C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  <w:noWrap/>
          </w:tcPr>
          <w:p w14:paraId="0AC0E0CD" w14:textId="77777777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16" w:type="pct"/>
            <w:noWrap/>
          </w:tcPr>
          <w:p w14:paraId="247CC714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  <w:noWrap/>
          </w:tcPr>
          <w:p w14:paraId="61EE235B" w14:textId="77777777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16" w:type="pct"/>
          </w:tcPr>
          <w:p w14:paraId="07CF32C7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32DBB22B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16" w:type="pct"/>
          </w:tcPr>
          <w:p w14:paraId="314EE61A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3ADE3C0D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68" w:type="pct"/>
          </w:tcPr>
          <w:p w14:paraId="154CC398" w14:textId="77777777" w:rsidR="00BE2497" w:rsidRPr="004F394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</w:p>
        </w:tc>
      </w:tr>
      <w:tr w:rsidR="00BE2497" w:rsidRPr="00584BEB" w14:paraId="26B59A5B" w14:textId="3CF8645A" w:rsidTr="004F3941">
        <w:trPr>
          <w:trHeight w:val="221"/>
        </w:trPr>
        <w:tc>
          <w:tcPr>
            <w:tcW w:w="1162" w:type="pct"/>
            <w:noWrap/>
          </w:tcPr>
          <w:p w14:paraId="3E5BE738" w14:textId="77777777" w:rsidR="00BE2497" w:rsidRPr="004E6EE8" w:rsidRDefault="00BE2497" w:rsidP="004F3941">
            <w:pPr>
              <w:spacing w:after="0" w:line="240" w:lineRule="auto"/>
              <w:ind w:firstLineChars="150" w:firstLine="300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Sweets and desserts (% energy)</w:t>
            </w:r>
          </w:p>
        </w:tc>
        <w:tc>
          <w:tcPr>
            <w:tcW w:w="732" w:type="pct"/>
            <w:noWrap/>
          </w:tcPr>
          <w:p w14:paraId="66C219AC" w14:textId="688A4CFF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1.5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5.4, 23.4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3F5FBC84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  <w:noWrap/>
          </w:tcPr>
          <w:p w14:paraId="56CFF668" w14:textId="1B108FC2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1.6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4.6, 27.4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032CE78D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  <w:noWrap/>
          </w:tcPr>
          <w:p w14:paraId="6CBBB1AF" w14:textId="0F14290E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3.7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8.5, 21.9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779C7FE2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49E2F4DE" w14:textId="32F0CEBB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3.9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7.4, 25.2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22D8B48E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6E935F22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605</w:t>
            </w:r>
          </w:p>
        </w:tc>
        <w:tc>
          <w:tcPr>
            <w:tcW w:w="168" w:type="pct"/>
          </w:tcPr>
          <w:p w14:paraId="202EAB23" w14:textId="71A6ECC7" w:rsidR="00BE2497" w:rsidRPr="004F394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  <w:t>N.S.</w:t>
            </w:r>
          </w:p>
        </w:tc>
      </w:tr>
      <w:tr w:rsidR="00BE2497" w:rsidRPr="00584BEB" w14:paraId="62753DB6" w14:textId="39681A68" w:rsidTr="004F3941">
        <w:trPr>
          <w:trHeight w:val="221"/>
        </w:trPr>
        <w:tc>
          <w:tcPr>
            <w:tcW w:w="1162" w:type="pct"/>
            <w:noWrap/>
          </w:tcPr>
          <w:p w14:paraId="3ED1C6FD" w14:textId="77777777" w:rsidR="00BE2497" w:rsidRPr="004E6EE8" w:rsidRDefault="00BE2497" w:rsidP="004F3941">
            <w:pPr>
              <w:spacing w:after="0" w:line="240" w:lineRule="auto"/>
              <w:ind w:firstLineChars="150" w:firstLine="300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Sugary beverages (g/day)</w:t>
            </w:r>
          </w:p>
        </w:tc>
        <w:tc>
          <w:tcPr>
            <w:tcW w:w="732" w:type="pct"/>
            <w:noWrap/>
          </w:tcPr>
          <w:p w14:paraId="10CB9C06" w14:textId="306C1D10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95.5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6.0, 545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6E2D49ED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  <w:noWrap/>
          </w:tcPr>
          <w:p w14:paraId="5A79E855" w14:textId="2C4701DB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45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5.6, 793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11D2D9A0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  <w:noWrap/>
          </w:tcPr>
          <w:p w14:paraId="60F3934F" w14:textId="5606DCEF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45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58.7, 1014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7B6722C6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3EAE0768" w14:textId="12947E47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557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225, 1377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355EF5D3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17097FB7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&lt; 0.001</w:t>
            </w:r>
          </w:p>
        </w:tc>
        <w:tc>
          <w:tcPr>
            <w:tcW w:w="168" w:type="pct"/>
          </w:tcPr>
          <w:p w14:paraId="69C9E690" w14:textId="718307FB" w:rsidR="00BE2497" w:rsidRPr="004F394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  <w:t>**</w:t>
            </w:r>
          </w:p>
        </w:tc>
      </w:tr>
      <w:tr w:rsidR="00BE2497" w:rsidRPr="00584BEB" w14:paraId="74A2ED3C" w14:textId="019F19E7" w:rsidTr="004F3941">
        <w:trPr>
          <w:trHeight w:val="221"/>
        </w:trPr>
        <w:tc>
          <w:tcPr>
            <w:tcW w:w="1162" w:type="pct"/>
            <w:noWrap/>
          </w:tcPr>
          <w:p w14:paraId="4CDF0BE4" w14:textId="5B4C2FA1" w:rsidR="00BE2497" w:rsidRPr="004E6EE8" w:rsidRDefault="00BE2497" w:rsidP="004F3941">
            <w:pPr>
              <w:spacing w:after="0" w:line="240" w:lineRule="auto"/>
              <w:ind w:firstLineChars="150" w:firstLine="300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 xml:space="preserve">Sugary beverages 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(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g/EI)</w:t>
            </w:r>
          </w:p>
        </w:tc>
        <w:tc>
          <w:tcPr>
            <w:tcW w:w="732" w:type="pct"/>
            <w:noWrap/>
          </w:tcPr>
          <w:p w14:paraId="23D80432" w14:textId="23F3D6FE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5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04, 0.49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3125A7E4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695" w:type="pct"/>
            <w:noWrap/>
          </w:tcPr>
          <w:p w14:paraId="0CA69260" w14:textId="2279431A" w:rsidR="00BE2497" w:rsidRPr="004E6EE8" w:rsidRDefault="00BE2497" w:rsidP="00BE2497">
            <w:pPr>
              <w:wordWrap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3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04, 0.42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  <w:noWrap/>
          </w:tcPr>
          <w:p w14:paraId="6D4A175B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5" w:type="pct"/>
            <w:noWrap/>
          </w:tcPr>
          <w:p w14:paraId="4E6EFDE3" w14:textId="0A7E3981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6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 xml:space="preserve">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051, 0.44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130EC2D0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717" w:type="pct"/>
          </w:tcPr>
          <w:p w14:paraId="385454C5" w14:textId="60B3EF6E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1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8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 xml:space="preserve"> (</w:t>
            </w:r>
            <w: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08, 0.37</w:t>
            </w: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6" w:type="pct"/>
          </w:tcPr>
          <w:p w14:paraId="1644CDAE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347" w:type="pct"/>
          </w:tcPr>
          <w:p w14:paraId="689343F5" w14:textId="77777777" w:rsidR="00BE2497" w:rsidRPr="004E6EE8" w:rsidRDefault="00BE2497" w:rsidP="00BE2497">
            <w:pPr>
              <w:spacing w:after="0" w:line="240" w:lineRule="auto"/>
              <w:jc w:val="right"/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4E6EE8"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  <w:t>0.819</w:t>
            </w:r>
          </w:p>
        </w:tc>
        <w:tc>
          <w:tcPr>
            <w:tcW w:w="168" w:type="pct"/>
          </w:tcPr>
          <w:p w14:paraId="4FB1627F" w14:textId="2BD67938" w:rsidR="00BE2497" w:rsidRPr="004F3941" w:rsidRDefault="00BE2497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</w:pPr>
            <w:r w:rsidRPr="004F3941">
              <w:rPr>
                <w:rFonts w:ascii="Times New Roman" w:eastAsia="ＭＳ Ｐゴシック" w:hAnsi="Times New Roman"/>
                <w:sz w:val="14"/>
                <w:szCs w:val="14"/>
                <w:lang w:eastAsia="ja-JP"/>
              </w:rPr>
              <w:t>N.S.</w:t>
            </w:r>
          </w:p>
        </w:tc>
      </w:tr>
    </w:tbl>
    <w:p w14:paraId="318D8443" w14:textId="77777777" w:rsidR="008057BA" w:rsidRDefault="008057B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9B2BE97" w14:textId="77777777" w:rsidR="008057BA" w:rsidRDefault="008057B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2D457E30" w14:textId="77777777" w:rsidR="008057BA" w:rsidRDefault="008057B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5AD2F27" w14:textId="77777777" w:rsidR="008057BA" w:rsidRDefault="008057B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668E58E7" w14:textId="77777777" w:rsidR="008057BA" w:rsidRDefault="008057B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45DF073B" w14:textId="473BB1CB" w:rsidR="008057BA" w:rsidRDefault="008057B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8208552" w14:textId="0D01EE53" w:rsidR="00184B91" w:rsidRDefault="00184B9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E20A28C" w14:textId="27A8599A" w:rsidR="00184B91" w:rsidRDefault="00184B9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008242A4" w14:textId="1C6540F3" w:rsidR="00184B91" w:rsidRDefault="00184B9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379695D" w14:textId="37193936" w:rsidR="00184B91" w:rsidRDefault="00184B9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DB49B97" w14:textId="6F187DBA" w:rsidR="00184B91" w:rsidRDefault="00184B9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99C37C4" w14:textId="41CA8BF3" w:rsidR="00184B91" w:rsidRDefault="00184B9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267C119" w14:textId="574E8425" w:rsidR="00184B91" w:rsidRDefault="00184B9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A30651E" w14:textId="2F093CAF" w:rsidR="00184B91" w:rsidRDefault="00184B9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069C0B2" w14:textId="65215487" w:rsidR="00184B91" w:rsidRDefault="00184B9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4AB4AB8A" w14:textId="0D58D50A" w:rsidR="00184B91" w:rsidRDefault="00184B9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23F199CE" w14:textId="4A83C6EF" w:rsidR="00184B91" w:rsidRDefault="00184B9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3C73ABD8" w14:textId="5CC99AA8" w:rsidR="00184B91" w:rsidRDefault="00184B9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3D3F0C5A" w14:textId="21AE6391" w:rsidR="00184B91" w:rsidRDefault="00184B9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3A2E744A" w14:textId="150CCD88" w:rsidR="00184B91" w:rsidRDefault="00184B9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27358A23" w14:textId="7F70047C" w:rsidR="00184B91" w:rsidRDefault="00184B9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07691431" w14:textId="6EE2F93D" w:rsidR="00184B91" w:rsidRDefault="00184B9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C8F7BE6" w14:textId="77777777" w:rsidR="00AB1030" w:rsidRDefault="00AB103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0982EF00" w14:textId="77777777" w:rsidR="003C1E4C" w:rsidRDefault="003C1E4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9E5A068" w14:textId="77777777" w:rsidR="008E6CCC" w:rsidRDefault="008E6CC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94783A2" w14:textId="77777777" w:rsidR="008E6CCC" w:rsidRDefault="008E6CCC">
      <w:pPr>
        <w:spacing w:after="0" w:line="240" w:lineRule="auto"/>
        <w:rPr>
          <w:rFonts w:ascii="Times New Roman" w:hAnsi="Times New Roman"/>
          <w:b/>
          <w:sz w:val="2"/>
          <w:szCs w:val="2"/>
        </w:rPr>
      </w:pPr>
    </w:p>
    <w:p w14:paraId="6791AD20" w14:textId="77777777" w:rsidR="008E6CCC" w:rsidRDefault="008E6CCC">
      <w:pPr>
        <w:spacing w:after="0" w:line="240" w:lineRule="auto"/>
        <w:rPr>
          <w:rFonts w:ascii="Times New Roman" w:hAnsi="Times New Roman"/>
          <w:b/>
          <w:sz w:val="2"/>
          <w:szCs w:val="2"/>
        </w:rPr>
      </w:pPr>
    </w:p>
    <w:p w14:paraId="5AAB8535" w14:textId="77777777" w:rsidR="008E6CCC" w:rsidRDefault="008E6CCC">
      <w:pPr>
        <w:spacing w:after="0" w:line="240" w:lineRule="auto"/>
        <w:rPr>
          <w:rFonts w:ascii="Times New Roman" w:hAnsi="Times New Roman"/>
          <w:b/>
          <w:sz w:val="2"/>
          <w:szCs w:val="2"/>
        </w:rPr>
      </w:pPr>
    </w:p>
    <w:p w14:paraId="01222144" w14:textId="77777777" w:rsidR="008E6CCC" w:rsidRPr="004F3941" w:rsidRDefault="008E6CCC">
      <w:pPr>
        <w:spacing w:after="0" w:line="240" w:lineRule="auto"/>
        <w:rPr>
          <w:rFonts w:ascii="Times New Roman" w:hAnsi="Times New Roman"/>
          <w:b/>
          <w:sz w:val="2"/>
          <w:szCs w:val="2"/>
        </w:rPr>
      </w:pPr>
    </w:p>
    <w:p w14:paraId="2EF1A0B0" w14:textId="26ABE107" w:rsidR="00AB1030" w:rsidRDefault="00AB1030" w:rsidP="004F3941">
      <w:pPr>
        <w:spacing w:after="0" w:line="200" w:lineRule="exact"/>
        <w:rPr>
          <w:rFonts w:ascii="Times New Roman" w:hAnsi="Times New Roman"/>
          <w:sz w:val="18"/>
          <w:szCs w:val="18"/>
        </w:rPr>
      </w:pPr>
      <w:r w:rsidRPr="00584BEB">
        <w:rPr>
          <w:rFonts w:ascii="Times New Roman" w:hAnsi="Times New Roman"/>
          <w:sz w:val="18"/>
          <w:szCs w:val="18"/>
        </w:rPr>
        <w:t xml:space="preserve">Variables were </w:t>
      </w:r>
      <w:r>
        <w:rPr>
          <w:rFonts w:ascii="Times New Roman" w:hAnsi="Times New Roman"/>
          <w:sz w:val="18"/>
          <w:szCs w:val="18"/>
        </w:rPr>
        <w:t>indicated</w:t>
      </w:r>
      <w:r w:rsidRPr="00584BEB">
        <w:rPr>
          <w:rFonts w:ascii="Times New Roman" w:hAnsi="Times New Roman"/>
          <w:sz w:val="18"/>
          <w:szCs w:val="18"/>
        </w:rPr>
        <w:t xml:space="preserve"> as </w:t>
      </w:r>
      <w:r w:rsidRPr="000F4E89">
        <w:rPr>
          <w:rFonts w:ascii="Times New Roman" w:hAnsi="Times New Roman"/>
          <w:sz w:val="18"/>
          <w:szCs w:val="18"/>
        </w:rPr>
        <w:t>geometric mean</w:t>
      </w:r>
      <w:r>
        <w:rPr>
          <w:rFonts w:ascii="Times New Roman" w:hAnsi="Times New Roman"/>
          <w:sz w:val="18"/>
          <w:szCs w:val="18"/>
        </w:rPr>
        <w:t xml:space="preserve"> (GM) (GM </w:t>
      </w:r>
      <w:r w:rsidRPr="00A60B3A">
        <w:rPr>
          <w:rFonts w:ascii="Times New Roman" w:eastAsia="ＭＳ Ｐゴシック" w:hAnsi="Times New Roman"/>
          <w:sz w:val="18"/>
          <w:szCs w:val="18"/>
        </w:rPr>
        <w:t>±</w:t>
      </w:r>
      <w:r>
        <w:rPr>
          <w:rFonts w:ascii="Times New Roman" w:eastAsia="ＭＳ Ｐゴシック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geometric standard deviation</w:t>
      </w:r>
      <w:r w:rsidRPr="000F4E89">
        <w:rPr>
          <w:rFonts w:ascii="Times New Roman" w:hAnsi="Times New Roman"/>
          <w:sz w:val="18"/>
          <w:szCs w:val="18"/>
        </w:rPr>
        <w:t xml:space="preserve">) </w:t>
      </w:r>
      <w:r w:rsidRPr="00584BEB">
        <w:rPr>
          <w:rFonts w:ascii="Times New Roman" w:hAnsi="Times New Roman"/>
          <w:sz w:val="18"/>
          <w:szCs w:val="18"/>
        </w:rPr>
        <w:t>except for the number of boys and girls</w:t>
      </w:r>
      <w:del w:id="4" w:author="作成者">
        <w:r w:rsidRPr="00584BEB" w:rsidDel="00E133A3">
          <w:rPr>
            <w:rFonts w:ascii="Times New Roman" w:hAnsi="Times New Roman"/>
            <w:sz w:val="18"/>
            <w:szCs w:val="18"/>
          </w:rPr>
          <w:delText>;</w:delText>
        </w:r>
      </w:del>
      <w:r w:rsidRPr="00584BEB">
        <w:rPr>
          <w:rFonts w:ascii="Times New Roman" w:hAnsi="Times New Roman"/>
          <w:sz w:val="18"/>
          <w:szCs w:val="18"/>
        </w:rPr>
        <w:t xml:space="preserve"> n (%).</w:t>
      </w:r>
    </w:p>
    <w:p w14:paraId="317A91D7" w14:textId="4639C098" w:rsidR="00452825" w:rsidRDefault="00452825" w:rsidP="004F3941">
      <w:pPr>
        <w:spacing w:after="0" w:line="200" w:lineRule="exact"/>
        <w:rPr>
          <w:rFonts w:ascii="Times New Roman" w:hAnsi="Times New Roman"/>
          <w:sz w:val="18"/>
          <w:szCs w:val="18"/>
          <w:vertAlign w:val="superscript"/>
        </w:rPr>
      </w:pPr>
      <w:r>
        <w:rPr>
          <w:rFonts w:ascii="Times New Roman" w:eastAsia="ＭＳ Ｐゴシック" w:hAnsi="Times New Roman" w:hint="eastAsia"/>
          <w:iCs/>
          <w:sz w:val="18"/>
          <w:szCs w:val="18"/>
          <w:lang w:eastAsia="ja-JP"/>
        </w:rPr>
        <w:t xml:space="preserve">EI/BMR: self-reported energy intake/ </w:t>
      </w:r>
      <w:r>
        <w:rPr>
          <w:rFonts w:ascii="Times New Roman" w:eastAsia="ＭＳ Ｐゴシック" w:hAnsi="Times New Roman"/>
          <w:iCs/>
          <w:sz w:val="18"/>
          <w:szCs w:val="18"/>
          <w:lang w:eastAsia="ja-JP"/>
        </w:rPr>
        <w:t>b</w:t>
      </w:r>
      <w:r w:rsidRPr="004A6FE6">
        <w:rPr>
          <w:rFonts w:ascii="Times New Roman" w:eastAsia="ＭＳ Ｐゴシック" w:hAnsi="Times New Roman"/>
          <w:iCs/>
          <w:sz w:val="18"/>
          <w:szCs w:val="18"/>
          <w:lang w:eastAsia="ja-JP"/>
        </w:rPr>
        <w:t>asal metabolic rate</w:t>
      </w:r>
    </w:p>
    <w:p w14:paraId="06AE3ECE" w14:textId="25548887" w:rsidR="00AB1030" w:rsidRPr="00584BEB" w:rsidRDefault="00AB1030" w:rsidP="004F3941">
      <w:pPr>
        <w:spacing w:after="0" w:line="200" w:lineRule="exact"/>
        <w:rPr>
          <w:rFonts w:ascii="Times New Roman" w:hAnsi="Times New Roman"/>
          <w:sz w:val="18"/>
          <w:szCs w:val="18"/>
        </w:rPr>
      </w:pPr>
      <w:proofErr w:type="spellStart"/>
      <w:r w:rsidRPr="00584BEB">
        <w:rPr>
          <w:rFonts w:ascii="Times New Roman" w:hAnsi="Times New Roman"/>
          <w:sz w:val="18"/>
          <w:szCs w:val="18"/>
          <w:vertAlign w:val="superscript"/>
        </w:rPr>
        <w:t>a</w:t>
      </w:r>
      <w:r>
        <w:rPr>
          <w:rFonts w:ascii="Times New Roman" w:hAnsi="Times New Roman"/>
          <w:sz w:val="18"/>
          <w:szCs w:val="18"/>
        </w:rPr>
        <w:t>One</w:t>
      </w:r>
      <w:proofErr w:type="spellEnd"/>
      <w:r>
        <w:rPr>
          <w:rFonts w:ascii="Times New Roman" w:hAnsi="Times New Roman"/>
          <w:sz w:val="18"/>
          <w:szCs w:val="18"/>
        </w:rPr>
        <w:t>-way analysis of variance</w:t>
      </w:r>
      <w:r w:rsidRPr="00584BEB">
        <w:rPr>
          <w:rFonts w:ascii="Times New Roman" w:hAnsi="Times New Roman"/>
          <w:sz w:val="18"/>
          <w:szCs w:val="18"/>
        </w:rPr>
        <w:t xml:space="preserve"> was used for </w:t>
      </w:r>
      <w:r w:rsidR="008D6F13">
        <w:rPr>
          <w:rFonts w:ascii="Times New Roman" w:hAnsi="Times New Roman"/>
          <w:sz w:val="18"/>
          <w:szCs w:val="18"/>
        </w:rPr>
        <w:t>assessing</w:t>
      </w:r>
      <w:r w:rsidRPr="00584BEB">
        <w:rPr>
          <w:rFonts w:ascii="Times New Roman" w:hAnsi="Times New Roman"/>
          <w:sz w:val="18"/>
          <w:szCs w:val="18"/>
        </w:rPr>
        <w:t xml:space="preserve"> the associations of variables across each EI/BMR quartile</w:t>
      </w:r>
      <w:r w:rsidRPr="00584BEB">
        <w:rPr>
          <w:rFonts w:ascii="Times New Roman" w:hAnsi="Times New Roman"/>
          <w:noProof/>
          <w:sz w:val="18"/>
          <w:szCs w:val="18"/>
        </w:rPr>
        <w:t xml:space="preserve"> (Bonferroni correction </w:t>
      </w:r>
      <w:r w:rsidRPr="00584BEB">
        <w:rPr>
          <w:rFonts w:ascii="Symbol" w:hAnsi="Symbol"/>
          <w:noProof/>
          <w:sz w:val="18"/>
          <w:szCs w:val="18"/>
        </w:rPr>
        <w:t></w:t>
      </w:r>
      <w:r w:rsidRPr="00584BEB">
        <w:rPr>
          <w:rFonts w:ascii="Times New Roman" w:hAnsi="Times New Roman"/>
          <w:noProof/>
          <w:sz w:val="18"/>
          <w:szCs w:val="18"/>
        </w:rPr>
        <w:t xml:space="preserve"> </w:t>
      </w:r>
      <w:r w:rsidR="008C540D">
        <w:rPr>
          <w:rFonts w:ascii="Times New Roman" w:hAnsi="Times New Roman"/>
          <w:noProof/>
          <w:sz w:val="18"/>
          <w:szCs w:val="18"/>
        </w:rPr>
        <w:t>=</w:t>
      </w:r>
      <w:r w:rsidRPr="00584BEB">
        <w:rPr>
          <w:rFonts w:ascii="Times New Roman" w:hAnsi="Times New Roman"/>
          <w:noProof/>
          <w:sz w:val="18"/>
          <w:szCs w:val="18"/>
        </w:rPr>
        <w:t xml:space="preserve"> 0.05/8)</w:t>
      </w:r>
      <w:r>
        <w:rPr>
          <w:rFonts w:ascii="Times New Roman" w:hAnsi="Times New Roman"/>
          <w:sz w:val="18"/>
          <w:szCs w:val="18"/>
        </w:rPr>
        <w:t xml:space="preserve">. </w:t>
      </w:r>
    </w:p>
    <w:p w14:paraId="76C02285" w14:textId="77777777" w:rsidR="007F24EF" w:rsidRDefault="000F30B2" w:rsidP="004F3941">
      <w:pPr>
        <w:adjustRightInd w:val="0"/>
        <w:snapToGrid w:val="0"/>
        <w:spacing w:after="0" w:line="200" w:lineRule="exact"/>
        <w:rPr>
          <w:rFonts w:ascii="Times New Roman" w:eastAsia="ＭＳ Ｐゴシック" w:hAnsi="Times New Roman"/>
          <w:sz w:val="20"/>
          <w:szCs w:val="20"/>
          <w:vertAlign w:val="superscript"/>
          <w:lang w:eastAsia="ja-JP"/>
        </w:rPr>
      </w:pPr>
      <w:r w:rsidRPr="00F21E7E">
        <w:rPr>
          <w:rFonts w:ascii="Times New Roman" w:hAnsi="Times New Roman"/>
          <w:sz w:val="18"/>
          <w:szCs w:val="18"/>
        </w:rPr>
        <w:t>First quartile: &lt; 25</w:t>
      </w:r>
      <w:r w:rsidRPr="008D1445">
        <w:rPr>
          <w:rFonts w:ascii="Times New Roman" w:hAnsi="Times New Roman"/>
          <w:sz w:val="18"/>
          <w:szCs w:val="18"/>
          <w:vertAlign w:val="superscript"/>
        </w:rPr>
        <w:t>th</w:t>
      </w:r>
      <w:r w:rsidRPr="00F21E7E">
        <w:rPr>
          <w:rFonts w:ascii="Times New Roman" w:hAnsi="Times New Roman"/>
          <w:sz w:val="18"/>
          <w:szCs w:val="18"/>
        </w:rPr>
        <w:t xml:space="preserve"> percentile, </w:t>
      </w:r>
      <w:r>
        <w:rPr>
          <w:rFonts w:ascii="Times New Roman" w:hAnsi="Times New Roman"/>
          <w:sz w:val="18"/>
          <w:szCs w:val="18"/>
        </w:rPr>
        <w:t>s</w:t>
      </w:r>
      <w:r w:rsidRPr="00F21E7E">
        <w:rPr>
          <w:rFonts w:ascii="Times New Roman" w:hAnsi="Times New Roman"/>
          <w:sz w:val="18"/>
          <w:szCs w:val="18"/>
        </w:rPr>
        <w:t>econd quartile: ≥ 25</w:t>
      </w:r>
      <w:r w:rsidRPr="008D1445">
        <w:rPr>
          <w:rFonts w:ascii="Times New Roman" w:hAnsi="Times New Roman"/>
          <w:sz w:val="18"/>
          <w:szCs w:val="18"/>
          <w:vertAlign w:val="superscript"/>
        </w:rPr>
        <w:t>th</w:t>
      </w:r>
      <w:r w:rsidRPr="00F21E7E">
        <w:rPr>
          <w:rFonts w:ascii="Times New Roman" w:hAnsi="Times New Roman"/>
          <w:sz w:val="18"/>
          <w:szCs w:val="18"/>
        </w:rPr>
        <w:t xml:space="preserve"> percentile and &lt; 50</w:t>
      </w:r>
      <w:r w:rsidRPr="008D1445">
        <w:rPr>
          <w:rFonts w:ascii="Times New Roman" w:hAnsi="Times New Roman"/>
          <w:sz w:val="18"/>
          <w:szCs w:val="18"/>
          <w:vertAlign w:val="superscript"/>
        </w:rPr>
        <w:t>th</w:t>
      </w:r>
      <w:r w:rsidRPr="00F21E7E">
        <w:rPr>
          <w:rFonts w:ascii="Times New Roman" w:hAnsi="Times New Roman"/>
          <w:sz w:val="18"/>
          <w:szCs w:val="18"/>
        </w:rPr>
        <w:t xml:space="preserve"> percentile, </w:t>
      </w:r>
      <w:r>
        <w:rPr>
          <w:rFonts w:ascii="Times New Roman" w:hAnsi="Times New Roman"/>
          <w:sz w:val="18"/>
          <w:szCs w:val="18"/>
        </w:rPr>
        <w:t>t</w:t>
      </w:r>
      <w:r w:rsidRPr="00F21E7E">
        <w:rPr>
          <w:rFonts w:ascii="Times New Roman" w:hAnsi="Times New Roman"/>
          <w:sz w:val="18"/>
          <w:szCs w:val="18"/>
        </w:rPr>
        <w:t>hird quartile: ≥ 50</w:t>
      </w:r>
      <w:r w:rsidRPr="008D1445">
        <w:rPr>
          <w:rFonts w:ascii="Times New Roman" w:hAnsi="Times New Roman"/>
          <w:sz w:val="18"/>
          <w:szCs w:val="18"/>
          <w:vertAlign w:val="superscript"/>
        </w:rPr>
        <w:t>th</w:t>
      </w:r>
      <w:r w:rsidRPr="00F21E7E">
        <w:rPr>
          <w:rFonts w:ascii="Times New Roman" w:hAnsi="Times New Roman"/>
          <w:sz w:val="18"/>
          <w:szCs w:val="18"/>
        </w:rPr>
        <w:t xml:space="preserve"> percentile and &lt; 75</w:t>
      </w:r>
      <w:r w:rsidRPr="008D1445">
        <w:rPr>
          <w:rFonts w:ascii="Times New Roman" w:hAnsi="Times New Roman"/>
          <w:sz w:val="18"/>
          <w:szCs w:val="18"/>
          <w:vertAlign w:val="superscript"/>
        </w:rPr>
        <w:t>th</w:t>
      </w:r>
      <w:r w:rsidRPr="00F21E7E">
        <w:rPr>
          <w:rFonts w:ascii="Times New Roman" w:hAnsi="Times New Roman"/>
          <w:sz w:val="18"/>
          <w:szCs w:val="18"/>
        </w:rPr>
        <w:t xml:space="preserve"> percentile, </w:t>
      </w:r>
      <w:r>
        <w:rPr>
          <w:rFonts w:ascii="Times New Roman" w:hAnsi="Times New Roman"/>
          <w:sz w:val="18"/>
          <w:szCs w:val="18"/>
        </w:rPr>
        <w:t>and f</w:t>
      </w:r>
      <w:r w:rsidRPr="00F21E7E">
        <w:rPr>
          <w:rFonts w:ascii="Times New Roman" w:hAnsi="Times New Roman"/>
          <w:sz w:val="18"/>
          <w:szCs w:val="18"/>
        </w:rPr>
        <w:t>ourth quartile: ≥ 75</w:t>
      </w:r>
      <w:r w:rsidRPr="008D1445">
        <w:rPr>
          <w:rFonts w:ascii="Times New Roman" w:hAnsi="Times New Roman"/>
          <w:sz w:val="18"/>
          <w:szCs w:val="18"/>
          <w:vertAlign w:val="superscript"/>
        </w:rPr>
        <w:t>th</w:t>
      </w:r>
      <w:r w:rsidRPr="00F21E7E">
        <w:rPr>
          <w:rFonts w:ascii="Times New Roman" w:hAnsi="Times New Roman"/>
          <w:sz w:val="18"/>
          <w:szCs w:val="18"/>
        </w:rPr>
        <w:t xml:space="preserve"> percentile</w:t>
      </w:r>
      <w:r w:rsidRPr="007B44B5" w:rsidDel="001F20C0">
        <w:rPr>
          <w:rFonts w:ascii="Times New Roman" w:eastAsia="ＭＳ Ｐゴシック" w:hAnsi="Times New Roman"/>
          <w:sz w:val="20"/>
          <w:szCs w:val="20"/>
          <w:vertAlign w:val="superscript"/>
          <w:lang w:eastAsia="ja-JP"/>
        </w:rPr>
        <w:t xml:space="preserve"> </w:t>
      </w:r>
    </w:p>
    <w:p w14:paraId="1FD10AE2" w14:textId="4D3E0249" w:rsidR="004D333D" w:rsidRDefault="004D333D" w:rsidP="004F3941">
      <w:pPr>
        <w:adjustRightInd w:val="0"/>
        <w:snapToGrid w:val="0"/>
        <w:spacing w:after="0" w:line="200" w:lineRule="exact"/>
        <w:rPr>
          <w:rFonts w:ascii="Times New Roman" w:hAnsi="Times New Roman"/>
          <w:sz w:val="18"/>
          <w:szCs w:val="18"/>
        </w:rPr>
      </w:pPr>
      <w:r>
        <w:rPr>
          <w:rFonts w:ascii="Times New Roman" w:eastAsia="ＭＳ Ｐゴシック" w:hAnsi="Times New Roman"/>
          <w:sz w:val="20"/>
          <w:szCs w:val="20"/>
          <w:vertAlign w:val="superscript"/>
          <w:lang w:eastAsia="ja-JP"/>
        </w:rPr>
        <w:t>¶</w:t>
      </w:r>
      <w:r>
        <w:rPr>
          <w:rFonts w:ascii="Times New Roman" w:hAnsi="Times New Roman"/>
          <w:sz w:val="18"/>
          <w:szCs w:val="18"/>
        </w:rPr>
        <w:t xml:space="preserve">A significant differences </w:t>
      </w:r>
      <w:r w:rsidRPr="00584BEB">
        <w:rPr>
          <w:rFonts w:ascii="Times New Roman" w:eastAsia="ＭＳ Ｐゴシック" w:hAnsi="Times New Roman"/>
          <w:sz w:val="18"/>
          <w:szCs w:val="18"/>
          <w:lang w:eastAsia="ja-JP"/>
        </w:rPr>
        <w:t>(</w:t>
      </w:r>
      <w:r w:rsidRPr="00584BEB">
        <w:rPr>
          <w:rFonts w:ascii="Times New Roman" w:eastAsia="ＭＳ Ｐゴシック" w:hAnsi="Times New Roman"/>
          <w:i/>
          <w:sz w:val="18"/>
          <w:szCs w:val="18"/>
          <w:lang w:eastAsia="ja-JP"/>
        </w:rPr>
        <w:t>P</w:t>
      </w:r>
      <w:r w:rsidRPr="00584BEB">
        <w:rPr>
          <w:rFonts w:ascii="Times New Roman" w:eastAsia="ＭＳ Ｐゴシック" w:hAnsi="Times New Roman"/>
          <w:sz w:val="18"/>
          <w:szCs w:val="18"/>
          <w:lang w:eastAsia="ja-JP"/>
        </w:rPr>
        <w:t xml:space="preserve"> &lt; 0.05) </w:t>
      </w:r>
      <w:r>
        <w:rPr>
          <w:rFonts w:ascii="Times New Roman" w:hAnsi="Times New Roman"/>
          <w:sz w:val="18"/>
          <w:szCs w:val="18"/>
        </w:rPr>
        <w:t xml:space="preserve">as </w:t>
      </w:r>
      <w:r w:rsidRPr="00584BEB">
        <w:rPr>
          <w:rFonts w:ascii="Times New Roman" w:hAnsi="Times New Roman"/>
          <w:sz w:val="18"/>
          <w:szCs w:val="18"/>
        </w:rPr>
        <w:t xml:space="preserve">compare </w:t>
      </w:r>
      <w:r>
        <w:rPr>
          <w:rFonts w:ascii="Times New Roman" w:hAnsi="Times New Roman"/>
          <w:sz w:val="18"/>
          <w:szCs w:val="18"/>
        </w:rPr>
        <w:t>to quartiles with the third quartile</w:t>
      </w:r>
      <w:r w:rsidRPr="00584BEB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by</w:t>
      </w:r>
      <w:r w:rsidRPr="00584BEB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584BEB">
        <w:rPr>
          <w:rFonts w:ascii="Times New Roman" w:hAnsi="Times New Roman"/>
          <w:sz w:val="18"/>
          <w:szCs w:val="18"/>
        </w:rPr>
        <w:t>Dunnet</w:t>
      </w:r>
      <w:proofErr w:type="spellEnd"/>
      <w:r w:rsidRPr="00584BEB">
        <w:rPr>
          <w:rFonts w:ascii="Times New Roman" w:hAnsi="Times New Roman"/>
          <w:sz w:val="18"/>
          <w:szCs w:val="18"/>
        </w:rPr>
        <w:t xml:space="preserve"> t-test </w:t>
      </w:r>
      <w:r>
        <w:rPr>
          <w:rFonts w:ascii="Times New Roman" w:hAnsi="Times New Roman"/>
          <w:sz w:val="18"/>
          <w:szCs w:val="18"/>
        </w:rPr>
        <w:t>(</w:t>
      </w:r>
      <w:r w:rsidRPr="00584BEB">
        <w:rPr>
          <w:rFonts w:ascii="Symbol" w:hAnsi="Symbol"/>
          <w:noProof/>
          <w:sz w:val="18"/>
          <w:szCs w:val="18"/>
        </w:rPr>
        <w:t></w:t>
      </w:r>
      <w:r>
        <w:rPr>
          <w:rFonts w:ascii="Symbol" w:hAnsi="Symbol"/>
          <w:noProof/>
          <w:sz w:val="18"/>
          <w:szCs w:val="18"/>
        </w:rPr>
        <w:t></w:t>
      </w:r>
      <w:r>
        <w:rPr>
          <w:rFonts w:ascii="Symbol" w:hAnsi="Symbol"/>
          <w:noProof/>
          <w:sz w:val="18"/>
          <w:szCs w:val="18"/>
        </w:rPr>
        <w:t></w:t>
      </w:r>
      <w:r w:rsidRPr="00584BEB">
        <w:rPr>
          <w:rFonts w:ascii="Times New Roman" w:hAnsi="Times New Roman"/>
          <w:sz w:val="18"/>
          <w:szCs w:val="18"/>
        </w:rPr>
        <w:t xml:space="preserve"> 0.05</w:t>
      </w:r>
      <w:r>
        <w:rPr>
          <w:rFonts w:ascii="Times New Roman" w:hAnsi="Times New Roman"/>
          <w:sz w:val="18"/>
          <w:szCs w:val="18"/>
        </w:rPr>
        <w:t>).</w:t>
      </w:r>
    </w:p>
    <w:p w14:paraId="2FCE18D6" w14:textId="77777777" w:rsidR="008C540D" w:rsidRDefault="00AB1030" w:rsidP="004F3941">
      <w:pPr>
        <w:adjustRightInd w:val="0"/>
        <w:snapToGrid w:val="0"/>
        <w:spacing w:after="0" w:line="200" w:lineRule="exac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N.S.: not significant</w:t>
      </w:r>
    </w:p>
    <w:p w14:paraId="5D6CAB7D" w14:textId="2A82C0C0" w:rsidR="00AB1030" w:rsidRDefault="00AB1030" w:rsidP="004F3941">
      <w:pPr>
        <w:adjustRightInd w:val="0"/>
        <w:snapToGrid w:val="0"/>
        <w:spacing w:after="0" w:line="200" w:lineRule="exac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 **</w:t>
      </w:r>
      <w:r w:rsidRPr="00584BEB">
        <w:rPr>
          <w:rFonts w:ascii="Times New Roman" w:hAnsi="Times New Roman"/>
          <w:i/>
          <w:sz w:val="18"/>
          <w:szCs w:val="18"/>
        </w:rPr>
        <w:t xml:space="preserve">P </w:t>
      </w:r>
      <w:r w:rsidRPr="00584BEB">
        <w:rPr>
          <w:rFonts w:ascii="Times New Roman" w:hAnsi="Times New Roman"/>
          <w:sz w:val="18"/>
          <w:szCs w:val="18"/>
        </w:rPr>
        <w:t>&lt; 0.0</w:t>
      </w:r>
      <w:r>
        <w:rPr>
          <w:rFonts w:ascii="Times New Roman" w:hAnsi="Times New Roman"/>
          <w:sz w:val="18"/>
          <w:szCs w:val="18"/>
        </w:rPr>
        <w:t>01</w:t>
      </w:r>
    </w:p>
    <w:p w14:paraId="52E80075" w14:textId="1677208D" w:rsidR="00AD1250" w:rsidRPr="00584BEB" w:rsidRDefault="00DF1F72">
      <w:pPr>
        <w:spacing w:after="0" w:line="240" w:lineRule="auto"/>
        <w:rPr>
          <w:rFonts w:ascii="Times New Roman" w:hAnsi="Times New Roman"/>
          <w:b/>
          <w:noProof/>
          <w:sz w:val="24"/>
          <w:szCs w:val="24"/>
        </w:rPr>
      </w:pPr>
      <w:r w:rsidRPr="00584BEB">
        <w:rPr>
          <w:rFonts w:ascii="Times New Roman" w:hAnsi="Times New Roman"/>
          <w:b/>
          <w:sz w:val="24"/>
          <w:szCs w:val="24"/>
        </w:rPr>
        <w:lastRenderedPageBreak/>
        <w:t>Table 3. The Differences in Age-Adjusted Mean EI/BMR by Dietary Habits</w:t>
      </w:r>
      <w:r w:rsidR="00A03D1F">
        <w:rPr>
          <w:rFonts w:ascii="Times New Roman" w:hAnsi="Times New Roman"/>
          <w:b/>
          <w:sz w:val="24"/>
          <w:szCs w:val="24"/>
        </w:rPr>
        <w:t>, Social Support,</w:t>
      </w:r>
      <w:r w:rsidRPr="00584BEB">
        <w:rPr>
          <w:rFonts w:ascii="Times New Roman" w:hAnsi="Times New Roman"/>
          <w:b/>
          <w:sz w:val="24"/>
          <w:szCs w:val="24"/>
        </w:rPr>
        <w:t xml:space="preserve"> and </w:t>
      </w:r>
      <w:r w:rsidR="00EC54B9">
        <w:rPr>
          <w:rFonts w:ascii="Times New Roman" w:hAnsi="Times New Roman"/>
          <w:b/>
          <w:sz w:val="24"/>
          <w:szCs w:val="24"/>
        </w:rPr>
        <w:t>Soci</w:t>
      </w:r>
      <w:r w:rsidR="00A03D1F">
        <w:rPr>
          <w:rFonts w:ascii="Times New Roman" w:hAnsi="Times New Roman"/>
          <w:b/>
          <w:sz w:val="24"/>
          <w:szCs w:val="24"/>
        </w:rPr>
        <w:t>o</w:t>
      </w:r>
      <w:r w:rsidR="009F7349">
        <w:rPr>
          <w:rFonts w:ascii="Times New Roman" w:hAnsi="Times New Roman"/>
          <w:b/>
          <w:sz w:val="24"/>
          <w:szCs w:val="24"/>
        </w:rPr>
        <w:t>e</w:t>
      </w:r>
      <w:r w:rsidR="00A03D1F">
        <w:rPr>
          <w:rFonts w:ascii="Times New Roman" w:hAnsi="Times New Roman"/>
          <w:b/>
          <w:sz w:val="24"/>
          <w:szCs w:val="24"/>
        </w:rPr>
        <w:t xml:space="preserve">conomic </w:t>
      </w:r>
      <w:r w:rsidR="00550BF2">
        <w:rPr>
          <w:rFonts w:ascii="Times New Roman" w:hAnsi="Times New Roman"/>
          <w:b/>
          <w:sz w:val="24"/>
          <w:szCs w:val="24"/>
        </w:rPr>
        <w:t>S</w:t>
      </w:r>
      <w:r w:rsidR="00A03D1F">
        <w:rPr>
          <w:rFonts w:ascii="Times New Roman" w:hAnsi="Times New Roman"/>
          <w:b/>
          <w:sz w:val="24"/>
          <w:szCs w:val="24"/>
        </w:rPr>
        <w:t>tatus</w:t>
      </w:r>
      <w:r w:rsidRPr="00584BEB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11"/>
        <w:tblpPr w:leftFromText="142" w:rightFromText="142" w:vertAnchor="page" w:horzAnchor="margin" w:tblpY="1869"/>
        <w:tblW w:w="1143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81"/>
        <w:gridCol w:w="964"/>
        <w:gridCol w:w="1829"/>
        <w:gridCol w:w="844"/>
        <w:gridCol w:w="429"/>
        <w:gridCol w:w="114"/>
        <w:gridCol w:w="969"/>
        <w:gridCol w:w="1828"/>
        <w:gridCol w:w="846"/>
        <w:gridCol w:w="429"/>
      </w:tblGrid>
      <w:tr w:rsidR="000E6116" w:rsidRPr="00584BEB" w14:paraId="74563644" w14:textId="77777777" w:rsidTr="00307E83">
        <w:trPr>
          <w:trHeight w:val="224"/>
        </w:trPr>
        <w:tc>
          <w:tcPr>
            <w:tcW w:w="3181" w:type="dxa"/>
            <w:noWrap/>
            <w:vAlign w:val="bottom"/>
          </w:tcPr>
          <w:p w14:paraId="126195BA" w14:textId="77777777" w:rsidR="000E6116" w:rsidRPr="00584BEB" w:rsidRDefault="000E6116" w:rsidP="00723617">
            <w:pPr>
              <w:spacing w:after="0" w:line="240" w:lineRule="auto"/>
              <w:jc w:val="center"/>
              <w:rPr>
                <w:rFonts w:ascii="Century" w:eastAsia="ＭＳ Ｐゴシック" w:hAnsi="Century" w:cs="ＭＳ Ｐゴシック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4066" w:type="dxa"/>
            <w:gridSpan w:val="4"/>
            <w:vAlign w:val="bottom"/>
          </w:tcPr>
          <w:p w14:paraId="01172BCE" w14:textId="06758A32" w:rsidR="000E6116" w:rsidRPr="00584BEB" w:rsidRDefault="000E6116" w:rsidP="00723617">
            <w:pPr>
              <w:spacing w:after="0" w:line="240" w:lineRule="auto"/>
              <w:jc w:val="center"/>
              <w:rPr>
                <w:rFonts w:ascii="Century" w:eastAsia="ＭＳ Ｐゴシック" w:hAnsi="Century" w:cs="ＭＳ Ｐゴシック"/>
                <w:b/>
                <w:i/>
                <w:iCs/>
                <w:sz w:val="18"/>
                <w:szCs w:val="18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b/>
                <w:iCs/>
                <w:sz w:val="18"/>
                <w:szCs w:val="18"/>
                <w:lang w:eastAsia="ja-JP"/>
              </w:rPr>
              <w:t>Boys</w:t>
            </w:r>
          </w:p>
        </w:tc>
        <w:tc>
          <w:tcPr>
            <w:tcW w:w="114" w:type="dxa"/>
            <w:vAlign w:val="bottom"/>
          </w:tcPr>
          <w:p w14:paraId="56AA2991" w14:textId="51CEAEDD" w:rsidR="000E6116" w:rsidRPr="00584BEB" w:rsidRDefault="000E6116" w:rsidP="00723617">
            <w:pPr>
              <w:spacing w:after="0" w:line="240" w:lineRule="auto"/>
              <w:jc w:val="center"/>
              <w:rPr>
                <w:rFonts w:ascii="Century" w:eastAsia="ＭＳ Ｐゴシック" w:hAnsi="Century" w:cs="ＭＳ Ｐゴシック"/>
                <w:b/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4072" w:type="dxa"/>
            <w:gridSpan w:val="4"/>
            <w:vAlign w:val="bottom"/>
          </w:tcPr>
          <w:p w14:paraId="50AC12B3" w14:textId="0C3ADD5F" w:rsidR="000E6116" w:rsidRPr="006849F8" w:rsidRDefault="000E6116" w:rsidP="00307E83">
            <w:pPr>
              <w:spacing w:after="0" w:line="240" w:lineRule="auto"/>
              <w:jc w:val="center"/>
              <w:rPr>
                <w:rFonts w:ascii="Century" w:eastAsia="ＭＳ Ｐゴシック" w:hAnsi="Century" w:cs="ＭＳ Ｐゴシック"/>
                <w:b/>
                <w:i/>
                <w:iCs/>
                <w:sz w:val="14"/>
                <w:szCs w:val="14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b/>
                <w:iCs/>
                <w:sz w:val="18"/>
                <w:szCs w:val="18"/>
                <w:lang w:eastAsia="ja-JP"/>
              </w:rPr>
              <w:t>Girls</w:t>
            </w:r>
          </w:p>
        </w:tc>
      </w:tr>
      <w:tr w:rsidR="000E6116" w:rsidRPr="00584BEB" w14:paraId="16C69CC4" w14:textId="0F42E324" w:rsidTr="00307E83">
        <w:trPr>
          <w:trHeight w:val="224"/>
        </w:trPr>
        <w:tc>
          <w:tcPr>
            <w:tcW w:w="3181" w:type="dxa"/>
            <w:noWrap/>
            <w:vAlign w:val="bottom"/>
            <w:hideMark/>
          </w:tcPr>
          <w:p w14:paraId="72125566" w14:textId="77777777" w:rsidR="000E6116" w:rsidRPr="00584BEB" w:rsidRDefault="000E6116" w:rsidP="00723617">
            <w:pPr>
              <w:spacing w:after="0" w:line="240" w:lineRule="auto"/>
              <w:jc w:val="center"/>
              <w:rPr>
                <w:rFonts w:ascii="Century" w:eastAsia="ＭＳ Ｐゴシック" w:hAnsi="Century" w:cs="ＭＳ Ｐゴシック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964" w:type="dxa"/>
            <w:vAlign w:val="bottom"/>
          </w:tcPr>
          <w:p w14:paraId="44631EB8" w14:textId="77777777" w:rsidR="000E6116" w:rsidRPr="00584BEB" w:rsidRDefault="000E6116" w:rsidP="0072361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</w:pPr>
            <w:r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  <w:t>n (%)</w:t>
            </w:r>
          </w:p>
        </w:tc>
        <w:tc>
          <w:tcPr>
            <w:tcW w:w="1829" w:type="dxa"/>
            <w:vAlign w:val="bottom"/>
          </w:tcPr>
          <w:p w14:paraId="299E4BA4" w14:textId="395A87D1" w:rsidR="000E6116" w:rsidRPr="00584BEB" w:rsidRDefault="000E6116" w:rsidP="00115CA6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  <w:t>aGM</w:t>
            </w:r>
            <w:proofErr w:type="spellEnd"/>
            <w:r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  <w:t xml:space="preserve"> of EI/BMR</w:t>
            </w:r>
            <w:r w:rsidR="00115CA6"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  <w:t xml:space="preserve"> </w:t>
            </w:r>
            <w:r w:rsidRPr="00584BEB"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  <w:t>(</w:t>
            </w:r>
            <w:proofErr w:type="spellStart"/>
            <w:r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  <w:t>a</w:t>
            </w:r>
            <w:r w:rsidRPr="000728FB"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  <w:t>GM</w:t>
            </w:r>
            <w:proofErr w:type="spellEnd"/>
            <w:r w:rsidRPr="000728FB"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  <w:t xml:space="preserve"> ±</w:t>
            </w:r>
            <w:r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  <w:t xml:space="preserve"> G</w:t>
            </w:r>
            <w:r w:rsidRPr="00584BEB"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  <w:t>SE)</w:t>
            </w:r>
          </w:p>
        </w:tc>
        <w:tc>
          <w:tcPr>
            <w:tcW w:w="844" w:type="dxa"/>
            <w:vAlign w:val="bottom"/>
          </w:tcPr>
          <w:p w14:paraId="38C8A167" w14:textId="536CA202" w:rsidR="000E6116" w:rsidRPr="00584BEB" w:rsidRDefault="000E6116" w:rsidP="0072361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/>
                <w:b/>
                <w:i/>
                <w:iCs/>
                <w:sz w:val="18"/>
                <w:szCs w:val="18"/>
                <w:lang w:eastAsia="ja-JP"/>
              </w:rPr>
              <w:t xml:space="preserve">P </w:t>
            </w:r>
            <w:r w:rsidRPr="00584BEB">
              <w:rPr>
                <w:rFonts w:ascii="Century" w:eastAsia="ＭＳ Ｐゴシック" w:hAnsi="Century" w:cs="ＭＳ Ｐゴシック"/>
                <w:b/>
                <w:iCs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429" w:type="dxa"/>
          </w:tcPr>
          <w:p w14:paraId="7D6E9163" w14:textId="77777777" w:rsidR="000E6116" w:rsidRPr="00584BEB" w:rsidRDefault="000E6116" w:rsidP="00723617">
            <w:pPr>
              <w:spacing w:after="0" w:line="240" w:lineRule="auto"/>
              <w:jc w:val="center"/>
              <w:rPr>
                <w:rFonts w:ascii="Century" w:eastAsia="ＭＳ Ｐゴシック" w:hAnsi="Century" w:cs="ＭＳ Ｐゴシック"/>
                <w:b/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114" w:type="dxa"/>
            <w:vAlign w:val="bottom"/>
          </w:tcPr>
          <w:p w14:paraId="03E4C98F" w14:textId="70F8374E" w:rsidR="000E6116" w:rsidRPr="00584BEB" w:rsidRDefault="000E6116" w:rsidP="00723617">
            <w:pPr>
              <w:spacing w:after="0" w:line="240" w:lineRule="auto"/>
              <w:jc w:val="center"/>
              <w:rPr>
                <w:rFonts w:ascii="Century" w:eastAsia="ＭＳ Ｐゴシック" w:hAnsi="Century" w:cs="ＭＳ Ｐゴシック"/>
                <w:b/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  <w:vAlign w:val="bottom"/>
          </w:tcPr>
          <w:p w14:paraId="7B151DF4" w14:textId="77777777" w:rsidR="000E6116" w:rsidRPr="00584BEB" w:rsidRDefault="000E6116" w:rsidP="00723617">
            <w:pPr>
              <w:spacing w:after="0" w:line="240" w:lineRule="auto"/>
              <w:jc w:val="center"/>
              <w:rPr>
                <w:rFonts w:ascii="Century" w:eastAsia="ＭＳ Ｐゴシック" w:hAnsi="Century" w:cs="ＭＳ Ｐゴシック"/>
                <w:b/>
                <w:i/>
                <w:iCs/>
                <w:sz w:val="18"/>
                <w:szCs w:val="18"/>
                <w:lang w:eastAsia="ja-JP"/>
              </w:rPr>
            </w:pPr>
            <w:r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  <w:t>n (%)</w:t>
            </w:r>
          </w:p>
        </w:tc>
        <w:tc>
          <w:tcPr>
            <w:tcW w:w="1828" w:type="dxa"/>
            <w:vAlign w:val="bottom"/>
          </w:tcPr>
          <w:p w14:paraId="742B23E1" w14:textId="57279EEA" w:rsidR="000E6116" w:rsidRPr="00584BEB" w:rsidRDefault="000E6116" w:rsidP="00115CA6">
            <w:pPr>
              <w:spacing w:after="0" w:line="240" w:lineRule="auto"/>
              <w:jc w:val="center"/>
              <w:rPr>
                <w:rFonts w:ascii="Century" w:eastAsia="ＭＳ Ｐゴシック" w:hAnsi="Century" w:cs="ＭＳ Ｐゴシック"/>
                <w:b/>
                <w:i/>
                <w:iCs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  <w:t>aGM</w:t>
            </w:r>
            <w:proofErr w:type="spellEnd"/>
            <w:r w:rsidRPr="00584BEB"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  <w:t>of EI/BMR</w:t>
            </w:r>
            <w:r w:rsidR="00115CA6"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  <w:t xml:space="preserve"> </w:t>
            </w:r>
            <w:r w:rsidRPr="00584BEB"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  <w:t>(</w:t>
            </w:r>
            <w:proofErr w:type="spellStart"/>
            <w:r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  <w:t>a</w:t>
            </w:r>
            <w:r w:rsidRPr="000728FB"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  <w:t>GM</w:t>
            </w:r>
            <w:proofErr w:type="spellEnd"/>
            <w:r w:rsidRPr="000728FB"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  <w:t xml:space="preserve"> ±</w:t>
            </w:r>
            <w:r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  <w:t xml:space="preserve"> G</w:t>
            </w:r>
            <w:r w:rsidRPr="00584BEB">
              <w:rPr>
                <w:rFonts w:ascii="Times New Roman" w:eastAsia="ＭＳ Ｐゴシック" w:hAnsi="Times New Roman"/>
                <w:b/>
                <w:iCs/>
                <w:sz w:val="18"/>
                <w:szCs w:val="18"/>
                <w:lang w:eastAsia="ja-JP"/>
              </w:rPr>
              <w:t>SE)</w:t>
            </w:r>
          </w:p>
        </w:tc>
        <w:tc>
          <w:tcPr>
            <w:tcW w:w="846" w:type="dxa"/>
            <w:vAlign w:val="bottom"/>
          </w:tcPr>
          <w:p w14:paraId="360C73E3" w14:textId="75DEAB93" w:rsidR="000E6116" w:rsidRPr="00584BEB" w:rsidRDefault="000E6116" w:rsidP="00723617">
            <w:pPr>
              <w:spacing w:after="0" w:line="240" w:lineRule="auto"/>
              <w:jc w:val="center"/>
              <w:rPr>
                <w:rFonts w:ascii="Century" w:eastAsia="ＭＳ Ｐゴシック" w:hAnsi="Century" w:cs="ＭＳ Ｐゴシック"/>
                <w:b/>
                <w:i/>
                <w:iCs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/>
                <w:b/>
                <w:i/>
                <w:iCs/>
                <w:sz w:val="18"/>
                <w:szCs w:val="18"/>
                <w:lang w:eastAsia="ja-JP"/>
              </w:rPr>
              <w:t xml:space="preserve">P </w:t>
            </w:r>
            <w:r w:rsidRPr="00584BEB">
              <w:rPr>
                <w:rFonts w:ascii="Century" w:eastAsia="ＭＳ Ｐゴシック" w:hAnsi="Century" w:cs="ＭＳ Ｐゴシック"/>
                <w:b/>
                <w:iCs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429" w:type="dxa"/>
          </w:tcPr>
          <w:p w14:paraId="14109627" w14:textId="77777777" w:rsidR="000E6116" w:rsidRPr="00307E83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b/>
                <w:i/>
                <w:iCs/>
                <w:sz w:val="14"/>
                <w:szCs w:val="14"/>
                <w:lang w:eastAsia="ja-JP"/>
              </w:rPr>
            </w:pPr>
          </w:p>
        </w:tc>
      </w:tr>
      <w:tr w:rsidR="000E6116" w:rsidRPr="00584BEB" w14:paraId="3A3C4D91" w14:textId="5B5D00E0" w:rsidTr="00307E83">
        <w:trPr>
          <w:trHeight w:val="224"/>
        </w:trPr>
        <w:tc>
          <w:tcPr>
            <w:tcW w:w="3181" w:type="dxa"/>
            <w:noWrap/>
          </w:tcPr>
          <w:p w14:paraId="5C78C1C0" w14:textId="77777777" w:rsidR="000E6116" w:rsidRPr="005F1E94" w:rsidRDefault="000E6116" w:rsidP="00723617">
            <w:pPr>
              <w:spacing w:after="0" w:line="240" w:lineRule="auto"/>
              <w:rPr>
                <w:rFonts w:ascii="Century" w:eastAsia="ＭＳ Ｐゴシック" w:hAnsi="Century" w:cs="ＭＳ Ｐゴシック"/>
                <w:b/>
                <w:bCs/>
                <w:sz w:val="18"/>
                <w:szCs w:val="18"/>
                <w:lang w:eastAsia="ja-JP"/>
              </w:rPr>
            </w:pPr>
            <w:r w:rsidRPr="005F1E94">
              <w:rPr>
                <w:rFonts w:ascii="Times New Roman" w:hAnsi="Times New Roman"/>
                <w:b/>
                <w:sz w:val="18"/>
                <w:szCs w:val="18"/>
                <w:lang w:eastAsia="ja-JP"/>
              </w:rPr>
              <w:t xml:space="preserve">Frequency of food preparation </w:t>
            </w:r>
          </w:p>
        </w:tc>
        <w:tc>
          <w:tcPr>
            <w:tcW w:w="964" w:type="dxa"/>
          </w:tcPr>
          <w:p w14:paraId="1FADC595" w14:textId="77777777" w:rsidR="000E6116" w:rsidRPr="00584BEB" w:rsidRDefault="000E6116" w:rsidP="0072361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1829" w:type="dxa"/>
          </w:tcPr>
          <w:p w14:paraId="6881AF02" w14:textId="77777777" w:rsidR="000E6116" w:rsidRPr="00584BEB" w:rsidRDefault="000E6116" w:rsidP="0072361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844" w:type="dxa"/>
          </w:tcPr>
          <w:p w14:paraId="5223BD50" w14:textId="77777777" w:rsidR="000E6116" w:rsidRPr="00584BEB" w:rsidRDefault="000E6116" w:rsidP="0072361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60106E8B" w14:textId="77777777" w:rsidR="000E6116" w:rsidRPr="00584BEB" w:rsidRDefault="000E6116" w:rsidP="0072361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114" w:type="dxa"/>
          </w:tcPr>
          <w:p w14:paraId="40227AE2" w14:textId="15CC777B" w:rsidR="000E6116" w:rsidRPr="00584BEB" w:rsidRDefault="000E6116" w:rsidP="0072361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</w:tcPr>
          <w:p w14:paraId="05D0FB42" w14:textId="77777777" w:rsidR="000E6116" w:rsidRPr="00584BEB" w:rsidRDefault="000E6116" w:rsidP="0072361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1828" w:type="dxa"/>
          </w:tcPr>
          <w:p w14:paraId="3D43CD92" w14:textId="77777777" w:rsidR="000E6116" w:rsidRPr="00584BEB" w:rsidRDefault="000E6116" w:rsidP="0072361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846" w:type="dxa"/>
          </w:tcPr>
          <w:p w14:paraId="6D323586" w14:textId="77777777" w:rsidR="000E6116" w:rsidRPr="00584BEB" w:rsidRDefault="000E6116" w:rsidP="00723617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19F77FBF" w14:textId="77777777" w:rsidR="000E6116" w:rsidRPr="004F3941" w:rsidRDefault="000E6116" w:rsidP="004F3941">
            <w:pPr>
              <w:spacing w:after="0" w:line="240" w:lineRule="auto"/>
              <w:jc w:val="both"/>
              <w:rPr>
                <w:rFonts w:ascii="Times New Roman" w:eastAsia="ＭＳ Ｐゴシック" w:hAnsi="Times New Roman"/>
                <w:iCs/>
                <w:sz w:val="14"/>
                <w:szCs w:val="14"/>
                <w:lang w:eastAsia="ja-JP"/>
              </w:rPr>
            </w:pPr>
          </w:p>
        </w:tc>
      </w:tr>
      <w:tr w:rsidR="000E6116" w:rsidRPr="00584BEB" w14:paraId="420D855A" w14:textId="46EC8B38" w:rsidTr="00307E83">
        <w:trPr>
          <w:trHeight w:val="225"/>
        </w:trPr>
        <w:tc>
          <w:tcPr>
            <w:tcW w:w="3181" w:type="dxa"/>
            <w:noWrap/>
            <w:hideMark/>
          </w:tcPr>
          <w:p w14:paraId="36787F21" w14:textId="77777777" w:rsidR="000E6116" w:rsidRPr="005F04C2" w:rsidRDefault="000E6116" w:rsidP="00723617">
            <w:pPr>
              <w:spacing w:after="0" w:line="240" w:lineRule="auto"/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</w:pPr>
            <w:r w:rsidRPr="005F1E94">
              <w:rPr>
                <w:rFonts w:ascii="Times New Roman" w:eastAsia="ＭＳ Ｐゴシック" w:hAnsi="Times New Roman"/>
                <w:b/>
                <w:bCs/>
                <w:sz w:val="18"/>
                <w:szCs w:val="18"/>
                <w:lang w:eastAsia="ja-JP"/>
              </w:rPr>
              <w:t xml:space="preserve"> </w:t>
            </w:r>
            <w:r w:rsidRPr="005F04C2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 xml:space="preserve"> A household member (times/week)</w:t>
            </w:r>
          </w:p>
        </w:tc>
        <w:tc>
          <w:tcPr>
            <w:tcW w:w="964" w:type="dxa"/>
          </w:tcPr>
          <w:p w14:paraId="47B1EB75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829" w:type="dxa"/>
          </w:tcPr>
          <w:p w14:paraId="0FA2B283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844" w:type="dxa"/>
          </w:tcPr>
          <w:p w14:paraId="6FA6F83F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15DBEDB4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14" w:type="dxa"/>
          </w:tcPr>
          <w:p w14:paraId="738E6C9D" w14:textId="716DA18F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</w:tcPr>
          <w:p w14:paraId="39E9BA3F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828" w:type="dxa"/>
          </w:tcPr>
          <w:p w14:paraId="569ADC6D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846" w:type="dxa"/>
          </w:tcPr>
          <w:p w14:paraId="0E071DC3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7BA5AC19" w14:textId="77777777" w:rsidR="000E6116" w:rsidRPr="004F3941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</w:pPr>
          </w:p>
        </w:tc>
      </w:tr>
      <w:tr w:rsidR="000E6116" w:rsidRPr="00584BEB" w14:paraId="0DB5C930" w14:textId="1DC8233C" w:rsidTr="00307E83">
        <w:trPr>
          <w:trHeight w:val="225"/>
        </w:trPr>
        <w:tc>
          <w:tcPr>
            <w:tcW w:w="3181" w:type="dxa"/>
            <w:noWrap/>
          </w:tcPr>
          <w:p w14:paraId="1BC19A6D" w14:textId="18DA4185" w:rsidR="000E6116" w:rsidRPr="00584BEB" w:rsidRDefault="000E6116" w:rsidP="00AF73F0">
            <w:pPr>
              <w:spacing w:after="0" w:line="240" w:lineRule="auto"/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</w:pPr>
            <w:r w:rsidRPr="00584BEB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 xml:space="preserve">     &lt; mean </w:t>
            </w:r>
            <w:r w:rsidR="00397B73" w:rsidRPr="00397B73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>(boys 5.6, girls 6.2)</w:t>
            </w:r>
            <w:r w:rsidR="00397B73" w:rsidRPr="00397B73" w:rsidDel="00DB3B09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964" w:type="dxa"/>
          </w:tcPr>
          <w:p w14:paraId="6D4DFB12" w14:textId="77777777" w:rsidR="000E6116" w:rsidRPr="00584BEB" w:rsidRDefault="000E6116" w:rsidP="00723617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57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52.3)</w:t>
            </w:r>
          </w:p>
        </w:tc>
        <w:tc>
          <w:tcPr>
            <w:tcW w:w="1829" w:type="dxa"/>
          </w:tcPr>
          <w:p w14:paraId="63A5D993" w14:textId="77777777" w:rsidR="000E6116" w:rsidRPr="00584BEB" w:rsidRDefault="000E6116" w:rsidP="00723617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0.98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 xml:space="preserve">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0.90, 2.9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4" w:type="dxa"/>
          </w:tcPr>
          <w:p w14:paraId="6C98B5F0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0.135</w:t>
            </w:r>
          </w:p>
        </w:tc>
        <w:tc>
          <w:tcPr>
            <w:tcW w:w="429" w:type="dxa"/>
          </w:tcPr>
          <w:p w14:paraId="3691E9A6" w14:textId="3F64C11E" w:rsidR="000E6116" w:rsidRPr="00584BEB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7B44B5">
              <w:rPr>
                <w:rFonts w:ascii="Times New Roman" w:hAnsi="Times New Roman"/>
                <w:sz w:val="14"/>
                <w:szCs w:val="14"/>
                <w:lang w:eastAsia="ja-JP"/>
              </w:rPr>
              <w:t>N.S.</w:t>
            </w:r>
          </w:p>
        </w:tc>
        <w:tc>
          <w:tcPr>
            <w:tcW w:w="114" w:type="dxa"/>
          </w:tcPr>
          <w:p w14:paraId="3988BAB7" w14:textId="313AC485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</w:tcPr>
          <w:p w14:paraId="4D6FC224" w14:textId="77777777" w:rsidR="000E6116" w:rsidRPr="00584BEB" w:rsidRDefault="000E6116" w:rsidP="00723617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54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49.5)</w:t>
            </w:r>
          </w:p>
        </w:tc>
        <w:tc>
          <w:tcPr>
            <w:tcW w:w="1828" w:type="dxa"/>
          </w:tcPr>
          <w:p w14:paraId="5377B9BE" w14:textId="77777777" w:rsidR="000E6116" w:rsidRPr="00584BEB" w:rsidRDefault="000E6116" w:rsidP="00723617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1.1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 xml:space="preserve">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1.05, 1.2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6" w:type="dxa"/>
          </w:tcPr>
          <w:p w14:paraId="331D7F9F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0.</w:t>
            </w: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710</w:t>
            </w:r>
          </w:p>
        </w:tc>
        <w:tc>
          <w:tcPr>
            <w:tcW w:w="429" w:type="dxa"/>
          </w:tcPr>
          <w:p w14:paraId="21FC7ADB" w14:textId="08104F0E" w:rsidR="000E6116" w:rsidRPr="004F3941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</w:pPr>
            <w:r w:rsidRPr="004F3941">
              <w:rPr>
                <w:rFonts w:ascii="Times New Roman" w:hAnsi="Times New Roman"/>
                <w:sz w:val="14"/>
                <w:szCs w:val="14"/>
                <w:lang w:eastAsia="ja-JP"/>
              </w:rPr>
              <w:t>N.S.</w:t>
            </w:r>
          </w:p>
        </w:tc>
      </w:tr>
      <w:tr w:rsidR="000E6116" w:rsidRPr="00584BEB" w14:paraId="066B6097" w14:textId="6E01F707" w:rsidTr="00307E83">
        <w:trPr>
          <w:trHeight w:val="225"/>
        </w:trPr>
        <w:tc>
          <w:tcPr>
            <w:tcW w:w="3181" w:type="dxa"/>
            <w:noWrap/>
          </w:tcPr>
          <w:p w14:paraId="11F3E26C" w14:textId="77777777" w:rsidR="000E6116" w:rsidRPr="00584BEB" w:rsidRDefault="000E6116" w:rsidP="00723617">
            <w:pPr>
              <w:spacing w:after="0" w:line="240" w:lineRule="auto"/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</w:pPr>
            <w:r w:rsidRPr="00584BEB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 xml:space="preserve">      </w:t>
            </w:r>
            <w:r w:rsidRPr="00CF1A13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>≥</w:t>
            </w:r>
            <w:r w:rsidRPr="003A070A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 xml:space="preserve"> </w:t>
            </w:r>
            <w:r w:rsidRPr="00584BEB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 xml:space="preserve">mean </w:t>
            </w:r>
          </w:p>
        </w:tc>
        <w:tc>
          <w:tcPr>
            <w:tcW w:w="964" w:type="dxa"/>
          </w:tcPr>
          <w:p w14:paraId="5442149C" w14:textId="77777777" w:rsidR="000E6116" w:rsidRPr="00584BEB" w:rsidRDefault="000E6116" w:rsidP="00723617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52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47.7)</w:t>
            </w:r>
          </w:p>
        </w:tc>
        <w:tc>
          <w:tcPr>
            <w:tcW w:w="1829" w:type="dxa"/>
          </w:tcPr>
          <w:p w14:paraId="061D9A8A" w14:textId="77777777" w:rsidR="000E6116" w:rsidRPr="00584BEB" w:rsidRDefault="000E6116" w:rsidP="00723617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1.2 </w:t>
            </w: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1.07, 3.5</w:t>
            </w: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4" w:type="dxa"/>
          </w:tcPr>
          <w:p w14:paraId="38BE48E5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7984E548" w14:textId="77777777" w:rsidR="000E6116" w:rsidRPr="00584BEB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14" w:type="dxa"/>
          </w:tcPr>
          <w:p w14:paraId="76FF4BD6" w14:textId="16BD5C26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</w:tcPr>
          <w:p w14:paraId="3B0D37FE" w14:textId="77777777" w:rsidR="000E6116" w:rsidRPr="00584BEB" w:rsidRDefault="000E6116" w:rsidP="00723617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55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50.5)</w:t>
            </w:r>
          </w:p>
        </w:tc>
        <w:tc>
          <w:tcPr>
            <w:tcW w:w="1828" w:type="dxa"/>
          </w:tcPr>
          <w:p w14:paraId="0529F0CE" w14:textId="77777777" w:rsidR="000E6116" w:rsidRPr="00584BEB" w:rsidRDefault="000E6116" w:rsidP="00723617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1.2</w:t>
            </w:r>
            <w:r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 xml:space="preserve">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1.09, 1.3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6" w:type="dxa"/>
          </w:tcPr>
          <w:p w14:paraId="3507C708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5C6EAEB8" w14:textId="77777777" w:rsidR="000E6116" w:rsidRPr="004F3941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</w:pPr>
          </w:p>
        </w:tc>
      </w:tr>
      <w:tr w:rsidR="000E6116" w:rsidRPr="00584BEB" w14:paraId="1991F4F4" w14:textId="45F68D97" w:rsidTr="00307E83">
        <w:trPr>
          <w:trHeight w:val="225"/>
        </w:trPr>
        <w:tc>
          <w:tcPr>
            <w:tcW w:w="3181" w:type="dxa"/>
            <w:noWrap/>
            <w:hideMark/>
          </w:tcPr>
          <w:p w14:paraId="17079BE7" w14:textId="77777777" w:rsidR="000E6116" w:rsidRPr="00584BEB" w:rsidRDefault="000E6116" w:rsidP="00723617">
            <w:pPr>
              <w:spacing w:after="0" w:line="240" w:lineRule="auto"/>
              <w:rPr>
                <w:rFonts w:ascii="Century" w:eastAsia="ＭＳ Ｐゴシック" w:hAnsi="Century" w:cs="ＭＳ Ｐゴシック"/>
                <w:bCs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/>
                <w:bCs/>
                <w:sz w:val="18"/>
                <w:szCs w:val="18"/>
                <w:lang w:eastAsia="ja-JP"/>
              </w:rPr>
              <w:t xml:space="preserve"> Children</w:t>
            </w:r>
          </w:p>
        </w:tc>
        <w:tc>
          <w:tcPr>
            <w:tcW w:w="964" w:type="dxa"/>
          </w:tcPr>
          <w:p w14:paraId="19F4BA65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829" w:type="dxa"/>
          </w:tcPr>
          <w:p w14:paraId="5C9F877C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844" w:type="dxa"/>
          </w:tcPr>
          <w:p w14:paraId="6F1D953B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2B010BC4" w14:textId="77777777" w:rsidR="000E6116" w:rsidRPr="00584BEB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14" w:type="dxa"/>
          </w:tcPr>
          <w:p w14:paraId="5CF2FBEE" w14:textId="4838181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</w:tcPr>
          <w:p w14:paraId="70B7D145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828" w:type="dxa"/>
          </w:tcPr>
          <w:p w14:paraId="56E42EEA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846" w:type="dxa"/>
          </w:tcPr>
          <w:p w14:paraId="0AE8A1C0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1EA2B173" w14:textId="77777777" w:rsidR="000E6116" w:rsidRPr="004F3941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</w:pPr>
          </w:p>
        </w:tc>
      </w:tr>
      <w:tr w:rsidR="000E6116" w:rsidRPr="00584BEB" w14:paraId="1EB33721" w14:textId="627E4937" w:rsidTr="00307E83">
        <w:trPr>
          <w:trHeight w:val="225"/>
        </w:trPr>
        <w:tc>
          <w:tcPr>
            <w:tcW w:w="3181" w:type="dxa"/>
            <w:noWrap/>
          </w:tcPr>
          <w:p w14:paraId="0F6F02F2" w14:textId="73167B88" w:rsidR="000E6116" w:rsidRPr="00584BEB" w:rsidRDefault="000E6116" w:rsidP="006548EC">
            <w:pPr>
              <w:spacing w:after="0" w:line="240" w:lineRule="auto"/>
              <w:rPr>
                <w:rFonts w:ascii="Century" w:eastAsia="ＭＳ Ｐゴシック" w:hAnsi="Century" w:cs="ＭＳ Ｐゴシック"/>
                <w:bCs/>
                <w:sz w:val="18"/>
                <w:szCs w:val="18"/>
                <w:lang w:eastAsia="ja-JP"/>
              </w:rPr>
            </w:pPr>
            <w:r w:rsidRPr="00584BEB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 xml:space="preserve">     &lt; </w:t>
            </w:r>
            <w:r w:rsidRPr="00584BEB">
              <w:rPr>
                <w:rFonts w:ascii="Times New Roman" w:eastAsia="ＭＳ Ｐゴシック" w:hAnsi="Times New Roman"/>
                <w:sz w:val="18"/>
                <w:szCs w:val="18"/>
                <w:lang w:eastAsia="ja-JP"/>
              </w:rPr>
              <w:t>mean</w:t>
            </w:r>
            <w:r w:rsidRPr="00584BEB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 xml:space="preserve"> </w:t>
            </w:r>
            <w:r w:rsidR="00397B73" w:rsidRPr="00397B73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>(boys 3.5, girls 3.8)</w:t>
            </w:r>
          </w:p>
        </w:tc>
        <w:tc>
          <w:tcPr>
            <w:tcW w:w="964" w:type="dxa"/>
          </w:tcPr>
          <w:p w14:paraId="30D0AA46" w14:textId="77777777" w:rsidR="000E6116" w:rsidRPr="00584BEB" w:rsidRDefault="000E6116" w:rsidP="00723617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56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51.4)</w:t>
            </w:r>
          </w:p>
        </w:tc>
        <w:tc>
          <w:tcPr>
            <w:tcW w:w="1829" w:type="dxa"/>
          </w:tcPr>
          <w:p w14:paraId="50210749" w14:textId="77777777" w:rsidR="000E6116" w:rsidRPr="00584BEB" w:rsidRDefault="000E6116" w:rsidP="00723617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.0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2 (0.94, 3.0</w:t>
            </w: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4" w:type="dxa"/>
          </w:tcPr>
          <w:p w14:paraId="1E215CC7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0.41</w:t>
            </w: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429" w:type="dxa"/>
          </w:tcPr>
          <w:p w14:paraId="76CF8916" w14:textId="175163AF" w:rsidR="000E6116" w:rsidRPr="00584BEB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7B44B5">
              <w:rPr>
                <w:rFonts w:ascii="Times New Roman" w:hAnsi="Times New Roman"/>
                <w:sz w:val="14"/>
                <w:szCs w:val="14"/>
                <w:lang w:eastAsia="ja-JP"/>
              </w:rPr>
              <w:t>N.S.</w:t>
            </w:r>
          </w:p>
        </w:tc>
        <w:tc>
          <w:tcPr>
            <w:tcW w:w="114" w:type="dxa"/>
          </w:tcPr>
          <w:p w14:paraId="00F10F4B" w14:textId="622D16C6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</w:tcPr>
          <w:p w14:paraId="3AE47149" w14:textId="77777777" w:rsidR="000E6116" w:rsidRPr="00584BEB" w:rsidRDefault="000E6116" w:rsidP="00723617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53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48.6)</w:t>
            </w:r>
          </w:p>
        </w:tc>
        <w:tc>
          <w:tcPr>
            <w:tcW w:w="1828" w:type="dxa"/>
          </w:tcPr>
          <w:p w14:paraId="68DACA78" w14:textId="77777777" w:rsidR="000E6116" w:rsidRPr="00584BEB" w:rsidRDefault="000E6116" w:rsidP="00723617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</w:t>
            </w: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.02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 xml:space="preserve">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0.95, 1.1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6" w:type="dxa"/>
          </w:tcPr>
          <w:p w14:paraId="2C9657CE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0.030</w:t>
            </w:r>
          </w:p>
        </w:tc>
        <w:tc>
          <w:tcPr>
            <w:tcW w:w="429" w:type="dxa"/>
          </w:tcPr>
          <w:p w14:paraId="21CBA4EA" w14:textId="3955109D" w:rsidR="000E6116" w:rsidRPr="004F3941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</w:pPr>
            <w:r w:rsidRPr="00853D98"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  <w:t>*</w:t>
            </w:r>
          </w:p>
        </w:tc>
      </w:tr>
      <w:tr w:rsidR="000E6116" w:rsidRPr="00584BEB" w14:paraId="29B8E739" w14:textId="1C8267FF" w:rsidTr="00307E83">
        <w:trPr>
          <w:trHeight w:val="225"/>
        </w:trPr>
        <w:tc>
          <w:tcPr>
            <w:tcW w:w="3181" w:type="dxa"/>
            <w:noWrap/>
          </w:tcPr>
          <w:p w14:paraId="5C56B6CB" w14:textId="77777777" w:rsidR="000E6116" w:rsidRPr="00584BEB" w:rsidRDefault="000E6116" w:rsidP="00723617">
            <w:pPr>
              <w:spacing w:after="0" w:line="240" w:lineRule="auto"/>
              <w:rPr>
                <w:rFonts w:ascii="Century" w:eastAsia="ＭＳ Ｐゴシック" w:hAnsi="Century" w:cs="ＭＳ Ｐゴシック"/>
                <w:bCs/>
                <w:sz w:val="18"/>
                <w:szCs w:val="18"/>
                <w:lang w:eastAsia="ja-JP"/>
              </w:rPr>
            </w:pPr>
            <w:r w:rsidRPr="00584BEB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 xml:space="preserve">     </w:t>
            </w:r>
            <w:r w:rsidRPr="003A070A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 xml:space="preserve"> </w:t>
            </w:r>
            <w:r w:rsidRPr="00CF1A13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>≥</w:t>
            </w:r>
            <w:r w:rsidRPr="003A070A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 xml:space="preserve"> </w:t>
            </w:r>
            <w:r w:rsidRPr="00584BEB">
              <w:rPr>
                <w:rFonts w:ascii="Times New Roman" w:eastAsia="ＭＳ Ｐゴシック" w:hAnsi="Times New Roman"/>
                <w:sz w:val="18"/>
                <w:szCs w:val="18"/>
                <w:lang w:eastAsia="ja-JP"/>
              </w:rPr>
              <w:t>mean</w:t>
            </w:r>
            <w:r w:rsidRPr="00584BEB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964" w:type="dxa"/>
          </w:tcPr>
          <w:p w14:paraId="05AF605E" w14:textId="77777777" w:rsidR="000E6116" w:rsidRPr="00584BEB" w:rsidRDefault="000E6116" w:rsidP="00723617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53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48.6)</w:t>
            </w:r>
          </w:p>
        </w:tc>
        <w:tc>
          <w:tcPr>
            <w:tcW w:w="1829" w:type="dxa"/>
          </w:tcPr>
          <w:p w14:paraId="3410A8BA" w14:textId="77777777" w:rsidR="000E6116" w:rsidRPr="00584BEB" w:rsidRDefault="000E6116" w:rsidP="00723617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.1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1.03, 3.3</w:t>
            </w: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4" w:type="dxa"/>
          </w:tcPr>
          <w:p w14:paraId="7E25B258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118DD1DD" w14:textId="77777777" w:rsidR="000E6116" w:rsidRPr="00584BEB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14" w:type="dxa"/>
          </w:tcPr>
          <w:p w14:paraId="0737E4D1" w14:textId="12CB050F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</w:tcPr>
          <w:p w14:paraId="0651C95F" w14:textId="77777777" w:rsidR="000E6116" w:rsidRPr="00584BEB" w:rsidRDefault="000E6116" w:rsidP="00723617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56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51.4)</w:t>
            </w:r>
          </w:p>
        </w:tc>
        <w:tc>
          <w:tcPr>
            <w:tcW w:w="1828" w:type="dxa"/>
          </w:tcPr>
          <w:p w14:paraId="0AA6F1C5" w14:textId="77777777" w:rsidR="000E6116" w:rsidRPr="00584BEB" w:rsidRDefault="000E6116" w:rsidP="00723617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.3 (1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.2, 1.4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6" w:type="dxa"/>
          </w:tcPr>
          <w:p w14:paraId="4195C525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51DC63F3" w14:textId="77777777" w:rsidR="000E6116" w:rsidRPr="004F3941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</w:pPr>
          </w:p>
        </w:tc>
      </w:tr>
      <w:tr w:rsidR="000E6116" w:rsidRPr="00584BEB" w14:paraId="7012D10C" w14:textId="25FB0970" w:rsidTr="00307E83">
        <w:trPr>
          <w:trHeight w:val="225"/>
        </w:trPr>
        <w:tc>
          <w:tcPr>
            <w:tcW w:w="3181" w:type="dxa"/>
            <w:noWrap/>
          </w:tcPr>
          <w:p w14:paraId="07824A06" w14:textId="77777777" w:rsidR="000E6116" w:rsidRPr="005F1E94" w:rsidRDefault="000E6116" w:rsidP="00723617">
            <w:pPr>
              <w:spacing w:after="0" w:line="240" w:lineRule="auto"/>
              <w:rPr>
                <w:rFonts w:ascii="Times New Roman" w:eastAsia="ＭＳ Ｐゴシック" w:hAnsi="Times New Roman"/>
                <w:b/>
                <w:bCs/>
                <w:sz w:val="18"/>
                <w:szCs w:val="18"/>
                <w:lang w:eastAsia="ja-JP"/>
              </w:rPr>
            </w:pPr>
            <w:r w:rsidRPr="00584BEB">
              <w:rPr>
                <w:rFonts w:ascii="Times New Roman" w:eastAsia="ＭＳ Ｐゴシック" w:hAnsi="Times New Roman" w:hint="eastAsia"/>
                <w:bCs/>
                <w:sz w:val="18"/>
                <w:szCs w:val="18"/>
                <w:lang w:eastAsia="ja-JP"/>
              </w:rPr>
              <w:t xml:space="preserve"> </w:t>
            </w:r>
            <w:r w:rsidRPr="005F1E94">
              <w:rPr>
                <w:rFonts w:ascii="Times New Roman" w:eastAsia="ＭＳ Ｐゴシック" w:hAnsi="Times New Roman"/>
                <w:b/>
                <w:bCs/>
                <w:sz w:val="18"/>
                <w:szCs w:val="18"/>
                <w:lang w:eastAsia="ja-JP"/>
              </w:rPr>
              <w:t>Frequency of breakfast (times/week)</w:t>
            </w:r>
          </w:p>
        </w:tc>
        <w:tc>
          <w:tcPr>
            <w:tcW w:w="964" w:type="dxa"/>
          </w:tcPr>
          <w:p w14:paraId="2C5E8B2B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829" w:type="dxa"/>
          </w:tcPr>
          <w:p w14:paraId="420DB2EF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844" w:type="dxa"/>
          </w:tcPr>
          <w:p w14:paraId="22964B26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7BE218D1" w14:textId="77777777" w:rsidR="000E6116" w:rsidRPr="00584BEB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14" w:type="dxa"/>
          </w:tcPr>
          <w:p w14:paraId="7ACDBFDA" w14:textId="6CCC7CF1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</w:tcPr>
          <w:p w14:paraId="4246003D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828" w:type="dxa"/>
          </w:tcPr>
          <w:p w14:paraId="1283E952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846" w:type="dxa"/>
          </w:tcPr>
          <w:p w14:paraId="699ABB5D" w14:textId="77777777" w:rsidR="000E6116" w:rsidRPr="00584BEB" w:rsidRDefault="000E6116" w:rsidP="00723617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2AA5CC54" w14:textId="77777777" w:rsidR="000E6116" w:rsidRPr="004F3941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</w:pPr>
          </w:p>
        </w:tc>
      </w:tr>
      <w:tr w:rsidR="000E6116" w:rsidRPr="00584BEB" w14:paraId="4D0D0401" w14:textId="359C86A9" w:rsidTr="00307E83">
        <w:trPr>
          <w:trHeight w:val="225"/>
        </w:trPr>
        <w:tc>
          <w:tcPr>
            <w:tcW w:w="3181" w:type="dxa"/>
            <w:noWrap/>
          </w:tcPr>
          <w:p w14:paraId="1CEAB9A4" w14:textId="24178E52" w:rsidR="000E6116" w:rsidRPr="00584BEB" w:rsidRDefault="000E6116" w:rsidP="000E6116">
            <w:pPr>
              <w:spacing w:after="0" w:line="240" w:lineRule="auto"/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</w:pPr>
            <w:r w:rsidRPr="00584BEB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 xml:space="preserve">     </w:t>
            </w:r>
            <w:r w:rsidRPr="00584BEB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Times New Roman" w:eastAsia="ＭＳ Ｐゴシック" w:hAnsi="Times New Roman"/>
                <w:sz w:val="18"/>
                <w:szCs w:val="18"/>
                <w:lang w:eastAsia="ja-JP"/>
              </w:rPr>
              <w:t>0</w:t>
            </w:r>
            <w:r w:rsidRPr="00584BEB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 xml:space="preserve"> </w:t>
            </w:r>
            <w:r w:rsidRPr="00584BEB">
              <w:rPr>
                <w:rFonts w:ascii="Times New Roman" w:hAnsi="Times New Roman"/>
                <w:sz w:val="18"/>
                <w:szCs w:val="18"/>
                <w:lang w:eastAsia="ja-JP"/>
              </w:rPr>
              <w:t>−</w:t>
            </w:r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2</w:t>
            </w:r>
          </w:p>
        </w:tc>
        <w:tc>
          <w:tcPr>
            <w:tcW w:w="964" w:type="dxa"/>
          </w:tcPr>
          <w:p w14:paraId="73E07ADA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9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17.4)</w:t>
            </w:r>
          </w:p>
        </w:tc>
        <w:tc>
          <w:tcPr>
            <w:tcW w:w="1829" w:type="dxa"/>
          </w:tcPr>
          <w:p w14:paraId="05D5F8D5" w14:textId="36BB954A" w:rsidR="000E6116" w:rsidRPr="00584BEB" w:rsidRDefault="000E6116" w:rsidP="006548EC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0.75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0.65, 2.4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  <w:r w:rsidR="001F20C0" w:rsidRPr="004F3941">
              <w:rPr>
                <w:rFonts w:ascii="Century" w:eastAsia="ＭＳ Ｐゴシック" w:hAnsi="Century" w:cs="ＭＳ Ｐゴシック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844" w:type="dxa"/>
          </w:tcPr>
          <w:p w14:paraId="7CB7ABC3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0.02</w:t>
            </w: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29" w:type="dxa"/>
          </w:tcPr>
          <w:p w14:paraId="25133711" w14:textId="0805F79D" w:rsidR="000E6116" w:rsidRPr="00584BEB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853D98"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  <w:t>*</w:t>
            </w:r>
          </w:p>
        </w:tc>
        <w:tc>
          <w:tcPr>
            <w:tcW w:w="114" w:type="dxa"/>
          </w:tcPr>
          <w:p w14:paraId="2D45545F" w14:textId="2BDF001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</w:tcPr>
          <w:p w14:paraId="57C29627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27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24.8)</w:t>
            </w:r>
          </w:p>
        </w:tc>
        <w:tc>
          <w:tcPr>
            <w:tcW w:w="1828" w:type="dxa"/>
          </w:tcPr>
          <w:p w14:paraId="5F07479C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.06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0.95, 1.2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6" w:type="dxa"/>
          </w:tcPr>
          <w:p w14:paraId="355305A9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0.007</w:t>
            </w:r>
          </w:p>
        </w:tc>
        <w:tc>
          <w:tcPr>
            <w:tcW w:w="429" w:type="dxa"/>
          </w:tcPr>
          <w:p w14:paraId="50E6DA8F" w14:textId="0F6B215E" w:rsidR="000E6116" w:rsidRPr="004F3941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</w:pPr>
            <w:r w:rsidRPr="00853D98"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  <w:t>*</w:t>
            </w:r>
          </w:p>
        </w:tc>
      </w:tr>
      <w:tr w:rsidR="000E6116" w:rsidRPr="00584BEB" w14:paraId="0B80DB90" w14:textId="435B7FA2" w:rsidTr="00307E83">
        <w:trPr>
          <w:trHeight w:val="225"/>
        </w:trPr>
        <w:tc>
          <w:tcPr>
            <w:tcW w:w="3181" w:type="dxa"/>
            <w:noWrap/>
          </w:tcPr>
          <w:p w14:paraId="075F6B84" w14:textId="652E9C2D" w:rsidR="000E6116" w:rsidRPr="00584BEB" w:rsidRDefault="000E6116" w:rsidP="000E6116">
            <w:pPr>
              <w:spacing w:after="0" w:line="240" w:lineRule="auto"/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</w:pPr>
            <w:r w:rsidRPr="00584BEB">
              <w:rPr>
                <w:rFonts w:ascii="Times New Roman" w:eastAsia="ＭＳ Ｐゴシック" w:hAnsi="Times New Roman" w:hint="eastAsia"/>
                <w:bCs/>
                <w:sz w:val="18"/>
                <w:szCs w:val="18"/>
                <w:lang w:eastAsia="ja-JP"/>
              </w:rPr>
              <w:t xml:space="preserve">     </w:t>
            </w:r>
            <w:r w:rsidRPr="00584BEB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 xml:space="preserve"> 3 </w:t>
            </w:r>
            <w:r w:rsidRPr="00584BEB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− </w:t>
            </w:r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>4</w:t>
            </w:r>
            <w:r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964" w:type="dxa"/>
          </w:tcPr>
          <w:p w14:paraId="72AC4F90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30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27.5)</w:t>
            </w:r>
          </w:p>
        </w:tc>
        <w:tc>
          <w:tcPr>
            <w:tcW w:w="1829" w:type="dxa"/>
          </w:tcPr>
          <w:p w14:paraId="57753262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.2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1.05, 3.6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4" w:type="dxa"/>
          </w:tcPr>
          <w:p w14:paraId="461AC92B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0AF9A4F8" w14:textId="77777777" w:rsidR="000E6116" w:rsidRPr="00584BEB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14" w:type="dxa"/>
          </w:tcPr>
          <w:p w14:paraId="0CA46239" w14:textId="6D34504E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</w:tcPr>
          <w:p w14:paraId="1958D1E4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32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29.4)</w:t>
            </w:r>
          </w:p>
        </w:tc>
        <w:tc>
          <w:tcPr>
            <w:tcW w:w="1828" w:type="dxa"/>
          </w:tcPr>
          <w:p w14:paraId="7F78DF9B" w14:textId="482A496E" w:rsidR="000E6116" w:rsidRPr="00584BEB" w:rsidRDefault="000E6116" w:rsidP="007809F4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0.93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0.84, 1.03</w:t>
            </w: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)</w:t>
            </w:r>
            <w:r w:rsidR="00C41027" w:rsidRPr="0045279B">
              <w:rPr>
                <w:rFonts w:ascii="Century" w:eastAsia="ＭＳ Ｐゴシック" w:hAnsi="Century" w:cs="ＭＳ Ｐゴシック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846" w:type="dxa"/>
          </w:tcPr>
          <w:p w14:paraId="5B273DF6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283C41F8" w14:textId="77777777" w:rsidR="000E6116" w:rsidRPr="004F3941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</w:pPr>
          </w:p>
        </w:tc>
      </w:tr>
      <w:tr w:rsidR="000E6116" w:rsidRPr="00584BEB" w14:paraId="273D2B1F" w14:textId="2ABB91F3" w:rsidTr="00307E83">
        <w:trPr>
          <w:trHeight w:val="225"/>
        </w:trPr>
        <w:tc>
          <w:tcPr>
            <w:tcW w:w="3181" w:type="dxa"/>
            <w:noWrap/>
          </w:tcPr>
          <w:p w14:paraId="6973EAF1" w14:textId="2A6C7AE9" w:rsidR="000E6116" w:rsidRPr="00584BEB" w:rsidRDefault="000E6116" w:rsidP="000E6116">
            <w:pPr>
              <w:spacing w:after="0" w:line="240" w:lineRule="auto"/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</w:pPr>
            <w:r w:rsidRPr="00584BEB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 xml:space="preserve">      </w:t>
            </w:r>
            <w:r w:rsidRPr="00CF1A13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>≥</w:t>
            </w:r>
            <w:r w:rsidRPr="00584BEB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964" w:type="dxa"/>
          </w:tcPr>
          <w:p w14:paraId="1F091245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60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55.0)</w:t>
            </w:r>
          </w:p>
        </w:tc>
        <w:tc>
          <w:tcPr>
            <w:tcW w:w="1829" w:type="dxa"/>
          </w:tcPr>
          <w:p w14:paraId="3A0E9811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.1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1.05, 3.4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4" w:type="dxa"/>
          </w:tcPr>
          <w:p w14:paraId="5CEC8417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2AD34355" w14:textId="77777777" w:rsidR="000E6116" w:rsidRPr="00584BEB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14" w:type="dxa"/>
          </w:tcPr>
          <w:p w14:paraId="78943DDE" w14:textId="263A6F79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</w:tcPr>
          <w:p w14:paraId="6A1673D8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50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45.9)</w:t>
            </w:r>
          </w:p>
        </w:tc>
        <w:tc>
          <w:tcPr>
            <w:tcW w:w="1828" w:type="dxa"/>
          </w:tcPr>
          <w:p w14:paraId="7A670B98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.4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1.3, 1.5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6" w:type="dxa"/>
          </w:tcPr>
          <w:p w14:paraId="5E34B629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78DADC5C" w14:textId="77777777" w:rsidR="000E6116" w:rsidRPr="004F3941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</w:pPr>
          </w:p>
        </w:tc>
      </w:tr>
      <w:tr w:rsidR="000E6116" w:rsidRPr="00584BEB" w14:paraId="26C8B102" w14:textId="27167ABE" w:rsidTr="00307E83">
        <w:trPr>
          <w:trHeight w:val="225"/>
        </w:trPr>
        <w:tc>
          <w:tcPr>
            <w:tcW w:w="3181" w:type="dxa"/>
            <w:noWrap/>
          </w:tcPr>
          <w:p w14:paraId="1C2CF620" w14:textId="77777777" w:rsidR="000E6116" w:rsidRPr="005F1E94" w:rsidRDefault="000E6116" w:rsidP="000E6116">
            <w:pPr>
              <w:spacing w:after="0" w:line="240" w:lineRule="auto"/>
              <w:rPr>
                <w:rFonts w:ascii="Times New Roman" w:eastAsia="ＭＳ Ｐゴシック" w:hAnsi="Times New Roman"/>
                <w:b/>
                <w:bCs/>
                <w:sz w:val="18"/>
                <w:szCs w:val="18"/>
                <w:lang w:eastAsia="ja-JP"/>
              </w:rPr>
            </w:pPr>
            <w:r w:rsidRPr="005F1E94">
              <w:rPr>
                <w:rFonts w:ascii="Times New Roman" w:hAnsi="Times New Roman"/>
                <w:b/>
                <w:sz w:val="18"/>
                <w:szCs w:val="18"/>
                <w:lang w:eastAsia="ja-JP"/>
              </w:rPr>
              <w:t>Social support score (units)</w:t>
            </w:r>
          </w:p>
        </w:tc>
        <w:tc>
          <w:tcPr>
            <w:tcW w:w="964" w:type="dxa"/>
          </w:tcPr>
          <w:p w14:paraId="03EAF11C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829" w:type="dxa"/>
          </w:tcPr>
          <w:p w14:paraId="67307D96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844" w:type="dxa"/>
          </w:tcPr>
          <w:p w14:paraId="4A4EC918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04EAFFCB" w14:textId="77777777" w:rsidR="000E6116" w:rsidRPr="00584BEB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14" w:type="dxa"/>
          </w:tcPr>
          <w:p w14:paraId="4B85833F" w14:textId="4B653690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</w:tcPr>
          <w:p w14:paraId="5C08E672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828" w:type="dxa"/>
          </w:tcPr>
          <w:p w14:paraId="5C7D8618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846" w:type="dxa"/>
          </w:tcPr>
          <w:p w14:paraId="568E2906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246F8ACA" w14:textId="77777777" w:rsidR="000E6116" w:rsidRPr="004F3941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</w:pPr>
          </w:p>
        </w:tc>
      </w:tr>
      <w:tr w:rsidR="000E6116" w:rsidRPr="00584BEB" w14:paraId="1C7D6C57" w14:textId="662C30F6" w:rsidTr="00307E83">
        <w:trPr>
          <w:trHeight w:val="225"/>
        </w:trPr>
        <w:tc>
          <w:tcPr>
            <w:tcW w:w="3181" w:type="dxa"/>
            <w:noWrap/>
          </w:tcPr>
          <w:p w14:paraId="7C3B6DCB" w14:textId="283EFC76" w:rsidR="000E6116" w:rsidRPr="00584BEB" w:rsidRDefault="000E6116" w:rsidP="000E6116">
            <w:pPr>
              <w:spacing w:after="0" w:line="240" w:lineRule="auto"/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</w:pPr>
            <w:r w:rsidRPr="00584BEB">
              <w:rPr>
                <w:rFonts w:ascii="Times New Roman" w:hAnsi="Times New Roman" w:hint="eastAsia"/>
                <w:sz w:val="18"/>
                <w:szCs w:val="18"/>
                <w:lang w:eastAsia="ja-JP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</w:t>
            </w:r>
            <w:r w:rsidRPr="00584BEB">
              <w:rPr>
                <w:rFonts w:ascii="Times New Roman" w:hAnsi="Times New Roman"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</w:t>
            </w:r>
            <w:r w:rsidRPr="00584BEB">
              <w:rPr>
                <w:rFonts w:ascii="Times New Roman" w:eastAsia="ＭＳ Ｐゴシック" w:hAnsi="Times New Roman"/>
                <w:sz w:val="18"/>
                <w:szCs w:val="18"/>
                <w:lang w:eastAsia="ja-JP"/>
              </w:rPr>
              <w:t>&lt; 25</w:t>
            </w:r>
            <w:r w:rsidRPr="00CF1A13">
              <w:rPr>
                <w:rFonts w:ascii="Times New Roman" w:eastAsia="ＭＳ Ｐゴシック" w:hAnsi="Times New Roman"/>
                <w:sz w:val="18"/>
                <w:szCs w:val="18"/>
                <w:vertAlign w:val="superscript"/>
                <w:lang w:eastAsia="ja-JP"/>
              </w:rPr>
              <w:t>th</w:t>
            </w:r>
            <w:r w:rsidRPr="00584BEB">
              <w:rPr>
                <w:rFonts w:ascii="Times New Roman" w:eastAsia="ＭＳ Ｐゴシック" w:hAnsi="Times New Roman"/>
                <w:sz w:val="18"/>
                <w:szCs w:val="18"/>
                <w:lang w:eastAsia="ja-JP"/>
              </w:rPr>
              <w:t xml:space="preserve"> percentile</w:t>
            </w:r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</w:t>
            </w:r>
            <w:r w:rsidR="00397B73" w:rsidRPr="00397B73">
              <w:rPr>
                <w:rFonts w:ascii="Times New Roman" w:hAnsi="Times New Roman"/>
                <w:sz w:val="18"/>
                <w:szCs w:val="18"/>
                <w:lang w:eastAsia="ja-JP"/>
              </w:rPr>
              <w:t>(boys 5.0, girls 6.0)</w:t>
            </w:r>
          </w:p>
        </w:tc>
        <w:tc>
          <w:tcPr>
            <w:tcW w:w="964" w:type="dxa"/>
          </w:tcPr>
          <w:p w14:paraId="0EEFFD4F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37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34.0)</w:t>
            </w:r>
          </w:p>
        </w:tc>
        <w:tc>
          <w:tcPr>
            <w:tcW w:w="1829" w:type="dxa"/>
          </w:tcPr>
          <w:p w14:paraId="27D57D38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0.98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 xml:space="preserve">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0.89, 3.0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4" w:type="dxa"/>
          </w:tcPr>
          <w:p w14:paraId="443185B1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0.</w:t>
            </w: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340</w:t>
            </w:r>
          </w:p>
        </w:tc>
        <w:tc>
          <w:tcPr>
            <w:tcW w:w="429" w:type="dxa"/>
          </w:tcPr>
          <w:p w14:paraId="7B10A288" w14:textId="2869E480" w:rsidR="000E6116" w:rsidRPr="00584BEB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7B44B5">
              <w:rPr>
                <w:rFonts w:ascii="Times New Roman" w:hAnsi="Times New Roman"/>
                <w:sz w:val="14"/>
                <w:szCs w:val="14"/>
                <w:lang w:eastAsia="ja-JP"/>
              </w:rPr>
              <w:t>N.S.</w:t>
            </w:r>
          </w:p>
        </w:tc>
        <w:tc>
          <w:tcPr>
            <w:tcW w:w="114" w:type="dxa"/>
          </w:tcPr>
          <w:p w14:paraId="3AE2A18E" w14:textId="4663BB2E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</w:tcPr>
          <w:p w14:paraId="235C9EA7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42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38.5)</w:t>
            </w:r>
          </w:p>
        </w:tc>
        <w:tc>
          <w:tcPr>
            <w:tcW w:w="1828" w:type="dxa"/>
          </w:tcPr>
          <w:p w14:paraId="333F2CE2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.1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1.03, 1.2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6" w:type="dxa"/>
          </w:tcPr>
          <w:p w14:paraId="19A9A721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0.735</w:t>
            </w:r>
          </w:p>
        </w:tc>
        <w:tc>
          <w:tcPr>
            <w:tcW w:w="429" w:type="dxa"/>
          </w:tcPr>
          <w:p w14:paraId="485F3571" w14:textId="13680965" w:rsidR="000E6116" w:rsidRPr="004F3941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</w:pPr>
            <w:r w:rsidRPr="004F3941">
              <w:rPr>
                <w:rFonts w:ascii="Times New Roman" w:hAnsi="Times New Roman"/>
                <w:sz w:val="14"/>
                <w:szCs w:val="14"/>
                <w:lang w:eastAsia="ja-JP"/>
              </w:rPr>
              <w:t>N.S.</w:t>
            </w:r>
          </w:p>
        </w:tc>
      </w:tr>
      <w:tr w:rsidR="000E6116" w:rsidRPr="00584BEB" w14:paraId="6E783F00" w14:textId="0792155C" w:rsidTr="00307E83">
        <w:trPr>
          <w:trHeight w:val="225"/>
        </w:trPr>
        <w:tc>
          <w:tcPr>
            <w:tcW w:w="3181" w:type="dxa"/>
            <w:noWrap/>
          </w:tcPr>
          <w:p w14:paraId="12B206CC" w14:textId="3319F6C9" w:rsidR="000E6116" w:rsidRPr="00584BEB" w:rsidRDefault="000E6116" w:rsidP="004F3941">
            <w:pPr>
              <w:spacing w:after="0" w:line="240" w:lineRule="auto"/>
              <w:ind w:firstLineChars="150" w:firstLine="270"/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</w:pPr>
            <w:r w:rsidRPr="00CF1A13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>≥</w:t>
            </w:r>
            <w:r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 xml:space="preserve"> </w:t>
            </w:r>
            <w:r w:rsidRPr="00584BEB">
              <w:rPr>
                <w:rFonts w:ascii="Times New Roman" w:eastAsia="ＭＳ Ｐゴシック" w:hAnsi="Times New Roman"/>
                <w:sz w:val="18"/>
                <w:szCs w:val="18"/>
                <w:lang w:eastAsia="ja-JP"/>
              </w:rPr>
              <w:t>25</w:t>
            </w:r>
            <w:r w:rsidRPr="00CF1A13">
              <w:rPr>
                <w:rFonts w:ascii="Times New Roman" w:eastAsia="ＭＳ Ｐゴシック" w:hAnsi="Times New Roman"/>
                <w:sz w:val="18"/>
                <w:szCs w:val="18"/>
                <w:vertAlign w:val="superscript"/>
                <w:lang w:eastAsia="ja-JP"/>
              </w:rPr>
              <w:t>th</w:t>
            </w:r>
            <w:r w:rsidRPr="00584BEB">
              <w:rPr>
                <w:rFonts w:ascii="Times New Roman" w:eastAsia="ＭＳ Ｐゴシック" w:hAnsi="Times New Roman"/>
                <w:sz w:val="18"/>
                <w:szCs w:val="18"/>
                <w:lang w:eastAsia="ja-JP"/>
              </w:rPr>
              <w:t xml:space="preserve"> percentile</w:t>
            </w:r>
            <w:r w:rsidRPr="00584BEB">
              <w:rPr>
                <w:rFonts w:ascii="Times New Roman" w:eastAsia="ＭＳ Ｐゴシック" w:hAnsi="Times New Roman"/>
                <w:bCs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964" w:type="dxa"/>
          </w:tcPr>
          <w:p w14:paraId="52BB74A2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72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66.1)</w:t>
            </w:r>
          </w:p>
        </w:tc>
        <w:tc>
          <w:tcPr>
            <w:tcW w:w="1829" w:type="dxa"/>
          </w:tcPr>
          <w:p w14:paraId="7C76515A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.1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1.03, 3.3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4" w:type="dxa"/>
          </w:tcPr>
          <w:p w14:paraId="621BD61D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30D21BBB" w14:textId="77777777" w:rsidR="000E6116" w:rsidRPr="00584BEB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14" w:type="dxa"/>
          </w:tcPr>
          <w:p w14:paraId="60F21071" w14:textId="48383EE8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</w:tcPr>
          <w:p w14:paraId="416DAD32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67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61.5)</w:t>
            </w:r>
          </w:p>
        </w:tc>
        <w:tc>
          <w:tcPr>
            <w:tcW w:w="1828" w:type="dxa"/>
          </w:tcPr>
          <w:p w14:paraId="279A3174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.2 (1.</w:t>
            </w: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0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9, 1.3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6" w:type="dxa"/>
          </w:tcPr>
          <w:p w14:paraId="61680442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0A4A0DB7" w14:textId="77777777" w:rsidR="000E6116" w:rsidRPr="004F3941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</w:pPr>
          </w:p>
        </w:tc>
      </w:tr>
      <w:tr w:rsidR="000E6116" w:rsidRPr="00584BEB" w14:paraId="47C6D0E8" w14:textId="00E889C6" w:rsidTr="00307E83">
        <w:trPr>
          <w:trHeight w:val="225"/>
        </w:trPr>
        <w:tc>
          <w:tcPr>
            <w:tcW w:w="3181" w:type="dxa"/>
            <w:noWrap/>
          </w:tcPr>
          <w:p w14:paraId="6258193C" w14:textId="77777777" w:rsidR="000E6116" w:rsidRPr="005F1E94" w:rsidRDefault="000E6116" w:rsidP="000E6116">
            <w:pPr>
              <w:spacing w:after="0" w:line="240" w:lineRule="auto"/>
              <w:rPr>
                <w:rFonts w:ascii="Century" w:eastAsia="ＭＳ Ｐゴシック" w:hAnsi="Century" w:cs="ＭＳ Ｐゴシック"/>
                <w:b/>
                <w:bCs/>
                <w:sz w:val="18"/>
                <w:szCs w:val="18"/>
                <w:lang w:eastAsia="ja-JP"/>
              </w:rPr>
            </w:pPr>
            <w:r w:rsidRPr="005F1E94"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  <w:t>Caregiver’s education level</w:t>
            </w:r>
          </w:p>
        </w:tc>
        <w:tc>
          <w:tcPr>
            <w:tcW w:w="964" w:type="dxa"/>
          </w:tcPr>
          <w:p w14:paraId="68CCFA58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829" w:type="dxa"/>
          </w:tcPr>
          <w:p w14:paraId="1AAD0339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844" w:type="dxa"/>
          </w:tcPr>
          <w:p w14:paraId="7A6161D8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1D6E0BAE" w14:textId="77777777" w:rsidR="000E6116" w:rsidRPr="00584BEB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14" w:type="dxa"/>
          </w:tcPr>
          <w:p w14:paraId="04F387E5" w14:textId="3EAA117F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</w:tcPr>
          <w:p w14:paraId="0DB10960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828" w:type="dxa"/>
          </w:tcPr>
          <w:p w14:paraId="5BC16FA8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846" w:type="dxa"/>
          </w:tcPr>
          <w:p w14:paraId="26E55A52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73FA1724" w14:textId="77777777" w:rsidR="000E6116" w:rsidRPr="004F3941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</w:pPr>
          </w:p>
        </w:tc>
      </w:tr>
      <w:tr w:rsidR="000E6116" w:rsidRPr="00584BEB" w14:paraId="359FEA57" w14:textId="5C56B258" w:rsidTr="00307E83">
        <w:trPr>
          <w:trHeight w:val="225"/>
        </w:trPr>
        <w:tc>
          <w:tcPr>
            <w:tcW w:w="3181" w:type="dxa"/>
            <w:noWrap/>
          </w:tcPr>
          <w:p w14:paraId="31493B4F" w14:textId="1B82EBA7" w:rsidR="000E6116" w:rsidRPr="00584BEB" w:rsidRDefault="000E6116" w:rsidP="000E6116">
            <w:pPr>
              <w:spacing w:after="0" w:line="240" w:lineRule="auto"/>
              <w:rPr>
                <w:rFonts w:ascii="Times New Roman" w:eastAsia="ＭＳ Ｐゴシック" w:hAnsi="Times New Roman"/>
                <w:sz w:val="18"/>
                <w:szCs w:val="18"/>
                <w:lang w:eastAsia="ja-JP"/>
              </w:rPr>
            </w:pPr>
            <w:r w:rsidRPr="00584BEB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</w:t>
            </w:r>
            <w:r w:rsidRPr="00584BEB">
              <w:rPr>
                <w:sz w:val="18"/>
                <w:szCs w:val="18"/>
              </w:rPr>
              <w:t xml:space="preserve"> </w:t>
            </w:r>
            <w:r w:rsidRPr="00584BEB">
              <w:rPr>
                <w:rFonts w:ascii="Times New Roman" w:hAnsi="Times New Roman"/>
                <w:sz w:val="18"/>
                <w:szCs w:val="18"/>
                <w:lang w:eastAsia="ja-JP"/>
              </w:rPr>
              <w:t>Under high school</w:t>
            </w:r>
            <w:r w:rsidR="00CF7A9E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level</w:t>
            </w:r>
          </w:p>
        </w:tc>
        <w:tc>
          <w:tcPr>
            <w:tcW w:w="964" w:type="dxa"/>
          </w:tcPr>
          <w:p w14:paraId="6175162C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58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53.2)</w:t>
            </w:r>
          </w:p>
        </w:tc>
        <w:tc>
          <w:tcPr>
            <w:tcW w:w="1829" w:type="dxa"/>
          </w:tcPr>
          <w:p w14:paraId="63E072F8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</w:t>
            </w: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.09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 xml:space="preserve">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1.01, 3.2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4" w:type="dxa"/>
          </w:tcPr>
          <w:p w14:paraId="34A77DE5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0.</w:t>
            </w: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629</w:t>
            </w:r>
          </w:p>
        </w:tc>
        <w:tc>
          <w:tcPr>
            <w:tcW w:w="429" w:type="dxa"/>
          </w:tcPr>
          <w:p w14:paraId="4CB8ADF9" w14:textId="016FD79F" w:rsidR="000E6116" w:rsidRPr="00584BEB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7B44B5">
              <w:rPr>
                <w:rFonts w:ascii="Times New Roman" w:hAnsi="Times New Roman"/>
                <w:sz w:val="14"/>
                <w:szCs w:val="14"/>
                <w:lang w:eastAsia="ja-JP"/>
              </w:rPr>
              <w:t>N.S.</w:t>
            </w:r>
          </w:p>
        </w:tc>
        <w:tc>
          <w:tcPr>
            <w:tcW w:w="114" w:type="dxa"/>
          </w:tcPr>
          <w:p w14:paraId="18957FF4" w14:textId="21C2E42F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</w:tcPr>
          <w:p w14:paraId="3A5A6B3D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76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69.7)</w:t>
            </w:r>
          </w:p>
        </w:tc>
        <w:tc>
          <w:tcPr>
            <w:tcW w:w="1828" w:type="dxa"/>
          </w:tcPr>
          <w:p w14:paraId="39D0D475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.2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1.2, 1.3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6" w:type="dxa"/>
          </w:tcPr>
          <w:p w14:paraId="1B73696B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0.080</w:t>
            </w:r>
          </w:p>
        </w:tc>
        <w:tc>
          <w:tcPr>
            <w:tcW w:w="429" w:type="dxa"/>
          </w:tcPr>
          <w:p w14:paraId="0504BF80" w14:textId="061D4D46" w:rsidR="000E6116" w:rsidRPr="004F3941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</w:pPr>
            <w:r w:rsidRPr="004F3941">
              <w:rPr>
                <w:rFonts w:ascii="Times New Roman" w:hAnsi="Times New Roman"/>
                <w:sz w:val="14"/>
                <w:szCs w:val="14"/>
                <w:lang w:eastAsia="ja-JP"/>
              </w:rPr>
              <w:t>N.S.</w:t>
            </w:r>
          </w:p>
        </w:tc>
      </w:tr>
      <w:tr w:rsidR="000E6116" w:rsidRPr="00584BEB" w14:paraId="1C9719B0" w14:textId="223349B3" w:rsidTr="00307E83">
        <w:trPr>
          <w:trHeight w:val="225"/>
        </w:trPr>
        <w:tc>
          <w:tcPr>
            <w:tcW w:w="3181" w:type="dxa"/>
            <w:noWrap/>
          </w:tcPr>
          <w:p w14:paraId="52EDD57C" w14:textId="24296AF2" w:rsidR="000E6116" w:rsidRPr="00584BEB" w:rsidRDefault="000E6116" w:rsidP="00992C59">
            <w:pPr>
              <w:spacing w:after="0" w:line="240" w:lineRule="auto"/>
              <w:rPr>
                <w:rFonts w:ascii="Times New Roman" w:eastAsia="ＭＳ Ｐゴシック" w:hAnsi="Times New Roman"/>
                <w:sz w:val="18"/>
                <w:szCs w:val="18"/>
                <w:lang w:eastAsia="ja-JP"/>
              </w:rPr>
            </w:pPr>
            <w:r w:rsidRPr="00584BEB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  </w:t>
            </w:r>
            <w:r w:rsidRPr="006F689D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</w:t>
            </w:r>
            <w:r w:rsidRPr="006F689D">
              <w:rPr>
                <w:rFonts w:ascii="Times New Roman" w:hAnsi="Times New Roman"/>
                <w:sz w:val="18"/>
                <w:szCs w:val="18"/>
              </w:rPr>
              <w:t>O</w:t>
            </w:r>
            <w:r w:rsidRPr="00584BEB">
              <w:rPr>
                <w:rFonts w:ascii="Times New Roman" w:hAnsi="Times New Roman"/>
                <w:sz w:val="18"/>
                <w:szCs w:val="18"/>
                <w:lang w:eastAsia="ja-JP"/>
              </w:rPr>
              <w:t>ver</w:t>
            </w:r>
            <w:r w:rsidR="003A6CF4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</w:t>
            </w:r>
            <w:r w:rsidRPr="00584BEB">
              <w:rPr>
                <w:rFonts w:ascii="Times New Roman" w:hAnsi="Times New Roman"/>
                <w:sz w:val="18"/>
                <w:szCs w:val="18"/>
                <w:lang w:eastAsia="ja-JP"/>
              </w:rPr>
              <w:t>college</w:t>
            </w:r>
            <w:r w:rsidR="00CF7A9E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level</w:t>
            </w:r>
          </w:p>
        </w:tc>
        <w:tc>
          <w:tcPr>
            <w:tcW w:w="964" w:type="dxa"/>
          </w:tcPr>
          <w:p w14:paraId="0923D3A3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51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46.8)</w:t>
            </w:r>
          </w:p>
        </w:tc>
        <w:tc>
          <w:tcPr>
            <w:tcW w:w="1829" w:type="dxa"/>
          </w:tcPr>
          <w:p w14:paraId="3E7AC2AC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.0</w:t>
            </w: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3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 xml:space="preserve">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0.95, 3.06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4" w:type="dxa"/>
          </w:tcPr>
          <w:p w14:paraId="068B0BA4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17D01A91" w14:textId="77777777" w:rsidR="000E6116" w:rsidRPr="00584BEB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14" w:type="dxa"/>
          </w:tcPr>
          <w:p w14:paraId="1F4A4D2D" w14:textId="63F70D8F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</w:tcPr>
          <w:p w14:paraId="007F6C7A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33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30.3)</w:t>
            </w:r>
          </w:p>
        </w:tc>
        <w:tc>
          <w:tcPr>
            <w:tcW w:w="1828" w:type="dxa"/>
          </w:tcPr>
          <w:p w14:paraId="33712F7B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.</w:t>
            </w: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0</w:t>
            </w:r>
            <w:r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 xml:space="preserve">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0.9, 1.1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6" w:type="dxa"/>
          </w:tcPr>
          <w:p w14:paraId="18374D24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249F1459" w14:textId="77777777" w:rsidR="000E6116" w:rsidRPr="004F3941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</w:pPr>
          </w:p>
        </w:tc>
      </w:tr>
      <w:tr w:rsidR="000E6116" w:rsidRPr="00584BEB" w14:paraId="42FAA5F2" w14:textId="5A90DFB4" w:rsidTr="00307E83">
        <w:trPr>
          <w:trHeight w:val="225"/>
        </w:trPr>
        <w:tc>
          <w:tcPr>
            <w:tcW w:w="3181" w:type="dxa"/>
            <w:noWrap/>
          </w:tcPr>
          <w:p w14:paraId="6875F7BB" w14:textId="77777777" w:rsidR="000E6116" w:rsidRPr="005F1E94" w:rsidRDefault="000E6116" w:rsidP="000E6116">
            <w:pPr>
              <w:spacing w:after="0" w:line="240" w:lineRule="auto"/>
              <w:rPr>
                <w:rFonts w:ascii="Century" w:eastAsia="ＭＳ Ｐゴシック" w:hAnsi="Century" w:cs="ＭＳ Ｐゴシック"/>
                <w:b/>
                <w:bCs/>
                <w:sz w:val="18"/>
                <w:szCs w:val="18"/>
                <w:lang w:eastAsia="ja-JP"/>
              </w:rPr>
            </w:pPr>
            <w:r w:rsidRPr="005F1E94">
              <w:rPr>
                <w:rFonts w:ascii="Times New Roman" w:hAnsi="Times New Roman"/>
                <w:b/>
                <w:sz w:val="18"/>
                <w:szCs w:val="18"/>
                <w:lang w:eastAsia="ja-JP"/>
              </w:rPr>
              <w:t>Annual household</w:t>
            </w:r>
            <w:r w:rsidRPr="005F1E94">
              <w:rPr>
                <w:rFonts w:ascii="Times New Roman" w:eastAsia="ＭＳ Ｐゴシック" w:hAnsi="Times New Roman"/>
                <w:b/>
                <w:sz w:val="18"/>
                <w:szCs w:val="18"/>
                <w:lang w:eastAsia="ja-JP"/>
              </w:rPr>
              <w:t xml:space="preserve"> </w:t>
            </w:r>
            <w:r w:rsidRPr="005F1E94">
              <w:rPr>
                <w:rFonts w:ascii="Times New Roman" w:hAnsi="Times New Roman"/>
                <w:b/>
                <w:sz w:val="18"/>
                <w:szCs w:val="18"/>
                <w:lang w:eastAsia="ja-JP"/>
              </w:rPr>
              <w:t>income (US dollars)</w:t>
            </w:r>
          </w:p>
        </w:tc>
        <w:tc>
          <w:tcPr>
            <w:tcW w:w="964" w:type="dxa"/>
          </w:tcPr>
          <w:p w14:paraId="10ADA783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829" w:type="dxa"/>
          </w:tcPr>
          <w:p w14:paraId="7100199D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844" w:type="dxa"/>
          </w:tcPr>
          <w:p w14:paraId="2BE391C0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17D7A08D" w14:textId="77777777" w:rsidR="000E6116" w:rsidRPr="00584BEB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14" w:type="dxa"/>
          </w:tcPr>
          <w:p w14:paraId="545B3403" w14:textId="5AE4D54C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</w:tcPr>
          <w:p w14:paraId="49E738F2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828" w:type="dxa"/>
          </w:tcPr>
          <w:p w14:paraId="46807E4B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846" w:type="dxa"/>
          </w:tcPr>
          <w:p w14:paraId="4A79F00B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02E2EE23" w14:textId="77777777" w:rsidR="000E6116" w:rsidRPr="004F3941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</w:pPr>
          </w:p>
        </w:tc>
      </w:tr>
      <w:tr w:rsidR="000E6116" w:rsidRPr="00584BEB" w14:paraId="452C17D8" w14:textId="56D65DD9" w:rsidTr="00307E83">
        <w:trPr>
          <w:trHeight w:val="225"/>
        </w:trPr>
        <w:tc>
          <w:tcPr>
            <w:tcW w:w="3181" w:type="dxa"/>
            <w:noWrap/>
          </w:tcPr>
          <w:p w14:paraId="24BD077D" w14:textId="77777777" w:rsidR="000E6116" w:rsidRPr="00584BEB" w:rsidRDefault="000E6116" w:rsidP="000E6116">
            <w:pPr>
              <w:spacing w:after="0" w:line="240" w:lineRule="auto"/>
              <w:rPr>
                <w:rFonts w:ascii="Times New Roman" w:eastAsia="ＭＳ Ｐゴシック" w:hAnsi="Times New Roman"/>
                <w:sz w:val="18"/>
                <w:szCs w:val="18"/>
                <w:lang w:eastAsia="ja-JP"/>
              </w:rPr>
            </w:pPr>
            <w:r w:rsidRPr="00584BEB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</w:t>
            </w:r>
            <w:r w:rsidRPr="00584BEB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 </w:t>
            </w:r>
            <w:r w:rsidRPr="00584BEB">
              <w:rPr>
                <w:rFonts w:ascii="Times New Roman" w:eastAsia="ＭＳ Ｐゴシック" w:hAnsi="Times New Roman"/>
                <w:sz w:val="18"/>
                <w:szCs w:val="18"/>
                <w:lang w:eastAsia="ja-JP"/>
              </w:rPr>
              <w:t>≤</w:t>
            </w:r>
            <w:r w:rsidRPr="00584BEB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20,000 </w:t>
            </w:r>
          </w:p>
        </w:tc>
        <w:tc>
          <w:tcPr>
            <w:tcW w:w="964" w:type="dxa"/>
          </w:tcPr>
          <w:p w14:paraId="02D50055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45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41.3)</w:t>
            </w:r>
          </w:p>
        </w:tc>
        <w:tc>
          <w:tcPr>
            <w:tcW w:w="1829" w:type="dxa"/>
          </w:tcPr>
          <w:p w14:paraId="407A8004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.1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1.01, 3.2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4" w:type="dxa"/>
          </w:tcPr>
          <w:p w14:paraId="368DE9B4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0.625</w:t>
            </w:r>
          </w:p>
        </w:tc>
        <w:tc>
          <w:tcPr>
            <w:tcW w:w="429" w:type="dxa"/>
          </w:tcPr>
          <w:p w14:paraId="449B711B" w14:textId="3AAFAF6D" w:rsidR="000E6116" w:rsidRPr="00584BEB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7B44B5">
              <w:rPr>
                <w:rFonts w:ascii="Times New Roman" w:hAnsi="Times New Roman"/>
                <w:sz w:val="14"/>
                <w:szCs w:val="14"/>
                <w:lang w:eastAsia="ja-JP"/>
              </w:rPr>
              <w:t>N.S.</w:t>
            </w:r>
          </w:p>
        </w:tc>
        <w:tc>
          <w:tcPr>
            <w:tcW w:w="114" w:type="dxa"/>
          </w:tcPr>
          <w:p w14:paraId="7D4B7D79" w14:textId="4636EFD4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</w:tcPr>
          <w:p w14:paraId="5419780D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64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58.7)</w:t>
            </w:r>
          </w:p>
        </w:tc>
        <w:tc>
          <w:tcPr>
            <w:tcW w:w="1828" w:type="dxa"/>
          </w:tcPr>
          <w:p w14:paraId="701F768B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.2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1.09, 1.3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6" w:type="dxa"/>
          </w:tcPr>
          <w:p w14:paraId="02139AF3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0.810</w:t>
            </w:r>
          </w:p>
        </w:tc>
        <w:tc>
          <w:tcPr>
            <w:tcW w:w="429" w:type="dxa"/>
          </w:tcPr>
          <w:p w14:paraId="78DB4352" w14:textId="2D2A1826" w:rsidR="000E6116" w:rsidRPr="004F3941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</w:pPr>
            <w:r w:rsidRPr="00261CA4"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  <w:t>N.S.</w:t>
            </w:r>
          </w:p>
        </w:tc>
      </w:tr>
      <w:tr w:rsidR="000E6116" w:rsidRPr="00584BEB" w14:paraId="398E40A7" w14:textId="0EB28A71" w:rsidTr="00307E83">
        <w:trPr>
          <w:trHeight w:val="225"/>
        </w:trPr>
        <w:tc>
          <w:tcPr>
            <w:tcW w:w="3181" w:type="dxa"/>
            <w:noWrap/>
          </w:tcPr>
          <w:p w14:paraId="479BA2D2" w14:textId="77777777" w:rsidR="000E6116" w:rsidRPr="00584BEB" w:rsidRDefault="000E6116" w:rsidP="000E6116">
            <w:pPr>
              <w:spacing w:after="0" w:line="240" w:lineRule="auto"/>
              <w:rPr>
                <w:rFonts w:ascii="Times New Roman" w:eastAsia="ＭＳ Ｐゴシック" w:hAnsi="Times New Roman"/>
                <w:sz w:val="18"/>
                <w:szCs w:val="18"/>
                <w:lang w:eastAsia="ja-JP"/>
              </w:rPr>
            </w:pPr>
            <w:r w:rsidRPr="00584BEB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</w:t>
            </w:r>
            <w:r w:rsidRPr="00584BEB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  &gt; 20,000 − </w:t>
            </w:r>
            <w:r w:rsidRPr="00584BEB">
              <w:rPr>
                <w:rFonts w:ascii="Times New Roman" w:eastAsia="ＭＳ Ｐゴシック" w:hAnsi="Times New Roman"/>
                <w:sz w:val="18"/>
                <w:szCs w:val="18"/>
                <w:lang w:eastAsia="ja-JP"/>
              </w:rPr>
              <w:t xml:space="preserve">≤ </w:t>
            </w:r>
            <w:r w:rsidRPr="00584BEB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40,000 </w:t>
            </w:r>
          </w:p>
        </w:tc>
        <w:tc>
          <w:tcPr>
            <w:tcW w:w="964" w:type="dxa"/>
          </w:tcPr>
          <w:p w14:paraId="38C22B9B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47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43.1)</w:t>
            </w:r>
          </w:p>
        </w:tc>
        <w:tc>
          <w:tcPr>
            <w:tcW w:w="1829" w:type="dxa"/>
          </w:tcPr>
          <w:p w14:paraId="0C0FA092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1.07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 xml:space="preserve">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0.98, 3.2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4" w:type="dxa"/>
          </w:tcPr>
          <w:p w14:paraId="4E8FAA8C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61947DEA" w14:textId="77777777" w:rsidR="000E6116" w:rsidRPr="00584BEB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14" w:type="dxa"/>
          </w:tcPr>
          <w:p w14:paraId="788EAED2" w14:textId="1A4EF18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</w:tcPr>
          <w:p w14:paraId="14D5B90F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35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32.1)</w:t>
            </w:r>
          </w:p>
        </w:tc>
        <w:tc>
          <w:tcPr>
            <w:tcW w:w="1828" w:type="dxa"/>
          </w:tcPr>
          <w:p w14:paraId="66293735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.1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1.0, 1.2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6" w:type="dxa"/>
          </w:tcPr>
          <w:p w14:paraId="5637E663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7275C905" w14:textId="77777777" w:rsidR="000E6116" w:rsidRPr="004F3941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</w:pPr>
          </w:p>
        </w:tc>
      </w:tr>
      <w:tr w:rsidR="000E6116" w:rsidRPr="00584BEB" w14:paraId="703F2C53" w14:textId="2BADB8F5" w:rsidTr="00307E83">
        <w:trPr>
          <w:trHeight w:val="225"/>
        </w:trPr>
        <w:tc>
          <w:tcPr>
            <w:tcW w:w="3181" w:type="dxa"/>
            <w:noWrap/>
          </w:tcPr>
          <w:p w14:paraId="21531498" w14:textId="77777777" w:rsidR="000E6116" w:rsidRPr="00584BEB" w:rsidRDefault="000E6116" w:rsidP="000E6116">
            <w:pPr>
              <w:spacing w:after="0" w:line="240" w:lineRule="auto"/>
              <w:rPr>
                <w:rFonts w:ascii="Times New Roman" w:eastAsia="ＭＳ Ｐゴシック" w:hAnsi="Times New Roman"/>
                <w:sz w:val="18"/>
                <w:szCs w:val="18"/>
                <w:lang w:eastAsia="ja-JP"/>
              </w:rPr>
            </w:pPr>
            <w:r w:rsidRPr="00584BEB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</w:t>
            </w:r>
            <w:r w:rsidRPr="00584BEB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  &gt; 40,000 </w:t>
            </w:r>
          </w:p>
        </w:tc>
        <w:tc>
          <w:tcPr>
            <w:tcW w:w="964" w:type="dxa"/>
          </w:tcPr>
          <w:p w14:paraId="0B49E177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7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15.6)</w:t>
            </w:r>
          </w:p>
        </w:tc>
        <w:tc>
          <w:tcPr>
            <w:tcW w:w="1829" w:type="dxa"/>
          </w:tcPr>
          <w:p w14:paraId="2C5B4855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0.94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0.81, 3.0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4" w:type="dxa"/>
          </w:tcPr>
          <w:p w14:paraId="44F29DE6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1CA2F5CE" w14:textId="77777777" w:rsidR="000E6116" w:rsidRPr="00584BEB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114" w:type="dxa"/>
          </w:tcPr>
          <w:p w14:paraId="2AA06329" w14:textId="18AF6ADA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969" w:type="dxa"/>
          </w:tcPr>
          <w:p w14:paraId="6608F73B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0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 xml:space="preserve"> (9.1)</w:t>
            </w:r>
          </w:p>
        </w:tc>
        <w:tc>
          <w:tcPr>
            <w:tcW w:w="1828" w:type="dxa"/>
          </w:tcPr>
          <w:p w14:paraId="01017C63" w14:textId="77777777" w:rsidR="000E6116" w:rsidRPr="00584BEB" w:rsidRDefault="000E6116" w:rsidP="000E6116">
            <w:pPr>
              <w:wordWrap w:val="0"/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1.</w:t>
            </w:r>
            <w:r w:rsidRPr="00584BEB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2</w:t>
            </w:r>
            <w:r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 xml:space="preserve"> (</w:t>
            </w:r>
            <w:r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1.03, 1.5</w:t>
            </w:r>
            <w:r w:rsidRPr="00584BEB">
              <w:rPr>
                <w:rFonts w:ascii="Century" w:eastAsia="ＭＳ Ｐゴシック" w:hAnsi="Century" w:cs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46" w:type="dxa"/>
          </w:tcPr>
          <w:p w14:paraId="310D8F4C" w14:textId="77777777" w:rsidR="000E6116" w:rsidRPr="00584BEB" w:rsidRDefault="000E6116" w:rsidP="000E6116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429" w:type="dxa"/>
          </w:tcPr>
          <w:p w14:paraId="429D5776" w14:textId="77777777" w:rsidR="000E6116" w:rsidRPr="004F3941" w:rsidRDefault="000E6116" w:rsidP="004F3941">
            <w:pPr>
              <w:spacing w:after="0" w:line="240" w:lineRule="auto"/>
              <w:jc w:val="both"/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</w:pPr>
          </w:p>
        </w:tc>
      </w:tr>
    </w:tbl>
    <w:p w14:paraId="3742D20C" w14:textId="2400EF45" w:rsidR="00DF1F72" w:rsidRPr="00584BEB" w:rsidRDefault="00DF1F72">
      <w:pPr>
        <w:spacing w:after="0" w:line="240" w:lineRule="auto"/>
        <w:rPr>
          <w:rFonts w:ascii="Times New Roman" w:hAnsi="Times New Roman"/>
          <w:b/>
          <w:noProof/>
          <w:sz w:val="24"/>
          <w:szCs w:val="24"/>
        </w:rPr>
      </w:pPr>
    </w:p>
    <w:p w14:paraId="0FDE5D62" w14:textId="447F775F" w:rsidR="00C82E19" w:rsidRDefault="00C82E19" w:rsidP="00C82E19">
      <w:pPr>
        <w:tabs>
          <w:tab w:val="left" w:pos="885"/>
        </w:tabs>
        <w:spacing w:after="0" w:line="180" w:lineRule="exact"/>
        <w:rPr>
          <w:rFonts w:ascii="Times New Roman" w:hAnsi="Times New Roman"/>
          <w:sz w:val="18"/>
          <w:szCs w:val="18"/>
        </w:rPr>
      </w:pPr>
    </w:p>
    <w:p w14:paraId="394ED1B3" w14:textId="77777777" w:rsidR="00184B91" w:rsidRDefault="00184B91" w:rsidP="00570E80">
      <w:pPr>
        <w:tabs>
          <w:tab w:val="left" w:pos="885"/>
        </w:tabs>
        <w:adjustRightInd w:val="0"/>
        <w:snapToGrid w:val="0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1618B422" w14:textId="77777777" w:rsidR="00184B91" w:rsidRDefault="00184B91" w:rsidP="00570E80">
      <w:pPr>
        <w:tabs>
          <w:tab w:val="left" w:pos="885"/>
        </w:tabs>
        <w:adjustRightInd w:val="0"/>
        <w:snapToGrid w:val="0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69E7A602" w14:textId="77777777" w:rsidR="00184B91" w:rsidRDefault="00184B91" w:rsidP="00570E80">
      <w:pPr>
        <w:tabs>
          <w:tab w:val="left" w:pos="885"/>
        </w:tabs>
        <w:adjustRightInd w:val="0"/>
        <w:snapToGrid w:val="0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37E6062C" w14:textId="77777777" w:rsidR="00184B91" w:rsidRDefault="00184B91" w:rsidP="00570E80">
      <w:pPr>
        <w:tabs>
          <w:tab w:val="left" w:pos="885"/>
        </w:tabs>
        <w:adjustRightInd w:val="0"/>
        <w:snapToGrid w:val="0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232153DA" w14:textId="77777777" w:rsidR="00184B91" w:rsidRDefault="00184B91" w:rsidP="00570E80">
      <w:pPr>
        <w:tabs>
          <w:tab w:val="left" w:pos="885"/>
        </w:tabs>
        <w:adjustRightInd w:val="0"/>
        <w:snapToGrid w:val="0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64E51BBD" w14:textId="77777777" w:rsidR="00184B91" w:rsidRDefault="00184B91" w:rsidP="00570E80">
      <w:pPr>
        <w:tabs>
          <w:tab w:val="left" w:pos="885"/>
        </w:tabs>
        <w:adjustRightInd w:val="0"/>
        <w:snapToGrid w:val="0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6A2668C5" w14:textId="77777777" w:rsidR="00184B91" w:rsidRDefault="00184B91" w:rsidP="00570E80">
      <w:pPr>
        <w:tabs>
          <w:tab w:val="left" w:pos="885"/>
        </w:tabs>
        <w:adjustRightInd w:val="0"/>
        <w:snapToGrid w:val="0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1FC724A6" w14:textId="77777777" w:rsidR="00C73A8C" w:rsidRDefault="00C73A8C" w:rsidP="00570E80">
      <w:pPr>
        <w:tabs>
          <w:tab w:val="left" w:pos="885"/>
        </w:tabs>
        <w:adjustRightInd w:val="0"/>
        <w:snapToGrid w:val="0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35D5A84E" w14:textId="77777777" w:rsidR="00C73A8C" w:rsidRDefault="00C73A8C" w:rsidP="00570E80">
      <w:pPr>
        <w:tabs>
          <w:tab w:val="left" w:pos="885"/>
        </w:tabs>
        <w:adjustRightInd w:val="0"/>
        <w:snapToGrid w:val="0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60A6946C" w14:textId="77777777" w:rsidR="00C73A8C" w:rsidRDefault="00C73A8C" w:rsidP="004F3941">
      <w:pPr>
        <w:tabs>
          <w:tab w:val="left" w:pos="885"/>
        </w:tabs>
        <w:adjustRightInd w:val="0"/>
        <w:snapToGri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198D623" w14:textId="77777777" w:rsidR="00C73A8C" w:rsidRDefault="00C73A8C" w:rsidP="004F3941">
      <w:pPr>
        <w:tabs>
          <w:tab w:val="left" w:pos="885"/>
        </w:tabs>
        <w:adjustRightInd w:val="0"/>
        <w:snapToGri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DD59C62" w14:textId="77777777" w:rsidR="006358DF" w:rsidRDefault="006358DF" w:rsidP="004F3941">
      <w:pPr>
        <w:tabs>
          <w:tab w:val="left" w:pos="885"/>
        </w:tabs>
        <w:adjustRightInd w:val="0"/>
        <w:snapToGri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26DD29E7" w14:textId="77777777" w:rsidR="006358DF" w:rsidRDefault="006358DF" w:rsidP="004F3941">
      <w:pPr>
        <w:tabs>
          <w:tab w:val="left" w:pos="885"/>
        </w:tabs>
        <w:adjustRightInd w:val="0"/>
        <w:snapToGri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681DDD60" w14:textId="77777777" w:rsidR="00C73A8C" w:rsidRPr="004F3941" w:rsidRDefault="00C73A8C" w:rsidP="004F3941">
      <w:pPr>
        <w:tabs>
          <w:tab w:val="left" w:pos="885"/>
        </w:tabs>
        <w:adjustRightInd w:val="0"/>
        <w:snapToGrid w:val="0"/>
        <w:spacing w:after="0" w:line="240" w:lineRule="auto"/>
        <w:rPr>
          <w:rFonts w:ascii="Times New Roman" w:hAnsi="Times New Roman"/>
          <w:b/>
          <w:sz w:val="2"/>
          <w:szCs w:val="2"/>
        </w:rPr>
      </w:pPr>
    </w:p>
    <w:p w14:paraId="24E23165" w14:textId="77777777" w:rsidR="00452825" w:rsidRPr="00057EE3" w:rsidRDefault="00452825" w:rsidP="00452825">
      <w:pPr>
        <w:adjustRightInd w:val="0"/>
        <w:snapToGrid w:val="0"/>
        <w:spacing w:after="0" w:line="200" w:lineRule="exact"/>
        <w:rPr>
          <w:rFonts w:ascii="Times New Roman" w:hAnsi="Times New Roman"/>
          <w:sz w:val="18"/>
          <w:szCs w:val="18"/>
        </w:rPr>
      </w:pPr>
      <w:proofErr w:type="spellStart"/>
      <w:r>
        <w:rPr>
          <w:rFonts w:ascii="Times New Roman" w:hAnsi="Times New Roman"/>
          <w:sz w:val="18"/>
          <w:szCs w:val="18"/>
        </w:rPr>
        <w:t>aGM</w:t>
      </w:r>
      <w:proofErr w:type="spellEnd"/>
      <w:r>
        <w:rPr>
          <w:rFonts w:ascii="Times New Roman" w:hAnsi="Times New Roman"/>
          <w:sz w:val="18"/>
          <w:szCs w:val="18"/>
        </w:rPr>
        <w:t xml:space="preserve"> (</w:t>
      </w:r>
      <w:proofErr w:type="spellStart"/>
      <w:r>
        <w:rPr>
          <w:rFonts w:ascii="Times New Roman" w:hAnsi="Times New Roman"/>
          <w:sz w:val="18"/>
          <w:szCs w:val="18"/>
        </w:rPr>
        <w:t>a</w:t>
      </w:r>
      <w:r w:rsidRPr="00741230">
        <w:rPr>
          <w:rFonts w:ascii="Times New Roman" w:hAnsi="Times New Roman"/>
          <w:sz w:val="18"/>
          <w:szCs w:val="18"/>
        </w:rPr>
        <w:t>GM</w:t>
      </w:r>
      <w:proofErr w:type="spellEnd"/>
      <w:r w:rsidRPr="00741230">
        <w:rPr>
          <w:rFonts w:ascii="Times New Roman" w:hAnsi="Times New Roman"/>
          <w:sz w:val="18"/>
          <w:szCs w:val="18"/>
        </w:rPr>
        <w:t xml:space="preserve"> ±</w:t>
      </w:r>
      <w:r>
        <w:rPr>
          <w:rFonts w:ascii="Times New Roman" w:hAnsi="Times New Roman"/>
          <w:sz w:val="18"/>
          <w:szCs w:val="18"/>
        </w:rPr>
        <w:t xml:space="preserve"> GSE): age-adjusted </w:t>
      </w:r>
      <w:r w:rsidRPr="005F1BD5">
        <w:rPr>
          <w:rFonts w:ascii="Times New Roman" w:hAnsi="Times New Roman"/>
          <w:sz w:val="18"/>
          <w:szCs w:val="18"/>
        </w:rPr>
        <w:t>geome</w:t>
      </w:r>
      <w:r>
        <w:rPr>
          <w:rFonts w:ascii="Times New Roman" w:hAnsi="Times New Roman"/>
          <w:sz w:val="18"/>
          <w:szCs w:val="18"/>
        </w:rPr>
        <w:t>tric mean (</w:t>
      </w:r>
      <w:proofErr w:type="spellStart"/>
      <w:r>
        <w:rPr>
          <w:rFonts w:ascii="Times New Roman" w:hAnsi="Times New Roman"/>
          <w:sz w:val="18"/>
          <w:szCs w:val="18"/>
        </w:rPr>
        <w:t>a</w:t>
      </w:r>
      <w:r w:rsidRPr="00741230">
        <w:rPr>
          <w:rFonts w:ascii="Times New Roman" w:hAnsi="Times New Roman"/>
          <w:sz w:val="18"/>
          <w:szCs w:val="18"/>
        </w:rPr>
        <w:t>GM</w:t>
      </w:r>
      <w:proofErr w:type="spellEnd"/>
      <w:r w:rsidRPr="00741230">
        <w:rPr>
          <w:rFonts w:ascii="Times New Roman" w:hAnsi="Times New Roman"/>
          <w:sz w:val="18"/>
          <w:szCs w:val="18"/>
        </w:rPr>
        <w:t xml:space="preserve"> ±</w:t>
      </w:r>
      <w:r>
        <w:rPr>
          <w:rFonts w:ascii="Times New Roman" w:hAnsi="Times New Roman"/>
          <w:sz w:val="18"/>
          <w:szCs w:val="18"/>
        </w:rPr>
        <w:t xml:space="preserve"> geometric standard error)</w:t>
      </w:r>
    </w:p>
    <w:p w14:paraId="148DBD2C" w14:textId="77777777" w:rsidR="00452825" w:rsidRDefault="00452825" w:rsidP="00452825">
      <w:pPr>
        <w:tabs>
          <w:tab w:val="left" w:pos="885"/>
        </w:tabs>
        <w:adjustRightInd w:val="0"/>
        <w:snapToGrid w:val="0"/>
        <w:spacing w:after="0" w:line="200" w:lineRule="exact"/>
        <w:rPr>
          <w:rFonts w:ascii="Times New Roman" w:hAnsi="Times New Roman"/>
          <w:sz w:val="18"/>
          <w:szCs w:val="18"/>
        </w:rPr>
      </w:pPr>
      <w:r>
        <w:rPr>
          <w:rFonts w:ascii="Times New Roman" w:eastAsia="ＭＳ Ｐゴシック" w:hAnsi="Times New Roman" w:hint="eastAsia"/>
          <w:iCs/>
          <w:sz w:val="18"/>
          <w:szCs w:val="18"/>
          <w:lang w:eastAsia="ja-JP"/>
        </w:rPr>
        <w:t xml:space="preserve">EI/BMR: self-reported energy intake/ </w:t>
      </w:r>
      <w:r>
        <w:rPr>
          <w:rFonts w:ascii="Times New Roman" w:eastAsia="ＭＳ Ｐゴシック" w:hAnsi="Times New Roman"/>
          <w:iCs/>
          <w:sz w:val="18"/>
          <w:szCs w:val="18"/>
          <w:lang w:eastAsia="ja-JP"/>
        </w:rPr>
        <w:t>b</w:t>
      </w:r>
      <w:r w:rsidRPr="004A6FE6">
        <w:rPr>
          <w:rFonts w:ascii="Times New Roman" w:eastAsia="ＭＳ Ｐゴシック" w:hAnsi="Times New Roman"/>
          <w:iCs/>
          <w:sz w:val="18"/>
          <w:szCs w:val="18"/>
          <w:lang w:eastAsia="ja-JP"/>
        </w:rPr>
        <w:t>asal metabolic rate</w:t>
      </w:r>
    </w:p>
    <w:p w14:paraId="6CBB298D" w14:textId="5C1E4754" w:rsidR="00135DC7" w:rsidRDefault="00135DC7">
      <w:pPr>
        <w:tabs>
          <w:tab w:val="left" w:pos="885"/>
        </w:tabs>
        <w:adjustRightInd w:val="0"/>
        <w:snapToGrid w:val="0"/>
        <w:spacing w:after="0" w:line="200" w:lineRule="exact"/>
        <w:rPr>
          <w:rFonts w:ascii="Times New Roman" w:hAnsi="Times New Roman"/>
          <w:sz w:val="18"/>
          <w:szCs w:val="18"/>
        </w:rPr>
      </w:pPr>
      <w:proofErr w:type="spellStart"/>
      <w:r w:rsidRPr="00584BEB">
        <w:rPr>
          <w:rFonts w:ascii="Times New Roman" w:hAnsi="Times New Roman"/>
          <w:sz w:val="18"/>
          <w:szCs w:val="18"/>
          <w:vertAlign w:val="superscript"/>
        </w:rPr>
        <w:t>a</w:t>
      </w:r>
      <w:r>
        <w:rPr>
          <w:rFonts w:ascii="Times New Roman" w:hAnsi="Times New Roman"/>
          <w:sz w:val="18"/>
          <w:szCs w:val="18"/>
        </w:rPr>
        <w:t>Analysis</w:t>
      </w:r>
      <w:proofErr w:type="spellEnd"/>
      <w:r>
        <w:rPr>
          <w:rFonts w:ascii="Times New Roman" w:hAnsi="Times New Roman"/>
          <w:sz w:val="18"/>
          <w:szCs w:val="18"/>
        </w:rPr>
        <w:t xml:space="preserve"> of covariance</w:t>
      </w:r>
      <w:r w:rsidRPr="00584BEB">
        <w:rPr>
          <w:rFonts w:ascii="Times New Roman" w:hAnsi="Times New Roman"/>
          <w:sz w:val="18"/>
          <w:szCs w:val="18"/>
        </w:rPr>
        <w:t xml:space="preserve"> was used to compare the </w:t>
      </w:r>
      <w:proofErr w:type="spellStart"/>
      <w:r w:rsidR="008D6F13">
        <w:rPr>
          <w:rFonts w:ascii="Times New Roman" w:hAnsi="Times New Roman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>GM</w:t>
      </w:r>
      <w:proofErr w:type="spellEnd"/>
      <w:r w:rsidRPr="00584BEB">
        <w:rPr>
          <w:rFonts w:ascii="Times New Roman" w:hAnsi="Times New Roman"/>
          <w:sz w:val="18"/>
          <w:szCs w:val="18"/>
        </w:rPr>
        <w:t xml:space="preserve"> of EI/BMR in the categories of dietary habits</w:t>
      </w:r>
      <w:r w:rsidR="00065719">
        <w:rPr>
          <w:rFonts w:ascii="Times New Roman" w:hAnsi="Times New Roman"/>
          <w:sz w:val="18"/>
          <w:szCs w:val="18"/>
        </w:rPr>
        <w:t xml:space="preserve"> (frequency of food preparation </w:t>
      </w:r>
      <w:r w:rsidR="00084F8C">
        <w:rPr>
          <w:rFonts w:ascii="Times New Roman" w:hAnsi="Times New Roman"/>
          <w:sz w:val="18"/>
          <w:szCs w:val="18"/>
        </w:rPr>
        <w:t xml:space="preserve">by </w:t>
      </w:r>
      <w:r w:rsidR="00065719">
        <w:rPr>
          <w:rFonts w:ascii="Times New Roman" w:hAnsi="Times New Roman"/>
          <w:sz w:val="18"/>
          <w:szCs w:val="18"/>
        </w:rPr>
        <w:t>a household member and children and frequency of breakfast), social support score,</w:t>
      </w:r>
      <w:r w:rsidRPr="00584BEB">
        <w:rPr>
          <w:rFonts w:ascii="Times New Roman" w:hAnsi="Times New Roman"/>
          <w:sz w:val="18"/>
          <w:szCs w:val="18"/>
        </w:rPr>
        <w:t xml:space="preserve"> and </w:t>
      </w:r>
      <w:r w:rsidR="00065719">
        <w:rPr>
          <w:rFonts w:ascii="Times New Roman" w:hAnsi="Times New Roman"/>
          <w:sz w:val="18"/>
          <w:szCs w:val="18"/>
        </w:rPr>
        <w:t>s</w:t>
      </w:r>
      <w:r w:rsidR="00EC54B9">
        <w:rPr>
          <w:rFonts w:ascii="Times New Roman" w:hAnsi="Times New Roman"/>
          <w:sz w:val="18"/>
          <w:szCs w:val="18"/>
        </w:rPr>
        <w:t>oci</w:t>
      </w:r>
      <w:r w:rsidR="00065719">
        <w:rPr>
          <w:rFonts w:ascii="Times New Roman" w:hAnsi="Times New Roman"/>
          <w:sz w:val="18"/>
          <w:szCs w:val="18"/>
        </w:rPr>
        <w:t>oeconomic status (caregiver’s education level and annual household income)</w:t>
      </w:r>
      <w:r w:rsidRPr="00584BEB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</w:t>
      </w:r>
    </w:p>
    <w:p w14:paraId="6BED0B0A" w14:textId="734597F0" w:rsidR="004D333D" w:rsidRDefault="004D333D" w:rsidP="004F3941">
      <w:pPr>
        <w:adjustRightInd w:val="0"/>
        <w:snapToGrid w:val="0"/>
        <w:spacing w:after="0" w:line="200" w:lineRule="exact"/>
        <w:rPr>
          <w:rFonts w:ascii="Times New Roman" w:eastAsia="ＭＳ Ｐゴシック" w:hAnsi="Times New Roman"/>
          <w:sz w:val="18"/>
          <w:szCs w:val="18"/>
          <w:lang w:eastAsia="ja-JP"/>
        </w:rPr>
      </w:pPr>
      <w:r w:rsidRPr="0045279B">
        <w:rPr>
          <w:rFonts w:ascii="Century" w:eastAsia="ＭＳ Ｐゴシック" w:hAnsi="Century" w:cs="ＭＳ Ｐゴシック"/>
          <w:sz w:val="18"/>
          <w:szCs w:val="18"/>
          <w:vertAlign w:val="superscript"/>
          <w:lang w:eastAsia="ja-JP"/>
        </w:rPr>
        <w:t>†</w:t>
      </w:r>
      <w:r w:rsidRPr="00584BEB">
        <w:rPr>
          <w:rFonts w:ascii="Times New Roman" w:eastAsia="ＭＳ Ｐゴシック" w:hAnsi="Times New Roman"/>
          <w:sz w:val="18"/>
          <w:szCs w:val="18"/>
          <w:lang w:eastAsia="ja-JP"/>
        </w:rPr>
        <w:t>A significant difference (</w:t>
      </w:r>
      <w:r w:rsidRPr="00584BEB">
        <w:rPr>
          <w:rFonts w:ascii="Times New Roman" w:eastAsia="ＭＳ Ｐゴシック" w:hAnsi="Times New Roman"/>
          <w:i/>
          <w:sz w:val="18"/>
          <w:szCs w:val="18"/>
          <w:lang w:eastAsia="ja-JP"/>
        </w:rPr>
        <w:t>P</w:t>
      </w:r>
      <w:r w:rsidRPr="00584BEB">
        <w:rPr>
          <w:rFonts w:ascii="Times New Roman" w:eastAsia="ＭＳ Ｐゴシック" w:hAnsi="Times New Roman"/>
          <w:sz w:val="18"/>
          <w:szCs w:val="18"/>
          <w:lang w:eastAsia="ja-JP"/>
        </w:rPr>
        <w:t xml:space="preserve"> &lt; 0.05) in the </w:t>
      </w:r>
      <w:proofErr w:type="spellStart"/>
      <w:r w:rsidRPr="00584BEB">
        <w:rPr>
          <w:rFonts w:ascii="Times New Roman" w:eastAsia="ＭＳ Ｐゴシック" w:hAnsi="Times New Roman"/>
          <w:sz w:val="18"/>
          <w:szCs w:val="18"/>
          <w:lang w:eastAsia="ja-JP"/>
        </w:rPr>
        <w:t>a</w:t>
      </w:r>
      <w:r>
        <w:rPr>
          <w:rFonts w:ascii="Times New Roman" w:eastAsia="ＭＳ Ｐゴシック" w:hAnsi="Times New Roman"/>
          <w:sz w:val="18"/>
          <w:szCs w:val="18"/>
          <w:lang w:eastAsia="ja-JP"/>
        </w:rPr>
        <w:t>GM</w:t>
      </w:r>
      <w:proofErr w:type="spellEnd"/>
      <w:r w:rsidRPr="00584BEB">
        <w:rPr>
          <w:rFonts w:ascii="Times New Roman" w:eastAsia="ＭＳ Ｐゴシック" w:hAnsi="Times New Roman"/>
          <w:sz w:val="18"/>
          <w:szCs w:val="18"/>
          <w:lang w:eastAsia="ja-JP"/>
        </w:rPr>
        <w:t xml:space="preserve"> of EI/BMR as compared to the frequency of breakfast of </w:t>
      </w:r>
      <w:r w:rsidRPr="001F20C0">
        <w:rPr>
          <w:rFonts w:ascii="Times New Roman" w:eastAsia="ＭＳ Ｐゴシック" w:hAnsi="Times New Roman"/>
          <w:sz w:val="18"/>
          <w:szCs w:val="18"/>
          <w:lang w:eastAsia="ja-JP"/>
        </w:rPr>
        <w:t>≥</w:t>
      </w:r>
      <w:r w:rsidRPr="00584BEB">
        <w:rPr>
          <w:rFonts w:ascii="Times New Roman" w:eastAsia="ＭＳ Ｐゴシック" w:hAnsi="Times New Roman"/>
          <w:sz w:val="18"/>
          <w:szCs w:val="18"/>
          <w:lang w:eastAsia="ja-JP"/>
        </w:rPr>
        <w:t xml:space="preserve"> </w:t>
      </w:r>
      <w:r>
        <w:rPr>
          <w:rFonts w:ascii="Times New Roman" w:eastAsia="ＭＳ Ｐゴシック" w:hAnsi="Times New Roman"/>
          <w:sz w:val="18"/>
          <w:szCs w:val="18"/>
          <w:lang w:eastAsia="ja-JP"/>
        </w:rPr>
        <w:t>5</w:t>
      </w:r>
      <w:r w:rsidRPr="00584BEB">
        <w:rPr>
          <w:rFonts w:ascii="Times New Roman" w:eastAsia="ＭＳ Ｐゴシック" w:hAnsi="Times New Roman"/>
          <w:sz w:val="18"/>
          <w:szCs w:val="18"/>
          <w:lang w:eastAsia="ja-JP"/>
        </w:rPr>
        <w:t xml:space="preserve"> times/week using the Tukey’s test.</w:t>
      </w:r>
    </w:p>
    <w:p w14:paraId="1780BFEA" w14:textId="7FCD7923" w:rsidR="005E7AE4" w:rsidRDefault="005E7AE4" w:rsidP="004F3941">
      <w:pPr>
        <w:adjustRightInd w:val="0"/>
        <w:snapToGrid w:val="0"/>
        <w:spacing w:after="0" w:line="200" w:lineRule="exac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N.S.: not significant</w:t>
      </w:r>
    </w:p>
    <w:p w14:paraId="253AD389" w14:textId="29FFDFAE" w:rsidR="005E7AE4" w:rsidRPr="00042267" w:rsidRDefault="005E7AE4" w:rsidP="004F3941">
      <w:pPr>
        <w:adjustRightInd w:val="0"/>
        <w:snapToGrid w:val="0"/>
        <w:spacing w:after="0" w:line="200" w:lineRule="exac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</w:t>
      </w:r>
      <w:r w:rsidRPr="00584BEB">
        <w:rPr>
          <w:rFonts w:ascii="Times New Roman" w:hAnsi="Times New Roman"/>
          <w:i/>
          <w:sz w:val="18"/>
          <w:szCs w:val="18"/>
        </w:rPr>
        <w:t xml:space="preserve">P </w:t>
      </w:r>
      <w:r w:rsidRPr="00584BEB">
        <w:rPr>
          <w:rFonts w:ascii="Times New Roman" w:hAnsi="Times New Roman"/>
          <w:sz w:val="18"/>
          <w:szCs w:val="18"/>
        </w:rPr>
        <w:t>&lt; 0.0</w:t>
      </w:r>
      <w:r>
        <w:rPr>
          <w:rFonts w:ascii="Times New Roman" w:hAnsi="Times New Roman"/>
          <w:sz w:val="18"/>
          <w:szCs w:val="18"/>
        </w:rPr>
        <w:t>5</w:t>
      </w:r>
    </w:p>
    <w:p w14:paraId="4D8EFA30" w14:textId="77777777" w:rsidR="00C73A8C" w:rsidRDefault="00AB1030">
      <w:pPr>
        <w:tabs>
          <w:tab w:val="left" w:pos="885"/>
        </w:tabs>
        <w:adjustRightInd w:val="0"/>
        <w:snapToGrid w:val="0"/>
        <w:spacing w:line="240" w:lineRule="auto"/>
        <w:rPr>
          <w:rFonts w:ascii="Times New Roman" w:hAnsi="Times New Roman"/>
          <w:b/>
          <w:sz w:val="24"/>
          <w:szCs w:val="24"/>
        </w:rPr>
      </w:pPr>
      <w:r w:rsidRPr="00584BEB">
        <w:rPr>
          <w:rFonts w:ascii="Times New Roman" w:hAnsi="Times New Roman"/>
          <w:b/>
          <w:sz w:val="24"/>
          <w:szCs w:val="24"/>
        </w:rPr>
        <w:t xml:space="preserve"> </w:t>
      </w:r>
    </w:p>
    <w:p w14:paraId="656E179C" w14:textId="77777777" w:rsidR="00C73A8C" w:rsidRDefault="00C73A8C" w:rsidP="00570E80">
      <w:pPr>
        <w:tabs>
          <w:tab w:val="left" w:pos="885"/>
        </w:tabs>
        <w:adjustRightInd w:val="0"/>
        <w:snapToGrid w:val="0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4B8CA0D3" w14:textId="77777777" w:rsidR="00C73A8C" w:rsidRDefault="00C73A8C" w:rsidP="00570E80">
      <w:pPr>
        <w:tabs>
          <w:tab w:val="left" w:pos="885"/>
        </w:tabs>
        <w:adjustRightInd w:val="0"/>
        <w:snapToGrid w:val="0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4663E396" w14:textId="0120E140" w:rsidR="00570E80" w:rsidRDefault="001C3CE1" w:rsidP="00570E80">
      <w:pPr>
        <w:tabs>
          <w:tab w:val="left" w:pos="885"/>
        </w:tabs>
        <w:adjustRightInd w:val="0"/>
        <w:snapToGrid w:val="0"/>
        <w:spacing w:line="240" w:lineRule="auto"/>
        <w:rPr>
          <w:rFonts w:ascii="Times New Roman" w:hAnsi="Times New Roman"/>
          <w:b/>
          <w:sz w:val="24"/>
          <w:szCs w:val="24"/>
          <w:lang w:eastAsia="ja-JP"/>
        </w:rPr>
      </w:pPr>
      <w:r w:rsidRPr="00584BEB">
        <w:rPr>
          <w:rFonts w:ascii="Times New Roman" w:hAnsi="Times New Roman"/>
          <w:b/>
          <w:sz w:val="24"/>
          <w:szCs w:val="24"/>
        </w:rPr>
        <w:lastRenderedPageBreak/>
        <w:t>Table 4. Adjusted Odds Ratio of Overweight and Obesity in the EI/BMR Quartiles as Compared to the Third Quartile by a Multiple Logistic Regression Model</w:t>
      </w:r>
      <w:r>
        <w:rPr>
          <w:rFonts w:ascii="Times New Roman" w:hAnsi="Times New Roman"/>
          <w:b/>
          <w:sz w:val="24"/>
          <w:szCs w:val="24"/>
        </w:rPr>
        <w:t>.</w:t>
      </w:r>
      <w:r w:rsidR="00570E80">
        <w:rPr>
          <w:rFonts w:ascii="Times New Roman" w:hAnsi="Times New Roman" w:hint="eastAsia"/>
          <w:b/>
          <w:sz w:val="24"/>
          <w:szCs w:val="24"/>
          <w:lang w:eastAsia="ja-JP"/>
        </w:rPr>
        <w:t xml:space="preserve">　</w:t>
      </w:r>
    </w:p>
    <w:tbl>
      <w:tblPr>
        <w:tblStyle w:val="2"/>
        <w:tblpPr w:leftFromText="142" w:rightFromText="142" w:vertAnchor="page" w:horzAnchor="margin" w:tblpY="2172"/>
        <w:tblW w:w="1360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30"/>
        <w:gridCol w:w="1293"/>
        <w:gridCol w:w="1436"/>
        <w:gridCol w:w="144"/>
        <w:gridCol w:w="1293"/>
        <w:gridCol w:w="1436"/>
        <w:gridCol w:w="144"/>
        <w:gridCol w:w="1293"/>
        <w:gridCol w:w="717"/>
        <w:gridCol w:w="144"/>
        <w:gridCol w:w="1295"/>
        <w:gridCol w:w="1471"/>
        <w:gridCol w:w="144"/>
        <w:gridCol w:w="966"/>
        <w:gridCol w:w="497"/>
      </w:tblGrid>
      <w:tr w:rsidR="00211B67" w:rsidRPr="00EB7E06" w14:paraId="044BAC46" w14:textId="77777777" w:rsidTr="004F3941">
        <w:trPr>
          <w:cantSplit/>
          <w:trHeight w:val="170"/>
        </w:trPr>
        <w:tc>
          <w:tcPr>
            <w:tcW w:w="1330" w:type="dxa"/>
            <w:vAlign w:val="bottom"/>
          </w:tcPr>
          <w:p w14:paraId="7196C5E8" w14:textId="77777777" w:rsidR="00211B67" w:rsidRPr="00EB7E06" w:rsidRDefault="00211B67" w:rsidP="004F3941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ゴシック" w:hAnsi="Times New Roman"/>
                <w:sz w:val="18"/>
                <w:szCs w:val="18"/>
              </w:rPr>
            </w:pPr>
          </w:p>
        </w:tc>
        <w:tc>
          <w:tcPr>
            <w:tcW w:w="10666" w:type="dxa"/>
            <w:gridSpan w:val="11"/>
            <w:vAlign w:val="bottom"/>
          </w:tcPr>
          <w:p w14:paraId="69C26A8E" w14:textId="574D88B6" w:rsidR="00211B67" w:rsidRPr="00EB7E06" w:rsidRDefault="00211B67" w:rsidP="004F3941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b/>
                <w:iCs/>
                <w:sz w:val="18"/>
                <w:szCs w:val="18"/>
              </w:rPr>
              <w:t>EI/BMR</w:t>
            </w:r>
          </w:p>
        </w:tc>
        <w:tc>
          <w:tcPr>
            <w:tcW w:w="144" w:type="dxa"/>
            <w:vAlign w:val="bottom"/>
          </w:tcPr>
          <w:p w14:paraId="627EB209" w14:textId="77777777" w:rsidR="00211B67" w:rsidRPr="00EB7E06" w:rsidRDefault="00211B67" w:rsidP="004F3941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966" w:type="dxa"/>
            <w:vAlign w:val="bottom"/>
          </w:tcPr>
          <w:p w14:paraId="3180E50D" w14:textId="77777777" w:rsidR="00211B67" w:rsidRPr="00EB7E06" w:rsidRDefault="00211B67" w:rsidP="004F3941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ゴシック" w:hAnsi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497" w:type="dxa"/>
            <w:vAlign w:val="bottom"/>
          </w:tcPr>
          <w:p w14:paraId="38DFFF23" w14:textId="77777777" w:rsidR="00211B67" w:rsidRPr="00EB7E06" w:rsidRDefault="00211B67" w:rsidP="004F3941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ゴシック" w:hAnsi="Times New Roman"/>
                <w:b/>
                <w:i/>
                <w:iCs/>
                <w:sz w:val="18"/>
                <w:szCs w:val="18"/>
              </w:rPr>
            </w:pPr>
          </w:p>
        </w:tc>
      </w:tr>
      <w:tr w:rsidR="00211B67" w:rsidRPr="00EB7E06" w14:paraId="29EA2080" w14:textId="77777777" w:rsidTr="004F3941">
        <w:trPr>
          <w:cantSplit/>
          <w:trHeight w:val="170"/>
        </w:trPr>
        <w:tc>
          <w:tcPr>
            <w:tcW w:w="1330" w:type="dxa"/>
            <w:vAlign w:val="bottom"/>
          </w:tcPr>
          <w:p w14:paraId="6FED84B4" w14:textId="77777777" w:rsidR="00211B67" w:rsidRPr="00EB7E06" w:rsidRDefault="00211B67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ゴシック" w:hAnsi="Times New Roman"/>
                <w:sz w:val="18"/>
                <w:szCs w:val="18"/>
              </w:rPr>
            </w:pPr>
          </w:p>
        </w:tc>
        <w:tc>
          <w:tcPr>
            <w:tcW w:w="2729" w:type="dxa"/>
            <w:gridSpan w:val="2"/>
            <w:vAlign w:val="bottom"/>
          </w:tcPr>
          <w:p w14:paraId="1F89F23A" w14:textId="69D16F0A" w:rsidR="00211B67" w:rsidRPr="00EB7E06" w:rsidRDefault="00211B67" w:rsidP="00115CA6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b/>
                <w:iCs/>
                <w:sz w:val="18"/>
                <w:szCs w:val="18"/>
              </w:rPr>
              <w:t>First quartile (</w:t>
            </w:r>
            <w:r w:rsidR="00701C95"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  <w:t>under-reporting</w:t>
            </w:r>
            <w:r>
              <w:rPr>
                <w:rFonts w:ascii="Times New Roman" w:eastAsia="ＭＳ Ｐゴシック" w:hAnsi="Times New Roman" w:hint="eastAsia"/>
                <w:b/>
                <w:iCs/>
                <w:sz w:val="18"/>
                <w:szCs w:val="18"/>
              </w:rPr>
              <w:t>)</w:t>
            </w:r>
          </w:p>
        </w:tc>
        <w:tc>
          <w:tcPr>
            <w:tcW w:w="144" w:type="dxa"/>
            <w:vAlign w:val="bottom"/>
          </w:tcPr>
          <w:p w14:paraId="0A1E5D4F" w14:textId="77777777" w:rsidR="00211B67" w:rsidRPr="00EB7E06" w:rsidRDefault="00211B67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2729" w:type="dxa"/>
            <w:gridSpan w:val="2"/>
            <w:vAlign w:val="bottom"/>
          </w:tcPr>
          <w:p w14:paraId="5A411141" w14:textId="21E937BF" w:rsidR="00211B67" w:rsidRPr="00EB7E06" w:rsidRDefault="00211B67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b/>
                <w:iCs/>
                <w:sz w:val="18"/>
                <w:szCs w:val="18"/>
              </w:rPr>
              <w:t>Second quartile</w:t>
            </w:r>
          </w:p>
        </w:tc>
        <w:tc>
          <w:tcPr>
            <w:tcW w:w="144" w:type="dxa"/>
            <w:vAlign w:val="bottom"/>
          </w:tcPr>
          <w:p w14:paraId="0D3FDC48" w14:textId="77777777" w:rsidR="00211B67" w:rsidRPr="00EB7E06" w:rsidRDefault="00211B67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2010" w:type="dxa"/>
            <w:gridSpan w:val="2"/>
            <w:vAlign w:val="bottom"/>
          </w:tcPr>
          <w:p w14:paraId="22F2F92F" w14:textId="6788E54E" w:rsidR="00211B67" w:rsidRPr="00EB7E06" w:rsidRDefault="00211B67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b/>
                <w:iCs/>
                <w:sz w:val="18"/>
                <w:szCs w:val="18"/>
              </w:rPr>
              <w:t>Th</w:t>
            </w:r>
            <w:r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  <w:t>i</w:t>
            </w:r>
            <w:r>
              <w:rPr>
                <w:rFonts w:ascii="Times New Roman" w:eastAsia="ＭＳ Ｐゴシック" w:hAnsi="Times New Roman" w:hint="eastAsia"/>
                <w:b/>
                <w:iCs/>
                <w:sz w:val="18"/>
                <w:szCs w:val="18"/>
              </w:rPr>
              <w:t>rd quartile</w:t>
            </w:r>
          </w:p>
        </w:tc>
        <w:tc>
          <w:tcPr>
            <w:tcW w:w="144" w:type="dxa"/>
            <w:vAlign w:val="bottom"/>
          </w:tcPr>
          <w:p w14:paraId="5E4E5258" w14:textId="77777777" w:rsidR="00211B67" w:rsidRPr="00EB7E06" w:rsidRDefault="00211B67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2766" w:type="dxa"/>
            <w:gridSpan w:val="2"/>
            <w:vAlign w:val="bottom"/>
          </w:tcPr>
          <w:p w14:paraId="5F8920A4" w14:textId="556134E1" w:rsidR="00211B67" w:rsidRPr="00EB7E06" w:rsidRDefault="00211B67" w:rsidP="00115CA6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b/>
                <w:iCs/>
                <w:sz w:val="18"/>
                <w:szCs w:val="18"/>
              </w:rPr>
              <w:t>Fourth quartile (</w:t>
            </w:r>
            <w:r w:rsidR="00701C95"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  <w:t>over-reporting</w:t>
            </w:r>
            <w:r>
              <w:rPr>
                <w:rFonts w:ascii="Times New Roman" w:eastAsia="ＭＳ Ｐゴシック" w:hAnsi="Times New Roman" w:hint="eastAsia"/>
                <w:b/>
                <w:iCs/>
                <w:sz w:val="18"/>
                <w:szCs w:val="18"/>
              </w:rPr>
              <w:t>)</w:t>
            </w:r>
          </w:p>
        </w:tc>
        <w:tc>
          <w:tcPr>
            <w:tcW w:w="144" w:type="dxa"/>
            <w:vAlign w:val="bottom"/>
          </w:tcPr>
          <w:p w14:paraId="2AB628B1" w14:textId="77777777" w:rsidR="00211B67" w:rsidRPr="00EB7E06" w:rsidRDefault="00211B67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966" w:type="dxa"/>
            <w:vAlign w:val="bottom"/>
          </w:tcPr>
          <w:p w14:paraId="2943E478" w14:textId="77777777" w:rsidR="00211B67" w:rsidRPr="00EB7E06" w:rsidRDefault="00211B67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ゴシック" w:hAnsi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497" w:type="dxa"/>
            <w:vAlign w:val="bottom"/>
          </w:tcPr>
          <w:p w14:paraId="2CA0A517" w14:textId="77777777" w:rsidR="00211B67" w:rsidRPr="00EB7E06" w:rsidRDefault="00211B67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ゴシック" w:hAnsi="Times New Roman"/>
                <w:b/>
                <w:i/>
                <w:iCs/>
                <w:sz w:val="18"/>
                <w:szCs w:val="18"/>
              </w:rPr>
            </w:pPr>
          </w:p>
        </w:tc>
      </w:tr>
      <w:tr w:rsidR="00FB7F8A" w:rsidRPr="00EB7E06" w14:paraId="4320BD2D" w14:textId="5D5D36F9" w:rsidTr="004F3941">
        <w:trPr>
          <w:trHeight w:val="553"/>
        </w:trPr>
        <w:tc>
          <w:tcPr>
            <w:tcW w:w="1330" w:type="dxa"/>
          </w:tcPr>
          <w:p w14:paraId="475A62BC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ゴシック" w:hAnsi="Times New Roman"/>
                <w:sz w:val="18"/>
                <w:szCs w:val="18"/>
              </w:rPr>
            </w:pPr>
          </w:p>
        </w:tc>
        <w:tc>
          <w:tcPr>
            <w:tcW w:w="1293" w:type="dxa"/>
            <w:vAlign w:val="bottom"/>
          </w:tcPr>
          <w:p w14:paraId="6DE373BF" w14:textId="2A69A495" w:rsidR="00FB7F8A" w:rsidRPr="00EB7E06" w:rsidRDefault="00FB7F8A" w:rsidP="00F260BC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b/>
                <w:iCs/>
                <w:sz w:val="18"/>
                <w:szCs w:val="18"/>
              </w:rPr>
              <w:t>Case/total</w:t>
            </w:r>
            <w:r w:rsidR="00F260BC">
              <w:rPr>
                <w:rFonts w:ascii="Times New Roman" w:eastAsia="ＭＳ Ｐゴシック" w:hAnsi="Times New Roman" w:hint="eastAsia"/>
                <w:b/>
                <w:iCs/>
                <w:sz w:val="18"/>
                <w:szCs w:val="18"/>
              </w:rPr>
              <w:t xml:space="preserve"> </w:t>
            </w:r>
            <w:r w:rsidRPr="00EB7E06"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  <w:t>(%)</w:t>
            </w:r>
          </w:p>
        </w:tc>
        <w:tc>
          <w:tcPr>
            <w:tcW w:w="1436" w:type="dxa"/>
            <w:vAlign w:val="bottom"/>
          </w:tcPr>
          <w:p w14:paraId="49DC5E32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</w:pPr>
            <w:proofErr w:type="spellStart"/>
            <w:r w:rsidRPr="00EB7E06"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  <w:t>aOR</w:t>
            </w:r>
            <w:proofErr w:type="spellEnd"/>
            <w:r w:rsidRPr="00EB7E06"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  <w:t xml:space="preserve"> (95%CI)</w:t>
            </w:r>
          </w:p>
        </w:tc>
        <w:tc>
          <w:tcPr>
            <w:tcW w:w="144" w:type="dxa"/>
            <w:vAlign w:val="bottom"/>
          </w:tcPr>
          <w:p w14:paraId="26168F17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293" w:type="dxa"/>
            <w:vAlign w:val="bottom"/>
          </w:tcPr>
          <w:p w14:paraId="16F987BC" w14:textId="6C7770EC" w:rsidR="00FB7F8A" w:rsidRPr="00EB7E06" w:rsidRDefault="00FB7F8A" w:rsidP="00F260BC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 w:hint="eastAsia"/>
                <w:b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b/>
                <w:iCs/>
                <w:sz w:val="18"/>
                <w:szCs w:val="18"/>
              </w:rPr>
              <w:t>Case/total</w:t>
            </w:r>
            <w:r w:rsidR="00F260BC">
              <w:rPr>
                <w:rFonts w:ascii="Times New Roman" w:eastAsia="ＭＳ Ｐゴシック" w:hAnsi="Times New Roman" w:hint="eastAsia"/>
                <w:b/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1436" w:type="dxa"/>
            <w:vAlign w:val="bottom"/>
          </w:tcPr>
          <w:p w14:paraId="7DD8E7D9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</w:pPr>
            <w:proofErr w:type="spellStart"/>
            <w:r w:rsidRPr="00EB7E06"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  <w:t>aOR</w:t>
            </w:r>
            <w:proofErr w:type="spellEnd"/>
            <w:r w:rsidRPr="00EB7E06"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  <w:t xml:space="preserve"> (95%CI)</w:t>
            </w:r>
          </w:p>
        </w:tc>
        <w:tc>
          <w:tcPr>
            <w:tcW w:w="144" w:type="dxa"/>
            <w:vAlign w:val="bottom"/>
          </w:tcPr>
          <w:p w14:paraId="054364A6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293" w:type="dxa"/>
            <w:vAlign w:val="bottom"/>
          </w:tcPr>
          <w:p w14:paraId="0B69296F" w14:textId="6500E195" w:rsidR="00FB7F8A" w:rsidRPr="00EB7E06" w:rsidRDefault="00FB7F8A" w:rsidP="00F260BC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b/>
                <w:iCs/>
                <w:sz w:val="18"/>
                <w:szCs w:val="18"/>
              </w:rPr>
              <w:t>Case/total</w:t>
            </w:r>
            <w:r w:rsidR="00F260BC">
              <w:rPr>
                <w:rFonts w:ascii="Times New Roman" w:eastAsia="ＭＳ Ｐゴシック" w:hAnsi="Times New Roman" w:hint="eastAsia"/>
                <w:b/>
                <w:iCs/>
                <w:sz w:val="18"/>
                <w:szCs w:val="18"/>
              </w:rPr>
              <w:t xml:space="preserve"> </w:t>
            </w:r>
            <w:bookmarkStart w:id="5" w:name="_GoBack"/>
            <w:bookmarkEnd w:id="5"/>
            <w:r w:rsidRPr="00EB7E06"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  <w:t>(%)</w:t>
            </w:r>
          </w:p>
        </w:tc>
        <w:tc>
          <w:tcPr>
            <w:tcW w:w="717" w:type="dxa"/>
            <w:vAlign w:val="bottom"/>
          </w:tcPr>
          <w:p w14:paraId="7FE2D528" w14:textId="1BBA2F1A" w:rsidR="00FB7F8A" w:rsidRPr="00EB7E06" w:rsidRDefault="00FB7F8A" w:rsidP="00F260BC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b/>
                <w:iCs/>
                <w:sz w:val="18"/>
                <w:szCs w:val="18"/>
              </w:rPr>
              <w:t>Ref</w:t>
            </w:r>
            <w:r w:rsidRPr="00EB7E06"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  <w:t>erence</w:t>
            </w:r>
          </w:p>
        </w:tc>
        <w:tc>
          <w:tcPr>
            <w:tcW w:w="144" w:type="dxa"/>
            <w:vAlign w:val="bottom"/>
          </w:tcPr>
          <w:p w14:paraId="3C1866ED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295" w:type="dxa"/>
            <w:vAlign w:val="bottom"/>
          </w:tcPr>
          <w:p w14:paraId="775418DB" w14:textId="7C2B5776" w:rsidR="00FB7F8A" w:rsidRPr="00EB7E06" w:rsidRDefault="00FB7F8A" w:rsidP="00F260BC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b/>
                <w:iCs/>
                <w:sz w:val="18"/>
                <w:szCs w:val="18"/>
              </w:rPr>
              <w:t>Case/total</w:t>
            </w:r>
            <w:r w:rsidR="00F260BC">
              <w:rPr>
                <w:rFonts w:ascii="Times New Roman" w:eastAsia="ＭＳ Ｐゴシック" w:hAnsi="Times New Roman" w:hint="eastAsia"/>
                <w:b/>
                <w:iCs/>
                <w:sz w:val="18"/>
                <w:szCs w:val="18"/>
              </w:rPr>
              <w:t xml:space="preserve"> </w:t>
            </w:r>
            <w:r w:rsidRPr="00EB7E06"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  <w:t>(%)</w:t>
            </w:r>
          </w:p>
        </w:tc>
        <w:tc>
          <w:tcPr>
            <w:tcW w:w="1471" w:type="dxa"/>
            <w:vAlign w:val="bottom"/>
          </w:tcPr>
          <w:p w14:paraId="704A77A0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</w:pPr>
            <w:proofErr w:type="spellStart"/>
            <w:r w:rsidRPr="00EB7E06"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  <w:t>aOR</w:t>
            </w:r>
            <w:proofErr w:type="spellEnd"/>
            <w:r w:rsidRPr="00EB7E06">
              <w:rPr>
                <w:rFonts w:ascii="Times New Roman" w:eastAsia="ＭＳ Ｐゴシック" w:hAnsi="Times New Roman"/>
                <w:b/>
                <w:iCs/>
                <w:sz w:val="18"/>
                <w:szCs w:val="18"/>
              </w:rPr>
              <w:t xml:space="preserve"> (95%CI)</w:t>
            </w:r>
          </w:p>
        </w:tc>
        <w:tc>
          <w:tcPr>
            <w:tcW w:w="144" w:type="dxa"/>
            <w:vAlign w:val="bottom"/>
          </w:tcPr>
          <w:p w14:paraId="73DC2EE1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966" w:type="dxa"/>
            <w:vAlign w:val="bottom"/>
          </w:tcPr>
          <w:p w14:paraId="60FF7462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ゴシック" w:hAnsi="Times New Roman"/>
                <w:b/>
                <w:i/>
                <w:iCs/>
                <w:sz w:val="18"/>
                <w:szCs w:val="18"/>
              </w:rPr>
            </w:pPr>
            <w:r w:rsidRPr="00EB7E06">
              <w:rPr>
                <w:rFonts w:ascii="Times New Roman" w:eastAsia="ＭＳ ゴシック" w:hAnsi="Times New Roman" w:hint="eastAsia"/>
                <w:b/>
                <w:i/>
                <w:iCs/>
                <w:sz w:val="18"/>
                <w:szCs w:val="18"/>
              </w:rPr>
              <w:t>P</w:t>
            </w:r>
            <w:r w:rsidRPr="00EB7E06">
              <w:rPr>
                <w:rFonts w:ascii="Times New Roman" w:eastAsia="ＭＳ ゴシック" w:hAnsi="Times New Roman"/>
                <w:b/>
                <w:iCs/>
                <w:sz w:val="18"/>
                <w:szCs w:val="18"/>
              </w:rPr>
              <w:t xml:space="preserve"> for trend</w:t>
            </w:r>
          </w:p>
        </w:tc>
        <w:tc>
          <w:tcPr>
            <w:tcW w:w="497" w:type="dxa"/>
          </w:tcPr>
          <w:p w14:paraId="5C12E092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ゴシック" w:hAnsi="Times New Roman"/>
                <w:b/>
                <w:i/>
                <w:iCs/>
                <w:sz w:val="18"/>
                <w:szCs w:val="18"/>
              </w:rPr>
            </w:pPr>
          </w:p>
        </w:tc>
      </w:tr>
      <w:tr w:rsidR="001D6DC9" w:rsidRPr="00EB7E06" w14:paraId="7FC0AACC" w14:textId="5B3E3361" w:rsidTr="001D6DC9">
        <w:trPr>
          <w:trHeight w:val="188"/>
        </w:trPr>
        <w:tc>
          <w:tcPr>
            <w:tcW w:w="1330" w:type="dxa"/>
          </w:tcPr>
          <w:p w14:paraId="5A063E90" w14:textId="77777777" w:rsidR="00FB7F8A" w:rsidRPr="005F5192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Ｐゴシック" w:hAnsi="Times New Roman"/>
                <w:b/>
                <w:bCs/>
                <w:sz w:val="18"/>
                <w:szCs w:val="18"/>
              </w:rPr>
            </w:pPr>
            <w:r w:rsidRPr="005F5192">
              <w:rPr>
                <w:rFonts w:ascii="Times New Roman" w:eastAsia="ＭＳ Ｐゴシック" w:hAnsi="Times New Roman"/>
                <w:b/>
                <w:bCs/>
                <w:sz w:val="18"/>
                <w:szCs w:val="18"/>
              </w:rPr>
              <w:t>Boys</w:t>
            </w:r>
          </w:p>
        </w:tc>
        <w:tc>
          <w:tcPr>
            <w:tcW w:w="1293" w:type="dxa"/>
          </w:tcPr>
          <w:p w14:paraId="3C9B04A3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36" w:type="dxa"/>
          </w:tcPr>
          <w:p w14:paraId="220DB164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4" w:type="dxa"/>
          </w:tcPr>
          <w:p w14:paraId="025B0A72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79AC64F8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36" w:type="dxa"/>
          </w:tcPr>
          <w:p w14:paraId="65AA68B8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4" w:type="dxa"/>
          </w:tcPr>
          <w:p w14:paraId="55803787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32DF2A55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717" w:type="dxa"/>
          </w:tcPr>
          <w:p w14:paraId="3667D51F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4" w:type="dxa"/>
          </w:tcPr>
          <w:p w14:paraId="4867E2B9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5" w:type="dxa"/>
          </w:tcPr>
          <w:p w14:paraId="5471B297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71" w:type="dxa"/>
          </w:tcPr>
          <w:p w14:paraId="28DD2D76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4" w:type="dxa"/>
          </w:tcPr>
          <w:p w14:paraId="4825E334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966" w:type="dxa"/>
          </w:tcPr>
          <w:p w14:paraId="708A2BD6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497" w:type="dxa"/>
          </w:tcPr>
          <w:p w14:paraId="7C45F11E" w14:textId="75565D53" w:rsidR="00FB7F8A" w:rsidRPr="00EB7E06" w:rsidRDefault="00FB7F8A" w:rsidP="004F3941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</w:tr>
      <w:tr w:rsidR="001D6DC9" w:rsidRPr="00EB7E06" w14:paraId="5A0280AB" w14:textId="224006C8" w:rsidTr="001D6DC9">
        <w:trPr>
          <w:trHeight w:val="188"/>
        </w:trPr>
        <w:tc>
          <w:tcPr>
            <w:tcW w:w="1330" w:type="dxa"/>
          </w:tcPr>
          <w:p w14:paraId="1D655045" w14:textId="77777777" w:rsidR="00FB7F8A" w:rsidRPr="005F5192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ind w:firstLineChars="50" w:firstLine="90"/>
              <w:jc w:val="both"/>
              <w:rPr>
                <w:rFonts w:ascii="Times New Roman" w:eastAsia="ＭＳ ゴシック" w:hAnsi="Times New Roman"/>
                <w:b/>
                <w:sz w:val="18"/>
                <w:szCs w:val="18"/>
              </w:rPr>
            </w:pPr>
            <w:r w:rsidRPr="005F5192">
              <w:rPr>
                <w:rFonts w:ascii="Times New Roman" w:eastAsia="ＭＳ ゴシック" w:hAnsi="Times New Roman"/>
                <w:b/>
                <w:sz w:val="18"/>
                <w:szCs w:val="18"/>
              </w:rPr>
              <w:t xml:space="preserve">Overweight </w:t>
            </w:r>
          </w:p>
        </w:tc>
        <w:tc>
          <w:tcPr>
            <w:tcW w:w="1293" w:type="dxa"/>
          </w:tcPr>
          <w:p w14:paraId="52C519CB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36" w:type="dxa"/>
          </w:tcPr>
          <w:p w14:paraId="6E7B5975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4" w:type="dxa"/>
          </w:tcPr>
          <w:p w14:paraId="0D23E01B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3459365D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36" w:type="dxa"/>
          </w:tcPr>
          <w:p w14:paraId="5D875D5C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4" w:type="dxa"/>
          </w:tcPr>
          <w:p w14:paraId="2D156884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29575E7B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717" w:type="dxa"/>
          </w:tcPr>
          <w:p w14:paraId="17D055F3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4" w:type="dxa"/>
          </w:tcPr>
          <w:p w14:paraId="2E7E06C6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5" w:type="dxa"/>
          </w:tcPr>
          <w:p w14:paraId="33D695F3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71" w:type="dxa"/>
          </w:tcPr>
          <w:p w14:paraId="4A4351B6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4" w:type="dxa"/>
          </w:tcPr>
          <w:p w14:paraId="13A28312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966" w:type="dxa"/>
          </w:tcPr>
          <w:p w14:paraId="5C8AF5BF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497" w:type="dxa"/>
          </w:tcPr>
          <w:p w14:paraId="0D50FC4D" w14:textId="77777777" w:rsidR="00FB7F8A" w:rsidRPr="00EB7E06" w:rsidRDefault="00FB7F8A" w:rsidP="004F3941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</w:tr>
      <w:tr w:rsidR="00B308B3" w:rsidRPr="00EB7E06" w14:paraId="5B5666B3" w14:textId="76EBE10C" w:rsidTr="001D6DC9">
        <w:trPr>
          <w:trHeight w:val="188"/>
        </w:trPr>
        <w:tc>
          <w:tcPr>
            <w:tcW w:w="1330" w:type="dxa"/>
          </w:tcPr>
          <w:p w14:paraId="2D0F099F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ゴシック" w:hAnsi="Times New Roman" w:hint="eastAsia"/>
                <w:sz w:val="18"/>
                <w:szCs w:val="18"/>
              </w:rPr>
              <w:t xml:space="preserve"> </w:t>
            </w:r>
            <w:r w:rsidRPr="00EB7E06">
              <w:rPr>
                <w:rFonts w:ascii="Times New Roman" w:eastAsia="ＭＳ ゴシック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ＭＳ ゴシック" w:hAnsi="Times New Roman" w:hint="eastAsia"/>
                <w:sz w:val="18"/>
                <w:szCs w:val="18"/>
              </w:rPr>
              <w:t xml:space="preserve"> </w:t>
            </w:r>
            <w:r w:rsidRPr="00EB7E06">
              <w:rPr>
                <w:rFonts w:ascii="Times New Roman" w:eastAsia="ＭＳ ゴシック" w:hAnsi="Times New Roman" w:hint="eastAsia"/>
                <w:sz w:val="18"/>
                <w:szCs w:val="18"/>
              </w:rPr>
              <w:t>Model1</w:t>
            </w:r>
          </w:p>
        </w:tc>
        <w:tc>
          <w:tcPr>
            <w:tcW w:w="1293" w:type="dxa"/>
          </w:tcPr>
          <w:p w14:paraId="34F0E903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20/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27 (74.1)</w:t>
            </w:r>
          </w:p>
        </w:tc>
        <w:tc>
          <w:tcPr>
            <w:tcW w:w="1436" w:type="dxa"/>
          </w:tcPr>
          <w:p w14:paraId="1927E02C" w14:textId="50883006" w:rsidR="00B308B3" w:rsidRPr="00EB7E06" w:rsidRDefault="00B308B3" w:rsidP="00B308B3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 xml:space="preserve">5.5 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(1.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8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 xml:space="preserve">, 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19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)</w:t>
            </w:r>
            <w:r w:rsidRPr="007C3AD3">
              <w:rPr>
                <w:rFonts w:ascii="Times New Roman" w:eastAsia="ＭＳ Ｐゴシック" w:hAnsi="Times New Roman"/>
                <w:iCs/>
                <w:sz w:val="14"/>
                <w:szCs w:val="14"/>
              </w:rPr>
              <w:t>*</w:t>
            </w:r>
          </w:p>
        </w:tc>
        <w:tc>
          <w:tcPr>
            <w:tcW w:w="144" w:type="dxa"/>
          </w:tcPr>
          <w:p w14:paraId="29CFC7C9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23302EA8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9/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27 (33.3)</w:t>
            </w:r>
          </w:p>
        </w:tc>
        <w:tc>
          <w:tcPr>
            <w:tcW w:w="1436" w:type="dxa"/>
          </w:tcPr>
          <w:p w14:paraId="0A7AA532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0.83 (0.26, 2.6)</w:t>
            </w:r>
          </w:p>
        </w:tc>
        <w:tc>
          <w:tcPr>
            <w:tcW w:w="144" w:type="dxa"/>
          </w:tcPr>
          <w:p w14:paraId="1E20318E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5419C583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10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/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28 (35.7)</w:t>
            </w:r>
          </w:p>
        </w:tc>
        <w:tc>
          <w:tcPr>
            <w:tcW w:w="717" w:type="dxa"/>
          </w:tcPr>
          <w:p w14:paraId="7BBB23E1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1</w:t>
            </w:r>
          </w:p>
        </w:tc>
        <w:tc>
          <w:tcPr>
            <w:tcW w:w="144" w:type="dxa"/>
          </w:tcPr>
          <w:p w14:paraId="555C6127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5" w:type="dxa"/>
          </w:tcPr>
          <w:p w14:paraId="5407FD18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4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/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27 (14.8)</w:t>
            </w:r>
          </w:p>
        </w:tc>
        <w:tc>
          <w:tcPr>
            <w:tcW w:w="1471" w:type="dxa"/>
          </w:tcPr>
          <w:p w14:paraId="51855916" w14:textId="508A96EB" w:rsidR="00B308B3" w:rsidRPr="00EB7E06" w:rsidRDefault="00B308B3" w:rsidP="00B308B3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0.26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 xml:space="preserve"> (0.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0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 xml:space="preserve">61, 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0.96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)</w:t>
            </w:r>
            <w:r>
              <w:rPr>
                <w:rFonts w:eastAsia="ＭＳ Ｐゴシック"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4" w:type="dxa"/>
          </w:tcPr>
          <w:p w14:paraId="03B772E5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966" w:type="dxa"/>
          </w:tcPr>
          <w:p w14:paraId="2FBF5CC3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&lt;0.001</w:t>
            </w:r>
          </w:p>
        </w:tc>
        <w:tc>
          <w:tcPr>
            <w:tcW w:w="497" w:type="dxa"/>
          </w:tcPr>
          <w:p w14:paraId="522589B6" w14:textId="2C7C0D39" w:rsidR="00B308B3" w:rsidRPr="00EB7E06" w:rsidRDefault="00B308B3" w:rsidP="004F3941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853D98">
              <w:rPr>
                <w:rFonts w:eastAsia="ＭＳ Ｐゴシック" w:cs="ＭＳ Ｐゴシック"/>
                <w:sz w:val="14"/>
                <w:szCs w:val="14"/>
              </w:rPr>
              <w:t>*</w:t>
            </w:r>
            <w:r>
              <w:rPr>
                <w:rFonts w:eastAsia="ＭＳ Ｐゴシック" w:cs="ＭＳ Ｐゴシック"/>
                <w:sz w:val="14"/>
                <w:szCs w:val="14"/>
              </w:rPr>
              <w:t>*</w:t>
            </w:r>
          </w:p>
        </w:tc>
      </w:tr>
      <w:tr w:rsidR="00B308B3" w:rsidRPr="00EB7E06" w14:paraId="114043F0" w14:textId="0520EACE" w:rsidTr="001D6DC9">
        <w:trPr>
          <w:trHeight w:val="188"/>
        </w:trPr>
        <w:tc>
          <w:tcPr>
            <w:tcW w:w="1330" w:type="dxa"/>
          </w:tcPr>
          <w:p w14:paraId="1CAED445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ゴシック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 w:rsidRPr="00EB7E06"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 w:rsidRPr="00EB7E06">
              <w:rPr>
                <w:rFonts w:ascii="Times New Roman" w:eastAsia="ＭＳ ゴシック" w:hAnsi="Times New Roman" w:hint="eastAsia"/>
                <w:sz w:val="18"/>
                <w:szCs w:val="18"/>
              </w:rPr>
              <w:t>Model2</w:t>
            </w:r>
          </w:p>
        </w:tc>
        <w:tc>
          <w:tcPr>
            <w:tcW w:w="1293" w:type="dxa"/>
          </w:tcPr>
          <w:p w14:paraId="7A121C7A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36" w:type="dxa"/>
          </w:tcPr>
          <w:p w14:paraId="23DB641E" w14:textId="6E99CA52" w:rsidR="00B308B3" w:rsidRPr="00EB7E06" w:rsidRDefault="00B308B3" w:rsidP="00B308B3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5.5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 xml:space="preserve"> (1.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8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 xml:space="preserve">, 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19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)</w:t>
            </w:r>
            <w:r w:rsidRPr="007C3AD3">
              <w:rPr>
                <w:rFonts w:ascii="Times New Roman" w:eastAsia="ＭＳ Ｐゴシック" w:hAnsi="Times New Roman"/>
                <w:iCs/>
                <w:sz w:val="14"/>
                <w:szCs w:val="14"/>
              </w:rPr>
              <w:t>*</w:t>
            </w:r>
          </w:p>
        </w:tc>
        <w:tc>
          <w:tcPr>
            <w:tcW w:w="144" w:type="dxa"/>
          </w:tcPr>
          <w:p w14:paraId="329C86AD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39E76208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36" w:type="dxa"/>
          </w:tcPr>
          <w:p w14:paraId="7CA895CF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0.84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 xml:space="preserve"> (0.26, 2.7)</w:t>
            </w:r>
          </w:p>
        </w:tc>
        <w:tc>
          <w:tcPr>
            <w:tcW w:w="144" w:type="dxa"/>
          </w:tcPr>
          <w:p w14:paraId="6A881C49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02B2008E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717" w:type="dxa"/>
          </w:tcPr>
          <w:p w14:paraId="01CBE782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1</w:t>
            </w:r>
          </w:p>
        </w:tc>
        <w:tc>
          <w:tcPr>
            <w:tcW w:w="144" w:type="dxa"/>
          </w:tcPr>
          <w:p w14:paraId="067D283F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5" w:type="dxa"/>
          </w:tcPr>
          <w:p w14:paraId="0A7D9DFA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71" w:type="dxa"/>
          </w:tcPr>
          <w:p w14:paraId="1022284D" w14:textId="0FA5E4D7" w:rsidR="00B308B3" w:rsidRPr="00EB7E06" w:rsidRDefault="00B308B3" w:rsidP="00B308B3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0.26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 xml:space="preserve"> (0.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0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 xml:space="preserve">61, 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0.96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)</w:t>
            </w:r>
            <w:r>
              <w:rPr>
                <w:rFonts w:eastAsia="ＭＳ Ｐゴシック"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4" w:type="dxa"/>
          </w:tcPr>
          <w:p w14:paraId="0970B947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966" w:type="dxa"/>
          </w:tcPr>
          <w:p w14:paraId="44808377" w14:textId="77777777" w:rsidR="00B308B3" w:rsidRPr="00EB7E06" w:rsidRDefault="00B308B3" w:rsidP="00B308B3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497" w:type="dxa"/>
          </w:tcPr>
          <w:p w14:paraId="5ADC9296" w14:textId="77777777" w:rsidR="00B308B3" w:rsidRPr="00EB7E06" w:rsidRDefault="00B308B3" w:rsidP="004F3941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</w:tr>
      <w:tr w:rsidR="001D6DC9" w:rsidRPr="00EB7E06" w14:paraId="43A709E9" w14:textId="5AF075B5" w:rsidTr="001D6DC9">
        <w:trPr>
          <w:trHeight w:val="188"/>
        </w:trPr>
        <w:tc>
          <w:tcPr>
            <w:tcW w:w="1330" w:type="dxa"/>
          </w:tcPr>
          <w:p w14:paraId="697B05EF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ゴシック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 w:rsidRPr="00EB7E06">
              <w:rPr>
                <w:rFonts w:ascii="Times New Roman" w:eastAsia="ＭＳ ゴシック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 w:rsidRPr="00EB7E06">
              <w:rPr>
                <w:rFonts w:ascii="Times New Roman" w:eastAsia="ＭＳ ゴシック" w:hAnsi="Times New Roman" w:hint="eastAsia"/>
                <w:sz w:val="18"/>
                <w:szCs w:val="18"/>
              </w:rPr>
              <w:t>Model3</w:t>
            </w:r>
          </w:p>
        </w:tc>
        <w:tc>
          <w:tcPr>
            <w:tcW w:w="1293" w:type="dxa"/>
          </w:tcPr>
          <w:p w14:paraId="2F9F810F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36" w:type="dxa"/>
          </w:tcPr>
          <w:p w14:paraId="1526F11F" w14:textId="7D4B48FA" w:rsidR="00FB7F8A" w:rsidRPr="00EB7E06" w:rsidRDefault="00FB7F8A" w:rsidP="001D6DC9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7.3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 xml:space="preserve"> (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2.1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 xml:space="preserve">, 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30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)</w:t>
            </w:r>
            <w:r w:rsidRPr="007C3AD3">
              <w:rPr>
                <w:rFonts w:ascii="Times New Roman" w:eastAsia="ＭＳ Ｐゴシック" w:hAnsi="Times New Roman"/>
                <w:iCs/>
                <w:sz w:val="14"/>
                <w:szCs w:val="14"/>
              </w:rPr>
              <w:t>*</w:t>
            </w:r>
          </w:p>
        </w:tc>
        <w:tc>
          <w:tcPr>
            <w:tcW w:w="144" w:type="dxa"/>
          </w:tcPr>
          <w:p w14:paraId="11FCEF7B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2F7C0485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36" w:type="dxa"/>
          </w:tcPr>
          <w:p w14:paraId="43C63D0E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0.79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 xml:space="preserve"> (0.22, 2.8)</w:t>
            </w:r>
          </w:p>
        </w:tc>
        <w:tc>
          <w:tcPr>
            <w:tcW w:w="144" w:type="dxa"/>
          </w:tcPr>
          <w:p w14:paraId="27211AA7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3C0846F8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717" w:type="dxa"/>
          </w:tcPr>
          <w:p w14:paraId="24976AD1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1</w:t>
            </w:r>
          </w:p>
        </w:tc>
        <w:tc>
          <w:tcPr>
            <w:tcW w:w="144" w:type="dxa"/>
          </w:tcPr>
          <w:p w14:paraId="5FE99BC8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5" w:type="dxa"/>
          </w:tcPr>
          <w:p w14:paraId="200A28EA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71" w:type="dxa"/>
          </w:tcPr>
          <w:p w14:paraId="40D06A01" w14:textId="5CD63315" w:rsidR="00FB7F8A" w:rsidRPr="00EB7E06" w:rsidRDefault="00FB7F8A" w:rsidP="001D6DC9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0.22 (0.047, 0.8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7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)</w:t>
            </w:r>
            <w:r w:rsidRPr="004F3941">
              <w:rPr>
                <w:rFonts w:ascii="Times New Roman" w:eastAsia="ＭＳ Ｐゴシック" w:hAnsi="Times New Roman"/>
                <w:iCs/>
                <w:sz w:val="14"/>
                <w:szCs w:val="14"/>
              </w:rPr>
              <w:t>*</w:t>
            </w:r>
          </w:p>
        </w:tc>
        <w:tc>
          <w:tcPr>
            <w:tcW w:w="144" w:type="dxa"/>
          </w:tcPr>
          <w:p w14:paraId="167F8FC4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966" w:type="dxa"/>
          </w:tcPr>
          <w:p w14:paraId="36BB1F28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497" w:type="dxa"/>
          </w:tcPr>
          <w:p w14:paraId="55E08C33" w14:textId="64D7989B" w:rsidR="00FB7F8A" w:rsidRPr="00EB7E06" w:rsidRDefault="00FB7F8A" w:rsidP="004F3941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</w:tr>
      <w:tr w:rsidR="001D6DC9" w:rsidRPr="00EB7E06" w14:paraId="43D8B0C0" w14:textId="226F6C80" w:rsidTr="001D6DC9">
        <w:trPr>
          <w:trHeight w:val="188"/>
        </w:trPr>
        <w:tc>
          <w:tcPr>
            <w:tcW w:w="1330" w:type="dxa"/>
          </w:tcPr>
          <w:p w14:paraId="7A341B50" w14:textId="77777777" w:rsidR="00FB7F8A" w:rsidRPr="005F5192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ind w:firstLineChars="50" w:firstLine="90"/>
              <w:jc w:val="both"/>
              <w:rPr>
                <w:rFonts w:ascii="Times New Roman" w:eastAsia="ＭＳ ゴシック" w:hAnsi="Times New Roman"/>
                <w:b/>
                <w:sz w:val="18"/>
                <w:szCs w:val="18"/>
              </w:rPr>
            </w:pPr>
            <w:r w:rsidRPr="005F5192">
              <w:rPr>
                <w:rFonts w:ascii="Times New Roman" w:eastAsia="ＭＳ ゴシック" w:hAnsi="Times New Roman"/>
                <w:b/>
                <w:sz w:val="18"/>
                <w:szCs w:val="18"/>
              </w:rPr>
              <w:t xml:space="preserve">Obesity </w:t>
            </w:r>
          </w:p>
        </w:tc>
        <w:tc>
          <w:tcPr>
            <w:tcW w:w="1293" w:type="dxa"/>
          </w:tcPr>
          <w:p w14:paraId="3C08CCF1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36" w:type="dxa"/>
          </w:tcPr>
          <w:p w14:paraId="38AAFD36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4" w:type="dxa"/>
          </w:tcPr>
          <w:p w14:paraId="12C0DB49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0BA92AC2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36" w:type="dxa"/>
          </w:tcPr>
          <w:p w14:paraId="73DA0088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4" w:type="dxa"/>
          </w:tcPr>
          <w:p w14:paraId="0D535A1F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51B4FC5A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717" w:type="dxa"/>
          </w:tcPr>
          <w:p w14:paraId="2741DF2A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4" w:type="dxa"/>
          </w:tcPr>
          <w:p w14:paraId="251B1943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5" w:type="dxa"/>
          </w:tcPr>
          <w:p w14:paraId="1BA4F25D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71" w:type="dxa"/>
          </w:tcPr>
          <w:p w14:paraId="21F29727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4" w:type="dxa"/>
          </w:tcPr>
          <w:p w14:paraId="729D83F0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966" w:type="dxa"/>
          </w:tcPr>
          <w:p w14:paraId="1FDB870D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497" w:type="dxa"/>
          </w:tcPr>
          <w:p w14:paraId="27A23A86" w14:textId="77777777" w:rsidR="00FB7F8A" w:rsidRPr="00EB7E06" w:rsidRDefault="00FB7F8A" w:rsidP="004F3941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</w:tr>
      <w:tr w:rsidR="001D6DC9" w:rsidRPr="00EB7E06" w14:paraId="38012883" w14:textId="15AC0039" w:rsidTr="001D6DC9">
        <w:trPr>
          <w:trHeight w:val="188"/>
        </w:trPr>
        <w:tc>
          <w:tcPr>
            <w:tcW w:w="1330" w:type="dxa"/>
          </w:tcPr>
          <w:p w14:paraId="6B0183F9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ゴシック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 w:rsidRPr="00EB7E06">
              <w:rPr>
                <w:rFonts w:ascii="Times New Roman" w:eastAsia="ＭＳ ゴシック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 w:rsidRPr="00EB7E06">
              <w:rPr>
                <w:rFonts w:ascii="Times New Roman" w:eastAsia="ＭＳ ゴシック" w:hAnsi="Times New Roman" w:hint="eastAsia"/>
                <w:sz w:val="18"/>
                <w:szCs w:val="18"/>
              </w:rPr>
              <w:t>Model1</w:t>
            </w:r>
          </w:p>
        </w:tc>
        <w:tc>
          <w:tcPr>
            <w:tcW w:w="1293" w:type="dxa"/>
          </w:tcPr>
          <w:p w14:paraId="3430D993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10/27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 xml:space="preserve"> (37.0)</w:t>
            </w:r>
          </w:p>
        </w:tc>
        <w:tc>
          <w:tcPr>
            <w:tcW w:w="1436" w:type="dxa"/>
          </w:tcPr>
          <w:p w14:paraId="5117A874" w14:textId="379E1AB4" w:rsidR="00FB7F8A" w:rsidRPr="00EB7E06" w:rsidRDefault="00B308B3" w:rsidP="001D6DC9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3.7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 (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1.03, 15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)</w:t>
            </w:r>
            <w:r>
              <w:rPr>
                <w:rFonts w:ascii="Times New Roman" w:eastAsia="ＭＳ Ｐゴシック" w:hAnsi="Times New Roman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44" w:type="dxa"/>
          </w:tcPr>
          <w:p w14:paraId="13A651FF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6EA44DAB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6/27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 xml:space="preserve"> (22.2)</w:t>
            </w:r>
          </w:p>
        </w:tc>
        <w:tc>
          <w:tcPr>
            <w:tcW w:w="1436" w:type="dxa"/>
          </w:tcPr>
          <w:p w14:paraId="30449581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1.6 (0.40, 7.1)</w:t>
            </w:r>
          </w:p>
        </w:tc>
        <w:tc>
          <w:tcPr>
            <w:tcW w:w="144" w:type="dxa"/>
          </w:tcPr>
          <w:p w14:paraId="52283D6B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6CC91D9E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4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/2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8 (14.3)</w:t>
            </w:r>
          </w:p>
        </w:tc>
        <w:tc>
          <w:tcPr>
            <w:tcW w:w="717" w:type="dxa"/>
          </w:tcPr>
          <w:p w14:paraId="7A8217E0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1</w:t>
            </w:r>
          </w:p>
        </w:tc>
        <w:tc>
          <w:tcPr>
            <w:tcW w:w="144" w:type="dxa"/>
          </w:tcPr>
          <w:p w14:paraId="6BDAF8B7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5" w:type="dxa"/>
          </w:tcPr>
          <w:p w14:paraId="4A846690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2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/2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7 (7.4)</w:t>
            </w:r>
          </w:p>
        </w:tc>
        <w:tc>
          <w:tcPr>
            <w:tcW w:w="1471" w:type="dxa"/>
          </w:tcPr>
          <w:p w14:paraId="545F734F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0.41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 xml:space="preserve"> (0.053, 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2.4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)</w:t>
            </w:r>
          </w:p>
        </w:tc>
        <w:tc>
          <w:tcPr>
            <w:tcW w:w="144" w:type="dxa"/>
          </w:tcPr>
          <w:p w14:paraId="6CD78519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966" w:type="dxa"/>
          </w:tcPr>
          <w:p w14:paraId="231A0366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0.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005</w:t>
            </w:r>
          </w:p>
        </w:tc>
        <w:tc>
          <w:tcPr>
            <w:tcW w:w="497" w:type="dxa"/>
          </w:tcPr>
          <w:p w14:paraId="02914082" w14:textId="6E8E0A4A" w:rsidR="00FB7F8A" w:rsidRPr="00EB7E06" w:rsidRDefault="00FB7F8A" w:rsidP="004F3941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853D98">
              <w:rPr>
                <w:rFonts w:eastAsia="ＭＳ Ｐゴシック" w:cs="ＭＳ Ｐゴシック"/>
                <w:sz w:val="14"/>
                <w:szCs w:val="14"/>
              </w:rPr>
              <w:t>*</w:t>
            </w:r>
          </w:p>
        </w:tc>
      </w:tr>
      <w:tr w:rsidR="001D6DC9" w:rsidRPr="00EB7E06" w14:paraId="5F7EAD97" w14:textId="19647EBD" w:rsidTr="001D6DC9">
        <w:trPr>
          <w:trHeight w:val="188"/>
        </w:trPr>
        <w:tc>
          <w:tcPr>
            <w:tcW w:w="1330" w:type="dxa"/>
          </w:tcPr>
          <w:p w14:paraId="1F7BF5DF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ゴシック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 w:rsidRPr="00EB7E06"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 w:rsidRPr="00EB7E06">
              <w:rPr>
                <w:rFonts w:ascii="Times New Roman" w:eastAsia="ＭＳ ゴシック" w:hAnsi="Times New Roman" w:hint="eastAsia"/>
                <w:sz w:val="18"/>
                <w:szCs w:val="18"/>
              </w:rPr>
              <w:t>Model2</w:t>
            </w:r>
          </w:p>
        </w:tc>
        <w:tc>
          <w:tcPr>
            <w:tcW w:w="1293" w:type="dxa"/>
          </w:tcPr>
          <w:p w14:paraId="71941C0A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5A049608" w14:textId="5CCCD7A9" w:rsidR="00FB7F8A" w:rsidRPr="00EB7E06" w:rsidRDefault="00FB7F8A" w:rsidP="001D6DC9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3.8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 (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1.07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,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 xml:space="preserve"> 16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)</w:t>
            </w:r>
            <w:r w:rsidRPr="007C3AD3">
              <w:rPr>
                <w:rFonts w:ascii="Times New Roman" w:eastAsia="ＭＳ Ｐゴシック" w:hAnsi="Times New Roman"/>
                <w:iCs/>
                <w:sz w:val="14"/>
                <w:szCs w:val="14"/>
              </w:rPr>
              <w:t>*</w:t>
            </w:r>
          </w:p>
        </w:tc>
        <w:tc>
          <w:tcPr>
            <w:tcW w:w="144" w:type="dxa"/>
          </w:tcPr>
          <w:p w14:paraId="7CFC880B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7EFC17B6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28269BED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1.7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 (0.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42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, 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7.7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44" w:type="dxa"/>
          </w:tcPr>
          <w:p w14:paraId="6C38A1D8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53A5D800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717" w:type="dxa"/>
          </w:tcPr>
          <w:p w14:paraId="1C5C4DA5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1</w:t>
            </w:r>
          </w:p>
        </w:tc>
        <w:tc>
          <w:tcPr>
            <w:tcW w:w="144" w:type="dxa"/>
          </w:tcPr>
          <w:p w14:paraId="1C1B7E06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5" w:type="dxa"/>
          </w:tcPr>
          <w:p w14:paraId="65BE5FCE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71" w:type="dxa"/>
          </w:tcPr>
          <w:p w14:paraId="536E4172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0.41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 xml:space="preserve"> (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0.052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 xml:space="preserve">, 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2.4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)</w:t>
            </w:r>
          </w:p>
        </w:tc>
        <w:tc>
          <w:tcPr>
            <w:tcW w:w="144" w:type="dxa"/>
          </w:tcPr>
          <w:p w14:paraId="47D18390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966" w:type="dxa"/>
          </w:tcPr>
          <w:p w14:paraId="4BB0FA49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497" w:type="dxa"/>
          </w:tcPr>
          <w:p w14:paraId="3F5EE564" w14:textId="77777777" w:rsidR="00FB7F8A" w:rsidRPr="00EB7E06" w:rsidRDefault="00FB7F8A" w:rsidP="004F3941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</w:tr>
      <w:tr w:rsidR="001D6DC9" w:rsidRPr="00EB7E06" w14:paraId="3CB73C89" w14:textId="3692F7CF" w:rsidTr="001D6DC9">
        <w:trPr>
          <w:trHeight w:val="188"/>
        </w:trPr>
        <w:tc>
          <w:tcPr>
            <w:tcW w:w="1330" w:type="dxa"/>
          </w:tcPr>
          <w:p w14:paraId="19D6695A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ゴシック" w:hAnsi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eastAsia="ＭＳ ゴシック" w:hAnsi="Times New Roman"/>
                <w:sz w:val="18"/>
                <w:szCs w:val="18"/>
              </w:rPr>
              <w:t xml:space="preserve">  </w:t>
            </w:r>
            <w:r w:rsidRPr="00EB7E06">
              <w:rPr>
                <w:rFonts w:ascii="Times New Roman" w:eastAsia="ＭＳ ゴシック" w:hAnsi="Times New Roman" w:hint="eastAsia"/>
                <w:sz w:val="18"/>
                <w:szCs w:val="18"/>
              </w:rPr>
              <w:t>Model3</w:t>
            </w:r>
          </w:p>
        </w:tc>
        <w:tc>
          <w:tcPr>
            <w:tcW w:w="1293" w:type="dxa"/>
          </w:tcPr>
          <w:p w14:paraId="51945FF6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44323809" w14:textId="7A30CE4D" w:rsidR="00FB7F8A" w:rsidRPr="00EB7E06" w:rsidRDefault="00FB7F8A" w:rsidP="001D6DC9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4.3 (1.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08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, 20)</w:t>
            </w:r>
            <w:r w:rsidRPr="007C3AD3">
              <w:rPr>
                <w:rFonts w:ascii="Times New Roman" w:eastAsia="ＭＳ Ｐゴシック" w:hAnsi="Times New Roman"/>
                <w:iCs/>
                <w:sz w:val="14"/>
                <w:szCs w:val="14"/>
              </w:rPr>
              <w:t>*</w:t>
            </w:r>
          </w:p>
        </w:tc>
        <w:tc>
          <w:tcPr>
            <w:tcW w:w="144" w:type="dxa"/>
          </w:tcPr>
          <w:p w14:paraId="559C78AD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6ECE62A8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7EABB0C0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1.5 (0.3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02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, 7.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3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44" w:type="dxa"/>
          </w:tcPr>
          <w:p w14:paraId="1BA8C158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340E0FBB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717" w:type="dxa"/>
          </w:tcPr>
          <w:p w14:paraId="1A7E4CB5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1</w:t>
            </w:r>
          </w:p>
        </w:tc>
        <w:tc>
          <w:tcPr>
            <w:tcW w:w="144" w:type="dxa"/>
          </w:tcPr>
          <w:p w14:paraId="7A517213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5" w:type="dxa"/>
          </w:tcPr>
          <w:p w14:paraId="21923731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71" w:type="dxa"/>
          </w:tcPr>
          <w:p w14:paraId="015C290C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0.29 (0.034, 1.8)</w:t>
            </w:r>
          </w:p>
        </w:tc>
        <w:tc>
          <w:tcPr>
            <w:tcW w:w="144" w:type="dxa"/>
          </w:tcPr>
          <w:p w14:paraId="479F6775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966" w:type="dxa"/>
          </w:tcPr>
          <w:p w14:paraId="4950D2E3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497" w:type="dxa"/>
          </w:tcPr>
          <w:p w14:paraId="3F3988CE" w14:textId="6835AF2C" w:rsidR="00FB7F8A" w:rsidRPr="00EB7E06" w:rsidRDefault="00FB7F8A" w:rsidP="004F3941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</w:tr>
      <w:tr w:rsidR="001D6DC9" w:rsidRPr="00EB7E06" w14:paraId="50C87C36" w14:textId="1D42210D" w:rsidTr="001D6DC9">
        <w:trPr>
          <w:trHeight w:val="188"/>
        </w:trPr>
        <w:tc>
          <w:tcPr>
            <w:tcW w:w="1330" w:type="dxa"/>
          </w:tcPr>
          <w:p w14:paraId="5C9A2717" w14:textId="77777777" w:rsidR="00FB7F8A" w:rsidRPr="005F5192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ゴシック" w:hAnsi="Times New Roman"/>
                <w:b/>
                <w:sz w:val="18"/>
                <w:szCs w:val="18"/>
              </w:rPr>
            </w:pPr>
            <w:r w:rsidRPr="005F5192">
              <w:rPr>
                <w:rFonts w:ascii="Times New Roman" w:eastAsia="ＭＳ Ｐゴシック" w:hAnsi="Times New Roman"/>
                <w:b/>
                <w:bCs/>
                <w:sz w:val="18"/>
                <w:szCs w:val="18"/>
              </w:rPr>
              <w:t>Girls</w:t>
            </w:r>
          </w:p>
        </w:tc>
        <w:tc>
          <w:tcPr>
            <w:tcW w:w="1293" w:type="dxa"/>
          </w:tcPr>
          <w:p w14:paraId="20DA7699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78048BDE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4" w:type="dxa"/>
          </w:tcPr>
          <w:p w14:paraId="6176BE01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23641E08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52E0E170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4" w:type="dxa"/>
          </w:tcPr>
          <w:p w14:paraId="183558F0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51A19B18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717" w:type="dxa"/>
          </w:tcPr>
          <w:p w14:paraId="3FC7D27E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4" w:type="dxa"/>
          </w:tcPr>
          <w:p w14:paraId="6FE2FF64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5" w:type="dxa"/>
          </w:tcPr>
          <w:p w14:paraId="726C9470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71" w:type="dxa"/>
          </w:tcPr>
          <w:p w14:paraId="4A87894B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4" w:type="dxa"/>
          </w:tcPr>
          <w:p w14:paraId="4CAADEC8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966" w:type="dxa"/>
          </w:tcPr>
          <w:p w14:paraId="52318502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497" w:type="dxa"/>
          </w:tcPr>
          <w:p w14:paraId="0CFABDE0" w14:textId="77777777" w:rsidR="00FB7F8A" w:rsidRPr="00EB7E06" w:rsidRDefault="00FB7F8A" w:rsidP="004F3941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</w:tr>
      <w:tr w:rsidR="001D6DC9" w:rsidRPr="00EB7E06" w14:paraId="02648AC2" w14:textId="0A52FF2A" w:rsidTr="001D6DC9">
        <w:trPr>
          <w:trHeight w:val="188"/>
        </w:trPr>
        <w:tc>
          <w:tcPr>
            <w:tcW w:w="1330" w:type="dxa"/>
          </w:tcPr>
          <w:p w14:paraId="3651FF55" w14:textId="77777777" w:rsidR="00FB7F8A" w:rsidRPr="005F5192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ind w:firstLineChars="50" w:firstLine="90"/>
              <w:jc w:val="both"/>
              <w:rPr>
                <w:rFonts w:ascii="Times New Roman" w:eastAsia="ＭＳ ゴシック" w:hAnsi="Times New Roman"/>
                <w:b/>
                <w:sz w:val="18"/>
                <w:szCs w:val="18"/>
              </w:rPr>
            </w:pPr>
            <w:r w:rsidRPr="005F5192">
              <w:rPr>
                <w:rFonts w:ascii="Times New Roman" w:eastAsia="ＭＳ ゴシック" w:hAnsi="Times New Roman"/>
                <w:b/>
                <w:sz w:val="18"/>
                <w:szCs w:val="18"/>
              </w:rPr>
              <w:t xml:space="preserve">Overweight </w:t>
            </w:r>
          </w:p>
        </w:tc>
        <w:tc>
          <w:tcPr>
            <w:tcW w:w="1293" w:type="dxa"/>
          </w:tcPr>
          <w:p w14:paraId="02BD1FF2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2C7F4601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4" w:type="dxa"/>
          </w:tcPr>
          <w:p w14:paraId="29AD6BF5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7D136D71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6D5A8747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4" w:type="dxa"/>
          </w:tcPr>
          <w:p w14:paraId="4504991E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5C72E425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717" w:type="dxa"/>
          </w:tcPr>
          <w:p w14:paraId="3EA74DE3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4" w:type="dxa"/>
          </w:tcPr>
          <w:p w14:paraId="3363CD44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5" w:type="dxa"/>
          </w:tcPr>
          <w:p w14:paraId="16C66E57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71" w:type="dxa"/>
          </w:tcPr>
          <w:p w14:paraId="5583C1C4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4" w:type="dxa"/>
          </w:tcPr>
          <w:p w14:paraId="3AAD64F4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966" w:type="dxa"/>
          </w:tcPr>
          <w:p w14:paraId="2906BBEF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497" w:type="dxa"/>
          </w:tcPr>
          <w:p w14:paraId="2D1397FF" w14:textId="77777777" w:rsidR="00FB7F8A" w:rsidRPr="00EB7E06" w:rsidRDefault="00FB7F8A" w:rsidP="004F3941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</w:tr>
      <w:tr w:rsidR="001D6DC9" w:rsidRPr="00EB7E06" w14:paraId="7854D0FD" w14:textId="63BACBC7" w:rsidTr="001D6DC9">
        <w:trPr>
          <w:trHeight w:val="188"/>
        </w:trPr>
        <w:tc>
          <w:tcPr>
            <w:tcW w:w="1330" w:type="dxa"/>
          </w:tcPr>
          <w:p w14:paraId="662BDA2A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ゴシック" w:hAnsi="Times New Roman" w:hint="eastAsia"/>
                <w:sz w:val="18"/>
                <w:szCs w:val="18"/>
              </w:rPr>
              <w:t xml:space="preserve"> </w:t>
            </w:r>
            <w:r w:rsidRPr="00EB7E06"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 w:rsidRPr="00EB7E06"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 w:rsidRPr="00EB7E06">
              <w:rPr>
                <w:rFonts w:ascii="Times New Roman" w:eastAsia="ＭＳ ゴシック" w:hAnsi="Times New Roman" w:hint="eastAsia"/>
                <w:sz w:val="18"/>
                <w:szCs w:val="18"/>
              </w:rPr>
              <w:t>Model1</w:t>
            </w:r>
          </w:p>
        </w:tc>
        <w:tc>
          <w:tcPr>
            <w:tcW w:w="1293" w:type="dxa"/>
          </w:tcPr>
          <w:p w14:paraId="3B5D651D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17/28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 xml:space="preserve"> (60.7)</w:t>
            </w:r>
          </w:p>
        </w:tc>
        <w:tc>
          <w:tcPr>
            <w:tcW w:w="1436" w:type="dxa"/>
          </w:tcPr>
          <w:p w14:paraId="08FCCA94" w14:textId="022531B7" w:rsidR="00FB7F8A" w:rsidRPr="00EB7E06" w:rsidRDefault="00FB7F8A" w:rsidP="001D6DC9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5.5 (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1.7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, 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19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)</w:t>
            </w:r>
            <w:r w:rsidRPr="007C3AD3">
              <w:rPr>
                <w:rFonts w:ascii="Times New Roman" w:eastAsia="ＭＳ Ｐゴシック" w:hAnsi="Times New Roman"/>
                <w:iCs/>
                <w:sz w:val="14"/>
                <w:szCs w:val="14"/>
              </w:rPr>
              <w:t>*</w:t>
            </w:r>
          </w:p>
        </w:tc>
        <w:tc>
          <w:tcPr>
            <w:tcW w:w="144" w:type="dxa"/>
          </w:tcPr>
          <w:p w14:paraId="64F4365A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07D60971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14/27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 xml:space="preserve"> (51.9)</w:t>
            </w:r>
          </w:p>
        </w:tc>
        <w:tc>
          <w:tcPr>
            <w:tcW w:w="1436" w:type="dxa"/>
          </w:tcPr>
          <w:p w14:paraId="3934F95C" w14:textId="3CB270AC" w:rsidR="00FB7F8A" w:rsidRPr="00EB7E06" w:rsidRDefault="00FB7F8A" w:rsidP="001D6DC9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3.7 (1.2, 13)</w:t>
            </w:r>
            <w:r w:rsidRPr="007C3AD3">
              <w:rPr>
                <w:rFonts w:ascii="Times New Roman" w:eastAsia="ＭＳ Ｐゴシック" w:hAnsi="Times New Roman"/>
                <w:iCs/>
                <w:sz w:val="14"/>
                <w:szCs w:val="14"/>
              </w:rPr>
              <w:t>*</w:t>
            </w:r>
          </w:p>
        </w:tc>
        <w:tc>
          <w:tcPr>
            <w:tcW w:w="144" w:type="dxa"/>
          </w:tcPr>
          <w:p w14:paraId="404F18F0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357C72D9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6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/27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 xml:space="preserve"> (22.2)</w:t>
            </w:r>
          </w:p>
        </w:tc>
        <w:tc>
          <w:tcPr>
            <w:tcW w:w="717" w:type="dxa"/>
          </w:tcPr>
          <w:p w14:paraId="024EC980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1</w:t>
            </w:r>
          </w:p>
        </w:tc>
        <w:tc>
          <w:tcPr>
            <w:tcW w:w="144" w:type="dxa"/>
          </w:tcPr>
          <w:p w14:paraId="2394DEBC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5" w:type="dxa"/>
          </w:tcPr>
          <w:p w14:paraId="2131A4B9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12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/27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 xml:space="preserve"> (44.4)</w:t>
            </w:r>
          </w:p>
        </w:tc>
        <w:tc>
          <w:tcPr>
            <w:tcW w:w="1471" w:type="dxa"/>
          </w:tcPr>
          <w:p w14:paraId="08891032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3.0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 xml:space="preserve"> (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0.93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,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 xml:space="preserve"> 10)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4" w:type="dxa"/>
          </w:tcPr>
          <w:p w14:paraId="0D3F107B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966" w:type="dxa"/>
          </w:tcPr>
          <w:p w14:paraId="4767E8A5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0.08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0</w:t>
            </w:r>
          </w:p>
        </w:tc>
        <w:tc>
          <w:tcPr>
            <w:tcW w:w="497" w:type="dxa"/>
          </w:tcPr>
          <w:p w14:paraId="10288FB3" w14:textId="0D473251" w:rsidR="00FB7F8A" w:rsidRPr="00EB7E06" w:rsidRDefault="00FB7F8A" w:rsidP="004F3941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7C3AD3">
              <w:rPr>
                <w:rFonts w:ascii="Times New Roman" w:hAnsi="Times New Roman"/>
                <w:sz w:val="14"/>
                <w:szCs w:val="14"/>
              </w:rPr>
              <w:t>N.S.</w:t>
            </w:r>
          </w:p>
        </w:tc>
      </w:tr>
      <w:tr w:rsidR="001D6DC9" w:rsidRPr="00EB7E06" w14:paraId="0AE9420C" w14:textId="7F1D89E9" w:rsidTr="001D6DC9">
        <w:trPr>
          <w:trHeight w:val="188"/>
        </w:trPr>
        <w:tc>
          <w:tcPr>
            <w:tcW w:w="1330" w:type="dxa"/>
          </w:tcPr>
          <w:p w14:paraId="68E26BF3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ゴシック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 w:rsidRPr="00EB7E06"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 w:rsidRPr="00EB7E06">
              <w:rPr>
                <w:rFonts w:ascii="Times New Roman" w:eastAsia="ＭＳ ゴシック" w:hAnsi="Times New Roman" w:hint="eastAsia"/>
                <w:sz w:val="18"/>
                <w:szCs w:val="18"/>
              </w:rPr>
              <w:t>Model2</w:t>
            </w:r>
          </w:p>
        </w:tc>
        <w:tc>
          <w:tcPr>
            <w:tcW w:w="1293" w:type="dxa"/>
          </w:tcPr>
          <w:p w14:paraId="515434CC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267A690D" w14:textId="5D3E873D" w:rsidR="00FB7F8A" w:rsidRPr="00EB7E06" w:rsidRDefault="00FB7F8A" w:rsidP="001D6DC9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5.3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 (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1.7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, 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19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)</w:t>
            </w:r>
            <w:r w:rsidRPr="007C3AD3">
              <w:rPr>
                <w:rFonts w:ascii="Times New Roman" w:eastAsia="ＭＳ Ｐゴシック" w:hAnsi="Times New Roman"/>
                <w:iCs/>
                <w:sz w:val="14"/>
                <w:szCs w:val="14"/>
              </w:rPr>
              <w:t>*</w:t>
            </w:r>
          </w:p>
        </w:tc>
        <w:tc>
          <w:tcPr>
            <w:tcW w:w="144" w:type="dxa"/>
          </w:tcPr>
          <w:p w14:paraId="411CE3A0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0C554B0B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3F2C9746" w14:textId="64B34C5F" w:rsidR="00FB7F8A" w:rsidRPr="00EB7E06" w:rsidRDefault="00FB7F8A" w:rsidP="001D6DC9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3.6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 (1.1, 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13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)</w:t>
            </w:r>
            <w:r w:rsidRPr="007C3AD3">
              <w:rPr>
                <w:rFonts w:ascii="Times New Roman" w:eastAsia="ＭＳ Ｐゴシック" w:hAnsi="Times New Roman"/>
                <w:iCs/>
                <w:sz w:val="14"/>
                <w:szCs w:val="14"/>
              </w:rPr>
              <w:t>*</w:t>
            </w:r>
          </w:p>
        </w:tc>
        <w:tc>
          <w:tcPr>
            <w:tcW w:w="144" w:type="dxa"/>
          </w:tcPr>
          <w:p w14:paraId="2CB42DB3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1749FAA1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717" w:type="dxa"/>
          </w:tcPr>
          <w:p w14:paraId="0C20BAB9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1</w:t>
            </w:r>
          </w:p>
        </w:tc>
        <w:tc>
          <w:tcPr>
            <w:tcW w:w="144" w:type="dxa"/>
          </w:tcPr>
          <w:p w14:paraId="5EA80294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5" w:type="dxa"/>
          </w:tcPr>
          <w:p w14:paraId="6E77CA85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71" w:type="dxa"/>
          </w:tcPr>
          <w:p w14:paraId="04A13998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3.0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 xml:space="preserve"> (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0.93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, 1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0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)</w:t>
            </w:r>
          </w:p>
        </w:tc>
        <w:tc>
          <w:tcPr>
            <w:tcW w:w="144" w:type="dxa"/>
          </w:tcPr>
          <w:p w14:paraId="382B37A3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966" w:type="dxa"/>
          </w:tcPr>
          <w:p w14:paraId="6D0243A0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497" w:type="dxa"/>
          </w:tcPr>
          <w:p w14:paraId="2B409F37" w14:textId="77777777" w:rsidR="00FB7F8A" w:rsidRPr="00EB7E06" w:rsidRDefault="00FB7F8A" w:rsidP="004F3941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</w:tr>
      <w:tr w:rsidR="001D6DC9" w:rsidRPr="00EB7E06" w14:paraId="3EBCFAB4" w14:textId="6928C649" w:rsidTr="001D6DC9">
        <w:trPr>
          <w:trHeight w:val="188"/>
        </w:trPr>
        <w:tc>
          <w:tcPr>
            <w:tcW w:w="1330" w:type="dxa"/>
          </w:tcPr>
          <w:p w14:paraId="31976FA5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ゴシック" w:hAnsi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eastAsia="ＭＳ ゴシック" w:hAnsi="Times New Roman"/>
                <w:sz w:val="18"/>
                <w:szCs w:val="18"/>
              </w:rPr>
              <w:t xml:space="preserve">  </w:t>
            </w:r>
            <w:r w:rsidRPr="00EB7E06">
              <w:rPr>
                <w:rFonts w:ascii="Times New Roman" w:eastAsia="ＭＳ ゴシック" w:hAnsi="Times New Roman" w:hint="eastAsia"/>
                <w:sz w:val="18"/>
                <w:szCs w:val="18"/>
              </w:rPr>
              <w:t>Model3</w:t>
            </w:r>
          </w:p>
        </w:tc>
        <w:tc>
          <w:tcPr>
            <w:tcW w:w="1293" w:type="dxa"/>
          </w:tcPr>
          <w:p w14:paraId="19A2EA01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19F7F2C5" w14:textId="4734B78C" w:rsidR="00FB7F8A" w:rsidRPr="00EB7E06" w:rsidRDefault="00FB7F8A" w:rsidP="001D6DC9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5.3 (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1.6, 20)</w:t>
            </w:r>
            <w:r w:rsidRPr="007C3AD3">
              <w:rPr>
                <w:rFonts w:ascii="Times New Roman" w:eastAsia="ＭＳ Ｐゴシック" w:hAnsi="Times New Roman"/>
                <w:iCs/>
                <w:sz w:val="14"/>
                <w:szCs w:val="14"/>
              </w:rPr>
              <w:t>*</w:t>
            </w:r>
          </w:p>
        </w:tc>
        <w:tc>
          <w:tcPr>
            <w:tcW w:w="144" w:type="dxa"/>
          </w:tcPr>
          <w:p w14:paraId="58293134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3F51763A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33315CD9" w14:textId="0D8B6620" w:rsidR="00FB7F8A" w:rsidRPr="00EB7E06" w:rsidRDefault="00FB7F8A" w:rsidP="001D6DC9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3.3 (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0.96, 12)</w:t>
            </w:r>
            <w:r w:rsidRPr="007C3AD3">
              <w:rPr>
                <w:rFonts w:ascii="Times New Roman" w:eastAsia="ＭＳ Ｐゴシック" w:hAnsi="Times New Roman"/>
                <w:iCs/>
                <w:sz w:val="14"/>
                <w:szCs w:val="14"/>
              </w:rPr>
              <w:t>*</w:t>
            </w:r>
          </w:p>
        </w:tc>
        <w:tc>
          <w:tcPr>
            <w:tcW w:w="144" w:type="dxa"/>
          </w:tcPr>
          <w:p w14:paraId="07C3B924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7AA2586A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717" w:type="dxa"/>
          </w:tcPr>
          <w:p w14:paraId="4126DF81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1</w:t>
            </w:r>
          </w:p>
        </w:tc>
        <w:tc>
          <w:tcPr>
            <w:tcW w:w="144" w:type="dxa"/>
          </w:tcPr>
          <w:p w14:paraId="0B594197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5" w:type="dxa"/>
          </w:tcPr>
          <w:p w14:paraId="7A35FCA4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71" w:type="dxa"/>
          </w:tcPr>
          <w:p w14:paraId="042A2807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3.5 (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0.99, 14)</w:t>
            </w:r>
          </w:p>
        </w:tc>
        <w:tc>
          <w:tcPr>
            <w:tcW w:w="144" w:type="dxa"/>
          </w:tcPr>
          <w:p w14:paraId="604E3F2D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966" w:type="dxa"/>
          </w:tcPr>
          <w:p w14:paraId="34DA88C0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497" w:type="dxa"/>
          </w:tcPr>
          <w:p w14:paraId="5C4BDF65" w14:textId="794DA4F6" w:rsidR="00FB7F8A" w:rsidRPr="00EB7E06" w:rsidRDefault="00FB7F8A" w:rsidP="004F3941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</w:tr>
      <w:tr w:rsidR="001D6DC9" w:rsidRPr="00EB7E06" w14:paraId="06AA9A96" w14:textId="65C60FB7" w:rsidTr="001D6DC9">
        <w:trPr>
          <w:trHeight w:val="188"/>
        </w:trPr>
        <w:tc>
          <w:tcPr>
            <w:tcW w:w="1330" w:type="dxa"/>
          </w:tcPr>
          <w:p w14:paraId="72EA93C5" w14:textId="77777777" w:rsidR="00FB7F8A" w:rsidRPr="005F5192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ind w:firstLineChars="50" w:firstLine="90"/>
              <w:jc w:val="both"/>
              <w:rPr>
                <w:rFonts w:ascii="Times New Roman" w:eastAsia="ＭＳ ゴシック" w:hAnsi="Times New Roman"/>
                <w:b/>
                <w:sz w:val="18"/>
                <w:szCs w:val="18"/>
              </w:rPr>
            </w:pPr>
            <w:r w:rsidRPr="005F5192">
              <w:rPr>
                <w:rFonts w:ascii="Times New Roman" w:eastAsia="ＭＳ ゴシック" w:hAnsi="Times New Roman"/>
                <w:b/>
                <w:sz w:val="18"/>
                <w:szCs w:val="18"/>
              </w:rPr>
              <w:t xml:space="preserve">Obesity </w:t>
            </w:r>
          </w:p>
        </w:tc>
        <w:tc>
          <w:tcPr>
            <w:tcW w:w="1293" w:type="dxa"/>
          </w:tcPr>
          <w:p w14:paraId="2C33D83D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5BFB76BF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4" w:type="dxa"/>
          </w:tcPr>
          <w:p w14:paraId="59076E61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0D2255C9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7941ABA0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4" w:type="dxa"/>
          </w:tcPr>
          <w:p w14:paraId="67620E63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37CED025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717" w:type="dxa"/>
          </w:tcPr>
          <w:p w14:paraId="1413EFAA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4" w:type="dxa"/>
          </w:tcPr>
          <w:p w14:paraId="5BDE0687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5" w:type="dxa"/>
          </w:tcPr>
          <w:p w14:paraId="6FAD449A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71" w:type="dxa"/>
          </w:tcPr>
          <w:p w14:paraId="652DC6CC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4" w:type="dxa"/>
          </w:tcPr>
          <w:p w14:paraId="28306DE2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966" w:type="dxa"/>
          </w:tcPr>
          <w:p w14:paraId="64F42E8C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497" w:type="dxa"/>
          </w:tcPr>
          <w:p w14:paraId="7A55BA24" w14:textId="77777777" w:rsidR="00FB7F8A" w:rsidRPr="00EB7E06" w:rsidRDefault="00FB7F8A" w:rsidP="004F3941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</w:tr>
      <w:tr w:rsidR="001D6DC9" w:rsidRPr="00EB7E06" w14:paraId="1147F56A" w14:textId="45D2EF0A" w:rsidTr="001D6DC9">
        <w:trPr>
          <w:trHeight w:val="188"/>
        </w:trPr>
        <w:tc>
          <w:tcPr>
            <w:tcW w:w="1330" w:type="dxa"/>
          </w:tcPr>
          <w:p w14:paraId="59F92B48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ゴシック" w:hAnsi="Times New Roman" w:hint="eastAsia"/>
                <w:sz w:val="18"/>
                <w:szCs w:val="18"/>
              </w:rPr>
              <w:t xml:space="preserve"> </w:t>
            </w:r>
            <w:r w:rsidRPr="00EB7E06"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 w:rsidRPr="00EB7E06"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ＭＳ ゴシック" w:hAnsi="Times New Roman"/>
                <w:sz w:val="18"/>
                <w:szCs w:val="18"/>
              </w:rPr>
              <w:t xml:space="preserve"> </w:t>
            </w:r>
            <w:r w:rsidRPr="00EB7E06">
              <w:rPr>
                <w:rFonts w:ascii="Times New Roman" w:eastAsia="ＭＳ ゴシック" w:hAnsi="Times New Roman" w:hint="eastAsia"/>
                <w:sz w:val="18"/>
                <w:szCs w:val="18"/>
              </w:rPr>
              <w:t>Model1</w:t>
            </w:r>
          </w:p>
        </w:tc>
        <w:tc>
          <w:tcPr>
            <w:tcW w:w="1293" w:type="dxa"/>
          </w:tcPr>
          <w:p w14:paraId="46FE4B3D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10/28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 xml:space="preserve"> (35.7)</w:t>
            </w:r>
          </w:p>
        </w:tc>
        <w:tc>
          <w:tcPr>
            <w:tcW w:w="1436" w:type="dxa"/>
          </w:tcPr>
          <w:p w14:paraId="24993416" w14:textId="341AB365" w:rsidR="00FB7F8A" w:rsidRPr="00EB7E06" w:rsidRDefault="00FB7F8A" w:rsidP="001D6DC9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4.4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 (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1.2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,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 xml:space="preserve"> 22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)</w:t>
            </w:r>
            <w:r w:rsidRPr="007C3AD3">
              <w:rPr>
                <w:rFonts w:ascii="Times New Roman" w:eastAsia="ＭＳ Ｐゴシック" w:hAnsi="Times New Roman"/>
                <w:iCs/>
                <w:sz w:val="14"/>
                <w:szCs w:val="14"/>
              </w:rPr>
              <w:t>*</w:t>
            </w:r>
          </w:p>
        </w:tc>
        <w:tc>
          <w:tcPr>
            <w:tcW w:w="144" w:type="dxa"/>
          </w:tcPr>
          <w:p w14:paraId="246FEA10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747338E2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6/27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 xml:space="preserve"> (22.2)</w:t>
            </w:r>
          </w:p>
        </w:tc>
        <w:tc>
          <w:tcPr>
            <w:tcW w:w="1436" w:type="dxa"/>
          </w:tcPr>
          <w:p w14:paraId="035A247A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2.3 (0.53, 12)</w:t>
            </w:r>
          </w:p>
        </w:tc>
        <w:tc>
          <w:tcPr>
            <w:tcW w:w="144" w:type="dxa"/>
          </w:tcPr>
          <w:p w14:paraId="3435FEDD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167F3403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3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/27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 xml:space="preserve"> (11.1)</w:t>
            </w:r>
          </w:p>
        </w:tc>
        <w:tc>
          <w:tcPr>
            <w:tcW w:w="717" w:type="dxa"/>
          </w:tcPr>
          <w:p w14:paraId="28FB14C2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1</w:t>
            </w:r>
          </w:p>
        </w:tc>
        <w:tc>
          <w:tcPr>
            <w:tcW w:w="144" w:type="dxa"/>
          </w:tcPr>
          <w:p w14:paraId="43581CC2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5" w:type="dxa"/>
          </w:tcPr>
          <w:p w14:paraId="265426DB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5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/27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 xml:space="preserve"> (18.5)</w:t>
            </w:r>
          </w:p>
        </w:tc>
        <w:tc>
          <w:tcPr>
            <w:tcW w:w="1471" w:type="dxa"/>
          </w:tcPr>
          <w:p w14:paraId="05635403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1.8 (0.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40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 xml:space="preserve">, 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9.7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)</w:t>
            </w:r>
          </w:p>
        </w:tc>
        <w:tc>
          <w:tcPr>
            <w:tcW w:w="144" w:type="dxa"/>
          </w:tcPr>
          <w:p w14:paraId="4E9AB042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966" w:type="dxa"/>
          </w:tcPr>
          <w:p w14:paraId="1F68C485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0.0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77</w:t>
            </w:r>
          </w:p>
        </w:tc>
        <w:tc>
          <w:tcPr>
            <w:tcW w:w="497" w:type="dxa"/>
          </w:tcPr>
          <w:p w14:paraId="48292521" w14:textId="32BE6B6D" w:rsidR="00FB7F8A" w:rsidRPr="00EB7E06" w:rsidRDefault="00FB7F8A" w:rsidP="004F3941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7C3AD3">
              <w:rPr>
                <w:rFonts w:ascii="Times New Roman" w:hAnsi="Times New Roman"/>
                <w:sz w:val="14"/>
                <w:szCs w:val="14"/>
              </w:rPr>
              <w:t>N.S.</w:t>
            </w:r>
          </w:p>
        </w:tc>
      </w:tr>
      <w:tr w:rsidR="001D6DC9" w:rsidRPr="00EB7E06" w14:paraId="244C8575" w14:textId="6D823C4D" w:rsidTr="001D6DC9">
        <w:trPr>
          <w:trHeight w:val="188"/>
        </w:trPr>
        <w:tc>
          <w:tcPr>
            <w:tcW w:w="1330" w:type="dxa"/>
          </w:tcPr>
          <w:p w14:paraId="109EA7D8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ゴシック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ＭＳ ゴシック" w:hAnsi="Times New Roman"/>
                <w:sz w:val="18"/>
                <w:szCs w:val="18"/>
              </w:rPr>
              <w:t xml:space="preserve">  </w:t>
            </w:r>
            <w:r w:rsidRPr="00EB7E06">
              <w:rPr>
                <w:rFonts w:ascii="Times New Roman" w:eastAsia="ＭＳ ゴシック" w:hAnsi="Times New Roman" w:hint="eastAsia"/>
                <w:sz w:val="18"/>
                <w:szCs w:val="18"/>
              </w:rPr>
              <w:t>Model2</w:t>
            </w:r>
          </w:p>
        </w:tc>
        <w:tc>
          <w:tcPr>
            <w:tcW w:w="1293" w:type="dxa"/>
          </w:tcPr>
          <w:p w14:paraId="3199D61F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75B83621" w14:textId="3CC63A17" w:rsidR="00FB7F8A" w:rsidRPr="00EB7E06" w:rsidRDefault="00FB7F8A" w:rsidP="001D6DC9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4.6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 (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1.2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, 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23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)</w:t>
            </w:r>
            <w:r w:rsidRPr="007C3AD3">
              <w:rPr>
                <w:rFonts w:ascii="Times New Roman" w:eastAsia="ＭＳ Ｐゴシック" w:hAnsi="Times New Roman"/>
                <w:iCs/>
                <w:sz w:val="14"/>
                <w:szCs w:val="14"/>
              </w:rPr>
              <w:t>*</w:t>
            </w:r>
          </w:p>
        </w:tc>
        <w:tc>
          <w:tcPr>
            <w:tcW w:w="144" w:type="dxa"/>
          </w:tcPr>
          <w:p w14:paraId="37018C25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516A4088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743A7A1E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2.3 (0.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54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 xml:space="preserve">, 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12</w:t>
            </w: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44" w:type="dxa"/>
          </w:tcPr>
          <w:p w14:paraId="026BD381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7D9DA00D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717" w:type="dxa"/>
          </w:tcPr>
          <w:p w14:paraId="231208AA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1</w:t>
            </w:r>
          </w:p>
        </w:tc>
        <w:tc>
          <w:tcPr>
            <w:tcW w:w="144" w:type="dxa"/>
          </w:tcPr>
          <w:p w14:paraId="05E32892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5" w:type="dxa"/>
          </w:tcPr>
          <w:p w14:paraId="76980F1A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71" w:type="dxa"/>
          </w:tcPr>
          <w:p w14:paraId="42883CC6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1.8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 xml:space="preserve"> (0.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40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 xml:space="preserve">, 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9.7</w:t>
            </w: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)</w:t>
            </w:r>
          </w:p>
        </w:tc>
        <w:tc>
          <w:tcPr>
            <w:tcW w:w="144" w:type="dxa"/>
          </w:tcPr>
          <w:p w14:paraId="7F905A28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966" w:type="dxa"/>
          </w:tcPr>
          <w:p w14:paraId="5FDFB5C1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497" w:type="dxa"/>
          </w:tcPr>
          <w:p w14:paraId="38504398" w14:textId="77777777" w:rsidR="00FB7F8A" w:rsidRPr="00EB7E06" w:rsidRDefault="00FB7F8A" w:rsidP="004F3941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</w:tr>
      <w:tr w:rsidR="001D6DC9" w:rsidRPr="00EB7E06" w14:paraId="411E3555" w14:textId="7A3DEE2A" w:rsidTr="001D6DC9">
        <w:trPr>
          <w:trHeight w:val="188"/>
        </w:trPr>
        <w:tc>
          <w:tcPr>
            <w:tcW w:w="1330" w:type="dxa"/>
          </w:tcPr>
          <w:p w14:paraId="26A892E7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ゴシック" w:hAnsi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eastAsia="ＭＳ ゴシック" w:hAnsi="Times New Roman"/>
                <w:sz w:val="18"/>
                <w:szCs w:val="18"/>
              </w:rPr>
              <w:t xml:space="preserve">  </w:t>
            </w:r>
            <w:r w:rsidRPr="00EB7E06">
              <w:rPr>
                <w:rFonts w:ascii="Times New Roman" w:eastAsia="ＭＳ ゴシック" w:hAnsi="Times New Roman" w:hint="eastAsia"/>
                <w:sz w:val="18"/>
                <w:szCs w:val="18"/>
              </w:rPr>
              <w:t>Model3</w:t>
            </w:r>
          </w:p>
        </w:tc>
        <w:tc>
          <w:tcPr>
            <w:tcW w:w="1293" w:type="dxa"/>
          </w:tcPr>
          <w:p w14:paraId="2C1860A4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3E403A50" w14:textId="33806B84" w:rsidR="00FB7F8A" w:rsidRPr="00EB7E06" w:rsidRDefault="00B308B3" w:rsidP="001D6DC9">
            <w:pPr>
              <w:widowControl w:val="0"/>
              <w:wordWrap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4.1 (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1.02, 21)</w:t>
            </w:r>
            <w:r>
              <w:rPr>
                <w:rFonts w:ascii="Times New Roman" w:eastAsia="ＭＳ Ｐゴシック" w:hAnsi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44" w:type="dxa"/>
          </w:tcPr>
          <w:p w14:paraId="4109D485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312ADAC5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541772FC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sz w:val="18"/>
                <w:szCs w:val="18"/>
              </w:rPr>
              <w:t>2.01 (</w:t>
            </w:r>
            <w:r w:rsidRPr="00EB7E06">
              <w:rPr>
                <w:rFonts w:ascii="Times New Roman" w:eastAsia="ＭＳ Ｐゴシック" w:hAnsi="Times New Roman"/>
                <w:sz w:val="18"/>
                <w:szCs w:val="18"/>
              </w:rPr>
              <w:t>0.43, 11)</w:t>
            </w:r>
          </w:p>
        </w:tc>
        <w:tc>
          <w:tcPr>
            <w:tcW w:w="144" w:type="dxa"/>
          </w:tcPr>
          <w:p w14:paraId="22A308F6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3" w:type="dxa"/>
          </w:tcPr>
          <w:p w14:paraId="639B8FEB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717" w:type="dxa"/>
          </w:tcPr>
          <w:p w14:paraId="61ED204E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1</w:t>
            </w:r>
          </w:p>
        </w:tc>
        <w:tc>
          <w:tcPr>
            <w:tcW w:w="144" w:type="dxa"/>
          </w:tcPr>
          <w:p w14:paraId="60FD4CCA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295" w:type="dxa"/>
          </w:tcPr>
          <w:p w14:paraId="7077D645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1471" w:type="dxa"/>
          </w:tcPr>
          <w:p w14:paraId="4063FCB1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  <w:r w:rsidRPr="00EB7E06">
              <w:rPr>
                <w:rFonts w:ascii="Times New Roman" w:eastAsia="ＭＳ Ｐゴシック" w:hAnsi="Times New Roman" w:hint="eastAsia"/>
                <w:iCs/>
                <w:sz w:val="18"/>
                <w:szCs w:val="18"/>
              </w:rPr>
              <w:t>1.5 (</w:t>
            </w:r>
            <w:r w:rsidRPr="00EB7E06">
              <w:rPr>
                <w:rFonts w:ascii="Times New Roman" w:eastAsia="ＭＳ Ｐゴシック" w:hAnsi="Times New Roman"/>
                <w:iCs/>
                <w:sz w:val="18"/>
                <w:szCs w:val="18"/>
              </w:rPr>
              <w:t>0.303, 8.1)</w:t>
            </w:r>
          </w:p>
        </w:tc>
        <w:tc>
          <w:tcPr>
            <w:tcW w:w="144" w:type="dxa"/>
          </w:tcPr>
          <w:p w14:paraId="56E1F43B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966" w:type="dxa"/>
          </w:tcPr>
          <w:p w14:paraId="356364C9" w14:textId="77777777" w:rsidR="00FB7F8A" w:rsidRPr="00EB7E06" w:rsidRDefault="00FB7F8A" w:rsidP="001D6DC9">
            <w:pPr>
              <w:widowControl w:val="0"/>
              <w:adjustRightInd w:val="0"/>
              <w:snapToGrid w:val="0"/>
              <w:spacing w:after="0" w:line="240" w:lineRule="auto"/>
              <w:jc w:val="right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  <w:tc>
          <w:tcPr>
            <w:tcW w:w="497" w:type="dxa"/>
          </w:tcPr>
          <w:p w14:paraId="34E6BA31" w14:textId="123E40C1" w:rsidR="00FB7F8A" w:rsidRPr="00EB7E06" w:rsidRDefault="00FB7F8A" w:rsidP="004F3941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ＭＳ Ｐゴシック" w:hAnsi="Times New Roman"/>
                <w:iCs/>
                <w:sz w:val="18"/>
                <w:szCs w:val="18"/>
              </w:rPr>
            </w:pPr>
          </w:p>
        </w:tc>
      </w:tr>
    </w:tbl>
    <w:p w14:paraId="593A7949" w14:textId="77777777" w:rsidR="008C540D" w:rsidRPr="00307E83" w:rsidRDefault="008C540D" w:rsidP="00307E83">
      <w:pPr>
        <w:widowControl w:val="0"/>
        <w:adjustRightInd w:val="0"/>
        <w:snapToGrid w:val="0"/>
        <w:spacing w:after="0" w:line="0" w:lineRule="atLeast"/>
        <w:rPr>
          <w:rFonts w:ascii="Times New Roman" w:eastAsia="ＭＳ Ｐゴシック" w:hAnsi="Times New Roman"/>
          <w:iCs/>
          <w:sz w:val="4"/>
          <w:szCs w:val="4"/>
          <w:lang w:eastAsia="ja-JP"/>
        </w:rPr>
      </w:pPr>
    </w:p>
    <w:p w14:paraId="4200A627" w14:textId="77777777" w:rsidR="00FC71B0" w:rsidRPr="001D6DC9" w:rsidRDefault="00FC71B0" w:rsidP="00FC71B0">
      <w:pPr>
        <w:adjustRightInd w:val="0"/>
        <w:snapToGrid w:val="0"/>
        <w:spacing w:after="20" w:line="200" w:lineRule="exact"/>
        <w:rPr>
          <w:rFonts w:ascii="Times New Roman" w:hAnsi="Times New Roman"/>
          <w:sz w:val="18"/>
          <w:szCs w:val="18"/>
        </w:rPr>
      </w:pPr>
      <w:r w:rsidRPr="001D6DC9">
        <w:rPr>
          <w:rFonts w:ascii="Times New Roman" w:hAnsi="Times New Roman"/>
          <w:sz w:val="18"/>
          <w:szCs w:val="18"/>
        </w:rPr>
        <w:t xml:space="preserve">EI/BMR: self-reported energy intake/ basal metabolic rate </w:t>
      </w:r>
    </w:p>
    <w:p w14:paraId="47CA969B" w14:textId="2DF30AF3" w:rsidR="00FC71B0" w:rsidRDefault="00FC71B0" w:rsidP="00FC71B0">
      <w:pPr>
        <w:widowControl w:val="0"/>
        <w:adjustRightInd w:val="0"/>
        <w:snapToGrid w:val="0"/>
        <w:spacing w:after="0" w:line="200" w:lineRule="exact"/>
        <w:rPr>
          <w:rFonts w:ascii="Times New Roman" w:hAnsi="Times New Roman"/>
          <w:sz w:val="18"/>
          <w:szCs w:val="18"/>
        </w:rPr>
      </w:pPr>
      <w:proofErr w:type="spellStart"/>
      <w:r w:rsidRPr="001D6DC9">
        <w:rPr>
          <w:rFonts w:ascii="Times New Roman" w:hAnsi="Times New Roman"/>
          <w:sz w:val="18"/>
          <w:szCs w:val="18"/>
        </w:rPr>
        <w:t>aOR</w:t>
      </w:r>
      <w:proofErr w:type="spellEnd"/>
      <w:r w:rsidRPr="001D6DC9">
        <w:rPr>
          <w:rFonts w:ascii="Times New Roman" w:hAnsi="Times New Roman"/>
          <w:sz w:val="18"/>
          <w:szCs w:val="18"/>
        </w:rPr>
        <w:t xml:space="preserve"> (95% CI):  adjusted odds ratio, 95% confidence interval (25</w:t>
      </w:r>
      <w:r w:rsidRPr="008C2F11">
        <w:rPr>
          <w:rFonts w:ascii="Times New Roman" w:hAnsi="Times New Roman"/>
          <w:sz w:val="18"/>
          <w:szCs w:val="18"/>
          <w:vertAlign w:val="superscript"/>
        </w:rPr>
        <w:t>th</w:t>
      </w:r>
      <w:r w:rsidRPr="001D6DC9">
        <w:rPr>
          <w:rFonts w:ascii="Times New Roman" w:hAnsi="Times New Roman"/>
          <w:sz w:val="18"/>
          <w:szCs w:val="18"/>
        </w:rPr>
        <w:t xml:space="preserve"> percentile, 75</w:t>
      </w:r>
      <w:r w:rsidRPr="008C2F11">
        <w:rPr>
          <w:rFonts w:ascii="Times New Roman" w:hAnsi="Times New Roman"/>
          <w:sz w:val="18"/>
          <w:szCs w:val="18"/>
          <w:vertAlign w:val="superscript"/>
        </w:rPr>
        <w:t>th</w:t>
      </w:r>
      <w:r w:rsidRPr="001D6DC9">
        <w:rPr>
          <w:rFonts w:ascii="Times New Roman" w:hAnsi="Times New Roman"/>
          <w:sz w:val="18"/>
          <w:szCs w:val="18"/>
        </w:rPr>
        <w:t xml:space="preserve"> percentile)</w:t>
      </w:r>
    </w:p>
    <w:p w14:paraId="0B89B433" w14:textId="4BE698E2" w:rsidR="007C6014" w:rsidRPr="004F3941" w:rsidRDefault="001D6DC9" w:rsidP="004F3941">
      <w:pPr>
        <w:widowControl w:val="0"/>
        <w:adjustRightInd w:val="0"/>
        <w:snapToGrid w:val="0"/>
        <w:spacing w:after="0" w:line="200" w:lineRule="exact"/>
        <w:rPr>
          <w:rFonts w:ascii="Times New Roman" w:hAnsi="Times New Roman"/>
          <w:sz w:val="18"/>
          <w:szCs w:val="18"/>
        </w:rPr>
      </w:pPr>
      <w:r w:rsidRPr="001D6DC9">
        <w:rPr>
          <w:rFonts w:ascii="Times New Roman" w:hAnsi="Times New Roman"/>
          <w:sz w:val="18"/>
          <w:szCs w:val="18"/>
        </w:rPr>
        <w:t>Model 1: The model was adjusted for age.</w:t>
      </w:r>
    </w:p>
    <w:p w14:paraId="713F5616" w14:textId="77777777" w:rsidR="001D6DC9" w:rsidRDefault="001D6DC9" w:rsidP="004F3941">
      <w:pPr>
        <w:adjustRightInd w:val="0"/>
        <w:snapToGrid w:val="0"/>
        <w:spacing w:after="20" w:line="200" w:lineRule="exact"/>
        <w:rPr>
          <w:rFonts w:ascii="Times New Roman" w:hAnsi="Times New Roman"/>
          <w:sz w:val="18"/>
          <w:szCs w:val="18"/>
        </w:rPr>
      </w:pPr>
      <w:r w:rsidRPr="001D6DC9">
        <w:rPr>
          <w:rFonts w:ascii="Times New Roman" w:hAnsi="Times New Roman"/>
          <w:sz w:val="18"/>
          <w:szCs w:val="18"/>
        </w:rPr>
        <w:t xml:space="preserve">Model 2: Model 1 + frequency of breakfast (times/week). </w:t>
      </w:r>
    </w:p>
    <w:p w14:paraId="713FD1C3" w14:textId="48D8CE16" w:rsidR="001D6DC9" w:rsidRDefault="001D6DC9" w:rsidP="004F3941">
      <w:pPr>
        <w:adjustRightInd w:val="0"/>
        <w:snapToGrid w:val="0"/>
        <w:spacing w:after="20" w:line="200" w:lineRule="exact"/>
        <w:rPr>
          <w:rFonts w:ascii="Times New Roman" w:hAnsi="Times New Roman"/>
          <w:sz w:val="18"/>
          <w:szCs w:val="18"/>
        </w:rPr>
      </w:pPr>
      <w:r w:rsidRPr="001D6DC9">
        <w:rPr>
          <w:rFonts w:ascii="Times New Roman" w:hAnsi="Times New Roman"/>
          <w:sz w:val="18"/>
          <w:szCs w:val="18"/>
        </w:rPr>
        <w:t>Model 3: Model 2 + frequency of food preparation by children (times/week) + frequency of breakfast (times/week) + social support score (units) + caregiver’s education level (under high school</w:t>
      </w:r>
      <w:r w:rsidR="00CF7A9E">
        <w:rPr>
          <w:rFonts w:ascii="Times New Roman" w:hAnsi="Times New Roman"/>
          <w:sz w:val="18"/>
          <w:szCs w:val="18"/>
        </w:rPr>
        <w:t xml:space="preserve"> level</w:t>
      </w:r>
      <w:r w:rsidRPr="001D6DC9">
        <w:rPr>
          <w:rFonts w:ascii="Times New Roman" w:hAnsi="Times New Roman"/>
          <w:sz w:val="18"/>
          <w:szCs w:val="18"/>
        </w:rPr>
        <w:t>, Over college</w:t>
      </w:r>
      <w:r w:rsidR="00CF7A9E">
        <w:rPr>
          <w:rFonts w:ascii="Times New Roman" w:hAnsi="Times New Roman"/>
          <w:sz w:val="18"/>
          <w:szCs w:val="18"/>
        </w:rPr>
        <w:t xml:space="preserve"> level</w:t>
      </w:r>
      <w:r w:rsidRPr="001D6DC9">
        <w:rPr>
          <w:rFonts w:ascii="Times New Roman" w:hAnsi="Times New Roman"/>
          <w:sz w:val="18"/>
          <w:szCs w:val="18"/>
        </w:rPr>
        <w:t>) + annual household income (≤ 20,000, &gt; 20,000 − ≤ 40,000, &gt; 40,000).</w:t>
      </w:r>
    </w:p>
    <w:p w14:paraId="2DEF9A8E" w14:textId="74207A40" w:rsidR="005B7614" w:rsidRPr="001D6DC9" w:rsidRDefault="005B7614" w:rsidP="004F3941">
      <w:pPr>
        <w:widowControl w:val="0"/>
        <w:adjustRightInd w:val="0"/>
        <w:snapToGrid w:val="0"/>
        <w:spacing w:after="0" w:line="200" w:lineRule="exac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i/>
          <w:sz w:val="18"/>
          <w:szCs w:val="18"/>
        </w:rPr>
        <w:t>P</w:t>
      </w:r>
      <w:r w:rsidRPr="001D6DC9">
        <w:rPr>
          <w:rFonts w:ascii="Times New Roman" w:hAnsi="Times New Roman"/>
          <w:sz w:val="18"/>
          <w:szCs w:val="18"/>
        </w:rPr>
        <w:t xml:space="preserve"> for trend was analyzed by multiple logistic regression models for </w:t>
      </w:r>
      <w:proofErr w:type="spellStart"/>
      <w:r w:rsidRPr="001D6DC9">
        <w:rPr>
          <w:rFonts w:ascii="Times New Roman" w:hAnsi="Times New Roman"/>
          <w:sz w:val="18"/>
          <w:szCs w:val="18"/>
        </w:rPr>
        <w:t>aOR</w:t>
      </w:r>
      <w:proofErr w:type="spellEnd"/>
      <w:r w:rsidRPr="001D6DC9">
        <w:rPr>
          <w:rFonts w:ascii="Times New Roman" w:hAnsi="Times New Roman"/>
          <w:sz w:val="18"/>
          <w:szCs w:val="18"/>
        </w:rPr>
        <w:t xml:space="preserve"> of overweight and obesity.</w:t>
      </w:r>
    </w:p>
    <w:p w14:paraId="7324766B" w14:textId="0B8CE3E9" w:rsidR="005B7614" w:rsidRDefault="005B7614" w:rsidP="004F3941">
      <w:pPr>
        <w:adjustRightInd w:val="0"/>
        <w:snapToGrid w:val="0"/>
        <w:spacing w:after="20" w:line="200" w:lineRule="exact"/>
        <w:rPr>
          <w:rFonts w:ascii="Times New Roman" w:hAnsi="Times New Roman"/>
          <w:sz w:val="18"/>
          <w:szCs w:val="18"/>
        </w:rPr>
      </w:pPr>
      <w:r w:rsidRPr="005B7614">
        <w:rPr>
          <w:rFonts w:ascii="Times New Roman" w:hAnsi="Times New Roman"/>
          <w:sz w:val="18"/>
          <w:szCs w:val="18"/>
        </w:rPr>
        <w:t>First quartile: &lt; 25</w:t>
      </w:r>
      <w:r w:rsidRPr="008C2F11">
        <w:rPr>
          <w:rFonts w:ascii="Times New Roman" w:hAnsi="Times New Roman"/>
          <w:sz w:val="18"/>
          <w:szCs w:val="18"/>
          <w:vertAlign w:val="superscript"/>
        </w:rPr>
        <w:t>th</w:t>
      </w:r>
      <w:r w:rsidRPr="005B7614">
        <w:rPr>
          <w:rFonts w:ascii="Times New Roman" w:hAnsi="Times New Roman"/>
          <w:sz w:val="18"/>
          <w:szCs w:val="18"/>
        </w:rPr>
        <w:t xml:space="preserve"> percentile, second quartile: ≥ 25</w:t>
      </w:r>
      <w:r w:rsidRPr="008C2F11">
        <w:rPr>
          <w:rFonts w:ascii="Times New Roman" w:hAnsi="Times New Roman"/>
          <w:sz w:val="18"/>
          <w:szCs w:val="18"/>
          <w:vertAlign w:val="superscript"/>
        </w:rPr>
        <w:t>th</w:t>
      </w:r>
      <w:r w:rsidRPr="005B7614">
        <w:rPr>
          <w:rFonts w:ascii="Times New Roman" w:hAnsi="Times New Roman"/>
          <w:sz w:val="18"/>
          <w:szCs w:val="18"/>
        </w:rPr>
        <w:t xml:space="preserve"> percentile and &lt; 50</w:t>
      </w:r>
      <w:r w:rsidRPr="008C2F11">
        <w:rPr>
          <w:rFonts w:ascii="Times New Roman" w:hAnsi="Times New Roman"/>
          <w:sz w:val="18"/>
          <w:szCs w:val="18"/>
          <w:vertAlign w:val="superscript"/>
        </w:rPr>
        <w:t>th</w:t>
      </w:r>
      <w:r w:rsidRPr="005B7614">
        <w:rPr>
          <w:rFonts w:ascii="Times New Roman" w:hAnsi="Times New Roman"/>
          <w:sz w:val="18"/>
          <w:szCs w:val="18"/>
        </w:rPr>
        <w:t xml:space="preserve"> percentile, third quartile: ≥ 50</w:t>
      </w:r>
      <w:r w:rsidRPr="008C2F11">
        <w:rPr>
          <w:rFonts w:ascii="Times New Roman" w:hAnsi="Times New Roman"/>
          <w:sz w:val="18"/>
          <w:szCs w:val="18"/>
          <w:vertAlign w:val="superscript"/>
        </w:rPr>
        <w:t>th</w:t>
      </w:r>
      <w:r w:rsidRPr="005B7614">
        <w:rPr>
          <w:rFonts w:ascii="Times New Roman" w:hAnsi="Times New Roman"/>
          <w:sz w:val="18"/>
          <w:szCs w:val="18"/>
        </w:rPr>
        <w:t xml:space="preserve"> percentile and &lt; 75</w:t>
      </w:r>
      <w:r w:rsidRPr="008C2F11">
        <w:rPr>
          <w:rFonts w:ascii="Times New Roman" w:hAnsi="Times New Roman"/>
          <w:sz w:val="18"/>
          <w:szCs w:val="18"/>
          <w:vertAlign w:val="superscript"/>
        </w:rPr>
        <w:t>th</w:t>
      </w:r>
      <w:r w:rsidRPr="005B7614">
        <w:rPr>
          <w:rFonts w:ascii="Times New Roman" w:hAnsi="Times New Roman"/>
          <w:sz w:val="18"/>
          <w:szCs w:val="18"/>
        </w:rPr>
        <w:t xml:space="preserve"> percentile, and fourth quartile: ≥ 75</w:t>
      </w:r>
      <w:r w:rsidRPr="008C2F11">
        <w:rPr>
          <w:rFonts w:ascii="Times New Roman" w:hAnsi="Times New Roman"/>
          <w:sz w:val="18"/>
          <w:szCs w:val="18"/>
          <w:vertAlign w:val="superscript"/>
        </w:rPr>
        <w:t>th</w:t>
      </w:r>
      <w:r w:rsidRPr="005B7614">
        <w:rPr>
          <w:rFonts w:ascii="Times New Roman" w:hAnsi="Times New Roman"/>
          <w:sz w:val="18"/>
          <w:szCs w:val="18"/>
        </w:rPr>
        <w:t xml:space="preserve"> percentile</w:t>
      </w:r>
    </w:p>
    <w:p w14:paraId="46AA9941" w14:textId="7A04B972" w:rsidR="004D333D" w:rsidRPr="001D6DC9" w:rsidRDefault="004D333D" w:rsidP="004F3941">
      <w:pPr>
        <w:adjustRightInd w:val="0"/>
        <w:snapToGrid w:val="0"/>
        <w:spacing w:after="20" w:line="200" w:lineRule="exact"/>
        <w:rPr>
          <w:rFonts w:ascii="Times New Roman" w:hAnsi="Times New Roman"/>
          <w:sz w:val="18"/>
          <w:szCs w:val="18"/>
        </w:rPr>
      </w:pPr>
      <w:r w:rsidRPr="004D333D">
        <w:rPr>
          <w:rFonts w:ascii="Times New Roman" w:hAnsi="Times New Roman"/>
          <w:sz w:val="18"/>
          <w:szCs w:val="18"/>
        </w:rPr>
        <w:t>N.S.: not significant</w:t>
      </w:r>
    </w:p>
    <w:p w14:paraId="54C269BF" w14:textId="172302D8" w:rsidR="00BD78A9" w:rsidRPr="00584BEB" w:rsidRDefault="00115CA6" w:rsidP="00B82907">
      <w:pPr>
        <w:adjustRightInd w:val="0"/>
        <w:snapToGrid w:val="0"/>
        <w:spacing w:after="20" w:line="200" w:lineRule="exact"/>
        <w:rPr>
          <w:rFonts w:ascii="Times New Roman" w:hAnsi="Times New Roman"/>
          <w:sz w:val="24"/>
          <w:szCs w:val="24"/>
          <w:lang w:eastAsia="ja-JP"/>
        </w:rPr>
      </w:pPr>
      <w:r>
        <w:rPr>
          <w:rFonts w:ascii="Times New Roman" w:hAnsi="Times New Roman"/>
          <w:sz w:val="18"/>
          <w:szCs w:val="18"/>
        </w:rPr>
        <w:t>*</w:t>
      </w:r>
      <w:r w:rsidR="001D6DC9" w:rsidRPr="004F3941">
        <w:rPr>
          <w:rFonts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 xml:space="preserve"> &lt; 0.05, **</w:t>
      </w:r>
      <w:r w:rsidR="001D6DC9" w:rsidRPr="004F3941">
        <w:rPr>
          <w:rFonts w:ascii="Times New Roman" w:hAnsi="Times New Roman"/>
          <w:i/>
          <w:sz w:val="18"/>
          <w:szCs w:val="18"/>
        </w:rPr>
        <w:t>P</w:t>
      </w:r>
      <w:r w:rsidR="001D6DC9" w:rsidRPr="001D6DC9">
        <w:rPr>
          <w:rFonts w:ascii="Times New Roman" w:hAnsi="Times New Roman"/>
          <w:sz w:val="18"/>
          <w:szCs w:val="18"/>
        </w:rPr>
        <w:t xml:space="preserve"> &lt; 0.001, </w:t>
      </w:r>
      <w:r w:rsidR="008B3082" w:rsidRPr="00840BA5">
        <w:rPr>
          <w:rFonts w:ascii="Times New Roman" w:hAnsi="Times New Roman"/>
          <w:sz w:val="18"/>
          <w:szCs w:val="18"/>
          <w:vertAlign w:val="superscript"/>
        </w:rPr>
        <w:t>†</w:t>
      </w:r>
      <w:r w:rsidR="008B3082" w:rsidRPr="003C3711">
        <w:rPr>
          <w:rFonts w:ascii="Times New Roman" w:hAnsi="Times New Roman"/>
          <w:i/>
          <w:sz w:val="18"/>
          <w:szCs w:val="18"/>
        </w:rPr>
        <w:t>P</w:t>
      </w:r>
      <w:r w:rsidR="008B3082" w:rsidRPr="001D6DC9">
        <w:rPr>
          <w:rFonts w:ascii="Times New Roman" w:hAnsi="Times New Roman"/>
          <w:sz w:val="18"/>
          <w:szCs w:val="18"/>
        </w:rPr>
        <w:t xml:space="preserve"> = 0.052, </w:t>
      </w:r>
      <w:r w:rsidR="008B3082">
        <w:rPr>
          <w:rFonts w:ascii="Times New Roman" w:eastAsia="ＭＳ Ｐゴシック" w:hAnsi="Times New Roman"/>
          <w:sz w:val="18"/>
          <w:szCs w:val="18"/>
          <w:vertAlign w:val="superscript"/>
        </w:rPr>
        <w:t>¶</w:t>
      </w:r>
      <w:r w:rsidR="008B3082" w:rsidRPr="003C3711">
        <w:rPr>
          <w:rFonts w:ascii="Times New Roman" w:hAnsi="Times New Roman"/>
          <w:i/>
          <w:sz w:val="18"/>
          <w:szCs w:val="18"/>
        </w:rPr>
        <w:t>P</w:t>
      </w:r>
      <w:r w:rsidR="008B3082" w:rsidRPr="001D6DC9">
        <w:rPr>
          <w:rFonts w:ascii="Times New Roman" w:hAnsi="Times New Roman"/>
          <w:sz w:val="18"/>
          <w:szCs w:val="18"/>
        </w:rPr>
        <w:t xml:space="preserve"> = 0.055, </w:t>
      </w:r>
      <w:r w:rsidR="008B3082" w:rsidRPr="00840BA5">
        <w:rPr>
          <w:rFonts w:ascii="Times New Roman" w:hAnsi="Times New Roman"/>
          <w:sz w:val="18"/>
          <w:szCs w:val="18"/>
          <w:vertAlign w:val="superscript"/>
        </w:rPr>
        <w:t>§</w:t>
      </w:r>
      <w:r w:rsidR="008B3082" w:rsidRPr="003C3711">
        <w:rPr>
          <w:rFonts w:ascii="Times New Roman" w:hAnsi="Times New Roman"/>
          <w:i/>
          <w:sz w:val="18"/>
          <w:szCs w:val="18"/>
        </w:rPr>
        <w:t>P</w:t>
      </w:r>
      <w:r w:rsidR="008B3082" w:rsidRPr="001D6DC9">
        <w:rPr>
          <w:rFonts w:ascii="Times New Roman" w:hAnsi="Times New Roman"/>
          <w:sz w:val="18"/>
          <w:szCs w:val="18"/>
        </w:rPr>
        <w:t xml:space="preserve"> = 0.061</w:t>
      </w:r>
    </w:p>
    <w:sectPr w:rsidR="00BD78A9" w:rsidRPr="00584BEB" w:rsidSect="00B82907">
      <w:headerReference w:type="default" r:id="rId9"/>
      <w:footerReference w:type="default" r:id="rId10"/>
      <w:pgSz w:w="16839" w:h="11907" w:orient="landscape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87F029" w14:textId="77777777" w:rsidR="005E3F4F" w:rsidRDefault="005E3F4F" w:rsidP="00236EDF">
      <w:pPr>
        <w:spacing w:after="0" w:line="240" w:lineRule="auto"/>
      </w:pPr>
      <w:r>
        <w:separator/>
      </w:r>
    </w:p>
  </w:endnote>
  <w:endnote w:type="continuationSeparator" w:id="0">
    <w:p w14:paraId="57460834" w14:textId="77777777" w:rsidR="005E3F4F" w:rsidRDefault="005E3F4F" w:rsidP="00236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71BE92" w14:textId="1325FA15" w:rsidR="00F260BC" w:rsidRPr="00A2457F" w:rsidRDefault="00F260BC">
    <w:pPr>
      <w:pStyle w:val="a5"/>
      <w:jc w:val="center"/>
      <w:rPr>
        <w:rFonts w:ascii="Times New Roman" w:hAnsi="Times New Roman"/>
      </w:rPr>
    </w:pPr>
    <w:r w:rsidRPr="00A2457F">
      <w:rPr>
        <w:rFonts w:ascii="Times New Roman" w:hAnsi="Times New Roman"/>
      </w:rPr>
      <w:fldChar w:fldCharType="begin"/>
    </w:r>
    <w:r w:rsidRPr="00A2457F">
      <w:rPr>
        <w:rFonts w:ascii="Times New Roman" w:hAnsi="Times New Roman"/>
      </w:rPr>
      <w:instrText xml:space="preserve"> PAGE   \* MERGEFORMAT </w:instrText>
    </w:r>
    <w:r w:rsidRPr="00A2457F">
      <w:rPr>
        <w:rFonts w:ascii="Times New Roman" w:hAnsi="Times New Roman"/>
      </w:rPr>
      <w:fldChar w:fldCharType="separate"/>
    </w:r>
    <w:r w:rsidR="00545A78">
      <w:rPr>
        <w:rFonts w:ascii="Times New Roman" w:hAnsi="Times New Roman"/>
        <w:noProof/>
      </w:rPr>
      <w:t>1</w:t>
    </w:r>
    <w:r w:rsidRPr="00A2457F">
      <w:rPr>
        <w:rFonts w:ascii="Times New Roman" w:hAnsi="Times New Roman"/>
      </w:rPr>
      <w:fldChar w:fldCharType="end"/>
    </w:r>
  </w:p>
  <w:p w14:paraId="0AA8C407" w14:textId="77777777" w:rsidR="00F260BC" w:rsidRDefault="00F260B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F35788" w14:textId="77777777" w:rsidR="00F260BC" w:rsidRDefault="00F260BC">
    <w:pPr>
      <w:pStyle w:val="a5"/>
      <w:jc w:val="right"/>
    </w:pPr>
  </w:p>
  <w:p w14:paraId="0C71CE15" w14:textId="080B7A9C" w:rsidR="00F260BC" w:rsidRPr="00A2457F" w:rsidRDefault="00F260BC" w:rsidP="005C23C3">
    <w:pPr>
      <w:pStyle w:val="a5"/>
      <w:jc w:val="center"/>
      <w:rPr>
        <w:rFonts w:ascii="Times New Roman" w:hAnsi="Times New Roman"/>
      </w:rPr>
    </w:pPr>
    <w:r w:rsidRPr="00A2457F">
      <w:rPr>
        <w:rFonts w:ascii="Times New Roman" w:hAnsi="Times New Roman"/>
      </w:rPr>
      <w:fldChar w:fldCharType="begin"/>
    </w:r>
    <w:r w:rsidRPr="00A2457F">
      <w:rPr>
        <w:rFonts w:ascii="Times New Roman" w:hAnsi="Times New Roman"/>
      </w:rPr>
      <w:instrText xml:space="preserve"> PAGE   \* MERGEFORMAT </w:instrText>
    </w:r>
    <w:r w:rsidRPr="00A2457F">
      <w:rPr>
        <w:rFonts w:ascii="Times New Roman" w:hAnsi="Times New Roman"/>
      </w:rPr>
      <w:fldChar w:fldCharType="separate"/>
    </w:r>
    <w:r w:rsidR="00545A78">
      <w:rPr>
        <w:rFonts w:ascii="Times New Roman" w:hAnsi="Times New Roman"/>
        <w:noProof/>
      </w:rPr>
      <w:t>3</w:t>
    </w:r>
    <w:r w:rsidRPr="00A2457F">
      <w:rPr>
        <w:rFonts w:ascii="Times New Roman" w:hAnsi="Times New Roman"/>
      </w:rPr>
      <w:fldChar w:fldCharType="end"/>
    </w:r>
  </w:p>
  <w:p w14:paraId="04FBAEA9" w14:textId="77777777" w:rsidR="00F260BC" w:rsidRDefault="00F260B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B74D12" w14:textId="77777777" w:rsidR="005E3F4F" w:rsidRDefault="005E3F4F" w:rsidP="00236EDF">
      <w:pPr>
        <w:spacing w:after="0" w:line="240" w:lineRule="auto"/>
      </w:pPr>
      <w:r>
        <w:separator/>
      </w:r>
    </w:p>
  </w:footnote>
  <w:footnote w:type="continuationSeparator" w:id="0">
    <w:p w14:paraId="1A473E35" w14:textId="77777777" w:rsidR="005E3F4F" w:rsidRDefault="005E3F4F" w:rsidP="00236E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5414A8" w14:textId="77777777" w:rsidR="00F260BC" w:rsidRDefault="00F260BC" w:rsidP="00F96C25">
    <w:pPr>
      <w:pStyle w:val="a3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6E6849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7A29F8"/>
    <w:multiLevelType w:val="multilevel"/>
    <w:tmpl w:val="82EC10E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FA32543"/>
    <w:multiLevelType w:val="hybridMultilevel"/>
    <w:tmpl w:val="FC36658E"/>
    <w:lvl w:ilvl="0" w:tplc="8A3CBBAA">
      <w:start w:val="6"/>
      <w:numFmt w:val="bullet"/>
      <w:lvlText w:val=""/>
      <w:lvlJc w:val="left"/>
      <w:pPr>
        <w:ind w:left="6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3" w15:restartNumberingAfterBreak="0">
    <w:nsid w:val="21EC1EA7"/>
    <w:multiLevelType w:val="hybridMultilevel"/>
    <w:tmpl w:val="80B89BA4"/>
    <w:lvl w:ilvl="0" w:tplc="55DA21D0">
      <w:start w:val="3"/>
      <w:numFmt w:val="bullet"/>
      <w:lvlText w:val=""/>
      <w:lvlJc w:val="left"/>
      <w:pPr>
        <w:ind w:left="525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0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2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6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45" w:hanging="420"/>
      </w:pPr>
      <w:rPr>
        <w:rFonts w:ascii="Wingdings" w:hAnsi="Wingdings" w:hint="default"/>
      </w:rPr>
    </w:lvl>
  </w:abstractNum>
  <w:abstractNum w:abstractNumId="4" w15:restartNumberingAfterBreak="0">
    <w:nsid w:val="45EC2C05"/>
    <w:multiLevelType w:val="hybridMultilevel"/>
    <w:tmpl w:val="0D40C43A"/>
    <w:lvl w:ilvl="0" w:tplc="C00E7B7E">
      <w:start w:val="3"/>
      <w:numFmt w:val="bullet"/>
      <w:lvlText w:val=""/>
      <w:lvlJc w:val="left"/>
      <w:pPr>
        <w:ind w:left="525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0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2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6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45" w:hanging="420"/>
      </w:pPr>
      <w:rPr>
        <w:rFonts w:ascii="Wingdings" w:hAnsi="Wingdings" w:hint="default"/>
      </w:rPr>
    </w:lvl>
  </w:abstractNum>
  <w:abstractNum w:abstractNumId="5" w15:restartNumberingAfterBreak="0">
    <w:nsid w:val="4AF61298"/>
    <w:multiLevelType w:val="hybridMultilevel"/>
    <w:tmpl w:val="38C42FBE"/>
    <w:lvl w:ilvl="0" w:tplc="EF3C8F5C">
      <w:start w:val="1"/>
      <w:numFmt w:val="decimal"/>
      <w:lvlText w:val="%1."/>
      <w:lvlJc w:val="left"/>
      <w:pPr>
        <w:ind w:left="420" w:hanging="420"/>
      </w:pPr>
      <w:rPr>
        <w:rFonts w:cs="Times New Roman"/>
        <w:strike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6" w15:restartNumberingAfterBreak="0">
    <w:nsid w:val="511B3AA1"/>
    <w:multiLevelType w:val="hybridMultilevel"/>
    <w:tmpl w:val="BEC4EC4A"/>
    <w:lvl w:ilvl="0" w:tplc="0656561A">
      <w:start w:val="1350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A144DE5"/>
    <w:multiLevelType w:val="hybridMultilevel"/>
    <w:tmpl w:val="7452E65A"/>
    <w:lvl w:ilvl="0" w:tplc="7B0ACB50">
      <w:numFmt w:val="decimal"/>
      <w:lvlText w:val="%1."/>
      <w:lvlJc w:val="left"/>
      <w:pPr>
        <w:ind w:left="450" w:hanging="45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0570E7B"/>
    <w:multiLevelType w:val="hybridMultilevel"/>
    <w:tmpl w:val="4C4EC03E"/>
    <w:lvl w:ilvl="0" w:tplc="2CB482DA">
      <w:start w:val="1350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7136681B"/>
    <w:multiLevelType w:val="hybridMultilevel"/>
    <w:tmpl w:val="17149D08"/>
    <w:lvl w:ilvl="0" w:tplc="594081E0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7F0F277F"/>
    <w:multiLevelType w:val="hybridMultilevel"/>
    <w:tmpl w:val="C3B8F7C2"/>
    <w:lvl w:ilvl="0" w:tplc="50C87B90">
      <w:start w:val="1"/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9"/>
  </w:num>
  <w:num w:numId="4">
    <w:abstractNumId w:val="5"/>
  </w:num>
  <w:num w:numId="5">
    <w:abstractNumId w:val="3"/>
  </w:num>
  <w:num w:numId="6">
    <w:abstractNumId w:val="4"/>
  </w:num>
  <w:num w:numId="7">
    <w:abstractNumId w:val="2"/>
  </w:num>
  <w:num w:numId="8">
    <w:abstractNumId w:val="6"/>
  </w:num>
  <w:num w:numId="9">
    <w:abstractNumId w:val="8"/>
  </w:num>
  <w:num w:numId="10">
    <w:abstractNumId w:val="7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dirty"/>
  <w:defaultTabStop w:val="51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61__i" w:val="H4sIAAAAAAAEAKtWckksSQxILCpxzi/NK1GyMqwFAAEhoTITAAAA"/>
    <w:docVar w:name="__grammarly61_1" w:val="H4sIAAAAAAAEAKtWcslPLs1NzSvxTFGyUjK3NDRLNEsy1DU2szTXNTE1MdJNMjU3001LsjRLTDS2SDUxMVHSUQpOLS7OzM8DaTG1qAUAmQtiREQAAAA="/>
  </w:docVars>
  <w:rsids>
    <w:rsidRoot w:val="000B0423"/>
    <w:rsid w:val="00002B17"/>
    <w:rsid w:val="00002F39"/>
    <w:rsid w:val="00003F0E"/>
    <w:rsid w:val="0000402A"/>
    <w:rsid w:val="00005E50"/>
    <w:rsid w:val="000069BB"/>
    <w:rsid w:val="00007B7D"/>
    <w:rsid w:val="000104CF"/>
    <w:rsid w:val="00010C79"/>
    <w:rsid w:val="00011C4E"/>
    <w:rsid w:val="00011D44"/>
    <w:rsid w:val="00014071"/>
    <w:rsid w:val="000143CB"/>
    <w:rsid w:val="00014958"/>
    <w:rsid w:val="00015211"/>
    <w:rsid w:val="00015E9B"/>
    <w:rsid w:val="0001640E"/>
    <w:rsid w:val="0001656D"/>
    <w:rsid w:val="000170A9"/>
    <w:rsid w:val="0001714D"/>
    <w:rsid w:val="000213BD"/>
    <w:rsid w:val="00021D55"/>
    <w:rsid w:val="00021DAE"/>
    <w:rsid w:val="00022013"/>
    <w:rsid w:val="000223E8"/>
    <w:rsid w:val="00023CB3"/>
    <w:rsid w:val="000246D8"/>
    <w:rsid w:val="00024C00"/>
    <w:rsid w:val="00024C68"/>
    <w:rsid w:val="00024EC0"/>
    <w:rsid w:val="00025267"/>
    <w:rsid w:val="00025360"/>
    <w:rsid w:val="000253C7"/>
    <w:rsid w:val="0002632E"/>
    <w:rsid w:val="0002641B"/>
    <w:rsid w:val="0002675F"/>
    <w:rsid w:val="00026F34"/>
    <w:rsid w:val="00027A74"/>
    <w:rsid w:val="00027B06"/>
    <w:rsid w:val="00027E87"/>
    <w:rsid w:val="00030261"/>
    <w:rsid w:val="00030895"/>
    <w:rsid w:val="000310DE"/>
    <w:rsid w:val="000326FC"/>
    <w:rsid w:val="0003272A"/>
    <w:rsid w:val="00033AD6"/>
    <w:rsid w:val="00034D3F"/>
    <w:rsid w:val="00035BED"/>
    <w:rsid w:val="00035F66"/>
    <w:rsid w:val="0003647A"/>
    <w:rsid w:val="000367B7"/>
    <w:rsid w:val="0003782A"/>
    <w:rsid w:val="00037EEF"/>
    <w:rsid w:val="000409E1"/>
    <w:rsid w:val="0004128C"/>
    <w:rsid w:val="0004177E"/>
    <w:rsid w:val="00041A95"/>
    <w:rsid w:val="00042267"/>
    <w:rsid w:val="00042519"/>
    <w:rsid w:val="00042CE5"/>
    <w:rsid w:val="00044C1A"/>
    <w:rsid w:val="00046547"/>
    <w:rsid w:val="000474E1"/>
    <w:rsid w:val="00047899"/>
    <w:rsid w:val="00047C0E"/>
    <w:rsid w:val="00050A3C"/>
    <w:rsid w:val="00051334"/>
    <w:rsid w:val="00051AB8"/>
    <w:rsid w:val="00052B8C"/>
    <w:rsid w:val="00053689"/>
    <w:rsid w:val="00054325"/>
    <w:rsid w:val="00054DDA"/>
    <w:rsid w:val="000558D2"/>
    <w:rsid w:val="00055A93"/>
    <w:rsid w:val="00056097"/>
    <w:rsid w:val="000561B3"/>
    <w:rsid w:val="0005646B"/>
    <w:rsid w:val="00057820"/>
    <w:rsid w:val="00057B9E"/>
    <w:rsid w:val="00057BE3"/>
    <w:rsid w:val="00060558"/>
    <w:rsid w:val="00061046"/>
    <w:rsid w:val="000613D4"/>
    <w:rsid w:val="00061743"/>
    <w:rsid w:val="0006192D"/>
    <w:rsid w:val="00061D22"/>
    <w:rsid w:val="00061D63"/>
    <w:rsid w:val="00061D7A"/>
    <w:rsid w:val="00062314"/>
    <w:rsid w:val="00062B98"/>
    <w:rsid w:val="00062C42"/>
    <w:rsid w:val="00062E37"/>
    <w:rsid w:val="00063C84"/>
    <w:rsid w:val="00063D58"/>
    <w:rsid w:val="00064416"/>
    <w:rsid w:val="00064D1A"/>
    <w:rsid w:val="00065110"/>
    <w:rsid w:val="000651FE"/>
    <w:rsid w:val="00065719"/>
    <w:rsid w:val="00065E3C"/>
    <w:rsid w:val="0006602E"/>
    <w:rsid w:val="00066B75"/>
    <w:rsid w:val="00066D7B"/>
    <w:rsid w:val="00067833"/>
    <w:rsid w:val="00070E26"/>
    <w:rsid w:val="00071A6D"/>
    <w:rsid w:val="00071EED"/>
    <w:rsid w:val="000728FB"/>
    <w:rsid w:val="00073366"/>
    <w:rsid w:val="000735E8"/>
    <w:rsid w:val="0007472F"/>
    <w:rsid w:val="0007536A"/>
    <w:rsid w:val="00075FFC"/>
    <w:rsid w:val="0007602A"/>
    <w:rsid w:val="00076E55"/>
    <w:rsid w:val="00077182"/>
    <w:rsid w:val="000771E6"/>
    <w:rsid w:val="000804FA"/>
    <w:rsid w:val="00081ADF"/>
    <w:rsid w:val="00082542"/>
    <w:rsid w:val="0008306D"/>
    <w:rsid w:val="000836E6"/>
    <w:rsid w:val="0008431F"/>
    <w:rsid w:val="00084646"/>
    <w:rsid w:val="00084F31"/>
    <w:rsid w:val="00084F8C"/>
    <w:rsid w:val="00084FB5"/>
    <w:rsid w:val="00085CD4"/>
    <w:rsid w:val="00086E81"/>
    <w:rsid w:val="00087DAD"/>
    <w:rsid w:val="0009030B"/>
    <w:rsid w:val="000905FD"/>
    <w:rsid w:val="00092E32"/>
    <w:rsid w:val="00094433"/>
    <w:rsid w:val="00094D2D"/>
    <w:rsid w:val="0009540B"/>
    <w:rsid w:val="00095AE7"/>
    <w:rsid w:val="00095FAA"/>
    <w:rsid w:val="0009698C"/>
    <w:rsid w:val="00096C5D"/>
    <w:rsid w:val="000A0047"/>
    <w:rsid w:val="000A00AA"/>
    <w:rsid w:val="000A0BB4"/>
    <w:rsid w:val="000A14C8"/>
    <w:rsid w:val="000A1C9F"/>
    <w:rsid w:val="000A1EB9"/>
    <w:rsid w:val="000A2BD1"/>
    <w:rsid w:val="000A2E4C"/>
    <w:rsid w:val="000A3DC9"/>
    <w:rsid w:val="000A428E"/>
    <w:rsid w:val="000A4B89"/>
    <w:rsid w:val="000A4D1C"/>
    <w:rsid w:val="000A5D47"/>
    <w:rsid w:val="000A6162"/>
    <w:rsid w:val="000A6AAC"/>
    <w:rsid w:val="000A7300"/>
    <w:rsid w:val="000A7763"/>
    <w:rsid w:val="000A79A6"/>
    <w:rsid w:val="000B0423"/>
    <w:rsid w:val="000B16A9"/>
    <w:rsid w:val="000B1C4F"/>
    <w:rsid w:val="000B202E"/>
    <w:rsid w:val="000B260E"/>
    <w:rsid w:val="000B2731"/>
    <w:rsid w:val="000B34A5"/>
    <w:rsid w:val="000B4802"/>
    <w:rsid w:val="000B567D"/>
    <w:rsid w:val="000B5819"/>
    <w:rsid w:val="000B59BD"/>
    <w:rsid w:val="000B68A1"/>
    <w:rsid w:val="000B7321"/>
    <w:rsid w:val="000B73D7"/>
    <w:rsid w:val="000B748D"/>
    <w:rsid w:val="000B7656"/>
    <w:rsid w:val="000B77E0"/>
    <w:rsid w:val="000C0DD5"/>
    <w:rsid w:val="000C1594"/>
    <w:rsid w:val="000C1AAA"/>
    <w:rsid w:val="000C2C03"/>
    <w:rsid w:val="000C3BE5"/>
    <w:rsid w:val="000C40E1"/>
    <w:rsid w:val="000C4B01"/>
    <w:rsid w:val="000C4B25"/>
    <w:rsid w:val="000C5335"/>
    <w:rsid w:val="000C5A2F"/>
    <w:rsid w:val="000C65B4"/>
    <w:rsid w:val="000C6EB0"/>
    <w:rsid w:val="000C78CD"/>
    <w:rsid w:val="000C7929"/>
    <w:rsid w:val="000C7BDF"/>
    <w:rsid w:val="000D040E"/>
    <w:rsid w:val="000D3070"/>
    <w:rsid w:val="000D3D44"/>
    <w:rsid w:val="000D695A"/>
    <w:rsid w:val="000D6BE5"/>
    <w:rsid w:val="000D6E3A"/>
    <w:rsid w:val="000E029F"/>
    <w:rsid w:val="000E1213"/>
    <w:rsid w:val="000E2309"/>
    <w:rsid w:val="000E29DA"/>
    <w:rsid w:val="000E2C0A"/>
    <w:rsid w:val="000E2C13"/>
    <w:rsid w:val="000E346E"/>
    <w:rsid w:val="000E3A40"/>
    <w:rsid w:val="000E3CDE"/>
    <w:rsid w:val="000E4FF5"/>
    <w:rsid w:val="000E5375"/>
    <w:rsid w:val="000E55D2"/>
    <w:rsid w:val="000E597E"/>
    <w:rsid w:val="000E60AE"/>
    <w:rsid w:val="000E6115"/>
    <w:rsid w:val="000E6116"/>
    <w:rsid w:val="000E6670"/>
    <w:rsid w:val="000E7271"/>
    <w:rsid w:val="000E7D17"/>
    <w:rsid w:val="000F14D3"/>
    <w:rsid w:val="000F224D"/>
    <w:rsid w:val="000F2618"/>
    <w:rsid w:val="000F2D5D"/>
    <w:rsid w:val="000F30B2"/>
    <w:rsid w:val="000F468B"/>
    <w:rsid w:val="000F49FC"/>
    <w:rsid w:val="000F4D18"/>
    <w:rsid w:val="000F4E89"/>
    <w:rsid w:val="000F608B"/>
    <w:rsid w:val="000F6276"/>
    <w:rsid w:val="000F63BF"/>
    <w:rsid w:val="000F7DA6"/>
    <w:rsid w:val="000F7F64"/>
    <w:rsid w:val="00100AFC"/>
    <w:rsid w:val="00100C30"/>
    <w:rsid w:val="00101C77"/>
    <w:rsid w:val="00102318"/>
    <w:rsid w:val="0010237A"/>
    <w:rsid w:val="00102722"/>
    <w:rsid w:val="00102A97"/>
    <w:rsid w:val="0010326F"/>
    <w:rsid w:val="00103DB2"/>
    <w:rsid w:val="00104770"/>
    <w:rsid w:val="00104A9D"/>
    <w:rsid w:val="00106238"/>
    <w:rsid w:val="00106415"/>
    <w:rsid w:val="001067F4"/>
    <w:rsid w:val="00107886"/>
    <w:rsid w:val="00110124"/>
    <w:rsid w:val="0011040B"/>
    <w:rsid w:val="0011064E"/>
    <w:rsid w:val="00110F4B"/>
    <w:rsid w:val="001111CF"/>
    <w:rsid w:val="001127C6"/>
    <w:rsid w:val="00113138"/>
    <w:rsid w:val="001148A0"/>
    <w:rsid w:val="0011490D"/>
    <w:rsid w:val="00114BAC"/>
    <w:rsid w:val="00115698"/>
    <w:rsid w:val="00115CA6"/>
    <w:rsid w:val="0011621B"/>
    <w:rsid w:val="0011667A"/>
    <w:rsid w:val="001167CC"/>
    <w:rsid w:val="00116DC0"/>
    <w:rsid w:val="00120A8E"/>
    <w:rsid w:val="00121471"/>
    <w:rsid w:val="00121A44"/>
    <w:rsid w:val="0012398E"/>
    <w:rsid w:val="00123E70"/>
    <w:rsid w:val="00123F35"/>
    <w:rsid w:val="0012485A"/>
    <w:rsid w:val="0012486E"/>
    <w:rsid w:val="00125918"/>
    <w:rsid w:val="00125AE3"/>
    <w:rsid w:val="00126ACD"/>
    <w:rsid w:val="00127771"/>
    <w:rsid w:val="001304E3"/>
    <w:rsid w:val="00130CD8"/>
    <w:rsid w:val="00130D2A"/>
    <w:rsid w:val="00130D2F"/>
    <w:rsid w:val="00130F02"/>
    <w:rsid w:val="00130F46"/>
    <w:rsid w:val="0013154C"/>
    <w:rsid w:val="0013162E"/>
    <w:rsid w:val="001318A9"/>
    <w:rsid w:val="00131AF1"/>
    <w:rsid w:val="001321F1"/>
    <w:rsid w:val="00132A5F"/>
    <w:rsid w:val="00132CBA"/>
    <w:rsid w:val="001348C7"/>
    <w:rsid w:val="00134B55"/>
    <w:rsid w:val="00135210"/>
    <w:rsid w:val="001352D2"/>
    <w:rsid w:val="00135BB1"/>
    <w:rsid w:val="00135DC7"/>
    <w:rsid w:val="00136152"/>
    <w:rsid w:val="00136198"/>
    <w:rsid w:val="0013676D"/>
    <w:rsid w:val="00137F0A"/>
    <w:rsid w:val="001402B2"/>
    <w:rsid w:val="001413D8"/>
    <w:rsid w:val="00142513"/>
    <w:rsid w:val="00142775"/>
    <w:rsid w:val="001427DF"/>
    <w:rsid w:val="001427FE"/>
    <w:rsid w:val="00142A6E"/>
    <w:rsid w:val="00144439"/>
    <w:rsid w:val="0014445D"/>
    <w:rsid w:val="001447D0"/>
    <w:rsid w:val="001451E6"/>
    <w:rsid w:val="00145E05"/>
    <w:rsid w:val="00146EF9"/>
    <w:rsid w:val="001472F9"/>
    <w:rsid w:val="00147B4A"/>
    <w:rsid w:val="00151574"/>
    <w:rsid w:val="00151DC4"/>
    <w:rsid w:val="00155217"/>
    <w:rsid w:val="00155722"/>
    <w:rsid w:val="00155AC0"/>
    <w:rsid w:val="00156209"/>
    <w:rsid w:val="0015698D"/>
    <w:rsid w:val="0015766D"/>
    <w:rsid w:val="00157FE4"/>
    <w:rsid w:val="0016006D"/>
    <w:rsid w:val="00161313"/>
    <w:rsid w:val="00161F50"/>
    <w:rsid w:val="001623B1"/>
    <w:rsid w:val="00162F2C"/>
    <w:rsid w:val="001646EA"/>
    <w:rsid w:val="00164A0E"/>
    <w:rsid w:val="00164AC5"/>
    <w:rsid w:val="00164C3A"/>
    <w:rsid w:val="00164F2E"/>
    <w:rsid w:val="0016514E"/>
    <w:rsid w:val="001654FF"/>
    <w:rsid w:val="00165776"/>
    <w:rsid w:val="001662B2"/>
    <w:rsid w:val="001664D0"/>
    <w:rsid w:val="0016764F"/>
    <w:rsid w:val="001676A5"/>
    <w:rsid w:val="00167F05"/>
    <w:rsid w:val="00170736"/>
    <w:rsid w:val="00170DD2"/>
    <w:rsid w:val="00171C4C"/>
    <w:rsid w:val="001745B1"/>
    <w:rsid w:val="00175753"/>
    <w:rsid w:val="00175851"/>
    <w:rsid w:val="00175D33"/>
    <w:rsid w:val="00176067"/>
    <w:rsid w:val="001767AD"/>
    <w:rsid w:val="00176B8C"/>
    <w:rsid w:val="00176CAD"/>
    <w:rsid w:val="00176DEF"/>
    <w:rsid w:val="00176E74"/>
    <w:rsid w:val="00177945"/>
    <w:rsid w:val="00177DAA"/>
    <w:rsid w:val="00181275"/>
    <w:rsid w:val="0018127F"/>
    <w:rsid w:val="001815F8"/>
    <w:rsid w:val="00181759"/>
    <w:rsid w:val="00181D60"/>
    <w:rsid w:val="00181E43"/>
    <w:rsid w:val="00182D4E"/>
    <w:rsid w:val="00183127"/>
    <w:rsid w:val="00183B6C"/>
    <w:rsid w:val="00183CD0"/>
    <w:rsid w:val="0018406C"/>
    <w:rsid w:val="001848C2"/>
    <w:rsid w:val="00184B91"/>
    <w:rsid w:val="00185380"/>
    <w:rsid w:val="00185885"/>
    <w:rsid w:val="00186207"/>
    <w:rsid w:val="00186548"/>
    <w:rsid w:val="00186E78"/>
    <w:rsid w:val="00187416"/>
    <w:rsid w:val="001878F7"/>
    <w:rsid w:val="00187A4F"/>
    <w:rsid w:val="00190C15"/>
    <w:rsid w:val="00192811"/>
    <w:rsid w:val="001937EE"/>
    <w:rsid w:val="00193EB4"/>
    <w:rsid w:val="0019622F"/>
    <w:rsid w:val="00196353"/>
    <w:rsid w:val="0019724E"/>
    <w:rsid w:val="00197C16"/>
    <w:rsid w:val="001A00AC"/>
    <w:rsid w:val="001A1CB9"/>
    <w:rsid w:val="001A1CEF"/>
    <w:rsid w:val="001A1DFE"/>
    <w:rsid w:val="001A1FBB"/>
    <w:rsid w:val="001A24FF"/>
    <w:rsid w:val="001A27A4"/>
    <w:rsid w:val="001A3D5C"/>
    <w:rsid w:val="001A6506"/>
    <w:rsid w:val="001A65DA"/>
    <w:rsid w:val="001A65F5"/>
    <w:rsid w:val="001B1109"/>
    <w:rsid w:val="001B1743"/>
    <w:rsid w:val="001B2100"/>
    <w:rsid w:val="001B26C9"/>
    <w:rsid w:val="001B33EB"/>
    <w:rsid w:val="001B4452"/>
    <w:rsid w:val="001B5286"/>
    <w:rsid w:val="001B5325"/>
    <w:rsid w:val="001B6158"/>
    <w:rsid w:val="001B664F"/>
    <w:rsid w:val="001B6C04"/>
    <w:rsid w:val="001B7044"/>
    <w:rsid w:val="001B72A5"/>
    <w:rsid w:val="001B74D8"/>
    <w:rsid w:val="001C01AC"/>
    <w:rsid w:val="001C05A6"/>
    <w:rsid w:val="001C0C4E"/>
    <w:rsid w:val="001C1A40"/>
    <w:rsid w:val="001C287D"/>
    <w:rsid w:val="001C3786"/>
    <w:rsid w:val="001C3CE1"/>
    <w:rsid w:val="001C4320"/>
    <w:rsid w:val="001C457C"/>
    <w:rsid w:val="001C5491"/>
    <w:rsid w:val="001C5CEA"/>
    <w:rsid w:val="001C6CB1"/>
    <w:rsid w:val="001C74B7"/>
    <w:rsid w:val="001D14F3"/>
    <w:rsid w:val="001D1CEB"/>
    <w:rsid w:val="001D1FDC"/>
    <w:rsid w:val="001D407E"/>
    <w:rsid w:val="001D4616"/>
    <w:rsid w:val="001D46E8"/>
    <w:rsid w:val="001D4A8F"/>
    <w:rsid w:val="001D6DC9"/>
    <w:rsid w:val="001D7061"/>
    <w:rsid w:val="001E0BFF"/>
    <w:rsid w:val="001E0F7D"/>
    <w:rsid w:val="001E1079"/>
    <w:rsid w:val="001E1459"/>
    <w:rsid w:val="001E15F0"/>
    <w:rsid w:val="001E1735"/>
    <w:rsid w:val="001E21B2"/>
    <w:rsid w:val="001E23A0"/>
    <w:rsid w:val="001E2471"/>
    <w:rsid w:val="001E2F4A"/>
    <w:rsid w:val="001E3249"/>
    <w:rsid w:val="001E325D"/>
    <w:rsid w:val="001E4507"/>
    <w:rsid w:val="001E4CAA"/>
    <w:rsid w:val="001E6088"/>
    <w:rsid w:val="001E742F"/>
    <w:rsid w:val="001E761A"/>
    <w:rsid w:val="001F159E"/>
    <w:rsid w:val="001F1D3B"/>
    <w:rsid w:val="001F1F03"/>
    <w:rsid w:val="001F1F49"/>
    <w:rsid w:val="001F20C0"/>
    <w:rsid w:val="001F24DE"/>
    <w:rsid w:val="001F39A1"/>
    <w:rsid w:val="001F3EA1"/>
    <w:rsid w:val="001F4E17"/>
    <w:rsid w:val="001F53BA"/>
    <w:rsid w:val="001F5D02"/>
    <w:rsid w:val="001F5EB8"/>
    <w:rsid w:val="001F651E"/>
    <w:rsid w:val="001F6634"/>
    <w:rsid w:val="001F6D35"/>
    <w:rsid w:val="00200F5B"/>
    <w:rsid w:val="0020179B"/>
    <w:rsid w:val="00202648"/>
    <w:rsid w:val="002032F4"/>
    <w:rsid w:val="00203597"/>
    <w:rsid w:val="002038C0"/>
    <w:rsid w:val="00203B50"/>
    <w:rsid w:val="0020404B"/>
    <w:rsid w:val="002048E5"/>
    <w:rsid w:val="00204A63"/>
    <w:rsid w:val="00205217"/>
    <w:rsid w:val="00205AAA"/>
    <w:rsid w:val="00210C9B"/>
    <w:rsid w:val="0021131F"/>
    <w:rsid w:val="00211530"/>
    <w:rsid w:val="00211922"/>
    <w:rsid w:val="00211B67"/>
    <w:rsid w:val="00211C90"/>
    <w:rsid w:val="00211E6D"/>
    <w:rsid w:val="00212310"/>
    <w:rsid w:val="00212394"/>
    <w:rsid w:val="002128F7"/>
    <w:rsid w:val="00213C35"/>
    <w:rsid w:val="00214150"/>
    <w:rsid w:val="002141E1"/>
    <w:rsid w:val="00214685"/>
    <w:rsid w:val="00214738"/>
    <w:rsid w:val="00215061"/>
    <w:rsid w:val="00215284"/>
    <w:rsid w:val="00215292"/>
    <w:rsid w:val="00215385"/>
    <w:rsid w:val="00215DA4"/>
    <w:rsid w:val="00216119"/>
    <w:rsid w:val="00216189"/>
    <w:rsid w:val="002173A9"/>
    <w:rsid w:val="00220080"/>
    <w:rsid w:val="00220EAD"/>
    <w:rsid w:val="002213CE"/>
    <w:rsid w:val="00222D0E"/>
    <w:rsid w:val="00222E3F"/>
    <w:rsid w:val="00223C8A"/>
    <w:rsid w:val="0022424B"/>
    <w:rsid w:val="0022483C"/>
    <w:rsid w:val="00224BF5"/>
    <w:rsid w:val="002259F2"/>
    <w:rsid w:val="00226810"/>
    <w:rsid w:val="002268A8"/>
    <w:rsid w:val="0022717E"/>
    <w:rsid w:val="0022727D"/>
    <w:rsid w:val="0023040F"/>
    <w:rsid w:val="00230808"/>
    <w:rsid w:val="002317A2"/>
    <w:rsid w:val="002320FE"/>
    <w:rsid w:val="002327F1"/>
    <w:rsid w:val="00232903"/>
    <w:rsid w:val="0023308C"/>
    <w:rsid w:val="0023345F"/>
    <w:rsid w:val="002339C4"/>
    <w:rsid w:val="00234295"/>
    <w:rsid w:val="00234D99"/>
    <w:rsid w:val="00235ACE"/>
    <w:rsid w:val="00236AC2"/>
    <w:rsid w:val="00236EDF"/>
    <w:rsid w:val="00237392"/>
    <w:rsid w:val="002376A9"/>
    <w:rsid w:val="00237807"/>
    <w:rsid w:val="0024000D"/>
    <w:rsid w:val="00240063"/>
    <w:rsid w:val="00240A44"/>
    <w:rsid w:val="00241A68"/>
    <w:rsid w:val="00242584"/>
    <w:rsid w:val="002425F4"/>
    <w:rsid w:val="00242A8A"/>
    <w:rsid w:val="00244085"/>
    <w:rsid w:val="00244D64"/>
    <w:rsid w:val="0024660E"/>
    <w:rsid w:val="0024664F"/>
    <w:rsid w:val="002469EA"/>
    <w:rsid w:val="00246AAD"/>
    <w:rsid w:val="00246D29"/>
    <w:rsid w:val="002505E4"/>
    <w:rsid w:val="00251B4A"/>
    <w:rsid w:val="002523D7"/>
    <w:rsid w:val="00252F55"/>
    <w:rsid w:val="00253088"/>
    <w:rsid w:val="002537B8"/>
    <w:rsid w:val="00254882"/>
    <w:rsid w:val="002548DE"/>
    <w:rsid w:val="00254D1E"/>
    <w:rsid w:val="002571C2"/>
    <w:rsid w:val="00257C2D"/>
    <w:rsid w:val="0026057B"/>
    <w:rsid w:val="00260655"/>
    <w:rsid w:val="002607B4"/>
    <w:rsid w:val="0026125E"/>
    <w:rsid w:val="002614D6"/>
    <w:rsid w:val="00261CA4"/>
    <w:rsid w:val="002621CD"/>
    <w:rsid w:val="0026223D"/>
    <w:rsid w:val="002628B9"/>
    <w:rsid w:val="00263927"/>
    <w:rsid w:val="00264632"/>
    <w:rsid w:val="00265B74"/>
    <w:rsid w:val="002663E8"/>
    <w:rsid w:val="002675B6"/>
    <w:rsid w:val="00270789"/>
    <w:rsid w:val="00270DE8"/>
    <w:rsid w:val="002717EA"/>
    <w:rsid w:val="00271B33"/>
    <w:rsid w:val="00272410"/>
    <w:rsid w:val="002726BF"/>
    <w:rsid w:val="002730C6"/>
    <w:rsid w:val="0027385C"/>
    <w:rsid w:val="00273A7E"/>
    <w:rsid w:val="00273D71"/>
    <w:rsid w:val="0027436C"/>
    <w:rsid w:val="002743C8"/>
    <w:rsid w:val="00276027"/>
    <w:rsid w:val="0027626F"/>
    <w:rsid w:val="0027668C"/>
    <w:rsid w:val="002766F9"/>
    <w:rsid w:val="00276B71"/>
    <w:rsid w:val="00277682"/>
    <w:rsid w:val="00277936"/>
    <w:rsid w:val="00277FEE"/>
    <w:rsid w:val="002804F0"/>
    <w:rsid w:val="00280EFC"/>
    <w:rsid w:val="002819A6"/>
    <w:rsid w:val="00282669"/>
    <w:rsid w:val="0028313A"/>
    <w:rsid w:val="00283F2B"/>
    <w:rsid w:val="00284972"/>
    <w:rsid w:val="00284D68"/>
    <w:rsid w:val="0028597E"/>
    <w:rsid w:val="00285BD6"/>
    <w:rsid w:val="00286154"/>
    <w:rsid w:val="002874CC"/>
    <w:rsid w:val="002875CE"/>
    <w:rsid w:val="002906D3"/>
    <w:rsid w:val="002907EA"/>
    <w:rsid w:val="00290ACB"/>
    <w:rsid w:val="00291611"/>
    <w:rsid w:val="002920AD"/>
    <w:rsid w:val="0029242E"/>
    <w:rsid w:val="00292B31"/>
    <w:rsid w:val="00294157"/>
    <w:rsid w:val="002942CA"/>
    <w:rsid w:val="002947FA"/>
    <w:rsid w:val="00294958"/>
    <w:rsid w:val="00294AE5"/>
    <w:rsid w:val="002955C1"/>
    <w:rsid w:val="00295646"/>
    <w:rsid w:val="002959CA"/>
    <w:rsid w:val="00296046"/>
    <w:rsid w:val="0029719F"/>
    <w:rsid w:val="00297B4C"/>
    <w:rsid w:val="00297D1A"/>
    <w:rsid w:val="002A11A3"/>
    <w:rsid w:val="002A1C3B"/>
    <w:rsid w:val="002A21E0"/>
    <w:rsid w:val="002A2404"/>
    <w:rsid w:val="002A2C6D"/>
    <w:rsid w:val="002A30A7"/>
    <w:rsid w:val="002A30C0"/>
    <w:rsid w:val="002A3133"/>
    <w:rsid w:val="002A41DB"/>
    <w:rsid w:val="002A46CF"/>
    <w:rsid w:val="002A4B8F"/>
    <w:rsid w:val="002A64B8"/>
    <w:rsid w:val="002A6A9E"/>
    <w:rsid w:val="002A6F36"/>
    <w:rsid w:val="002B02C3"/>
    <w:rsid w:val="002B0C4B"/>
    <w:rsid w:val="002B0DCB"/>
    <w:rsid w:val="002B18E8"/>
    <w:rsid w:val="002B1D6D"/>
    <w:rsid w:val="002B27E4"/>
    <w:rsid w:val="002B2944"/>
    <w:rsid w:val="002B31A0"/>
    <w:rsid w:val="002B32DF"/>
    <w:rsid w:val="002B3603"/>
    <w:rsid w:val="002B3886"/>
    <w:rsid w:val="002B4138"/>
    <w:rsid w:val="002B52CA"/>
    <w:rsid w:val="002B624B"/>
    <w:rsid w:val="002B6926"/>
    <w:rsid w:val="002B69C3"/>
    <w:rsid w:val="002B73CF"/>
    <w:rsid w:val="002B7973"/>
    <w:rsid w:val="002B7E69"/>
    <w:rsid w:val="002C0253"/>
    <w:rsid w:val="002C0728"/>
    <w:rsid w:val="002C0C7C"/>
    <w:rsid w:val="002C0CF0"/>
    <w:rsid w:val="002C0D25"/>
    <w:rsid w:val="002C14F1"/>
    <w:rsid w:val="002C1638"/>
    <w:rsid w:val="002C3688"/>
    <w:rsid w:val="002C427D"/>
    <w:rsid w:val="002C4A4E"/>
    <w:rsid w:val="002C500B"/>
    <w:rsid w:val="002C6031"/>
    <w:rsid w:val="002C64CF"/>
    <w:rsid w:val="002C7C64"/>
    <w:rsid w:val="002D047E"/>
    <w:rsid w:val="002D08EB"/>
    <w:rsid w:val="002D090A"/>
    <w:rsid w:val="002D0C51"/>
    <w:rsid w:val="002D1943"/>
    <w:rsid w:val="002D21F7"/>
    <w:rsid w:val="002D2937"/>
    <w:rsid w:val="002D2F10"/>
    <w:rsid w:val="002D3155"/>
    <w:rsid w:val="002D3B5F"/>
    <w:rsid w:val="002D3C05"/>
    <w:rsid w:val="002D4141"/>
    <w:rsid w:val="002D4325"/>
    <w:rsid w:val="002D5879"/>
    <w:rsid w:val="002D5B0E"/>
    <w:rsid w:val="002D6868"/>
    <w:rsid w:val="002D6D31"/>
    <w:rsid w:val="002D6F92"/>
    <w:rsid w:val="002D7516"/>
    <w:rsid w:val="002D7554"/>
    <w:rsid w:val="002E03AD"/>
    <w:rsid w:val="002E04BD"/>
    <w:rsid w:val="002E0501"/>
    <w:rsid w:val="002E15D2"/>
    <w:rsid w:val="002E169F"/>
    <w:rsid w:val="002E230B"/>
    <w:rsid w:val="002E280F"/>
    <w:rsid w:val="002E28E8"/>
    <w:rsid w:val="002E2906"/>
    <w:rsid w:val="002E2E59"/>
    <w:rsid w:val="002E3806"/>
    <w:rsid w:val="002E3C39"/>
    <w:rsid w:val="002E4F91"/>
    <w:rsid w:val="002E52ED"/>
    <w:rsid w:val="002E538D"/>
    <w:rsid w:val="002E5B02"/>
    <w:rsid w:val="002E5FBA"/>
    <w:rsid w:val="002E6016"/>
    <w:rsid w:val="002E66BE"/>
    <w:rsid w:val="002E6BDB"/>
    <w:rsid w:val="002E741C"/>
    <w:rsid w:val="002E79A5"/>
    <w:rsid w:val="002F0191"/>
    <w:rsid w:val="002F025D"/>
    <w:rsid w:val="002F0CB1"/>
    <w:rsid w:val="002F16A7"/>
    <w:rsid w:val="002F2149"/>
    <w:rsid w:val="002F2372"/>
    <w:rsid w:val="002F28AD"/>
    <w:rsid w:val="002F3907"/>
    <w:rsid w:val="002F3948"/>
    <w:rsid w:val="002F3F49"/>
    <w:rsid w:val="002F44A5"/>
    <w:rsid w:val="002F4508"/>
    <w:rsid w:val="002F4614"/>
    <w:rsid w:val="002F496E"/>
    <w:rsid w:val="002F4E81"/>
    <w:rsid w:val="002F59F8"/>
    <w:rsid w:val="002F5A7B"/>
    <w:rsid w:val="002F5C83"/>
    <w:rsid w:val="002F5C85"/>
    <w:rsid w:val="002F5E68"/>
    <w:rsid w:val="002F617C"/>
    <w:rsid w:val="002F7600"/>
    <w:rsid w:val="003008EB"/>
    <w:rsid w:val="00300C6A"/>
    <w:rsid w:val="00301899"/>
    <w:rsid w:val="003020CF"/>
    <w:rsid w:val="00303B39"/>
    <w:rsid w:val="00303F44"/>
    <w:rsid w:val="003054DA"/>
    <w:rsid w:val="0030553A"/>
    <w:rsid w:val="00305A13"/>
    <w:rsid w:val="00305B7F"/>
    <w:rsid w:val="00306AD4"/>
    <w:rsid w:val="00306AD5"/>
    <w:rsid w:val="00307BCA"/>
    <w:rsid w:val="00307C25"/>
    <w:rsid w:val="00307E83"/>
    <w:rsid w:val="003100C6"/>
    <w:rsid w:val="00310A3C"/>
    <w:rsid w:val="0031151A"/>
    <w:rsid w:val="00312534"/>
    <w:rsid w:val="00313A2E"/>
    <w:rsid w:val="00313C45"/>
    <w:rsid w:val="003143AB"/>
    <w:rsid w:val="003143D9"/>
    <w:rsid w:val="00314527"/>
    <w:rsid w:val="00314C49"/>
    <w:rsid w:val="00314EFA"/>
    <w:rsid w:val="0031508A"/>
    <w:rsid w:val="00315EC7"/>
    <w:rsid w:val="003162C3"/>
    <w:rsid w:val="003177FC"/>
    <w:rsid w:val="00317F02"/>
    <w:rsid w:val="003200E7"/>
    <w:rsid w:val="0032089F"/>
    <w:rsid w:val="00321A81"/>
    <w:rsid w:val="00322097"/>
    <w:rsid w:val="00322221"/>
    <w:rsid w:val="00322359"/>
    <w:rsid w:val="00322E6A"/>
    <w:rsid w:val="00322E9F"/>
    <w:rsid w:val="00322ED5"/>
    <w:rsid w:val="00323748"/>
    <w:rsid w:val="00323B2B"/>
    <w:rsid w:val="00324CC1"/>
    <w:rsid w:val="00325E9C"/>
    <w:rsid w:val="003264CF"/>
    <w:rsid w:val="00326816"/>
    <w:rsid w:val="0032686F"/>
    <w:rsid w:val="003304FE"/>
    <w:rsid w:val="00330FAC"/>
    <w:rsid w:val="00331151"/>
    <w:rsid w:val="0033122D"/>
    <w:rsid w:val="00331E8F"/>
    <w:rsid w:val="0033214C"/>
    <w:rsid w:val="003323DD"/>
    <w:rsid w:val="00333589"/>
    <w:rsid w:val="00333867"/>
    <w:rsid w:val="00333C6B"/>
    <w:rsid w:val="0033479D"/>
    <w:rsid w:val="00334C9C"/>
    <w:rsid w:val="00335871"/>
    <w:rsid w:val="0033591F"/>
    <w:rsid w:val="00335BD3"/>
    <w:rsid w:val="0033669C"/>
    <w:rsid w:val="00336E97"/>
    <w:rsid w:val="003379D0"/>
    <w:rsid w:val="00337E3A"/>
    <w:rsid w:val="00337FB4"/>
    <w:rsid w:val="0034086A"/>
    <w:rsid w:val="00340D76"/>
    <w:rsid w:val="0034109F"/>
    <w:rsid w:val="0034195F"/>
    <w:rsid w:val="00341F9D"/>
    <w:rsid w:val="0034299D"/>
    <w:rsid w:val="00343452"/>
    <w:rsid w:val="003438EA"/>
    <w:rsid w:val="00343ED5"/>
    <w:rsid w:val="003442F4"/>
    <w:rsid w:val="00344966"/>
    <w:rsid w:val="00344EE5"/>
    <w:rsid w:val="003453DA"/>
    <w:rsid w:val="00345453"/>
    <w:rsid w:val="0034556F"/>
    <w:rsid w:val="00345836"/>
    <w:rsid w:val="00345CD7"/>
    <w:rsid w:val="00345F78"/>
    <w:rsid w:val="003460CF"/>
    <w:rsid w:val="00347090"/>
    <w:rsid w:val="003472E1"/>
    <w:rsid w:val="00347594"/>
    <w:rsid w:val="00347CF0"/>
    <w:rsid w:val="00350391"/>
    <w:rsid w:val="00350522"/>
    <w:rsid w:val="003508F0"/>
    <w:rsid w:val="00350CA5"/>
    <w:rsid w:val="003511AA"/>
    <w:rsid w:val="0035176B"/>
    <w:rsid w:val="00351A90"/>
    <w:rsid w:val="00351B8A"/>
    <w:rsid w:val="00352635"/>
    <w:rsid w:val="003527D6"/>
    <w:rsid w:val="003535EF"/>
    <w:rsid w:val="00353E46"/>
    <w:rsid w:val="00354280"/>
    <w:rsid w:val="00354CB1"/>
    <w:rsid w:val="00355449"/>
    <w:rsid w:val="00355B33"/>
    <w:rsid w:val="003563FF"/>
    <w:rsid w:val="0035663B"/>
    <w:rsid w:val="003569EB"/>
    <w:rsid w:val="00360A3F"/>
    <w:rsid w:val="00360FD6"/>
    <w:rsid w:val="003612CC"/>
    <w:rsid w:val="003617C8"/>
    <w:rsid w:val="00361933"/>
    <w:rsid w:val="003625DA"/>
    <w:rsid w:val="00362800"/>
    <w:rsid w:val="0036336E"/>
    <w:rsid w:val="003635F8"/>
    <w:rsid w:val="0036371F"/>
    <w:rsid w:val="00364029"/>
    <w:rsid w:val="00364165"/>
    <w:rsid w:val="003642DA"/>
    <w:rsid w:val="0036558F"/>
    <w:rsid w:val="00365A85"/>
    <w:rsid w:val="003662BB"/>
    <w:rsid w:val="00367197"/>
    <w:rsid w:val="003673D6"/>
    <w:rsid w:val="0037054F"/>
    <w:rsid w:val="00370F44"/>
    <w:rsid w:val="00371815"/>
    <w:rsid w:val="00372735"/>
    <w:rsid w:val="00374F3A"/>
    <w:rsid w:val="00375291"/>
    <w:rsid w:val="00376734"/>
    <w:rsid w:val="00376927"/>
    <w:rsid w:val="0037746C"/>
    <w:rsid w:val="00377FAE"/>
    <w:rsid w:val="00380081"/>
    <w:rsid w:val="00380779"/>
    <w:rsid w:val="00380FD8"/>
    <w:rsid w:val="0038130F"/>
    <w:rsid w:val="00381372"/>
    <w:rsid w:val="00381F05"/>
    <w:rsid w:val="003834F8"/>
    <w:rsid w:val="003841D8"/>
    <w:rsid w:val="00384672"/>
    <w:rsid w:val="00384708"/>
    <w:rsid w:val="003867A0"/>
    <w:rsid w:val="00387074"/>
    <w:rsid w:val="003871A6"/>
    <w:rsid w:val="003872BE"/>
    <w:rsid w:val="003874BD"/>
    <w:rsid w:val="00390B7E"/>
    <w:rsid w:val="003913C6"/>
    <w:rsid w:val="0039159F"/>
    <w:rsid w:val="0039355C"/>
    <w:rsid w:val="00394410"/>
    <w:rsid w:val="003953E5"/>
    <w:rsid w:val="0039709A"/>
    <w:rsid w:val="003972E4"/>
    <w:rsid w:val="003978B7"/>
    <w:rsid w:val="00397B73"/>
    <w:rsid w:val="003A070A"/>
    <w:rsid w:val="003A0754"/>
    <w:rsid w:val="003A1295"/>
    <w:rsid w:val="003A13B6"/>
    <w:rsid w:val="003A1DA4"/>
    <w:rsid w:val="003A2472"/>
    <w:rsid w:val="003A2596"/>
    <w:rsid w:val="003A33E4"/>
    <w:rsid w:val="003A52D8"/>
    <w:rsid w:val="003A6040"/>
    <w:rsid w:val="003A61D6"/>
    <w:rsid w:val="003A651E"/>
    <w:rsid w:val="003A67AB"/>
    <w:rsid w:val="003A6CF4"/>
    <w:rsid w:val="003B08D9"/>
    <w:rsid w:val="003B0C57"/>
    <w:rsid w:val="003B16D9"/>
    <w:rsid w:val="003B2138"/>
    <w:rsid w:val="003B23B4"/>
    <w:rsid w:val="003B2CD8"/>
    <w:rsid w:val="003B3070"/>
    <w:rsid w:val="003B366A"/>
    <w:rsid w:val="003B3A22"/>
    <w:rsid w:val="003B4B47"/>
    <w:rsid w:val="003B5209"/>
    <w:rsid w:val="003B6CF7"/>
    <w:rsid w:val="003B6D22"/>
    <w:rsid w:val="003C1494"/>
    <w:rsid w:val="003C189E"/>
    <w:rsid w:val="003C1E4C"/>
    <w:rsid w:val="003C21C5"/>
    <w:rsid w:val="003C4445"/>
    <w:rsid w:val="003C4995"/>
    <w:rsid w:val="003C4A90"/>
    <w:rsid w:val="003C745D"/>
    <w:rsid w:val="003D0117"/>
    <w:rsid w:val="003D0AE3"/>
    <w:rsid w:val="003D1884"/>
    <w:rsid w:val="003D1DEA"/>
    <w:rsid w:val="003D1E1B"/>
    <w:rsid w:val="003D26EE"/>
    <w:rsid w:val="003D2737"/>
    <w:rsid w:val="003D2C18"/>
    <w:rsid w:val="003D3045"/>
    <w:rsid w:val="003D307E"/>
    <w:rsid w:val="003D3A4B"/>
    <w:rsid w:val="003D4D6F"/>
    <w:rsid w:val="003D5E32"/>
    <w:rsid w:val="003D6C4A"/>
    <w:rsid w:val="003E04AE"/>
    <w:rsid w:val="003E1020"/>
    <w:rsid w:val="003E1C58"/>
    <w:rsid w:val="003E341D"/>
    <w:rsid w:val="003E4434"/>
    <w:rsid w:val="003E58B3"/>
    <w:rsid w:val="003E5B08"/>
    <w:rsid w:val="003E7082"/>
    <w:rsid w:val="003E76EE"/>
    <w:rsid w:val="003F06E0"/>
    <w:rsid w:val="003F0F72"/>
    <w:rsid w:val="003F1251"/>
    <w:rsid w:val="003F1A88"/>
    <w:rsid w:val="003F33BC"/>
    <w:rsid w:val="003F3543"/>
    <w:rsid w:val="003F362C"/>
    <w:rsid w:val="003F4EBB"/>
    <w:rsid w:val="003F5FD5"/>
    <w:rsid w:val="003F6778"/>
    <w:rsid w:val="003F7062"/>
    <w:rsid w:val="003F7786"/>
    <w:rsid w:val="00400C03"/>
    <w:rsid w:val="00401172"/>
    <w:rsid w:val="00401640"/>
    <w:rsid w:val="00402E18"/>
    <w:rsid w:val="004035A5"/>
    <w:rsid w:val="00403949"/>
    <w:rsid w:val="00403F54"/>
    <w:rsid w:val="00404F91"/>
    <w:rsid w:val="00405F5C"/>
    <w:rsid w:val="00406006"/>
    <w:rsid w:val="004064CC"/>
    <w:rsid w:val="00406665"/>
    <w:rsid w:val="00407996"/>
    <w:rsid w:val="00407CD9"/>
    <w:rsid w:val="0041006D"/>
    <w:rsid w:val="004101BA"/>
    <w:rsid w:val="00410A41"/>
    <w:rsid w:val="004116DF"/>
    <w:rsid w:val="00411DC5"/>
    <w:rsid w:val="004120C1"/>
    <w:rsid w:val="0041388A"/>
    <w:rsid w:val="00414538"/>
    <w:rsid w:val="004160E4"/>
    <w:rsid w:val="00416292"/>
    <w:rsid w:val="00417A33"/>
    <w:rsid w:val="004208B7"/>
    <w:rsid w:val="00420D71"/>
    <w:rsid w:val="00421826"/>
    <w:rsid w:val="00422102"/>
    <w:rsid w:val="00423980"/>
    <w:rsid w:val="00424437"/>
    <w:rsid w:val="00424845"/>
    <w:rsid w:val="00424B26"/>
    <w:rsid w:val="00425019"/>
    <w:rsid w:val="0042509C"/>
    <w:rsid w:val="004254BC"/>
    <w:rsid w:val="00426FAB"/>
    <w:rsid w:val="00427EB2"/>
    <w:rsid w:val="004309DE"/>
    <w:rsid w:val="004321F5"/>
    <w:rsid w:val="0043271F"/>
    <w:rsid w:val="00432E68"/>
    <w:rsid w:val="00432F75"/>
    <w:rsid w:val="0043338F"/>
    <w:rsid w:val="004338DD"/>
    <w:rsid w:val="00433B2E"/>
    <w:rsid w:val="00433CF5"/>
    <w:rsid w:val="0043565A"/>
    <w:rsid w:val="00435D8D"/>
    <w:rsid w:val="004361C1"/>
    <w:rsid w:val="00437833"/>
    <w:rsid w:val="004413A9"/>
    <w:rsid w:val="004413AC"/>
    <w:rsid w:val="00441425"/>
    <w:rsid w:val="004437E9"/>
    <w:rsid w:val="00444763"/>
    <w:rsid w:val="0044518F"/>
    <w:rsid w:val="0044526E"/>
    <w:rsid w:val="00446CC5"/>
    <w:rsid w:val="0045016B"/>
    <w:rsid w:val="00451A9C"/>
    <w:rsid w:val="00452825"/>
    <w:rsid w:val="00452F13"/>
    <w:rsid w:val="00452F43"/>
    <w:rsid w:val="0045314E"/>
    <w:rsid w:val="00453822"/>
    <w:rsid w:val="00454179"/>
    <w:rsid w:val="00454321"/>
    <w:rsid w:val="0045468D"/>
    <w:rsid w:val="00454D87"/>
    <w:rsid w:val="00455198"/>
    <w:rsid w:val="00455A04"/>
    <w:rsid w:val="0045702D"/>
    <w:rsid w:val="0046014C"/>
    <w:rsid w:val="0046085F"/>
    <w:rsid w:val="00460DBD"/>
    <w:rsid w:val="0046235C"/>
    <w:rsid w:val="0046277D"/>
    <w:rsid w:val="004628EA"/>
    <w:rsid w:val="0046305B"/>
    <w:rsid w:val="00463070"/>
    <w:rsid w:val="0046345C"/>
    <w:rsid w:val="004634E8"/>
    <w:rsid w:val="00463864"/>
    <w:rsid w:val="00463B38"/>
    <w:rsid w:val="00463C10"/>
    <w:rsid w:val="00464292"/>
    <w:rsid w:val="00464B43"/>
    <w:rsid w:val="00464F8D"/>
    <w:rsid w:val="004654F2"/>
    <w:rsid w:val="00465AED"/>
    <w:rsid w:val="004700EF"/>
    <w:rsid w:val="00470392"/>
    <w:rsid w:val="00471168"/>
    <w:rsid w:val="004714C7"/>
    <w:rsid w:val="0047168A"/>
    <w:rsid w:val="0047171A"/>
    <w:rsid w:val="004721FF"/>
    <w:rsid w:val="004724FA"/>
    <w:rsid w:val="004726DA"/>
    <w:rsid w:val="00473DE2"/>
    <w:rsid w:val="004747CC"/>
    <w:rsid w:val="00474BAC"/>
    <w:rsid w:val="00476160"/>
    <w:rsid w:val="004761BC"/>
    <w:rsid w:val="004761CA"/>
    <w:rsid w:val="0047777E"/>
    <w:rsid w:val="00481B0E"/>
    <w:rsid w:val="00482740"/>
    <w:rsid w:val="00482A55"/>
    <w:rsid w:val="00482AF6"/>
    <w:rsid w:val="00482E91"/>
    <w:rsid w:val="00483675"/>
    <w:rsid w:val="0048372A"/>
    <w:rsid w:val="00484229"/>
    <w:rsid w:val="00484672"/>
    <w:rsid w:val="004847B0"/>
    <w:rsid w:val="00484BD0"/>
    <w:rsid w:val="00485209"/>
    <w:rsid w:val="00485564"/>
    <w:rsid w:val="00486226"/>
    <w:rsid w:val="004869EC"/>
    <w:rsid w:val="00486ADA"/>
    <w:rsid w:val="00486DD0"/>
    <w:rsid w:val="004873EF"/>
    <w:rsid w:val="0049278E"/>
    <w:rsid w:val="004940C5"/>
    <w:rsid w:val="00494383"/>
    <w:rsid w:val="00494ADB"/>
    <w:rsid w:val="004966A7"/>
    <w:rsid w:val="0049683F"/>
    <w:rsid w:val="004A07AC"/>
    <w:rsid w:val="004A1935"/>
    <w:rsid w:val="004A19F9"/>
    <w:rsid w:val="004A1D3E"/>
    <w:rsid w:val="004A1E31"/>
    <w:rsid w:val="004A293A"/>
    <w:rsid w:val="004A3737"/>
    <w:rsid w:val="004A38CB"/>
    <w:rsid w:val="004A4087"/>
    <w:rsid w:val="004A43E1"/>
    <w:rsid w:val="004A5D27"/>
    <w:rsid w:val="004A6A08"/>
    <w:rsid w:val="004A6FE6"/>
    <w:rsid w:val="004A7858"/>
    <w:rsid w:val="004A7CA5"/>
    <w:rsid w:val="004B0039"/>
    <w:rsid w:val="004B0554"/>
    <w:rsid w:val="004B183B"/>
    <w:rsid w:val="004B1A23"/>
    <w:rsid w:val="004B1B99"/>
    <w:rsid w:val="004B1DB3"/>
    <w:rsid w:val="004B2953"/>
    <w:rsid w:val="004B4886"/>
    <w:rsid w:val="004B5010"/>
    <w:rsid w:val="004B591D"/>
    <w:rsid w:val="004B5E26"/>
    <w:rsid w:val="004B6B43"/>
    <w:rsid w:val="004C0344"/>
    <w:rsid w:val="004C04BA"/>
    <w:rsid w:val="004C15B6"/>
    <w:rsid w:val="004C212A"/>
    <w:rsid w:val="004C2AF3"/>
    <w:rsid w:val="004C5442"/>
    <w:rsid w:val="004C698B"/>
    <w:rsid w:val="004C6E43"/>
    <w:rsid w:val="004C6E63"/>
    <w:rsid w:val="004D0407"/>
    <w:rsid w:val="004D18F4"/>
    <w:rsid w:val="004D18FC"/>
    <w:rsid w:val="004D1E61"/>
    <w:rsid w:val="004D333D"/>
    <w:rsid w:val="004D58E7"/>
    <w:rsid w:val="004D64C5"/>
    <w:rsid w:val="004D6A6C"/>
    <w:rsid w:val="004E03F0"/>
    <w:rsid w:val="004E041A"/>
    <w:rsid w:val="004E0D56"/>
    <w:rsid w:val="004E1147"/>
    <w:rsid w:val="004E12A6"/>
    <w:rsid w:val="004E19F9"/>
    <w:rsid w:val="004E1F31"/>
    <w:rsid w:val="004E1FB8"/>
    <w:rsid w:val="004E2129"/>
    <w:rsid w:val="004E2EC9"/>
    <w:rsid w:val="004E6EE8"/>
    <w:rsid w:val="004F09C3"/>
    <w:rsid w:val="004F17C2"/>
    <w:rsid w:val="004F1AF0"/>
    <w:rsid w:val="004F21E6"/>
    <w:rsid w:val="004F220A"/>
    <w:rsid w:val="004F2D03"/>
    <w:rsid w:val="004F302B"/>
    <w:rsid w:val="004F35D2"/>
    <w:rsid w:val="004F360A"/>
    <w:rsid w:val="004F3941"/>
    <w:rsid w:val="004F3FB2"/>
    <w:rsid w:val="004F42FF"/>
    <w:rsid w:val="004F471B"/>
    <w:rsid w:val="004F4F75"/>
    <w:rsid w:val="004F52BC"/>
    <w:rsid w:val="004F5CF7"/>
    <w:rsid w:val="004F6F46"/>
    <w:rsid w:val="004F7667"/>
    <w:rsid w:val="00500E59"/>
    <w:rsid w:val="00501622"/>
    <w:rsid w:val="0050176D"/>
    <w:rsid w:val="0050183A"/>
    <w:rsid w:val="005026D2"/>
    <w:rsid w:val="00503866"/>
    <w:rsid w:val="00503892"/>
    <w:rsid w:val="00504031"/>
    <w:rsid w:val="00505051"/>
    <w:rsid w:val="0050582F"/>
    <w:rsid w:val="00506CA8"/>
    <w:rsid w:val="00506EE3"/>
    <w:rsid w:val="00506FEC"/>
    <w:rsid w:val="00507BA4"/>
    <w:rsid w:val="00511393"/>
    <w:rsid w:val="005117EA"/>
    <w:rsid w:val="00511A1B"/>
    <w:rsid w:val="0051237F"/>
    <w:rsid w:val="00512B1D"/>
    <w:rsid w:val="00512C28"/>
    <w:rsid w:val="00513E8B"/>
    <w:rsid w:val="005141F2"/>
    <w:rsid w:val="0051460A"/>
    <w:rsid w:val="0051490A"/>
    <w:rsid w:val="00514C28"/>
    <w:rsid w:val="005151CB"/>
    <w:rsid w:val="0051535E"/>
    <w:rsid w:val="00517206"/>
    <w:rsid w:val="0051788C"/>
    <w:rsid w:val="00517973"/>
    <w:rsid w:val="0051797C"/>
    <w:rsid w:val="00517D92"/>
    <w:rsid w:val="005200DE"/>
    <w:rsid w:val="00520E65"/>
    <w:rsid w:val="0052105E"/>
    <w:rsid w:val="0052187A"/>
    <w:rsid w:val="0052220F"/>
    <w:rsid w:val="00522ADC"/>
    <w:rsid w:val="00522F01"/>
    <w:rsid w:val="005233FB"/>
    <w:rsid w:val="00523A6D"/>
    <w:rsid w:val="00524960"/>
    <w:rsid w:val="00525085"/>
    <w:rsid w:val="005250EF"/>
    <w:rsid w:val="00525E05"/>
    <w:rsid w:val="00526A7E"/>
    <w:rsid w:val="005279D3"/>
    <w:rsid w:val="00530636"/>
    <w:rsid w:val="00530904"/>
    <w:rsid w:val="005310AD"/>
    <w:rsid w:val="005316F0"/>
    <w:rsid w:val="005335A5"/>
    <w:rsid w:val="00533F3B"/>
    <w:rsid w:val="005343D4"/>
    <w:rsid w:val="00534D62"/>
    <w:rsid w:val="00534E28"/>
    <w:rsid w:val="005352E7"/>
    <w:rsid w:val="005355EE"/>
    <w:rsid w:val="005367C3"/>
    <w:rsid w:val="00536852"/>
    <w:rsid w:val="00536BE7"/>
    <w:rsid w:val="005375F0"/>
    <w:rsid w:val="005407F7"/>
    <w:rsid w:val="00541628"/>
    <w:rsid w:val="00541CB3"/>
    <w:rsid w:val="00541D88"/>
    <w:rsid w:val="00541F54"/>
    <w:rsid w:val="005421B1"/>
    <w:rsid w:val="00542977"/>
    <w:rsid w:val="00543BFA"/>
    <w:rsid w:val="005457D8"/>
    <w:rsid w:val="00545A78"/>
    <w:rsid w:val="0054755E"/>
    <w:rsid w:val="00547C07"/>
    <w:rsid w:val="00547D58"/>
    <w:rsid w:val="00550656"/>
    <w:rsid w:val="00550BF2"/>
    <w:rsid w:val="00551C89"/>
    <w:rsid w:val="005526AF"/>
    <w:rsid w:val="00552CAA"/>
    <w:rsid w:val="0055309D"/>
    <w:rsid w:val="005538C1"/>
    <w:rsid w:val="00553958"/>
    <w:rsid w:val="00555964"/>
    <w:rsid w:val="00555F2E"/>
    <w:rsid w:val="00556BD0"/>
    <w:rsid w:val="005578C3"/>
    <w:rsid w:val="00560328"/>
    <w:rsid w:val="00561113"/>
    <w:rsid w:val="0056127A"/>
    <w:rsid w:val="00561C1B"/>
    <w:rsid w:val="00561C35"/>
    <w:rsid w:val="00562E2D"/>
    <w:rsid w:val="00562E70"/>
    <w:rsid w:val="0056504C"/>
    <w:rsid w:val="00565641"/>
    <w:rsid w:val="00565664"/>
    <w:rsid w:val="00566FAA"/>
    <w:rsid w:val="00567911"/>
    <w:rsid w:val="00567A9B"/>
    <w:rsid w:val="00567FBB"/>
    <w:rsid w:val="00570616"/>
    <w:rsid w:val="00570E80"/>
    <w:rsid w:val="00572086"/>
    <w:rsid w:val="00572DEF"/>
    <w:rsid w:val="00572F36"/>
    <w:rsid w:val="00573453"/>
    <w:rsid w:val="00573693"/>
    <w:rsid w:val="00573914"/>
    <w:rsid w:val="00573949"/>
    <w:rsid w:val="00573CD4"/>
    <w:rsid w:val="0057447E"/>
    <w:rsid w:val="005748DC"/>
    <w:rsid w:val="00574BCD"/>
    <w:rsid w:val="00574E55"/>
    <w:rsid w:val="00574FD8"/>
    <w:rsid w:val="005771CD"/>
    <w:rsid w:val="0057771F"/>
    <w:rsid w:val="005777E2"/>
    <w:rsid w:val="00580A90"/>
    <w:rsid w:val="00580B4F"/>
    <w:rsid w:val="00580D2E"/>
    <w:rsid w:val="005817F0"/>
    <w:rsid w:val="005827E6"/>
    <w:rsid w:val="0058293C"/>
    <w:rsid w:val="00582EBA"/>
    <w:rsid w:val="00583582"/>
    <w:rsid w:val="00583BC9"/>
    <w:rsid w:val="00584BEB"/>
    <w:rsid w:val="00584E3B"/>
    <w:rsid w:val="005859D9"/>
    <w:rsid w:val="0058693B"/>
    <w:rsid w:val="00586BCF"/>
    <w:rsid w:val="00586DDA"/>
    <w:rsid w:val="00590283"/>
    <w:rsid w:val="00591105"/>
    <w:rsid w:val="005918DE"/>
    <w:rsid w:val="005925E5"/>
    <w:rsid w:val="00592BC1"/>
    <w:rsid w:val="005936A0"/>
    <w:rsid w:val="005945FF"/>
    <w:rsid w:val="005952D3"/>
    <w:rsid w:val="00596625"/>
    <w:rsid w:val="00596858"/>
    <w:rsid w:val="0059764C"/>
    <w:rsid w:val="00597934"/>
    <w:rsid w:val="005A0C92"/>
    <w:rsid w:val="005A0DD0"/>
    <w:rsid w:val="005A18EC"/>
    <w:rsid w:val="005A1F88"/>
    <w:rsid w:val="005A3088"/>
    <w:rsid w:val="005A31BD"/>
    <w:rsid w:val="005A341D"/>
    <w:rsid w:val="005A3745"/>
    <w:rsid w:val="005A387A"/>
    <w:rsid w:val="005A3C0B"/>
    <w:rsid w:val="005A3C7F"/>
    <w:rsid w:val="005A4635"/>
    <w:rsid w:val="005A5575"/>
    <w:rsid w:val="005A5775"/>
    <w:rsid w:val="005A5802"/>
    <w:rsid w:val="005A5F39"/>
    <w:rsid w:val="005A662B"/>
    <w:rsid w:val="005A742B"/>
    <w:rsid w:val="005A78D3"/>
    <w:rsid w:val="005A79FC"/>
    <w:rsid w:val="005B0510"/>
    <w:rsid w:val="005B076A"/>
    <w:rsid w:val="005B0ABE"/>
    <w:rsid w:val="005B0BC7"/>
    <w:rsid w:val="005B0F8C"/>
    <w:rsid w:val="005B2A62"/>
    <w:rsid w:val="005B2E63"/>
    <w:rsid w:val="005B3FF0"/>
    <w:rsid w:val="005B4C11"/>
    <w:rsid w:val="005B4E09"/>
    <w:rsid w:val="005B5E4E"/>
    <w:rsid w:val="005B68AC"/>
    <w:rsid w:val="005B7614"/>
    <w:rsid w:val="005B7938"/>
    <w:rsid w:val="005B7A15"/>
    <w:rsid w:val="005C096B"/>
    <w:rsid w:val="005C09A9"/>
    <w:rsid w:val="005C19C4"/>
    <w:rsid w:val="005C19D4"/>
    <w:rsid w:val="005C1C7D"/>
    <w:rsid w:val="005C23C3"/>
    <w:rsid w:val="005C24D7"/>
    <w:rsid w:val="005C2576"/>
    <w:rsid w:val="005C3746"/>
    <w:rsid w:val="005C394E"/>
    <w:rsid w:val="005C43DD"/>
    <w:rsid w:val="005C744C"/>
    <w:rsid w:val="005C7515"/>
    <w:rsid w:val="005D0DD7"/>
    <w:rsid w:val="005D184E"/>
    <w:rsid w:val="005D1BB7"/>
    <w:rsid w:val="005D1EDF"/>
    <w:rsid w:val="005D1F9E"/>
    <w:rsid w:val="005D31F3"/>
    <w:rsid w:val="005D3794"/>
    <w:rsid w:val="005D423F"/>
    <w:rsid w:val="005D51C8"/>
    <w:rsid w:val="005D6DDF"/>
    <w:rsid w:val="005D76E9"/>
    <w:rsid w:val="005D7DC5"/>
    <w:rsid w:val="005D7E03"/>
    <w:rsid w:val="005E11EA"/>
    <w:rsid w:val="005E1335"/>
    <w:rsid w:val="005E1B85"/>
    <w:rsid w:val="005E23FE"/>
    <w:rsid w:val="005E2E27"/>
    <w:rsid w:val="005E30AF"/>
    <w:rsid w:val="005E34CE"/>
    <w:rsid w:val="005E37C8"/>
    <w:rsid w:val="005E3F4F"/>
    <w:rsid w:val="005E416D"/>
    <w:rsid w:val="005E57CA"/>
    <w:rsid w:val="005E792C"/>
    <w:rsid w:val="005E7A42"/>
    <w:rsid w:val="005E7AE4"/>
    <w:rsid w:val="005E7BEC"/>
    <w:rsid w:val="005F031E"/>
    <w:rsid w:val="005F0444"/>
    <w:rsid w:val="005F04C2"/>
    <w:rsid w:val="005F0E04"/>
    <w:rsid w:val="005F1639"/>
    <w:rsid w:val="005F1B6C"/>
    <w:rsid w:val="005F1BD5"/>
    <w:rsid w:val="005F2EBE"/>
    <w:rsid w:val="005F31B2"/>
    <w:rsid w:val="005F338D"/>
    <w:rsid w:val="005F33ED"/>
    <w:rsid w:val="005F355E"/>
    <w:rsid w:val="005F3BB8"/>
    <w:rsid w:val="005F47C9"/>
    <w:rsid w:val="005F5617"/>
    <w:rsid w:val="005F64AF"/>
    <w:rsid w:val="005F6602"/>
    <w:rsid w:val="005F6F03"/>
    <w:rsid w:val="005F71C8"/>
    <w:rsid w:val="005F7444"/>
    <w:rsid w:val="005F7B97"/>
    <w:rsid w:val="0060009E"/>
    <w:rsid w:val="006004B2"/>
    <w:rsid w:val="00601505"/>
    <w:rsid w:val="00601680"/>
    <w:rsid w:val="006020CF"/>
    <w:rsid w:val="006026C5"/>
    <w:rsid w:val="006031AB"/>
    <w:rsid w:val="00603550"/>
    <w:rsid w:val="00603654"/>
    <w:rsid w:val="0060431A"/>
    <w:rsid w:val="006043AB"/>
    <w:rsid w:val="00604967"/>
    <w:rsid w:val="006049FD"/>
    <w:rsid w:val="00604E23"/>
    <w:rsid w:val="006056DD"/>
    <w:rsid w:val="00605894"/>
    <w:rsid w:val="00605919"/>
    <w:rsid w:val="006059CC"/>
    <w:rsid w:val="00605CA5"/>
    <w:rsid w:val="00606485"/>
    <w:rsid w:val="00606D50"/>
    <w:rsid w:val="00607118"/>
    <w:rsid w:val="006077D2"/>
    <w:rsid w:val="0060798D"/>
    <w:rsid w:val="006079E9"/>
    <w:rsid w:val="00607AE5"/>
    <w:rsid w:val="00607C41"/>
    <w:rsid w:val="00611121"/>
    <w:rsid w:val="00611F3A"/>
    <w:rsid w:val="00612A6F"/>
    <w:rsid w:val="00612E76"/>
    <w:rsid w:val="00613828"/>
    <w:rsid w:val="006158F9"/>
    <w:rsid w:val="00616142"/>
    <w:rsid w:val="00616EE6"/>
    <w:rsid w:val="006171C8"/>
    <w:rsid w:val="00617BD0"/>
    <w:rsid w:val="006201C0"/>
    <w:rsid w:val="0062262C"/>
    <w:rsid w:val="006230D7"/>
    <w:rsid w:val="00623B3A"/>
    <w:rsid w:val="0062445D"/>
    <w:rsid w:val="00624FFC"/>
    <w:rsid w:val="00625B88"/>
    <w:rsid w:val="0062665E"/>
    <w:rsid w:val="00626ACF"/>
    <w:rsid w:val="00626E71"/>
    <w:rsid w:val="006271BE"/>
    <w:rsid w:val="00627B47"/>
    <w:rsid w:val="00627D65"/>
    <w:rsid w:val="00630120"/>
    <w:rsid w:val="00630B9F"/>
    <w:rsid w:val="00630CA7"/>
    <w:rsid w:val="00631CEC"/>
    <w:rsid w:val="00632892"/>
    <w:rsid w:val="00632DE4"/>
    <w:rsid w:val="00633CFD"/>
    <w:rsid w:val="00633D65"/>
    <w:rsid w:val="00634266"/>
    <w:rsid w:val="0063432F"/>
    <w:rsid w:val="0063436E"/>
    <w:rsid w:val="006344F7"/>
    <w:rsid w:val="00634513"/>
    <w:rsid w:val="006352EF"/>
    <w:rsid w:val="0063540B"/>
    <w:rsid w:val="006358DF"/>
    <w:rsid w:val="00636257"/>
    <w:rsid w:val="006362B4"/>
    <w:rsid w:val="006364A0"/>
    <w:rsid w:val="006369AB"/>
    <w:rsid w:val="006408AC"/>
    <w:rsid w:val="00640BC6"/>
    <w:rsid w:val="00640BFC"/>
    <w:rsid w:val="00640CF5"/>
    <w:rsid w:val="0064102E"/>
    <w:rsid w:val="006413FD"/>
    <w:rsid w:val="00641807"/>
    <w:rsid w:val="00641E3B"/>
    <w:rsid w:val="006421F2"/>
    <w:rsid w:val="00643796"/>
    <w:rsid w:val="00643C44"/>
    <w:rsid w:val="00644778"/>
    <w:rsid w:val="00644D02"/>
    <w:rsid w:val="006456AB"/>
    <w:rsid w:val="00645D29"/>
    <w:rsid w:val="006465FA"/>
    <w:rsid w:val="00646751"/>
    <w:rsid w:val="00646E81"/>
    <w:rsid w:val="00650011"/>
    <w:rsid w:val="006501F7"/>
    <w:rsid w:val="00650FFE"/>
    <w:rsid w:val="00651686"/>
    <w:rsid w:val="00651C13"/>
    <w:rsid w:val="00651DE4"/>
    <w:rsid w:val="0065204F"/>
    <w:rsid w:val="0065358E"/>
    <w:rsid w:val="006544F8"/>
    <w:rsid w:val="006548EC"/>
    <w:rsid w:val="00654A96"/>
    <w:rsid w:val="00654B5E"/>
    <w:rsid w:val="0065542A"/>
    <w:rsid w:val="006562F1"/>
    <w:rsid w:val="00656357"/>
    <w:rsid w:val="0065767B"/>
    <w:rsid w:val="00661CCF"/>
    <w:rsid w:val="00662B52"/>
    <w:rsid w:val="006639B6"/>
    <w:rsid w:val="006652C2"/>
    <w:rsid w:val="0066584C"/>
    <w:rsid w:val="00665AE3"/>
    <w:rsid w:val="00666B12"/>
    <w:rsid w:val="00667577"/>
    <w:rsid w:val="0067110A"/>
    <w:rsid w:val="00671A92"/>
    <w:rsid w:val="0067232B"/>
    <w:rsid w:val="00672646"/>
    <w:rsid w:val="00672782"/>
    <w:rsid w:val="00672C42"/>
    <w:rsid w:val="00673CE8"/>
    <w:rsid w:val="0067412D"/>
    <w:rsid w:val="0067483E"/>
    <w:rsid w:val="00675693"/>
    <w:rsid w:val="00675E36"/>
    <w:rsid w:val="006765BD"/>
    <w:rsid w:val="00676662"/>
    <w:rsid w:val="00676B8E"/>
    <w:rsid w:val="00677809"/>
    <w:rsid w:val="00677BDF"/>
    <w:rsid w:val="00677DD4"/>
    <w:rsid w:val="00680A30"/>
    <w:rsid w:val="00680CA7"/>
    <w:rsid w:val="00681323"/>
    <w:rsid w:val="006815B0"/>
    <w:rsid w:val="00681776"/>
    <w:rsid w:val="00682954"/>
    <w:rsid w:val="00682F9C"/>
    <w:rsid w:val="00683623"/>
    <w:rsid w:val="00683D1D"/>
    <w:rsid w:val="0068409D"/>
    <w:rsid w:val="006849F8"/>
    <w:rsid w:val="00684AF5"/>
    <w:rsid w:val="00684C85"/>
    <w:rsid w:val="00685017"/>
    <w:rsid w:val="0068529F"/>
    <w:rsid w:val="006863BB"/>
    <w:rsid w:val="00690555"/>
    <w:rsid w:val="006910A9"/>
    <w:rsid w:val="0069284B"/>
    <w:rsid w:val="00692E20"/>
    <w:rsid w:val="0069370D"/>
    <w:rsid w:val="00694ADE"/>
    <w:rsid w:val="00696410"/>
    <w:rsid w:val="006965FA"/>
    <w:rsid w:val="006970BB"/>
    <w:rsid w:val="00697236"/>
    <w:rsid w:val="00697392"/>
    <w:rsid w:val="0069791C"/>
    <w:rsid w:val="006A097D"/>
    <w:rsid w:val="006A1CE2"/>
    <w:rsid w:val="006A1E0D"/>
    <w:rsid w:val="006A2D6C"/>
    <w:rsid w:val="006A3DBC"/>
    <w:rsid w:val="006A506E"/>
    <w:rsid w:val="006A5348"/>
    <w:rsid w:val="006A6150"/>
    <w:rsid w:val="006A64D0"/>
    <w:rsid w:val="006A7448"/>
    <w:rsid w:val="006A757D"/>
    <w:rsid w:val="006B0E8A"/>
    <w:rsid w:val="006B0F47"/>
    <w:rsid w:val="006B19A8"/>
    <w:rsid w:val="006B1BCA"/>
    <w:rsid w:val="006B2550"/>
    <w:rsid w:val="006B2F0E"/>
    <w:rsid w:val="006B3832"/>
    <w:rsid w:val="006B3C7A"/>
    <w:rsid w:val="006B4AA6"/>
    <w:rsid w:val="006B4BF5"/>
    <w:rsid w:val="006B5053"/>
    <w:rsid w:val="006B5AC0"/>
    <w:rsid w:val="006B67A8"/>
    <w:rsid w:val="006B6D62"/>
    <w:rsid w:val="006B71FC"/>
    <w:rsid w:val="006B77FA"/>
    <w:rsid w:val="006C13A0"/>
    <w:rsid w:val="006C1AFE"/>
    <w:rsid w:val="006C23B4"/>
    <w:rsid w:val="006C272B"/>
    <w:rsid w:val="006C376B"/>
    <w:rsid w:val="006C387F"/>
    <w:rsid w:val="006C3997"/>
    <w:rsid w:val="006C3CED"/>
    <w:rsid w:val="006C3E71"/>
    <w:rsid w:val="006C4AF0"/>
    <w:rsid w:val="006C4B6D"/>
    <w:rsid w:val="006C50B1"/>
    <w:rsid w:val="006C706D"/>
    <w:rsid w:val="006D0282"/>
    <w:rsid w:val="006D0504"/>
    <w:rsid w:val="006D052D"/>
    <w:rsid w:val="006D0548"/>
    <w:rsid w:val="006D0A3A"/>
    <w:rsid w:val="006D1E17"/>
    <w:rsid w:val="006D214A"/>
    <w:rsid w:val="006D397E"/>
    <w:rsid w:val="006D4421"/>
    <w:rsid w:val="006D44E0"/>
    <w:rsid w:val="006D4846"/>
    <w:rsid w:val="006D531E"/>
    <w:rsid w:val="006D57FE"/>
    <w:rsid w:val="006D6153"/>
    <w:rsid w:val="006D73FE"/>
    <w:rsid w:val="006D7D6A"/>
    <w:rsid w:val="006E1F97"/>
    <w:rsid w:val="006E23BD"/>
    <w:rsid w:val="006E53B8"/>
    <w:rsid w:val="006E59DD"/>
    <w:rsid w:val="006E5E2D"/>
    <w:rsid w:val="006E6105"/>
    <w:rsid w:val="006E635E"/>
    <w:rsid w:val="006E6B63"/>
    <w:rsid w:val="006F0710"/>
    <w:rsid w:val="006F10FD"/>
    <w:rsid w:val="006F283D"/>
    <w:rsid w:val="006F2D1B"/>
    <w:rsid w:val="006F49EC"/>
    <w:rsid w:val="006F4F1B"/>
    <w:rsid w:val="006F5878"/>
    <w:rsid w:val="006F5D19"/>
    <w:rsid w:val="006F630B"/>
    <w:rsid w:val="006F689D"/>
    <w:rsid w:val="006F6F68"/>
    <w:rsid w:val="006F7162"/>
    <w:rsid w:val="006F7257"/>
    <w:rsid w:val="006F7CE8"/>
    <w:rsid w:val="006F7FDA"/>
    <w:rsid w:val="00700CD0"/>
    <w:rsid w:val="0070195D"/>
    <w:rsid w:val="00701C95"/>
    <w:rsid w:val="0070242E"/>
    <w:rsid w:val="00702A13"/>
    <w:rsid w:val="00702BFA"/>
    <w:rsid w:val="007038CC"/>
    <w:rsid w:val="00703928"/>
    <w:rsid w:val="00703E20"/>
    <w:rsid w:val="007048D9"/>
    <w:rsid w:val="00704E16"/>
    <w:rsid w:val="007050B5"/>
    <w:rsid w:val="00705CDD"/>
    <w:rsid w:val="00706337"/>
    <w:rsid w:val="0070794D"/>
    <w:rsid w:val="00707AC9"/>
    <w:rsid w:val="00707B80"/>
    <w:rsid w:val="00710226"/>
    <w:rsid w:val="0071069E"/>
    <w:rsid w:val="00710BF7"/>
    <w:rsid w:val="00711FBE"/>
    <w:rsid w:val="0071282C"/>
    <w:rsid w:val="00713631"/>
    <w:rsid w:val="007140E4"/>
    <w:rsid w:val="00714442"/>
    <w:rsid w:val="00714994"/>
    <w:rsid w:val="00714E9F"/>
    <w:rsid w:val="00716456"/>
    <w:rsid w:val="00716E99"/>
    <w:rsid w:val="00717DE4"/>
    <w:rsid w:val="007203C9"/>
    <w:rsid w:val="0072066C"/>
    <w:rsid w:val="00720DBB"/>
    <w:rsid w:val="00723617"/>
    <w:rsid w:val="007236A5"/>
    <w:rsid w:val="007240E9"/>
    <w:rsid w:val="00724912"/>
    <w:rsid w:val="0072495C"/>
    <w:rsid w:val="00724FA1"/>
    <w:rsid w:val="00725459"/>
    <w:rsid w:val="0072629D"/>
    <w:rsid w:val="00726D99"/>
    <w:rsid w:val="00727D2D"/>
    <w:rsid w:val="0073030C"/>
    <w:rsid w:val="007307E6"/>
    <w:rsid w:val="00730B5D"/>
    <w:rsid w:val="007312A4"/>
    <w:rsid w:val="00732A8E"/>
    <w:rsid w:val="00732CE8"/>
    <w:rsid w:val="00733044"/>
    <w:rsid w:val="007331A6"/>
    <w:rsid w:val="0073364E"/>
    <w:rsid w:val="00733B3D"/>
    <w:rsid w:val="00733C62"/>
    <w:rsid w:val="00734EB2"/>
    <w:rsid w:val="00735478"/>
    <w:rsid w:val="00735A6F"/>
    <w:rsid w:val="00736B84"/>
    <w:rsid w:val="007373B8"/>
    <w:rsid w:val="00737731"/>
    <w:rsid w:val="007378F5"/>
    <w:rsid w:val="00740D0C"/>
    <w:rsid w:val="00740E5C"/>
    <w:rsid w:val="00740F47"/>
    <w:rsid w:val="00741230"/>
    <w:rsid w:val="0074125E"/>
    <w:rsid w:val="007414CB"/>
    <w:rsid w:val="007428B2"/>
    <w:rsid w:val="0074348C"/>
    <w:rsid w:val="00743CF0"/>
    <w:rsid w:val="007457D3"/>
    <w:rsid w:val="00745ADA"/>
    <w:rsid w:val="00745D58"/>
    <w:rsid w:val="00746275"/>
    <w:rsid w:val="00746379"/>
    <w:rsid w:val="00746A6E"/>
    <w:rsid w:val="00747424"/>
    <w:rsid w:val="007500E8"/>
    <w:rsid w:val="0075117B"/>
    <w:rsid w:val="007520CB"/>
    <w:rsid w:val="00752E95"/>
    <w:rsid w:val="0075323E"/>
    <w:rsid w:val="00753B91"/>
    <w:rsid w:val="007542F6"/>
    <w:rsid w:val="00754DC9"/>
    <w:rsid w:val="00755458"/>
    <w:rsid w:val="0075615B"/>
    <w:rsid w:val="00756D62"/>
    <w:rsid w:val="00756EB1"/>
    <w:rsid w:val="007576EE"/>
    <w:rsid w:val="007602A6"/>
    <w:rsid w:val="007605BF"/>
    <w:rsid w:val="007610DD"/>
    <w:rsid w:val="0076185B"/>
    <w:rsid w:val="00761B4F"/>
    <w:rsid w:val="0076210E"/>
    <w:rsid w:val="007622BF"/>
    <w:rsid w:val="00763635"/>
    <w:rsid w:val="00763D2F"/>
    <w:rsid w:val="00763E5C"/>
    <w:rsid w:val="00765312"/>
    <w:rsid w:val="007657F2"/>
    <w:rsid w:val="00765B44"/>
    <w:rsid w:val="00765C91"/>
    <w:rsid w:val="00766104"/>
    <w:rsid w:val="00766344"/>
    <w:rsid w:val="00766411"/>
    <w:rsid w:val="00766513"/>
    <w:rsid w:val="007667B8"/>
    <w:rsid w:val="00766ABE"/>
    <w:rsid w:val="0076742B"/>
    <w:rsid w:val="007701BE"/>
    <w:rsid w:val="007702B4"/>
    <w:rsid w:val="00770B0A"/>
    <w:rsid w:val="00771B85"/>
    <w:rsid w:val="007737FC"/>
    <w:rsid w:val="007747A9"/>
    <w:rsid w:val="00775495"/>
    <w:rsid w:val="00776302"/>
    <w:rsid w:val="00776C9D"/>
    <w:rsid w:val="00776D63"/>
    <w:rsid w:val="0078007E"/>
    <w:rsid w:val="0078057B"/>
    <w:rsid w:val="007806AC"/>
    <w:rsid w:val="007809F4"/>
    <w:rsid w:val="00781033"/>
    <w:rsid w:val="007820BE"/>
    <w:rsid w:val="007827A4"/>
    <w:rsid w:val="0078468F"/>
    <w:rsid w:val="007847F2"/>
    <w:rsid w:val="00784F7F"/>
    <w:rsid w:val="00785891"/>
    <w:rsid w:val="0078617C"/>
    <w:rsid w:val="007862D2"/>
    <w:rsid w:val="007864B9"/>
    <w:rsid w:val="00786717"/>
    <w:rsid w:val="007869BF"/>
    <w:rsid w:val="00786CF5"/>
    <w:rsid w:val="0078756A"/>
    <w:rsid w:val="00787A22"/>
    <w:rsid w:val="00787C51"/>
    <w:rsid w:val="00787E4F"/>
    <w:rsid w:val="00787F4C"/>
    <w:rsid w:val="007907D9"/>
    <w:rsid w:val="00790E79"/>
    <w:rsid w:val="0079146F"/>
    <w:rsid w:val="00791F31"/>
    <w:rsid w:val="00792BA7"/>
    <w:rsid w:val="00792D18"/>
    <w:rsid w:val="0079316D"/>
    <w:rsid w:val="0079374B"/>
    <w:rsid w:val="00794A4B"/>
    <w:rsid w:val="007950B5"/>
    <w:rsid w:val="00796F52"/>
    <w:rsid w:val="007A0158"/>
    <w:rsid w:val="007A2500"/>
    <w:rsid w:val="007A25BA"/>
    <w:rsid w:val="007A2804"/>
    <w:rsid w:val="007A2BF7"/>
    <w:rsid w:val="007A2C73"/>
    <w:rsid w:val="007A2D6E"/>
    <w:rsid w:val="007A3E25"/>
    <w:rsid w:val="007A4444"/>
    <w:rsid w:val="007A46DB"/>
    <w:rsid w:val="007A6815"/>
    <w:rsid w:val="007A6F82"/>
    <w:rsid w:val="007A6FD7"/>
    <w:rsid w:val="007A7904"/>
    <w:rsid w:val="007B12DE"/>
    <w:rsid w:val="007B1D65"/>
    <w:rsid w:val="007B25D2"/>
    <w:rsid w:val="007B2EF8"/>
    <w:rsid w:val="007B3198"/>
    <w:rsid w:val="007B3476"/>
    <w:rsid w:val="007B352F"/>
    <w:rsid w:val="007B389C"/>
    <w:rsid w:val="007B3A13"/>
    <w:rsid w:val="007B4177"/>
    <w:rsid w:val="007B42B2"/>
    <w:rsid w:val="007B65CE"/>
    <w:rsid w:val="007B7326"/>
    <w:rsid w:val="007B7EC0"/>
    <w:rsid w:val="007C016B"/>
    <w:rsid w:val="007C01E6"/>
    <w:rsid w:val="007C0771"/>
    <w:rsid w:val="007C115B"/>
    <w:rsid w:val="007C2DE9"/>
    <w:rsid w:val="007C359B"/>
    <w:rsid w:val="007C51D5"/>
    <w:rsid w:val="007C56F1"/>
    <w:rsid w:val="007C5A1B"/>
    <w:rsid w:val="007C6014"/>
    <w:rsid w:val="007C6AED"/>
    <w:rsid w:val="007C7F46"/>
    <w:rsid w:val="007C7FF7"/>
    <w:rsid w:val="007D0DF9"/>
    <w:rsid w:val="007D14E7"/>
    <w:rsid w:val="007D1A1E"/>
    <w:rsid w:val="007D2EA8"/>
    <w:rsid w:val="007D4184"/>
    <w:rsid w:val="007D4A2A"/>
    <w:rsid w:val="007D4DB8"/>
    <w:rsid w:val="007D50B5"/>
    <w:rsid w:val="007D56AC"/>
    <w:rsid w:val="007D5EDE"/>
    <w:rsid w:val="007D66DB"/>
    <w:rsid w:val="007D6BD7"/>
    <w:rsid w:val="007D7A17"/>
    <w:rsid w:val="007E0A48"/>
    <w:rsid w:val="007E120F"/>
    <w:rsid w:val="007E141D"/>
    <w:rsid w:val="007E190D"/>
    <w:rsid w:val="007E1B01"/>
    <w:rsid w:val="007E2094"/>
    <w:rsid w:val="007E2994"/>
    <w:rsid w:val="007E2AB2"/>
    <w:rsid w:val="007E305E"/>
    <w:rsid w:val="007E36C7"/>
    <w:rsid w:val="007E51D0"/>
    <w:rsid w:val="007E607B"/>
    <w:rsid w:val="007E620E"/>
    <w:rsid w:val="007E7DB3"/>
    <w:rsid w:val="007E7F39"/>
    <w:rsid w:val="007F0076"/>
    <w:rsid w:val="007F033A"/>
    <w:rsid w:val="007F1213"/>
    <w:rsid w:val="007F129B"/>
    <w:rsid w:val="007F1EDC"/>
    <w:rsid w:val="007F22FB"/>
    <w:rsid w:val="007F237E"/>
    <w:rsid w:val="007F24EF"/>
    <w:rsid w:val="007F2973"/>
    <w:rsid w:val="007F2C40"/>
    <w:rsid w:val="007F34F5"/>
    <w:rsid w:val="007F372D"/>
    <w:rsid w:val="007F3F86"/>
    <w:rsid w:val="007F4185"/>
    <w:rsid w:val="007F42F7"/>
    <w:rsid w:val="007F4918"/>
    <w:rsid w:val="007F4D70"/>
    <w:rsid w:val="007F4FBD"/>
    <w:rsid w:val="007F5337"/>
    <w:rsid w:val="007F562A"/>
    <w:rsid w:val="007F59B8"/>
    <w:rsid w:val="007F6596"/>
    <w:rsid w:val="007F6C43"/>
    <w:rsid w:val="00800563"/>
    <w:rsid w:val="00800918"/>
    <w:rsid w:val="00800D4D"/>
    <w:rsid w:val="008024F2"/>
    <w:rsid w:val="008039E2"/>
    <w:rsid w:val="00803AAD"/>
    <w:rsid w:val="00804E6D"/>
    <w:rsid w:val="008057BA"/>
    <w:rsid w:val="008065A5"/>
    <w:rsid w:val="00806E3E"/>
    <w:rsid w:val="00807E22"/>
    <w:rsid w:val="00811528"/>
    <w:rsid w:val="0081159E"/>
    <w:rsid w:val="00811CAB"/>
    <w:rsid w:val="008122A2"/>
    <w:rsid w:val="00812643"/>
    <w:rsid w:val="00812A77"/>
    <w:rsid w:val="00813EEB"/>
    <w:rsid w:val="00813FCB"/>
    <w:rsid w:val="008156DF"/>
    <w:rsid w:val="008158CB"/>
    <w:rsid w:val="00816716"/>
    <w:rsid w:val="00816EEE"/>
    <w:rsid w:val="0081789B"/>
    <w:rsid w:val="0081795D"/>
    <w:rsid w:val="00820478"/>
    <w:rsid w:val="00820891"/>
    <w:rsid w:val="00821259"/>
    <w:rsid w:val="0082129B"/>
    <w:rsid w:val="00821483"/>
    <w:rsid w:val="0082234A"/>
    <w:rsid w:val="0082261A"/>
    <w:rsid w:val="00823F60"/>
    <w:rsid w:val="0082464E"/>
    <w:rsid w:val="008249D0"/>
    <w:rsid w:val="00825A12"/>
    <w:rsid w:val="00826648"/>
    <w:rsid w:val="00827BAC"/>
    <w:rsid w:val="00830050"/>
    <w:rsid w:val="008309A3"/>
    <w:rsid w:val="0083103F"/>
    <w:rsid w:val="008317F3"/>
    <w:rsid w:val="00831A28"/>
    <w:rsid w:val="0083255D"/>
    <w:rsid w:val="00832FD5"/>
    <w:rsid w:val="00833C0B"/>
    <w:rsid w:val="008342C7"/>
    <w:rsid w:val="0083504E"/>
    <w:rsid w:val="00835BD7"/>
    <w:rsid w:val="00836432"/>
    <w:rsid w:val="008365DE"/>
    <w:rsid w:val="008367D0"/>
    <w:rsid w:val="00836974"/>
    <w:rsid w:val="008373BC"/>
    <w:rsid w:val="00837C9C"/>
    <w:rsid w:val="00840D8E"/>
    <w:rsid w:val="00842579"/>
    <w:rsid w:val="0084349B"/>
    <w:rsid w:val="00844B37"/>
    <w:rsid w:val="00845177"/>
    <w:rsid w:val="008456AB"/>
    <w:rsid w:val="00846E8D"/>
    <w:rsid w:val="00850502"/>
    <w:rsid w:val="00850DDF"/>
    <w:rsid w:val="00850EDF"/>
    <w:rsid w:val="0085154C"/>
    <w:rsid w:val="00852F2D"/>
    <w:rsid w:val="008538D1"/>
    <w:rsid w:val="00853B59"/>
    <w:rsid w:val="00853D98"/>
    <w:rsid w:val="00854490"/>
    <w:rsid w:val="008545BD"/>
    <w:rsid w:val="00855BD2"/>
    <w:rsid w:val="00856FD8"/>
    <w:rsid w:val="00857155"/>
    <w:rsid w:val="008600A2"/>
    <w:rsid w:val="0086030F"/>
    <w:rsid w:val="00860552"/>
    <w:rsid w:val="00860ABB"/>
    <w:rsid w:val="00860B12"/>
    <w:rsid w:val="00861FBB"/>
    <w:rsid w:val="00862777"/>
    <w:rsid w:val="00862E32"/>
    <w:rsid w:val="00862E42"/>
    <w:rsid w:val="00863243"/>
    <w:rsid w:val="00865118"/>
    <w:rsid w:val="008654DC"/>
    <w:rsid w:val="008665D8"/>
    <w:rsid w:val="00867228"/>
    <w:rsid w:val="008672F9"/>
    <w:rsid w:val="00867A45"/>
    <w:rsid w:val="00870C98"/>
    <w:rsid w:val="0087110D"/>
    <w:rsid w:val="00871256"/>
    <w:rsid w:val="0087179A"/>
    <w:rsid w:val="00872646"/>
    <w:rsid w:val="008736BF"/>
    <w:rsid w:val="00873869"/>
    <w:rsid w:val="00874D66"/>
    <w:rsid w:val="00874F7B"/>
    <w:rsid w:val="00875436"/>
    <w:rsid w:val="00875951"/>
    <w:rsid w:val="00875C83"/>
    <w:rsid w:val="0087606B"/>
    <w:rsid w:val="00876457"/>
    <w:rsid w:val="00877C39"/>
    <w:rsid w:val="00877CFE"/>
    <w:rsid w:val="00877DA8"/>
    <w:rsid w:val="0088073E"/>
    <w:rsid w:val="00881456"/>
    <w:rsid w:val="00881677"/>
    <w:rsid w:val="00882189"/>
    <w:rsid w:val="0088225F"/>
    <w:rsid w:val="00882C2E"/>
    <w:rsid w:val="00882D83"/>
    <w:rsid w:val="008834A3"/>
    <w:rsid w:val="00883773"/>
    <w:rsid w:val="00883F3B"/>
    <w:rsid w:val="0088536E"/>
    <w:rsid w:val="00885DF3"/>
    <w:rsid w:val="00886428"/>
    <w:rsid w:val="00886432"/>
    <w:rsid w:val="00886503"/>
    <w:rsid w:val="008874B9"/>
    <w:rsid w:val="00887703"/>
    <w:rsid w:val="00887C2A"/>
    <w:rsid w:val="00890C3F"/>
    <w:rsid w:val="00890FE1"/>
    <w:rsid w:val="0089122F"/>
    <w:rsid w:val="008914A1"/>
    <w:rsid w:val="008924B1"/>
    <w:rsid w:val="00892B23"/>
    <w:rsid w:val="00893A77"/>
    <w:rsid w:val="00893D07"/>
    <w:rsid w:val="00895196"/>
    <w:rsid w:val="00895507"/>
    <w:rsid w:val="008955DF"/>
    <w:rsid w:val="00895DE6"/>
    <w:rsid w:val="008967ED"/>
    <w:rsid w:val="008969B4"/>
    <w:rsid w:val="00896F1B"/>
    <w:rsid w:val="008970CF"/>
    <w:rsid w:val="008973CA"/>
    <w:rsid w:val="008A01BD"/>
    <w:rsid w:val="008A07AE"/>
    <w:rsid w:val="008A1270"/>
    <w:rsid w:val="008A2253"/>
    <w:rsid w:val="008A2649"/>
    <w:rsid w:val="008A2741"/>
    <w:rsid w:val="008A312E"/>
    <w:rsid w:val="008A3466"/>
    <w:rsid w:val="008A34FA"/>
    <w:rsid w:val="008A3B23"/>
    <w:rsid w:val="008A4214"/>
    <w:rsid w:val="008A48E9"/>
    <w:rsid w:val="008A48EB"/>
    <w:rsid w:val="008A4F04"/>
    <w:rsid w:val="008A561F"/>
    <w:rsid w:val="008A57F8"/>
    <w:rsid w:val="008A583B"/>
    <w:rsid w:val="008A5E02"/>
    <w:rsid w:val="008A64E8"/>
    <w:rsid w:val="008A70B9"/>
    <w:rsid w:val="008A71CB"/>
    <w:rsid w:val="008A71F2"/>
    <w:rsid w:val="008A7351"/>
    <w:rsid w:val="008A7EB7"/>
    <w:rsid w:val="008B15A2"/>
    <w:rsid w:val="008B195A"/>
    <w:rsid w:val="008B1A78"/>
    <w:rsid w:val="008B2AF5"/>
    <w:rsid w:val="008B2D96"/>
    <w:rsid w:val="008B2E25"/>
    <w:rsid w:val="008B3082"/>
    <w:rsid w:val="008B353E"/>
    <w:rsid w:val="008B3CAE"/>
    <w:rsid w:val="008B4000"/>
    <w:rsid w:val="008B49F1"/>
    <w:rsid w:val="008B5479"/>
    <w:rsid w:val="008B5A9E"/>
    <w:rsid w:val="008B6564"/>
    <w:rsid w:val="008B670E"/>
    <w:rsid w:val="008B68A1"/>
    <w:rsid w:val="008B6C32"/>
    <w:rsid w:val="008B7622"/>
    <w:rsid w:val="008C1A4A"/>
    <w:rsid w:val="008C1D9A"/>
    <w:rsid w:val="008C1FB2"/>
    <w:rsid w:val="008C2F11"/>
    <w:rsid w:val="008C540D"/>
    <w:rsid w:val="008C6690"/>
    <w:rsid w:val="008C6905"/>
    <w:rsid w:val="008C7082"/>
    <w:rsid w:val="008C7A1F"/>
    <w:rsid w:val="008D1445"/>
    <w:rsid w:val="008D20D8"/>
    <w:rsid w:val="008D3214"/>
    <w:rsid w:val="008D3653"/>
    <w:rsid w:val="008D3F4E"/>
    <w:rsid w:val="008D45AB"/>
    <w:rsid w:val="008D4F0B"/>
    <w:rsid w:val="008D5E85"/>
    <w:rsid w:val="008D6F13"/>
    <w:rsid w:val="008E0E49"/>
    <w:rsid w:val="008E13BE"/>
    <w:rsid w:val="008E1532"/>
    <w:rsid w:val="008E262D"/>
    <w:rsid w:val="008E3D68"/>
    <w:rsid w:val="008E4D82"/>
    <w:rsid w:val="008E5F42"/>
    <w:rsid w:val="008E6256"/>
    <w:rsid w:val="008E645A"/>
    <w:rsid w:val="008E6CCC"/>
    <w:rsid w:val="008E6E00"/>
    <w:rsid w:val="008E760B"/>
    <w:rsid w:val="008E76F9"/>
    <w:rsid w:val="008F02C2"/>
    <w:rsid w:val="008F07F2"/>
    <w:rsid w:val="008F1AE5"/>
    <w:rsid w:val="008F2215"/>
    <w:rsid w:val="008F270B"/>
    <w:rsid w:val="008F2FC6"/>
    <w:rsid w:val="008F315E"/>
    <w:rsid w:val="008F383A"/>
    <w:rsid w:val="008F4DCB"/>
    <w:rsid w:val="008F6739"/>
    <w:rsid w:val="008F67C2"/>
    <w:rsid w:val="0090101F"/>
    <w:rsid w:val="0090145F"/>
    <w:rsid w:val="00901C70"/>
    <w:rsid w:val="00901CC9"/>
    <w:rsid w:val="009032DB"/>
    <w:rsid w:val="009036A1"/>
    <w:rsid w:val="00903F41"/>
    <w:rsid w:val="00904310"/>
    <w:rsid w:val="00904523"/>
    <w:rsid w:val="009100A7"/>
    <w:rsid w:val="009100AF"/>
    <w:rsid w:val="009102E3"/>
    <w:rsid w:val="009104F6"/>
    <w:rsid w:val="00911E17"/>
    <w:rsid w:val="00912A58"/>
    <w:rsid w:val="00912AC5"/>
    <w:rsid w:val="00912B75"/>
    <w:rsid w:val="0091359A"/>
    <w:rsid w:val="009147AA"/>
    <w:rsid w:val="00914BA1"/>
    <w:rsid w:val="00915235"/>
    <w:rsid w:val="00915DCA"/>
    <w:rsid w:val="0091609B"/>
    <w:rsid w:val="00917F00"/>
    <w:rsid w:val="0092170F"/>
    <w:rsid w:val="00921ADC"/>
    <w:rsid w:val="00921F73"/>
    <w:rsid w:val="009229CD"/>
    <w:rsid w:val="00922AD9"/>
    <w:rsid w:val="00922EE6"/>
    <w:rsid w:val="0092467B"/>
    <w:rsid w:val="00924725"/>
    <w:rsid w:val="00924AAA"/>
    <w:rsid w:val="00924D3F"/>
    <w:rsid w:val="00924EFE"/>
    <w:rsid w:val="00925A66"/>
    <w:rsid w:val="00925B5A"/>
    <w:rsid w:val="009267EE"/>
    <w:rsid w:val="00927E44"/>
    <w:rsid w:val="009309E7"/>
    <w:rsid w:val="00930B86"/>
    <w:rsid w:val="009313C6"/>
    <w:rsid w:val="009321E4"/>
    <w:rsid w:val="00932AC5"/>
    <w:rsid w:val="00932DDA"/>
    <w:rsid w:val="0093312C"/>
    <w:rsid w:val="00934ED3"/>
    <w:rsid w:val="009359F1"/>
    <w:rsid w:val="00936E7F"/>
    <w:rsid w:val="00937931"/>
    <w:rsid w:val="00937BF5"/>
    <w:rsid w:val="009401F9"/>
    <w:rsid w:val="009406F8"/>
    <w:rsid w:val="00941FBB"/>
    <w:rsid w:val="00943BF8"/>
    <w:rsid w:val="00944ABA"/>
    <w:rsid w:val="00944AD7"/>
    <w:rsid w:val="00944E7B"/>
    <w:rsid w:val="00946AB5"/>
    <w:rsid w:val="00947B3B"/>
    <w:rsid w:val="00947D58"/>
    <w:rsid w:val="00952D37"/>
    <w:rsid w:val="00953012"/>
    <w:rsid w:val="009533BB"/>
    <w:rsid w:val="009539E5"/>
    <w:rsid w:val="00953E19"/>
    <w:rsid w:val="0095457E"/>
    <w:rsid w:val="0095477C"/>
    <w:rsid w:val="0095488C"/>
    <w:rsid w:val="009548E6"/>
    <w:rsid w:val="0095543A"/>
    <w:rsid w:val="00955F1F"/>
    <w:rsid w:val="00956521"/>
    <w:rsid w:val="00956ECF"/>
    <w:rsid w:val="0095786E"/>
    <w:rsid w:val="00960332"/>
    <w:rsid w:val="0096062A"/>
    <w:rsid w:val="00960991"/>
    <w:rsid w:val="00960C58"/>
    <w:rsid w:val="00960DCD"/>
    <w:rsid w:val="0096246D"/>
    <w:rsid w:val="009630A7"/>
    <w:rsid w:val="00963416"/>
    <w:rsid w:val="00963BC9"/>
    <w:rsid w:val="00964DD4"/>
    <w:rsid w:val="00965AF6"/>
    <w:rsid w:val="00965C94"/>
    <w:rsid w:val="00965D7B"/>
    <w:rsid w:val="00965FB9"/>
    <w:rsid w:val="0096601E"/>
    <w:rsid w:val="0096640E"/>
    <w:rsid w:val="00966E0F"/>
    <w:rsid w:val="0096791D"/>
    <w:rsid w:val="00967B8A"/>
    <w:rsid w:val="0097013B"/>
    <w:rsid w:val="00970526"/>
    <w:rsid w:val="00971DB4"/>
    <w:rsid w:val="0097253B"/>
    <w:rsid w:val="009733B9"/>
    <w:rsid w:val="0097380F"/>
    <w:rsid w:val="00974E99"/>
    <w:rsid w:val="0097517B"/>
    <w:rsid w:val="00975741"/>
    <w:rsid w:val="00977494"/>
    <w:rsid w:val="009775F9"/>
    <w:rsid w:val="00980916"/>
    <w:rsid w:val="00980DDE"/>
    <w:rsid w:val="00981B81"/>
    <w:rsid w:val="009827B1"/>
    <w:rsid w:val="009836E5"/>
    <w:rsid w:val="00984739"/>
    <w:rsid w:val="009848CB"/>
    <w:rsid w:val="00985079"/>
    <w:rsid w:val="00985166"/>
    <w:rsid w:val="0098534B"/>
    <w:rsid w:val="009856A9"/>
    <w:rsid w:val="00985B74"/>
    <w:rsid w:val="0098659D"/>
    <w:rsid w:val="00986D62"/>
    <w:rsid w:val="009871EB"/>
    <w:rsid w:val="0099062F"/>
    <w:rsid w:val="00990C93"/>
    <w:rsid w:val="0099107B"/>
    <w:rsid w:val="00991460"/>
    <w:rsid w:val="00992140"/>
    <w:rsid w:val="009927A0"/>
    <w:rsid w:val="00992A7A"/>
    <w:rsid w:val="00992C59"/>
    <w:rsid w:val="009930C7"/>
    <w:rsid w:val="009937CD"/>
    <w:rsid w:val="00993FE7"/>
    <w:rsid w:val="00994368"/>
    <w:rsid w:val="00994D6F"/>
    <w:rsid w:val="00995230"/>
    <w:rsid w:val="009952A6"/>
    <w:rsid w:val="00996206"/>
    <w:rsid w:val="00996995"/>
    <w:rsid w:val="009A10F2"/>
    <w:rsid w:val="009A1DE2"/>
    <w:rsid w:val="009A2C53"/>
    <w:rsid w:val="009A32DE"/>
    <w:rsid w:val="009A41F7"/>
    <w:rsid w:val="009A53B6"/>
    <w:rsid w:val="009A677C"/>
    <w:rsid w:val="009A6927"/>
    <w:rsid w:val="009A6EE6"/>
    <w:rsid w:val="009A707E"/>
    <w:rsid w:val="009A7362"/>
    <w:rsid w:val="009A770B"/>
    <w:rsid w:val="009A79DE"/>
    <w:rsid w:val="009A7DC5"/>
    <w:rsid w:val="009B0236"/>
    <w:rsid w:val="009B132C"/>
    <w:rsid w:val="009B2B71"/>
    <w:rsid w:val="009B40B9"/>
    <w:rsid w:val="009B41B6"/>
    <w:rsid w:val="009B46CB"/>
    <w:rsid w:val="009B54C9"/>
    <w:rsid w:val="009B54EB"/>
    <w:rsid w:val="009B61C5"/>
    <w:rsid w:val="009B632E"/>
    <w:rsid w:val="009B6451"/>
    <w:rsid w:val="009B7ADB"/>
    <w:rsid w:val="009B7F98"/>
    <w:rsid w:val="009C0C62"/>
    <w:rsid w:val="009C10DE"/>
    <w:rsid w:val="009C2720"/>
    <w:rsid w:val="009C3015"/>
    <w:rsid w:val="009C3025"/>
    <w:rsid w:val="009C3112"/>
    <w:rsid w:val="009C3B0D"/>
    <w:rsid w:val="009C3D0A"/>
    <w:rsid w:val="009C40AD"/>
    <w:rsid w:val="009C4F4A"/>
    <w:rsid w:val="009C5358"/>
    <w:rsid w:val="009C5E32"/>
    <w:rsid w:val="009C643F"/>
    <w:rsid w:val="009C69E5"/>
    <w:rsid w:val="009C70AA"/>
    <w:rsid w:val="009C7B31"/>
    <w:rsid w:val="009C7EEF"/>
    <w:rsid w:val="009D09B6"/>
    <w:rsid w:val="009D1D1C"/>
    <w:rsid w:val="009D1FE5"/>
    <w:rsid w:val="009D21F0"/>
    <w:rsid w:val="009D23AC"/>
    <w:rsid w:val="009D2755"/>
    <w:rsid w:val="009D2AA5"/>
    <w:rsid w:val="009D51B0"/>
    <w:rsid w:val="009D53A2"/>
    <w:rsid w:val="009D5598"/>
    <w:rsid w:val="009D5AC7"/>
    <w:rsid w:val="009D69CA"/>
    <w:rsid w:val="009D6BA3"/>
    <w:rsid w:val="009D6E7A"/>
    <w:rsid w:val="009D76F1"/>
    <w:rsid w:val="009D7A8C"/>
    <w:rsid w:val="009D7F92"/>
    <w:rsid w:val="009E06EF"/>
    <w:rsid w:val="009E10C7"/>
    <w:rsid w:val="009E10FF"/>
    <w:rsid w:val="009E1CFF"/>
    <w:rsid w:val="009E2C45"/>
    <w:rsid w:val="009E2FFF"/>
    <w:rsid w:val="009E37CB"/>
    <w:rsid w:val="009E39BA"/>
    <w:rsid w:val="009E3BF8"/>
    <w:rsid w:val="009E3C67"/>
    <w:rsid w:val="009E3CB1"/>
    <w:rsid w:val="009E4248"/>
    <w:rsid w:val="009E4723"/>
    <w:rsid w:val="009E485A"/>
    <w:rsid w:val="009E4976"/>
    <w:rsid w:val="009E512C"/>
    <w:rsid w:val="009E5232"/>
    <w:rsid w:val="009E555C"/>
    <w:rsid w:val="009E5BA7"/>
    <w:rsid w:val="009E6A10"/>
    <w:rsid w:val="009E7A4D"/>
    <w:rsid w:val="009E7D36"/>
    <w:rsid w:val="009F0273"/>
    <w:rsid w:val="009F1576"/>
    <w:rsid w:val="009F22F1"/>
    <w:rsid w:val="009F2683"/>
    <w:rsid w:val="009F2F1B"/>
    <w:rsid w:val="009F31AD"/>
    <w:rsid w:val="009F35E4"/>
    <w:rsid w:val="009F408A"/>
    <w:rsid w:val="009F4C10"/>
    <w:rsid w:val="009F516E"/>
    <w:rsid w:val="009F7349"/>
    <w:rsid w:val="009F7988"/>
    <w:rsid w:val="00A00BD0"/>
    <w:rsid w:val="00A00DAD"/>
    <w:rsid w:val="00A01931"/>
    <w:rsid w:val="00A01A7D"/>
    <w:rsid w:val="00A022D8"/>
    <w:rsid w:val="00A02E84"/>
    <w:rsid w:val="00A0388B"/>
    <w:rsid w:val="00A03940"/>
    <w:rsid w:val="00A03B5B"/>
    <w:rsid w:val="00A03D1F"/>
    <w:rsid w:val="00A03D7C"/>
    <w:rsid w:val="00A03E12"/>
    <w:rsid w:val="00A040E9"/>
    <w:rsid w:val="00A04293"/>
    <w:rsid w:val="00A05331"/>
    <w:rsid w:val="00A05751"/>
    <w:rsid w:val="00A05F7F"/>
    <w:rsid w:val="00A0649F"/>
    <w:rsid w:val="00A064CC"/>
    <w:rsid w:val="00A103CC"/>
    <w:rsid w:val="00A104E3"/>
    <w:rsid w:val="00A10938"/>
    <w:rsid w:val="00A10B68"/>
    <w:rsid w:val="00A10DF3"/>
    <w:rsid w:val="00A1130B"/>
    <w:rsid w:val="00A11D7F"/>
    <w:rsid w:val="00A124A4"/>
    <w:rsid w:val="00A147B7"/>
    <w:rsid w:val="00A15341"/>
    <w:rsid w:val="00A155B0"/>
    <w:rsid w:val="00A15B09"/>
    <w:rsid w:val="00A160FD"/>
    <w:rsid w:val="00A169F5"/>
    <w:rsid w:val="00A16B40"/>
    <w:rsid w:val="00A179E3"/>
    <w:rsid w:val="00A20463"/>
    <w:rsid w:val="00A21021"/>
    <w:rsid w:val="00A21319"/>
    <w:rsid w:val="00A217AB"/>
    <w:rsid w:val="00A2199A"/>
    <w:rsid w:val="00A21A59"/>
    <w:rsid w:val="00A227B9"/>
    <w:rsid w:val="00A23146"/>
    <w:rsid w:val="00A23D8C"/>
    <w:rsid w:val="00A241DC"/>
    <w:rsid w:val="00A2457F"/>
    <w:rsid w:val="00A24E00"/>
    <w:rsid w:val="00A24EB5"/>
    <w:rsid w:val="00A24FDE"/>
    <w:rsid w:val="00A2551B"/>
    <w:rsid w:val="00A2625C"/>
    <w:rsid w:val="00A26369"/>
    <w:rsid w:val="00A26DAE"/>
    <w:rsid w:val="00A26DDC"/>
    <w:rsid w:val="00A275B8"/>
    <w:rsid w:val="00A278D4"/>
    <w:rsid w:val="00A27A1F"/>
    <w:rsid w:val="00A27AC7"/>
    <w:rsid w:val="00A30283"/>
    <w:rsid w:val="00A30897"/>
    <w:rsid w:val="00A315CB"/>
    <w:rsid w:val="00A31C03"/>
    <w:rsid w:val="00A336F6"/>
    <w:rsid w:val="00A3426B"/>
    <w:rsid w:val="00A34C8E"/>
    <w:rsid w:val="00A350D9"/>
    <w:rsid w:val="00A36847"/>
    <w:rsid w:val="00A37230"/>
    <w:rsid w:val="00A37241"/>
    <w:rsid w:val="00A37CD9"/>
    <w:rsid w:val="00A37F48"/>
    <w:rsid w:val="00A37FFE"/>
    <w:rsid w:val="00A40485"/>
    <w:rsid w:val="00A40804"/>
    <w:rsid w:val="00A40DD1"/>
    <w:rsid w:val="00A41E33"/>
    <w:rsid w:val="00A43BAC"/>
    <w:rsid w:val="00A43EF3"/>
    <w:rsid w:val="00A4428F"/>
    <w:rsid w:val="00A4456B"/>
    <w:rsid w:val="00A4463C"/>
    <w:rsid w:val="00A4531C"/>
    <w:rsid w:val="00A457C7"/>
    <w:rsid w:val="00A46EA5"/>
    <w:rsid w:val="00A479A5"/>
    <w:rsid w:val="00A47DA4"/>
    <w:rsid w:val="00A47E6F"/>
    <w:rsid w:val="00A502AC"/>
    <w:rsid w:val="00A5067E"/>
    <w:rsid w:val="00A5094E"/>
    <w:rsid w:val="00A51CD3"/>
    <w:rsid w:val="00A53199"/>
    <w:rsid w:val="00A553F7"/>
    <w:rsid w:val="00A55685"/>
    <w:rsid w:val="00A561A9"/>
    <w:rsid w:val="00A56577"/>
    <w:rsid w:val="00A56F40"/>
    <w:rsid w:val="00A5715B"/>
    <w:rsid w:val="00A6011F"/>
    <w:rsid w:val="00A60293"/>
    <w:rsid w:val="00A60553"/>
    <w:rsid w:val="00A6081B"/>
    <w:rsid w:val="00A61263"/>
    <w:rsid w:val="00A61414"/>
    <w:rsid w:val="00A614A9"/>
    <w:rsid w:val="00A61857"/>
    <w:rsid w:val="00A61A38"/>
    <w:rsid w:val="00A62562"/>
    <w:rsid w:val="00A62635"/>
    <w:rsid w:val="00A630B4"/>
    <w:rsid w:val="00A6351C"/>
    <w:rsid w:val="00A65E21"/>
    <w:rsid w:val="00A66666"/>
    <w:rsid w:val="00A66CE4"/>
    <w:rsid w:val="00A67E65"/>
    <w:rsid w:val="00A700F7"/>
    <w:rsid w:val="00A7170B"/>
    <w:rsid w:val="00A7193F"/>
    <w:rsid w:val="00A729D6"/>
    <w:rsid w:val="00A72A34"/>
    <w:rsid w:val="00A72B74"/>
    <w:rsid w:val="00A72FF6"/>
    <w:rsid w:val="00A73AB5"/>
    <w:rsid w:val="00A7570E"/>
    <w:rsid w:val="00A758B5"/>
    <w:rsid w:val="00A76BA9"/>
    <w:rsid w:val="00A771EE"/>
    <w:rsid w:val="00A815A9"/>
    <w:rsid w:val="00A828AE"/>
    <w:rsid w:val="00A82B6B"/>
    <w:rsid w:val="00A82C41"/>
    <w:rsid w:val="00A8328D"/>
    <w:rsid w:val="00A83716"/>
    <w:rsid w:val="00A83783"/>
    <w:rsid w:val="00A877D0"/>
    <w:rsid w:val="00A8797A"/>
    <w:rsid w:val="00A87C9D"/>
    <w:rsid w:val="00A908CC"/>
    <w:rsid w:val="00A90B9D"/>
    <w:rsid w:val="00A90F49"/>
    <w:rsid w:val="00A91360"/>
    <w:rsid w:val="00A91A9D"/>
    <w:rsid w:val="00A94315"/>
    <w:rsid w:val="00A94F14"/>
    <w:rsid w:val="00A94F69"/>
    <w:rsid w:val="00A95373"/>
    <w:rsid w:val="00A95564"/>
    <w:rsid w:val="00A9576C"/>
    <w:rsid w:val="00A9586F"/>
    <w:rsid w:val="00A95A3A"/>
    <w:rsid w:val="00A95C6E"/>
    <w:rsid w:val="00A96C0B"/>
    <w:rsid w:val="00A972ED"/>
    <w:rsid w:val="00A97434"/>
    <w:rsid w:val="00A976DE"/>
    <w:rsid w:val="00A977A1"/>
    <w:rsid w:val="00A9799B"/>
    <w:rsid w:val="00AA1E3D"/>
    <w:rsid w:val="00AA430A"/>
    <w:rsid w:val="00AA46BF"/>
    <w:rsid w:val="00AA48FE"/>
    <w:rsid w:val="00AA51BE"/>
    <w:rsid w:val="00AA61A7"/>
    <w:rsid w:val="00AA6D0B"/>
    <w:rsid w:val="00AA7371"/>
    <w:rsid w:val="00AA78B5"/>
    <w:rsid w:val="00AB03BB"/>
    <w:rsid w:val="00AB055E"/>
    <w:rsid w:val="00AB07FC"/>
    <w:rsid w:val="00AB0E07"/>
    <w:rsid w:val="00AB1030"/>
    <w:rsid w:val="00AB1A4B"/>
    <w:rsid w:val="00AB1DD9"/>
    <w:rsid w:val="00AB1F70"/>
    <w:rsid w:val="00AB28AC"/>
    <w:rsid w:val="00AB2DDB"/>
    <w:rsid w:val="00AB3F89"/>
    <w:rsid w:val="00AB44C1"/>
    <w:rsid w:val="00AB4D35"/>
    <w:rsid w:val="00AB5020"/>
    <w:rsid w:val="00AB5475"/>
    <w:rsid w:val="00AB589B"/>
    <w:rsid w:val="00AB5B8F"/>
    <w:rsid w:val="00AB651E"/>
    <w:rsid w:val="00AB7DA9"/>
    <w:rsid w:val="00AB7FAB"/>
    <w:rsid w:val="00AC014E"/>
    <w:rsid w:val="00AC0D4E"/>
    <w:rsid w:val="00AC11FF"/>
    <w:rsid w:val="00AC1EF1"/>
    <w:rsid w:val="00AC215F"/>
    <w:rsid w:val="00AC45DA"/>
    <w:rsid w:val="00AC4CC8"/>
    <w:rsid w:val="00AC5426"/>
    <w:rsid w:val="00AC648F"/>
    <w:rsid w:val="00AC6ADB"/>
    <w:rsid w:val="00AC6C17"/>
    <w:rsid w:val="00AC7023"/>
    <w:rsid w:val="00AD1250"/>
    <w:rsid w:val="00AD1389"/>
    <w:rsid w:val="00AD1665"/>
    <w:rsid w:val="00AD1869"/>
    <w:rsid w:val="00AD1895"/>
    <w:rsid w:val="00AD2816"/>
    <w:rsid w:val="00AD2F13"/>
    <w:rsid w:val="00AD512C"/>
    <w:rsid w:val="00AD6206"/>
    <w:rsid w:val="00AD671A"/>
    <w:rsid w:val="00AD691D"/>
    <w:rsid w:val="00AD6DAE"/>
    <w:rsid w:val="00AD7326"/>
    <w:rsid w:val="00AE00EC"/>
    <w:rsid w:val="00AE05D6"/>
    <w:rsid w:val="00AE1D41"/>
    <w:rsid w:val="00AE32DA"/>
    <w:rsid w:val="00AE3683"/>
    <w:rsid w:val="00AE402D"/>
    <w:rsid w:val="00AE5E8A"/>
    <w:rsid w:val="00AE64FD"/>
    <w:rsid w:val="00AE73AA"/>
    <w:rsid w:val="00AE77F0"/>
    <w:rsid w:val="00AF1ECF"/>
    <w:rsid w:val="00AF3307"/>
    <w:rsid w:val="00AF3D9C"/>
    <w:rsid w:val="00AF404F"/>
    <w:rsid w:val="00AF44E7"/>
    <w:rsid w:val="00AF479C"/>
    <w:rsid w:val="00AF4CA5"/>
    <w:rsid w:val="00AF5E62"/>
    <w:rsid w:val="00AF65B4"/>
    <w:rsid w:val="00AF6963"/>
    <w:rsid w:val="00AF73F0"/>
    <w:rsid w:val="00AF795C"/>
    <w:rsid w:val="00AF796A"/>
    <w:rsid w:val="00AF7E8C"/>
    <w:rsid w:val="00B00B88"/>
    <w:rsid w:val="00B0147F"/>
    <w:rsid w:val="00B026A2"/>
    <w:rsid w:val="00B02ACE"/>
    <w:rsid w:val="00B03271"/>
    <w:rsid w:val="00B0335A"/>
    <w:rsid w:val="00B03D6E"/>
    <w:rsid w:val="00B040AB"/>
    <w:rsid w:val="00B044B8"/>
    <w:rsid w:val="00B0496A"/>
    <w:rsid w:val="00B049D6"/>
    <w:rsid w:val="00B05639"/>
    <w:rsid w:val="00B05EE0"/>
    <w:rsid w:val="00B074B2"/>
    <w:rsid w:val="00B07979"/>
    <w:rsid w:val="00B101B8"/>
    <w:rsid w:val="00B105B6"/>
    <w:rsid w:val="00B106D2"/>
    <w:rsid w:val="00B130A9"/>
    <w:rsid w:val="00B13626"/>
    <w:rsid w:val="00B13B30"/>
    <w:rsid w:val="00B14BD9"/>
    <w:rsid w:val="00B155B4"/>
    <w:rsid w:val="00B15DBC"/>
    <w:rsid w:val="00B15E63"/>
    <w:rsid w:val="00B17655"/>
    <w:rsid w:val="00B1769E"/>
    <w:rsid w:val="00B17FE6"/>
    <w:rsid w:val="00B201AE"/>
    <w:rsid w:val="00B20A0A"/>
    <w:rsid w:val="00B20E66"/>
    <w:rsid w:val="00B20FCC"/>
    <w:rsid w:val="00B216BA"/>
    <w:rsid w:val="00B2264F"/>
    <w:rsid w:val="00B23443"/>
    <w:rsid w:val="00B2434E"/>
    <w:rsid w:val="00B247DD"/>
    <w:rsid w:val="00B24EDC"/>
    <w:rsid w:val="00B27107"/>
    <w:rsid w:val="00B27842"/>
    <w:rsid w:val="00B308B3"/>
    <w:rsid w:val="00B30B86"/>
    <w:rsid w:val="00B30D64"/>
    <w:rsid w:val="00B30F0B"/>
    <w:rsid w:val="00B31386"/>
    <w:rsid w:val="00B31835"/>
    <w:rsid w:val="00B31AD4"/>
    <w:rsid w:val="00B31B7B"/>
    <w:rsid w:val="00B31EC7"/>
    <w:rsid w:val="00B3205F"/>
    <w:rsid w:val="00B326C8"/>
    <w:rsid w:val="00B3336A"/>
    <w:rsid w:val="00B34D36"/>
    <w:rsid w:val="00B35439"/>
    <w:rsid w:val="00B35951"/>
    <w:rsid w:val="00B366BB"/>
    <w:rsid w:val="00B36BAD"/>
    <w:rsid w:val="00B37380"/>
    <w:rsid w:val="00B37432"/>
    <w:rsid w:val="00B3794B"/>
    <w:rsid w:val="00B4046F"/>
    <w:rsid w:val="00B405BC"/>
    <w:rsid w:val="00B410DA"/>
    <w:rsid w:val="00B412A3"/>
    <w:rsid w:val="00B41331"/>
    <w:rsid w:val="00B418C8"/>
    <w:rsid w:val="00B41925"/>
    <w:rsid w:val="00B42A2D"/>
    <w:rsid w:val="00B42F18"/>
    <w:rsid w:val="00B430BD"/>
    <w:rsid w:val="00B4341C"/>
    <w:rsid w:val="00B45B87"/>
    <w:rsid w:val="00B45FA7"/>
    <w:rsid w:val="00B46070"/>
    <w:rsid w:val="00B465C1"/>
    <w:rsid w:val="00B465E3"/>
    <w:rsid w:val="00B502D6"/>
    <w:rsid w:val="00B50649"/>
    <w:rsid w:val="00B50993"/>
    <w:rsid w:val="00B509B6"/>
    <w:rsid w:val="00B50D20"/>
    <w:rsid w:val="00B51F3C"/>
    <w:rsid w:val="00B520C8"/>
    <w:rsid w:val="00B520E9"/>
    <w:rsid w:val="00B52AA1"/>
    <w:rsid w:val="00B5362C"/>
    <w:rsid w:val="00B53D19"/>
    <w:rsid w:val="00B54364"/>
    <w:rsid w:val="00B558D3"/>
    <w:rsid w:val="00B55C45"/>
    <w:rsid w:val="00B56985"/>
    <w:rsid w:val="00B56CD6"/>
    <w:rsid w:val="00B571D6"/>
    <w:rsid w:val="00B572D3"/>
    <w:rsid w:val="00B603ED"/>
    <w:rsid w:val="00B605FB"/>
    <w:rsid w:val="00B61003"/>
    <w:rsid w:val="00B61215"/>
    <w:rsid w:val="00B612C3"/>
    <w:rsid w:val="00B637CC"/>
    <w:rsid w:val="00B63A3B"/>
    <w:rsid w:val="00B643AD"/>
    <w:rsid w:val="00B65D46"/>
    <w:rsid w:val="00B6726E"/>
    <w:rsid w:val="00B67B9A"/>
    <w:rsid w:val="00B67DB2"/>
    <w:rsid w:val="00B7031E"/>
    <w:rsid w:val="00B70A2F"/>
    <w:rsid w:val="00B70EBB"/>
    <w:rsid w:val="00B710A0"/>
    <w:rsid w:val="00B71AB7"/>
    <w:rsid w:val="00B71D2D"/>
    <w:rsid w:val="00B71E62"/>
    <w:rsid w:val="00B724D4"/>
    <w:rsid w:val="00B738DF"/>
    <w:rsid w:val="00B73A30"/>
    <w:rsid w:val="00B74F0B"/>
    <w:rsid w:val="00B752A9"/>
    <w:rsid w:val="00B75F22"/>
    <w:rsid w:val="00B76BC0"/>
    <w:rsid w:val="00B76E4D"/>
    <w:rsid w:val="00B8034F"/>
    <w:rsid w:val="00B80DE0"/>
    <w:rsid w:val="00B812D4"/>
    <w:rsid w:val="00B816A2"/>
    <w:rsid w:val="00B82907"/>
    <w:rsid w:val="00B83238"/>
    <w:rsid w:val="00B8323A"/>
    <w:rsid w:val="00B83F62"/>
    <w:rsid w:val="00B850E9"/>
    <w:rsid w:val="00B8675F"/>
    <w:rsid w:val="00B87588"/>
    <w:rsid w:val="00B87ECC"/>
    <w:rsid w:val="00B91349"/>
    <w:rsid w:val="00B92D82"/>
    <w:rsid w:val="00B93AAB"/>
    <w:rsid w:val="00B93BA5"/>
    <w:rsid w:val="00B954ED"/>
    <w:rsid w:val="00B9556A"/>
    <w:rsid w:val="00B9570D"/>
    <w:rsid w:val="00B9580F"/>
    <w:rsid w:val="00B96732"/>
    <w:rsid w:val="00B972C1"/>
    <w:rsid w:val="00B979CB"/>
    <w:rsid w:val="00B97EAF"/>
    <w:rsid w:val="00BA032A"/>
    <w:rsid w:val="00BA099F"/>
    <w:rsid w:val="00BA16FA"/>
    <w:rsid w:val="00BA275E"/>
    <w:rsid w:val="00BA28CF"/>
    <w:rsid w:val="00BA455E"/>
    <w:rsid w:val="00BA4AAD"/>
    <w:rsid w:val="00BA5240"/>
    <w:rsid w:val="00BA55C0"/>
    <w:rsid w:val="00BA693E"/>
    <w:rsid w:val="00BB1072"/>
    <w:rsid w:val="00BB1309"/>
    <w:rsid w:val="00BB17A1"/>
    <w:rsid w:val="00BB19BF"/>
    <w:rsid w:val="00BB2CD3"/>
    <w:rsid w:val="00BB3383"/>
    <w:rsid w:val="00BB3514"/>
    <w:rsid w:val="00BB355D"/>
    <w:rsid w:val="00BB5551"/>
    <w:rsid w:val="00BB574C"/>
    <w:rsid w:val="00BB5F57"/>
    <w:rsid w:val="00BB6006"/>
    <w:rsid w:val="00BB6A2E"/>
    <w:rsid w:val="00BB75ED"/>
    <w:rsid w:val="00BB7EB1"/>
    <w:rsid w:val="00BC0BC3"/>
    <w:rsid w:val="00BC1497"/>
    <w:rsid w:val="00BC4A19"/>
    <w:rsid w:val="00BC4D59"/>
    <w:rsid w:val="00BC534A"/>
    <w:rsid w:val="00BC56CA"/>
    <w:rsid w:val="00BC5FCA"/>
    <w:rsid w:val="00BC6A80"/>
    <w:rsid w:val="00BC6A9F"/>
    <w:rsid w:val="00BD09E6"/>
    <w:rsid w:val="00BD21E7"/>
    <w:rsid w:val="00BD2522"/>
    <w:rsid w:val="00BD2ED1"/>
    <w:rsid w:val="00BD4A5B"/>
    <w:rsid w:val="00BD4FE9"/>
    <w:rsid w:val="00BD6B3F"/>
    <w:rsid w:val="00BD75CB"/>
    <w:rsid w:val="00BD78A9"/>
    <w:rsid w:val="00BE2497"/>
    <w:rsid w:val="00BE2F81"/>
    <w:rsid w:val="00BE3447"/>
    <w:rsid w:val="00BE5740"/>
    <w:rsid w:val="00BE6C3F"/>
    <w:rsid w:val="00BE76FB"/>
    <w:rsid w:val="00BF1190"/>
    <w:rsid w:val="00BF1FD0"/>
    <w:rsid w:val="00BF3328"/>
    <w:rsid w:val="00BF3847"/>
    <w:rsid w:val="00BF52B2"/>
    <w:rsid w:val="00BF5AA1"/>
    <w:rsid w:val="00BF5EBC"/>
    <w:rsid w:val="00BF6182"/>
    <w:rsid w:val="00BF6670"/>
    <w:rsid w:val="00C00EF1"/>
    <w:rsid w:val="00C012EE"/>
    <w:rsid w:val="00C015F1"/>
    <w:rsid w:val="00C030AE"/>
    <w:rsid w:val="00C032B5"/>
    <w:rsid w:val="00C03B9E"/>
    <w:rsid w:val="00C04ACA"/>
    <w:rsid w:val="00C04E9E"/>
    <w:rsid w:val="00C04EFA"/>
    <w:rsid w:val="00C05D56"/>
    <w:rsid w:val="00C0600F"/>
    <w:rsid w:val="00C06132"/>
    <w:rsid w:val="00C064D8"/>
    <w:rsid w:val="00C0651C"/>
    <w:rsid w:val="00C07696"/>
    <w:rsid w:val="00C07F68"/>
    <w:rsid w:val="00C11180"/>
    <w:rsid w:val="00C1284A"/>
    <w:rsid w:val="00C1501F"/>
    <w:rsid w:val="00C15315"/>
    <w:rsid w:val="00C158FF"/>
    <w:rsid w:val="00C16984"/>
    <w:rsid w:val="00C16B7E"/>
    <w:rsid w:val="00C17046"/>
    <w:rsid w:val="00C17400"/>
    <w:rsid w:val="00C17E53"/>
    <w:rsid w:val="00C20E5C"/>
    <w:rsid w:val="00C21715"/>
    <w:rsid w:val="00C225FC"/>
    <w:rsid w:val="00C236D8"/>
    <w:rsid w:val="00C246FC"/>
    <w:rsid w:val="00C25210"/>
    <w:rsid w:val="00C257EC"/>
    <w:rsid w:val="00C25A49"/>
    <w:rsid w:val="00C26F5F"/>
    <w:rsid w:val="00C30B3F"/>
    <w:rsid w:val="00C30EEC"/>
    <w:rsid w:val="00C30F41"/>
    <w:rsid w:val="00C31F5B"/>
    <w:rsid w:val="00C324B6"/>
    <w:rsid w:val="00C3252D"/>
    <w:rsid w:val="00C340AC"/>
    <w:rsid w:val="00C3444D"/>
    <w:rsid w:val="00C350DA"/>
    <w:rsid w:val="00C3530F"/>
    <w:rsid w:val="00C35EA7"/>
    <w:rsid w:val="00C36182"/>
    <w:rsid w:val="00C367BE"/>
    <w:rsid w:val="00C36DFF"/>
    <w:rsid w:val="00C37795"/>
    <w:rsid w:val="00C37C8A"/>
    <w:rsid w:val="00C37EFC"/>
    <w:rsid w:val="00C40C69"/>
    <w:rsid w:val="00C41027"/>
    <w:rsid w:val="00C41401"/>
    <w:rsid w:val="00C429D8"/>
    <w:rsid w:val="00C429EA"/>
    <w:rsid w:val="00C42ABF"/>
    <w:rsid w:val="00C43EDD"/>
    <w:rsid w:val="00C43F35"/>
    <w:rsid w:val="00C4547B"/>
    <w:rsid w:val="00C456E9"/>
    <w:rsid w:val="00C4576F"/>
    <w:rsid w:val="00C47187"/>
    <w:rsid w:val="00C47B08"/>
    <w:rsid w:val="00C50081"/>
    <w:rsid w:val="00C504E3"/>
    <w:rsid w:val="00C51029"/>
    <w:rsid w:val="00C515B8"/>
    <w:rsid w:val="00C51CD5"/>
    <w:rsid w:val="00C52310"/>
    <w:rsid w:val="00C52759"/>
    <w:rsid w:val="00C53808"/>
    <w:rsid w:val="00C54349"/>
    <w:rsid w:val="00C5453A"/>
    <w:rsid w:val="00C5483A"/>
    <w:rsid w:val="00C563B6"/>
    <w:rsid w:val="00C56D68"/>
    <w:rsid w:val="00C570E6"/>
    <w:rsid w:val="00C5716D"/>
    <w:rsid w:val="00C579A7"/>
    <w:rsid w:val="00C57C13"/>
    <w:rsid w:val="00C60AAE"/>
    <w:rsid w:val="00C60D04"/>
    <w:rsid w:val="00C61733"/>
    <w:rsid w:val="00C617CA"/>
    <w:rsid w:val="00C61CBE"/>
    <w:rsid w:val="00C61DD5"/>
    <w:rsid w:val="00C62A8B"/>
    <w:rsid w:val="00C640A5"/>
    <w:rsid w:val="00C64BAC"/>
    <w:rsid w:val="00C6569C"/>
    <w:rsid w:val="00C65CE2"/>
    <w:rsid w:val="00C6679C"/>
    <w:rsid w:val="00C66CAC"/>
    <w:rsid w:val="00C674B3"/>
    <w:rsid w:val="00C677CB"/>
    <w:rsid w:val="00C7062B"/>
    <w:rsid w:val="00C708DA"/>
    <w:rsid w:val="00C70F2A"/>
    <w:rsid w:val="00C71339"/>
    <w:rsid w:val="00C71F7D"/>
    <w:rsid w:val="00C71FC1"/>
    <w:rsid w:val="00C72398"/>
    <w:rsid w:val="00C72B0B"/>
    <w:rsid w:val="00C72E24"/>
    <w:rsid w:val="00C7313F"/>
    <w:rsid w:val="00C73895"/>
    <w:rsid w:val="00C73A8C"/>
    <w:rsid w:val="00C73E2A"/>
    <w:rsid w:val="00C73FDA"/>
    <w:rsid w:val="00C7454A"/>
    <w:rsid w:val="00C74695"/>
    <w:rsid w:val="00C74DB0"/>
    <w:rsid w:val="00C7535A"/>
    <w:rsid w:val="00C76152"/>
    <w:rsid w:val="00C774D4"/>
    <w:rsid w:val="00C77E7F"/>
    <w:rsid w:val="00C803B1"/>
    <w:rsid w:val="00C80D8E"/>
    <w:rsid w:val="00C812E4"/>
    <w:rsid w:val="00C816B2"/>
    <w:rsid w:val="00C820E1"/>
    <w:rsid w:val="00C82C91"/>
    <w:rsid w:val="00C82E19"/>
    <w:rsid w:val="00C837C2"/>
    <w:rsid w:val="00C84299"/>
    <w:rsid w:val="00C84904"/>
    <w:rsid w:val="00C84C7C"/>
    <w:rsid w:val="00C859A6"/>
    <w:rsid w:val="00C85D78"/>
    <w:rsid w:val="00C86136"/>
    <w:rsid w:val="00C86612"/>
    <w:rsid w:val="00C8768D"/>
    <w:rsid w:val="00C87800"/>
    <w:rsid w:val="00C87B15"/>
    <w:rsid w:val="00C90950"/>
    <w:rsid w:val="00C90B96"/>
    <w:rsid w:val="00C926C2"/>
    <w:rsid w:val="00C92787"/>
    <w:rsid w:val="00C929EA"/>
    <w:rsid w:val="00C92CD4"/>
    <w:rsid w:val="00C937A1"/>
    <w:rsid w:val="00C93D72"/>
    <w:rsid w:val="00C9446F"/>
    <w:rsid w:val="00C950D2"/>
    <w:rsid w:val="00C9524B"/>
    <w:rsid w:val="00C95392"/>
    <w:rsid w:val="00C955CF"/>
    <w:rsid w:val="00C95B75"/>
    <w:rsid w:val="00C95B9A"/>
    <w:rsid w:val="00C96010"/>
    <w:rsid w:val="00C96406"/>
    <w:rsid w:val="00C9663F"/>
    <w:rsid w:val="00C968C5"/>
    <w:rsid w:val="00C96A6D"/>
    <w:rsid w:val="00CA0CC9"/>
    <w:rsid w:val="00CA297D"/>
    <w:rsid w:val="00CA365C"/>
    <w:rsid w:val="00CA4675"/>
    <w:rsid w:val="00CA4FDD"/>
    <w:rsid w:val="00CA5DF8"/>
    <w:rsid w:val="00CA621D"/>
    <w:rsid w:val="00CA640E"/>
    <w:rsid w:val="00CA689F"/>
    <w:rsid w:val="00CA6F65"/>
    <w:rsid w:val="00CA73C2"/>
    <w:rsid w:val="00CA7F99"/>
    <w:rsid w:val="00CB0344"/>
    <w:rsid w:val="00CB07B7"/>
    <w:rsid w:val="00CB08B7"/>
    <w:rsid w:val="00CB0AA7"/>
    <w:rsid w:val="00CB0F33"/>
    <w:rsid w:val="00CB15A3"/>
    <w:rsid w:val="00CB19CB"/>
    <w:rsid w:val="00CB1B48"/>
    <w:rsid w:val="00CB1BD0"/>
    <w:rsid w:val="00CB1C06"/>
    <w:rsid w:val="00CB1E10"/>
    <w:rsid w:val="00CB26B2"/>
    <w:rsid w:val="00CB3406"/>
    <w:rsid w:val="00CB39C9"/>
    <w:rsid w:val="00CB3C15"/>
    <w:rsid w:val="00CB4120"/>
    <w:rsid w:val="00CB4AFD"/>
    <w:rsid w:val="00CB4B64"/>
    <w:rsid w:val="00CB52F7"/>
    <w:rsid w:val="00CB62E1"/>
    <w:rsid w:val="00CB632B"/>
    <w:rsid w:val="00CB67A0"/>
    <w:rsid w:val="00CB6F3B"/>
    <w:rsid w:val="00CB7867"/>
    <w:rsid w:val="00CB7F22"/>
    <w:rsid w:val="00CC036B"/>
    <w:rsid w:val="00CC09E2"/>
    <w:rsid w:val="00CC0B06"/>
    <w:rsid w:val="00CC11F4"/>
    <w:rsid w:val="00CC2ECB"/>
    <w:rsid w:val="00CC5965"/>
    <w:rsid w:val="00CC626D"/>
    <w:rsid w:val="00CC738A"/>
    <w:rsid w:val="00CC75CB"/>
    <w:rsid w:val="00CC7F3D"/>
    <w:rsid w:val="00CD00D6"/>
    <w:rsid w:val="00CD128C"/>
    <w:rsid w:val="00CD2096"/>
    <w:rsid w:val="00CD21CD"/>
    <w:rsid w:val="00CD2914"/>
    <w:rsid w:val="00CD2CE0"/>
    <w:rsid w:val="00CD3425"/>
    <w:rsid w:val="00CD4484"/>
    <w:rsid w:val="00CD4BD3"/>
    <w:rsid w:val="00CD5951"/>
    <w:rsid w:val="00CD5B46"/>
    <w:rsid w:val="00CD5E11"/>
    <w:rsid w:val="00CD7017"/>
    <w:rsid w:val="00CD762A"/>
    <w:rsid w:val="00CE00AF"/>
    <w:rsid w:val="00CE0ADA"/>
    <w:rsid w:val="00CE0BA7"/>
    <w:rsid w:val="00CE2C9C"/>
    <w:rsid w:val="00CE36E5"/>
    <w:rsid w:val="00CE4CCA"/>
    <w:rsid w:val="00CE593A"/>
    <w:rsid w:val="00CE5C9F"/>
    <w:rsid w:val="00CE6AAB"/>
    <w:rsid w:val="00CE7217"/>
    <w:rsid w:val="00CE772B"/>
    <w:rsid w:val="00CE78AD"/>
    <w:rsid w:val="00CF1D3D"/>
    <w:rsid w:val="00CF2FBB"/>
    <w:rsid w:val="00CF38F4"/>
    <w:rsid w:val="00CF3964"/>
    <w:rsid w:val="00CF420B"/>
    <w:rsid w:val="00CF4596"/>
    <w:rsid w:val="00CF4CA5"/>
    <w:rsid w:val="00CF4F22"/>
    <w:rsid w:val="00CF5B85"/>
    <w:rsid w:val="00CF69CF"/>
    <w:rsid w:val="00CF6C73"/>
    <w:rsid w:val="00CF70C9"/>
    <w:rsid w:val="00CF7326"/>
    <w:rsid w:val="00CF7A9E"/>
    <w:rsid w:val="00D008A0"/>
    <w:rsid w:val="00D013D3"/>
    <w:rsid w:val="00D0167C"/>
    <w:rsid w:val="00D01D37"/>
    <w:rsid w:val="00D01D3A"/>
    <w:rsid w:val="00D02E5A"/>
    <w:rsid w:val="00D053FD"/>
    <w:rsid w:val="00D0567A"/>
    <w:rsid w:val="00D05D0A"/>
    <w:rsid w:val="00D068D7"/>
    <w:rsid w:val="00D06C6F"/>
    <w:rsid w:val="00D071B7"/>
    <w:rsid w:val="00D07E4E"/>
    <w:rsid w:val="00D11A82"/>
    <w:rsid w:val="00D125DB"/>
    <w:rsid w:val="00D13136"/>
    <w:rsid w:val="00D13EBE"/>
    <w:rsid w:val="00D14057"/>
    <w:rsid w:val="00D14D65"/>
    <w:rsid w:val="00D14EAF"/>
    <w:rsid w:val="00D1562F"/>
    <w:rsid w:val="00D15DAB"/>
    <w:rsid w:val="00D16FBD"/>
    <w:rsid w:val="00D17B2C"/>
    <w:rsid w:val="00D17E2F"/>
    <w:rsid w:val="00D202EB"/>
    <w:rsid w:val="00D20C0D"/>
    <w:rsid w:val="00D21494"/>
    <w:rsid w:val="00D224AB"/>
    <w:rsid w:val="00D234D0"/>
    <w:rsid w:val="00D24451"/>
    <w:rsid w:val="00D2480B"/>
    <w:rsid w:val="00D256DB"/>
    <w:rsid w:val="00D25896"/>
    <w:rsid w:val="00D25F2F"/>
    <w:rsid w:val="00D261B5"/>
    <w:rsid w:val="00D26AB4"/>
    <w:rsid w:val="00D26DA7"/>
    <w:rsid w:val="00D27A26"/>
    <w:rsid w:val="00D306D6"/>
    <w:rsid w:val="00D32C7B"/>
    <w:rsid w:val="00D3323E"/>
    <w:rsid w:val="00D340D9"/>
    <w:rsid w:val="00D35112"/>
    <w:rsid w:val="00D36136"/>
    <w:rsid w:val="00D365CE"/>
    <w:rsid w:val="00D37BD4"/>
    <w:rsid w:val="00D40BD7"/>
    <w:rsid w:val="00D41538"/>
    <w:rsid w:val="00D41FC0"/>
    <w:rsid w:val="00D42034"/>
    <w:rsid w:val="00D4296D"/>
    <w:rsid w:val="00D4311D"/>
    <w:rsid w:val="00D43FAB"/>
    <w:rsid w:val="00D463C3"/>
    <w:rsid w:val="00D472CD"/>
    <w:rsid w:val="00D472FA"/>
    <w:rsid w:val="00D474BA"/>
    <w:rsid w:val="00D5137C"/>
    <w:rsid w:val="00D52A9D"/>
    <w:rsid w:val="00D536E6"/>
    <w:rsid w:val="00D53B22"/>
    <w:rsid w:val="00D53EE7"/>
    <w:rsid w:val="00D540D6"/>
    <w:rsid w:val="00D5444F"/>
    <w:rsid w:val="00D54768"/>
    <w:rsid w:val="00D55EDF"/>
    <w:rsid w:val="00D56E66"/>
    <w:rsid w:val="00D5710F"/>
    <w:rsid w:val="00D57278"/>
    <w:rsid w:val="00D5733F"/>
    <w:rsid w:val="00D57731"/>
    <w:rsid w:val="00D57739"/>
    <w:rsid w:val="00D57E86"/>
    <w:rsid w:val="00D60253"/>
    <w:rsid w:val="00D61652"/>
    <w:rsid w:val="00D6195C"/>
    <w:rsid w:val="00D6212B"/>
    <w:rsid w:val="00D6232A"/>
    <w:rsid w:val="00D629FA"/>
    <w:rsid w:val="00D6555E"/>
    <w:rsid w:val="00D664E4"/>
    <w:rsid w:val="00D67A94"/>
    <w:rsid w:val="00D67AF7"/>
    <w:rsid w:val="00D7020D"/>
    <w:rsid w:val="00D7060F"/>
    <w:rsid w:val="00D7095C"/>
    <w:rsid w:val="00D72429"/>
    <w:rsid w:val="00D72ECB"/>
    <w:rsid w:val="00D72F12"/>
    <w:rsid w:val="00D730CE"/>
    <w:rsid w:val="00D73348"/>
    <w:rsid w:val="00D7377E"/>
    <w:rsid w:val="00D73B74"/>
    <w:rsid w:val="00D74518"/>
    <w:rsid w:val="00D74B2A"/>
    <w:rsid w:val="00D750FE"/>
    <w:rsid w:val="00D751A8"/>
    <w:rsid w:val="00D7529F"/>
    <w:rsid w:val="00D756E0"/>
    <w:rsid w:val="00D75A8A"/>
    <w:rsid w:val="00D75C12"/>
    <w:rsid w:val="00D764C3"/>
    <w:rsid w:val="00D76795"/>
    <w:rsid w:val="00D76A0F"/>
    <w:rsid w:val="00D77108"/>
    <w:rsid w:val="00D812A8"/>
    <w:rsid w:val="00D81832"/>
    <w:rsid w:val="00D82542"/>
    <w:rsid w:val="00D825A2"/>
    <w:rsid w:val="00D82E17"/>
    <w:rsid w:val="00D82F15"/>
    <w:rsid w:val="00D83D0F"/>
    <w:rsid w:val="00D84239"/>
    <w:rsid w:val="00D844DD"/>
    <w:rsid w:val="00D84648"/>
    <w:rsid w:val="00D84B34"/>
    <w:rsid w:val="00D85824"/>
    <w:rsid w:val="00D85E03"/>
    <w:rsid w:val="00D863F2"/>
    <w:rsid w:val="00D8706B"/>
    <w:rsid w:val="00D902C0"/>
    <w:rsid w:val="00D9111C"/>
    <w:rsid w:val="00D9193F"/>
    <w:rsid w:val="00D91DC6"/>
    <w:rsid w:val="00D92396"/>
    <w:rsid w:val="00D9258A"/>
    <w:rsid w:val="00D92EF6"/>
    <w:rsid w:val="00D9300E"/>
    <w:rsid w:val="00D93E48"/>
    <w:rsid w:val="00D93F3D"/>
    <w:rsid w:val="00D94CF4"/>
    <w:rsid w:val="00D957A9"/>
    <w:rsid w:val="00D96114"/>
    <w:rsid w:val="00D96B6C"/>
    <w:rsid w:val="00D97861"/>
    <w:rsid w:val="00D97995"/>
    <w:rsid w:val="00D97ECB"/>
    <w:rsid w:val="00DA0097"/>
    <w:rsid w:val="00DA096D"/>
    <w:rsid w:val="00DA1194"/>
    <w:rsid w:val="00DA1F56"/>
    <w:rsid w:val="00DA2D3F"/>
    <w:rsid w:val="00DA30E8"/>
    <w:rsid w:val="00DA4577"/>
    <w:rsid w:val="00DA4596"/>
    <w:rsid w:val="00DA4882"/>
    <w:rsid w:val="00DA4982"/>
    <w:rsid w:val="00DA524D"/>
    <w:rsid w:val="00DA68C7"/>
    <w:rsid w:val="00DA6D67"/>
    <w:rsid w:val="00DA72D2"/>
    <w:rsid w:val="00DA7412"/>
    <w:rsid w:val="00DA799A"/>
    <w:rsid w:val="00DB02CD"/>
    <w:rsid w:val="00DB0844"/>
    <w:rsid w:val="00DB0AE3"/>
    <w:rsid w:val="00DB0BD7"/>
    <w:rsid w:val="00DB1304"/>
    <w:rsid w:val="00DB2955"/>
    <w:rsid w:val="00DB317D"/>
    <w:rsid w:val="00DB32E5"/>
    <w:rsid w:val="00DB3B09"/>
    <w:rsid w:val="00DB4839"/>
    <w:rsid w:val="00DB4D72"/>
    <w:rsid w:val="00DB514F"/>
    <w:rsid w:val="00DB5ADF"/>
    <w:rsid w:val="00DB5FE8"/>
    <w:rsid w:val="00DB621C"/>
    <w:rsid w:val="00DB6278"/>
    <w:rsid w:val="00DB6495"/>
    <w:rsid w:val="00DB652E"/>
    <w:rsid w:val="00DB6D0C"/>
    <w:rsid w:val="00DC02D3"/>
    <w:rsid w:val="00DC067C"/>
    <w:rsid w:val="00DC23B4"/>
    <w:rsid w:val="00DC2A3F"/>
    <w:rsid w:val="00DC2C92"/>
    <w:rsid w:val="00DC4221"/>
    <w:rsid w:val="00DC4DC8"/>
    <w:rsid w:val="00DC5044"/>
    <w:rsid w:val="00DC64A7"/>
    <w:rsid w:val="00DC6B49"/>
    <w:rsid w:val="00DC6D09"/>
    <w:rsid w:val="00DC79C6"/>
    <w:rsid w:val="00DD0198"/>
    <w:rsid w:val="00DD047E"/>
    <w:rsid w:val="00DD272E"/>
    <w:rsid w:val="00DD2964"/>
    <w:rsid w:val="00DD2AFB"/>
    <w:rsid w:val="00DD36AB"/>
    <w:rsid w:val="00DD3C1C"/>
    <w:rsid w:val="00DD4001"/>
    <w:rsid w:val="00DD4141"/>
    <w:rsid w:val="00DD442A"/>
    <w:rsid w:val="00DD4B9B"/>
    <w:rsid w:val="00DD5A42"/>
    <w:rsid w:val="00DD5AD9"/>
    <w:rsid w:val="00DD5B9D"/>
    <w:rsid w:val="00DD5FFE"/>
    <w:rsid w:val="00DD6C9C"/>
    <w:rsid w:val="00DD72EF"/>
    <w:rsid w:val="00DD746B"/>
    <w:rsid w:val="00DE0ABF"/>
    <w:rsid w:val="00DE0C95"/>
    <w:rsid w:val="00DE0F2A"/>
    <w:rsid w:val="00DE23E6"/>
    <w:rsid w:val="00DE27AC"/>
    <w:rsid w:val="00DE2B18"/>
    <w:rsid w:val="00DE2FA3"/>
    <w:rsid w:val="00DE31C1"/>
    <w:rsid w:val="00DE3CDD"/>
    <w:rsid w:val="00DE449B"/>
    <w:rsid w:val="00DE6324"/>
    <w:rsid w:val="00DE658C"/>
    <w:rsid w:val="00DF0DB4"/>
    <w:rsid w:val="00DF1F72"/>
    <w:rsid w:val="00DF29E2"/>
    <w:rsid w:val="00DF2B8D"/>
    <w:rsid w:val="00DF2F8A"/>
    <w:rsid w:val="00DF360C"/>
    <w:rsid w:val="00DF395B"/>
    <w:rsid w:val="00DF46CF"/>
    <w:rsid w:val="00DF5B84"/>
    <w:rsid w:val="00DF5BAB"/>
    <w:rsid w:val="00DF7104"/>
    <w:rsid w:val="00E00608"/>
    <w:rsid w:val="00E00B41"/>
    <w:rsid w:val="00E00FCD"/>
    <w:rsid w:val="00E01C2A"/>
    <w:rsid w:val="00E022C7"/>
    <w:rsid w:val="00E02A49"/>
    <w:rsid w:val="00E03FF6"/>
    <w:rsid w:val="00E04A93"/>
    <w:rsid w:val="00E04C5C"/>
    <w:rsid w:val="00E05146"/>
    <w:rsid w:val="00E063BD"/>
    <w:rsid w:val="00E068A7"/>
    <w:rsid w:val="00E07434"/>
    <w:rsid w:val="00E1028F"/>
    <w:rsid w:val="00E10783"/>
    <w:rsid w:val="00E11B1D"/>
    <w:rsid w:val="00E12378"/>
    <w:rsid w:val="00E12888"/>
    <w:rsid w:val="00E12A45"/>
    <w:rsid w:val="00E133A3"/>
    <w:rsid w:val="00E13A7B"/>
    <w:rsid w:val="00E13AF4"/>
    <w:rsid w:val="00E13BE0"/>
    <w:rsid w:val="00E13C85"/>
    <w:rsid w:val="00E141F5"/>
    <w:rsid w:val="00E14E64"/>
    <w:rsid w:val="00E15FAC"/>
    <w:rsid w:val="00E169A6"/>
    <w:rsid w:val="00E16F1E"/>
    <w:rsid w:val="00E17296"/>
    <w:rsid w:val="00E17771"/>
    <w:rsid w:val="00E2231C"/>
    <w:rsid w:val="00E22779"/>
    <w:rsid w:val="00E22BE7"/>
    <w:rsid w:val="00E23D8B"/>
    <w:rsid w:val="00E23E4F"/>
    <w:rsid w:val="00E241A3"/>
    <w:rsid w:val="00E25727"/>
    <w:rsid w:val="00E25B65"/>
    <w:rsid w:val="00E2746C"/>
    <w:rsid w:val="00E276BD"/>
    <w:rsid w:val="00E27B93"/>
    <w:rsid w:val="00E315A4"/>
    <w:rsid w:val="00E33D17"/>
    <w:rsid w:val="00E34914"/>
    <w:rsid w:val="00E3499C"/>
    <w:rsid w:val="00E35FA1"/>
    <w:rsid w:val="00E36197"/>
    <w:rsid w:val="00E3642A"/>
    <w:rsid w:val="00E402A3"/>
    <w:rsid w:val="00E40CBB"/>
    <w:rsid w:val="00E40DB4"/>
    <w:rsid w:val="00E41A2D"/>
    <w:rsid w:val="00E41B1E"/>
    <w:rsid w:val="00E41EA7"/>
    <w:rsid w:val="00E42946"/>
    <w:rsid w:val="00E4366E"/>
    <w:rsid w:val="00E4456C"/>
    <w:rsid w:val="00E44E48"/>
    <w:rsid w:val="00E4595C"/>
    <w:rsid w:val="00E45F3A"/>
    <w:rsid w:val="00E46A4C"/>
    <w:rsid w:val="00E473F2"/>
    <w:rsid w:val="00E50041"/>
    <w:rsid w:val="00E50B45"/>
    <w:rsid w:val="00E51922"/>
    <w:rsid w:val="00E526FF"/>
    <w:rsid w:val="00E529B3"/>
    <w:rsid w:val="00E53476"/>
    <w:rsid w:val="00E5368F"/>
    <w:rsid w:val="00E54B6D"/>
    <w:rsid w:val="00E54D16"/>
    <w:rsid w:val="00E550E0"/>
    <w:rsid w:val="00E551BD"/>
    <w:rsid w:val="00E559EB"/>
    <w:rsid w:val="00E55AB5"/>
    <w:rsid w:val="00E560A6"/>
    <w:rsid w:val="00E560AA"/>
    <w:rsid w:val="00E56751"/>
    <w:rsid w:val="00E57B69"/>
    <w:rsid w:val="00E6032C"/>
    <w:rsid w:val="00E606A8"/>
    <w:rsid w:val="00E6086F"/>
    <w:rsid w:val="00E60D05"/>
    <w:rsid w:val="00E60E75"/>
    <w:rsid w:val="00E61238"/>
    <w:rsid w:val="00E62954"/>
    <w:rsid w:val="00E62DB2"/>
    <w:rsid w:val="00E63634"/>
    <w:rsid w:val="00E63BB0"/>
    <w:rsid w:val="00E644F6"/>
    <w:rsid w:val="00E645D1"/>
    <w:rsid w:val="00E648CB"/>
    <w:rsid w:val="00E65852"/>
    <w:rsid w:val="00E65B93"/>
    <w:rsid w:val="00E65BE3"/>
    <w:rsid w:val="00E662AB"/>
    <w:rsid w:val="00E6656F"/>
    <w:rsid w:val="00E66E3A"/>
    <w:rsid w:val="00E67720"/>
    <w:rsid w:val="00E67721"/>
    <w:rsid w:val="00E70A29"/>
    <w:rsid w:val="00E70ACF"/>
    <w:rsid w:val="00E70B82"/>
    <w:rsid w:val="00E722A2"/>
    <w:rsid w:val="00E727E4"/>
    <w:rsid w:val="00E72D72"/>
    <w:rsid w:val="00E7351A"/>
    <w:rsid w:val="00E7353D"/>
    <w:rsid w:val="00E748C2"/>
    <w:rsid w:val="00E74F7A"/>
    <w:rsid w:val="00E75A32"/>
    <w:rsid w:val="00E76423"/>
    <w:rsid w:val="00E77004"/>
    <w:rsid w:val="00E77ABD"/>
    <w:rsid w:val="00E77B4C"/>
    <w:rsid w:val="00E801D2"/>
    <w:rsid w:val="00E803CA"/>
    <w:rsid w:val="00E812C1"/>
    <w:rsid w:val="00E8293D"/>
    <w:rsid w:val="00E82EF7"/>
    <w:rsid w:val="00E83725"/>
    <w:rsid w:val="00E83A77"/>
    <w:rsid w:val="00E83E06"/>
    <w:rsid w:val="00E8532D"/>
    <w:rsid w:val="00E85468"/>
    <w:rsid w:val="00E85F20"/>
    <w:rsid w:val="00E860FD"/>
    <w:rsid w:val="00E8748E"/>
    <w:rsid w:val="00E87B40"/>
    <w:rsid w:val="00E908A7"/>
    <w:rsid w:val="00E918FE"/>
    <w:rsid w:val="00E91F2A"/>
    <w:rsid w:val="00E927BE"/>
    <w:rsid w:val="00E93595"/>
    <w:rsid w:val="00E936B4"/>
    <w:rsid w:val="00E936E5"/>
    <w:rsid w:val="00E94215"/>
    <w:rsid w:val="00E9518A"/>
    <w:rsid w:val="00E95A03"/>
    <w:rsid w:val="00EA15DA"/>
    <w:rsid w:val="00EA1B7A"/>
    <w:rsid w:val="00EA1C3D"/>
    <w:rsid w:val="00EA1F42"/>
    <w:rsid w:val="00EA2ABD"/>
    <w:rsid w:val="00EA3890"/>
    <w:rsid w:val="00EA49B5"/>
    <w:rsid w:val="00EA4D47"/>
    <w:rsid w:val="00EA5654"/>
    <w:rsid w:val="00EA5CE6"/>
    <w:rsid w:val="00EA717B"/>
    <w:rsid w:val="00EA7AB9"/>
    <w:rsid w:val="00EA7FCA"/>
    <w:rsid w:val="00EB26D9"/>
    <w:rsid w:val="00EB2BBD"/>
    <w:rsid w:val="00EB2D9F"/>
    <w:rsid w:val="00EB2E1C"/>
    <w:rsid w:val="00EB3512"/>
    <w:rsid w:val="00EB37EC"/>
    <w:rsid w:val="00EB3E22"/>
    <w:rsid w:val="00EB4005"/>
    <w:rsid w:val="00EB43FF"/>
    <w:rsid w:val="00EB4B2A"/>
    <w:rsid w:val="00EB4D3C"/>
    <w:rsid w:val="00EB5DF2"/>
    <w:rsid w:val="00EB7E06"/>
    <w:rsid w:val="00EC00B6"/>
    <w:rsid w:val="00EC12BD"/>
    <w:rsid w:val="00EC25AD"/>
    <w:rsid w:val="00EC329B"/>
    <w:rsid w:val="00EC336D"/>
    <w:rsid w:val="00EC3E51"/>
    <w:rsid w:val="00EC40F2"/>
    <w:rsid w:val="00EC4D5E"/>
    <w:rsid w:val="00EC5388"/>
    <w:rsid w:val="00EC54B9"/>
    <w:rsid w:val="00EC6076"/>
    <w:rsid w:val="00EC6135"/>
    <w:rsid w:val="00EC6A64"/>
    <w:rsid w:val="00EC6E9B"/>
    <w:rsid w:val="00EC75F6"/>
    <w:rsid w:val="00EC7636"/>
    <w:rsid w:val="00ED2867"/>
    <w:rsid w:val="00ED2A28"/>
    <w:rsid w:val="00ED30DF"/>
    <w:rsid w:val="00ED3514"/>
    <w:rsid w:val="00ED3CCD"/>
    <w:rsid w:val="00ED4261"/>
    <w:rsid w:val="00ED4804"/>
    <w:rsid w:val="00ED4DF3"/>
    <w:rsid w:val="00ED5545"/>
    <w:rsid w:val="00ED5A26"/>
    <w:rsid w:val="00ED613E"/>
    <w:rsid w:val="00ED6444"/>
    <w:rsid w:val="00ED74EE"/>
    <w:rsid w:val="00ED792F"/>
    <w:rsid w:val="00EE095E"/>
    <w:rsid w:val="00EE20A8"/>
    <w:rsid w:val="00EE25D1"/>
    <w:rsid w:val="00EE2AB0"/>
    <w:rsid w:val="00EE4075"/>
    <w:rsid w:val="00EE45DA"/>
    <w:rsid w:val="00EE4C4F"/>
    <w:rsid w:val="00EE6CAA"/>
    <w:rsid w:val="00EE71F4"/>
    <w:rsid w:val="00EE7D41"/>
    <w:rsid w:val="00EF02B1"/>
    <w:rsid w:val="00EF0387"/>
    <w:rsid w:val="00EF12E7"/>
    <w:rsid w:val="00EF1B0D"/>
    <w:rsid w:val="00EF1E13"/>
    <w:rsid w:val="00EF27B0"/>
    <w:rsid w:val="00EF3821"/>
    <w:rsid w:val="00EF4393"/>
    <w:rsid w:val="00EF495C"/>
    <w:rsid w:val="00EF4B98"/>
    <w:rsid w:val="00EF5185"/>
    <w:rsid w:val="00EF53DD"/>
    <w:rsid w:val="00EF5904"/>
    <w:rsid w:val="00EF705D"/>
    <w:rsid w:val="00EF7251"/>
    <w:rsid w:val="00EF72FC"/>
    <w:rsid w:val="00EF7A25"/>
    <w:rsid w:val="00EF7BF5"/>
    <w:rsid w:val="00F0083F"/>
    <w:rsid w:val="00F00A7B"/>
    <w:rsid w:val="00F011FE"/>
    <w:rsid w:val="00F022AF"/>
    <w:rsid w:val="00F03087"/>
    <w:rsid w:val="00F03203"/>
    <w:rsid w:val="00F035AF"/>
    <w:rsid w:val="00F0432E"/>
    <w:rsid w:val="00F04552"/>
    <w:rsid w:val="00F0509D"/>
    <w:rsid w:val="00F057BB"/>
    <w:rsid w:val="00F05B5B"/>
    <w:rsid w:val="00F06159"/>
    <w:rsid w:val="00F07898"/>
    <w:rsid w:val="00F108D5"/>
    <w:rsid w:val="00F111CF"/>
    <w:rsid w:val="00F116F4"/>
    <w:rsid w:val="00F117C7"/>
    <w:rsid w:val="00F11E28"/>
    <w:rsid w:val="00F135AF"/>
    <w:rsid w:val="00F13A4C"/>
    <w:rsid w:val="00F13E2D"/>
    <w:rsid w:val="00F141B9"/>
    <w:rsid w:val="00F14409"/>
    <w:rsid w:val="00F14C64"/>
    <w:rsid w:val="00F14F2F"/>
    <w:rsid w:val="00F15EE8"/>
    <w:rsid w:val="00F17C46"/>
    <w:rsid w:val="00F2001E"/>
    <w:rsid w:val="00F215C7"/>
    <w:rsid w:val="00F21E7E"/>
    <w:rsid w:val="00F23539"/>
    <w:rsid w:val="00F24263"/>
    <w:rsid w:val="00F24705"/>
    <w:rsid w:val="00F251A3"/>
    <w:rsid w:val="00F260BC"/>
    <w:rsid w:val="00F263CA"/>
    <w:rsid w:val="00F26417"/>
    <w:rsid w:val="00F2700A"/>
    <w:rsid w:val="00F27B4C"/>
    <w:rsid w:val="00F304E5"/>
    <w:rsid w:val="00F311AB"/>
    <w:rsid w:val="00F31904"/>
    <w:rsid w:val="00F32E3F"/>
    <w:rsid w:val="00F3538A"/>
    <w:rsid w:val="00F359A6"/>
    <w:rsid w:val="00F35FFB"/>
    <w:rsid w:val="00F3668B"/>
    <w:rsid w:val="00F3683A"/>
    <w:rsid w:val="00F40142"/>
    <w:rsid w:val="00F40B20"/>
    <w:rsid w:val="00F413F6"/>
    <w:rsid w:val="00F41E7B"/>
    <w:rsid w:val="00F42462"/>
    <w:rsid w:val="00F4274C"/>
    <w:rsid w:val="00F43438"/>
    <w:rsid w:val="00F4423C"/>
    <w:rsid w:val="00F443EE"/>
    <w:rsid w:val="00F44C43"/>
    <w:rsid w:val="00F451B5"/>
    <w:rsid w:val="00F45D7B"/>
    <w:rsid w:val="00F46178"/>
    <w:rsid w:val="00F47503"/>
    <w:rsid w:val="00F51634"/>
    <w:rsid w:val="00F53088"/>
    <w:rsid w:val="00F536EC"/>
    <w:rsid w:val="00F541E0"/>
    <w:rsid w:val="00F543C6"/>
    <w:rsid w:val="00F54529"/>
    <w:rsid w:val="00F5456A"/>
    <w:rsid w:val="00F553BE"/>
    <w:rsid w:val="00F55529"/>
    <w:rsid w:val="00F572F4"/>
    <w:rsid w:val="00F574AF"/>
    <w:rsid w:val="00F57968"/>
    <w:rsid w:val="00F608FA"/>
    <w:rsid w:val="00F60A33"/>
    <w:rsid w:val="00F61AD6"/>
    <w:rsid w:val="00F62DAD"/>
    <w:rsid w:val="00F63377"/>
    <w:rsid w:val="00F65323"/>
    <w:rsid w:val="00F65610"/>
    <w:rsid w:val="00F65B21"/>
    <w:rsid w:val="00F6677F"/>
    <w:rsid w:val="00F678A0"/>
    <w:rsid w:val="00F67A10"/>
    <w:rsid w:val="00F67DB7"/>
    <w:rsid w:val="00F702C9"/>
    <w:rsid w:val="00F7189E"/>
    <w:rsid w:val="00F72079"/>
    <w:rsid w:val="00F729F9"/>
    <w:rsid w:val="00F739A2"/>
    <w:rsid w:val="00F739A4"/>
    <w:rsid w:val="00F74FC6"/>
    <w:rsid w:val="00F75863"/>
    <w:rsid w:val="00F76E97"/>
    <w:rsid w:val="00F77B3F"/>
    <w:rsid w:val="00F81165"/>
    <w:rsid w:val="00F8183A"/>
    <w:rsid w:val="00F81861"/>
    <w:rsid w:val="00F81B0D"/>
    <w:rsid w:val="00F81F7A"/>
    <w:rsid w:val="00F82841"/>
    <w:rsid w:val="00F82C1B"/>
    <w:rsid w:val="00F82D3E"/>
    <w:rsid w:val="00F82E9D"/>
    <w:rsid w:val="00F833ED"/>
    <w:rsid w:val="00F841FF"/>
    <w:rsid w:val="00F842B7"/>
    <w:rsid w:val="00F8587D"/>
    <w:rsid w:val="00F85D41"/>
    <w:rsid w:val="00F86E4D"/>
    <w:rsid w:val="00F90A28"/>
    <w:rsid w:val="00F90EC5"/>
    <w:rsid w:val="00F90F1B"/>
    <w:rsid w:val="00F91243"/>
    <w:rsid w:val="00F92388"/>
    <w:rsid w:val="00F9314F"/>
    <w:rsid w:val="00F935AB"/>
    <w:rsid w:val="00F93978"/>
    <w:rsid w:val="00F94C2C"/>
    <w:rsid w:val="00F9527B"/>
    <w:rsid w:val="00F95AF3"/>
    <w:rsid w:val="00F96012"/>
    <w:rsid w:val="00F96C25"/>
    <w:rsid w:val="00F9796A"/>
    <w:rsid w:val="00F97975"/>
    <w:rsid w:val="00FA09AE"/>
    <w:rsid w:val="00FA0E80"/>
    <w:rsid w:val="00FA11CD"/>
    <w:rsid w:val="00FA18FB"/>
    <w:rsid w:val="00FA18FD"/>
    <w:rsid w:val="00FA1F28"/>
    <w:rsid w:val="00FA32A6"/>
    <w:rsid w:val="00FA4610"/>
    <w:rsid w:val="00FA46D8"/>
    <w:rsid w:val="00FA4AFA"/>
    <w:rsid w:val="00FA5AD1"/>
    <w:rsid w:val="00FA5E27"/>
    <w:rsid w:val="00FA607B"/>
    <w:rsid w:val="00FA60E7"/>
    <w:rsid w:val="00FA67A1"/>
    <w:rsid w:val="00FA6AF9"/>
    <w:rsid w:val="00FA6B73"/>
    <w:rsid w:val="00FA722F"/>
    <w:rsid w:val="00FA7D83"/>
    <w:rsid w:val="00FB0495"/>
    <w:rsid w:val="00FB1F1E"/>
    <w:rsid w:val="00FB211D"/>
    <w:rsid w:val="00FB2B83"/>
    <w:rsid w:val="00FB2D2A"/>
    <w:rsid w:val="00FB2FD2"/>
    <w:rsid w:val="00FB3D5F"/>
    <w:rsid w:val="00FB4CD0"/>
    <w:rsid w:val="00FB5289"/>
    <w:rsid w:val="00FB6496"/>
    <w:rsid w:val="00FB70E8"/>
    <w:rsid w:val="00FB73A7"/>
    <w:rsid w:val="00FB7D73"/>
    <w:rsid w:val="00FB7F8A"/>
    <w:rsid w:val="00FB7FD3"/>
    <w:rsid w:val="00FC0D60"/>
    <w:rsid w:val="00FC1D16"/>
    <w:rsid w:val="00FC2164"/>
    <w:rsid w:val="00FC265A"/>
    <w:rsid w:val="00FC27A5"/>
    <w:rsid w:val="00FC2E0B"/>
    <w:rsid w:val="00FC30D6"/>
    <w:rsid w:val="00FC358D"/>
    <w:rsid w:val="00FC49CB"/>
    <w:rsid w:val="00FC5752"/>
    <w:rsid w:val="00FC6758"/>
    <w:rsid w:val="00FC71B0"/>
    <w:rsid w:val="00FC773A"/>
    <w:rsid w:val="00FC7D23"/>
    <w:rsid w:val="00FD0A93"/>
    <w:rsid w:val="00FD16A8"/>
    <w:rsid w:val="00FD1F1C"/>
    <w:rsid w:val="00FD2724"/>
    <w:rsid w:val="00FD2A63"/>
    <w:rsid w:val="00FD2C70"/>
    <w:rsid w:val="00FD2CBA"/>
    <w:rsid w:val="00FD3A6C"/>
    <w:rsid w:val="00FD3D6B"/>
    <w:rsid w:val="00FD4B56"/>
    <w:rsid w:val="00FD4C5B"/>
    <w:rsid w:val="00FD4F3A"/>
    <w:rsid w:val="00FD6095"/>
    <w:rsid w:val="00FD6860"/>
    <w:rsid w:val="00FD75B8"/>
    <w:rsid w:val="00FD7918"/>
    <w:rsid w:val="00FE0C1C"/>
    <w:rsid w:val="00FE2559"/>
    <w:rsid w:val="00FE28BF"/>
    <w:rsid w:val="00FE3464"/>
    <w:rsid w:val="00FE37D1"/>
    <w:rsid w:val="00FE43A3"/>
    <w:rsid w:val="00FE48CF"/>
    <w:rsid w:val="00FE4A0B"/>
    <w:rsid w:val="00FE581E"/>
    <w:rsid w:val="00FE5E27"/>
    <w:rsid w:val="00FE7509"/>
    <w:rsid w:val="00FE793B"/>
    <w:rsid w:val="00FE7E83"/>
    <w:rsid w:val="00FF06F4"/>
    <w:rsid w:val="00FF0C4C"/>
    <w:rsid w:val="00FF138D"/>
    <w:rsid w:val="00FF20AB"/>
    <w:rsid w:val="00FF3C1E"/>
    <w:rsid w:val="00FF3E3D"/>
    <w:rsid w:val="00FF4797"/>
    <w:rsid w:val="00FF52BF"/>
    <w:rsid w:val="00FF5B98"/>
    <w:rsid w:val="00FF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5D14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ＭＳ 明朝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74125E"/>
    <w:pPr>
      <w:spacing w:after="200" w:line="480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6EDF"/>
    <w:pPr>
      <w:tabs>
        <w:tab w:val="center" w:pos="4680"/>
        <w:tab w:val="right" w:pos="9360"/>
      </w:tabs>
      <w:spacing w:after="0" w:line="240" w:lineRule="auto"/>
    </w:pPr>
  </w:style>
  <w:style w:type="paragraph" w:styleId="a5">
    <w:name w:val="footer"/>
    <w:basedOn w:val="a"/>
    <w:link w:val="a6"/>
    <w:uiPriority w:val="99"/>
    <w:unhideWhenUsed/>
    <w:rsid w:val="00236E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locked/>
    <w:rsid w:val="00236EDF"/>
    <w:rPr>
      <w:rFonts w:cs="Times New Roman"/>
    </w:rPr>
  </w:style>
  <w:style w:type="paragraph" w:styleId="Web">
    <w:name w:val="Normal (Web)"/>
    <w:basedOn w:val="a"/>
    <w:uiPriority w:val="99"/>
    <w:semiHidden/>
    <w:unhideWhenUsed/>
    <w:rsid w:val="002D7554"/>
    <w:rPr>
      <w:rFonts w:ascii="Times New Roman" w:hAnsi="Times New Roman"/>
      <w:sz w:val="24"/>
      <w:szCs w:val="24"/>
    </w:rPr>
  </w:style>
  <w:style w:type="character" w:customStyle="1" w:styleId="a6">
    <w:name w:val="フッター (文字)"/>
    <w:basedOn w:val="a0"/>
    <w:link w:val="a5"/>
    <w:uiPriority w:val="99"/>
    <w:locked/>
    <w:rsid w:val="00236EDF"/>
    <w:rPr>
      <w:rFonts w:cs="Times New Roman"/>
    </w:rPr>
  </w:style>
  <w:style w:type="character" w:styleId="a7">
    <w:name w:val="Hyperlink"/>
    <w:basedOn w:val="a0"/>
    <w:uiPriority w:val="99"/>
    <w:unhideWhenUsed/>
    <w:rsid w:val="000E2C13"/>
    <w:rPr>
      <w:rFonts w:cs="Times New Roman"/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5D31F3"/>
    <w:rPr>
      <w:rFonts w:cs="Times New Roman"/>
      <w:color w:val="800080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69370D"/>
    <w:pPr>
      <w:spacing w:after="0" w:line="240" w:lineRule="auto"/>
    </w:pPr>
    <w:rPr>
      <w:rFonts w:ascii="Cambria" w:eastAsia="ＭＳ ゴシック" w:hAnsi="Cambria"/>
      <w:sz w:val="18"/>
      <w:szCs w:val="18"/>
      <w:lang w:val="en-GB" w:eastAsia="ja-JP"/>
    </w:rPr>
  </w:style>
  <w:style w:type="table" w:styleId="ab">
    <w:name w:val="Table Grid"/>
    <w:basedOn w:val="a1"/>
    <w:uiPriority w:val="39"/>
    <w:rsid w:val="00776302"/>
    <w:rPr>
      <w:kern w:val="2"/>
      <w:sz w:val="21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吹き出し (文字)"/>
    <w:basedOn w:val="a0"/>
    <w:link w:val="a9"/>
    <w:uiPriority w:val="99"/>
    <w:semiHidden/>
    <w:locked/>
    <w:rsid w:val="0069370D"/>
    <w:rPr>
      <w:rFonts w:ascii="Cambria" w:eastAsia="ＭＳ ゴシック" w:hAnsi="Cambria" w:cs="Times New Roman"/>
      <w:sz w:val="18"/>
    </w:rPr>
  </w:style>
  <w:style w:type="table" w:customStyle="1" w:styleId="1">
    <w:name w:val="表 (格子) 淡色1"/>
    <w:basedOn w:val="a1"/>
    <w:uiPriority w:val="99"/>
    <w:rsid w:val="0001640E"/>
    <w:rPr>
      <w:lang w:val="en-GB" w:eastAsia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1">
    <w:name w:val="Plain Table 41"/>
    <w:basedOn w:val="a1"/>
    <w:uiPriority w:val="99"/>
    <w:rsid w:val="00352635"/>
    <w:rPr>
      <w:lang w:val="en-GB" w:eastAsia="en-GB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character" w:styleId="ac">
    <w:name w:val="annotation reference"/>
    <w:basedOn w:val="a0"/>
    <w:uiPriority w:val="99"/>
    <w:semiHidden/>
    <w:unhideWhenUsed/>
    <w:rsid w:val="007F22FB"/>
    <w:rPr>
      <w:rFonts w:cs="Times New Roman"/>
      <w:sz w:val="18"/>
    </w:rPr>
  </w:style>
  <w:style w:type="paragraph" w:styleId="ad">
    <w:name w:val="annotation text"/>
    <w:basedOn w:val="a"/>
    <w:link w:val="ae"/>
    <w:uiPriority w:val="99"/>
    <w:unhideWhenUsed/>
    <w:rsid w:val="007E7DB3"/>
    <w:pPr>
      <w:spacing w:line="240" w:lineRule="auto"/>
    </w:pPr>
    <w:rPr>
      <w:rFonts w:ascii="Times New Roman" w:hAnsi="Times New Roman"/>
      <w:sz w:val="24"/>
      <w:szCs w:val="24"/>
      <w:lang w:eastAsia="ja-JP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F22FB"/>
    <w:rPr>
      <w:b/>
      <w:bCs/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locked/>
    <w:rsid w:val="007E7DB3"/>
    <w:rPr>
      <w:rFonts w:ascii="Times New Roman" w:hAnsi="Times New Roman"/>
      <w:sz w:val="24"/>
      <w:szCs w:val="24"/>
      <w:lang w:eastAsia="ja-JP"/>
    </w:rPr>
  </w:style>
  <w:style w:type="paragraph" w:customStyle="1" w:styleId="111">
    <w:name w:val="表 (緑) 111"/>
    <w:hidden/>
    <w:uiPriority w:val="99"/>
    <w:semiHidden/>
    <w:rsid w:val="007F22FB"/>
    <w:rPr>
      <w:sz w:val="22"/>
      <w:szCs w:val="22"/>
    </w:rPr>
  </w:style>
  <w:style w:type="character" w:customStyle="1" w:styleId="af0">
    <w:name w:val="コメント内容 (文字)"/>
    <w:basedOn w:val="ae"/>
    <w:link w:val="af"/>
    <w:uiPriority w:val="99"/>
    <w:semiHidden/>
    <w:locked/>
    <w:rsid w:val="007F22FB"/>
    <w:rPr>
      <w:rFonts w:ascii="Times New Roman" w:hAnsi="Times New Roman" w:cs="Times New Roman"/>
      <w:b/>
      <w:sz w:val="20"/>
      <w:szCs w:val="24"/>
      <w:lang w:eastAsia="ja-JP"/>
    </w:rPr>
  </w:style>
  <w:style w:type="table" w:customStyle="1" w:styleId="10">
    <w:name w:val="表 (格子) 淡色1"/>
    <w:basedOn w:val="a1"/>
    <w:uiPriority w:val="99"/>
    <w:rsid w:val="00226810"/>
    <w:rPr>
      <w:sz w:val="22"/>
      <w:szCs w:val="22"/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43">
    <w:name w:val="標準の表 43"/>
    <w:basedOn w:val="a1"/>
    <w:uiPriority w:val="99"/>
    <w:rsid w:val="00226810"/>
    <w:rPr>
      <w:sz w:val="22"/>
      <w:szCs w:val="22"/>
      <w:lang w:val="en-GB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11">
    <w:name w:val="表 (格子)1"/>
    <w:basedOn w:val="a1"/>
    <w:next w:val="ab"/>
    <w:uiPriority w:val="39"/>
    <w:rsid w:val="008914A1"/>
    <w:rPr>
      <w:kern w:val="2"/>
      <w:sz w:val="21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標準の表 41"/>
    <w:basedOn w:val="a1"/>
    <w:next w:val="43"/>
    <w:uiPriority w:val="99"/>
    <w:rsid w:val="0042509C"/>
    <w:rPr>
      <w:sz w:val="22"/>
      <w:szCs w:val="22"/>
      <w:lang w:val="en-GB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42">
    <w:name w:val="標準の表 42"/>
    <w:basedOn w:val="a1"/>
    <w:next w:val="43"/>
    <w:uiPriority w:val="99"/>
    <w:rsid w:val="00672C42"/>
    <w:rPr>
      <w:sz w:val="22"/>
      <w:szCs w:val="22"/>
      <w:lang w:val="en-GB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paragraph" w:customStyle="1" w:styleId="21">
    <w:name w:val="表 (緑)  21"/>
    <w:hidden/>
    <w:uiPriority w:val="99"/>
    <w:semiHidden/>
    <w:rsid w:val="00AF3D9C"/>
    <w:rPr>
      <w:sz w:val="22"/>
      <w:szCs w:val="22"/>
    </w:rPr>
  </w:style>
  <w:style w:type="paragraph" w:styleId="af1">
    <w:name w:val="Revision"/>
    <w:hidden/>
    <w:uiPriority w:val="99"/>
    <w:semiHidden/>
    <w:rsid w:val="00F46178"/>
    <w:rPr>
      <w:sz w:val="22"/>
      <w:szCs w:val="22"/>
    </w:rPr>
  </w:style>
  <w:style w:type="character" w:customStyle="1" w:styleId="apple-converted-space">
    <w:name w:val="apple-converted-space"/>
    <w:rsid w:val="009775F9"/>
  </w:style>
  <w:style w:type="paragraph" w:styleId="af2">
    <w:name w:val="List Paragraph"/>
    <w:basedOn w:val="a"/>
    <w:uiPriority w:val="34"/>
    <w:qFormat/>
    <w:rsid w:val="00BD21E7"/>
    <w:pPr>
      <w:ind w:leftChars="400" w:left="840"/>
    </w:pPr>
  </w:style>
  <w:style w:type="character" w:styleId="af3">
    <w:name w:val="line number"/>
    <w:basedOn w:val="a0"/>
    <w:uiPriority w:val="99"/>
    <w:semiHidden/>
    <w:unhideWhenUsed/>
    <w:rsid w:val="00CC11F4"/>
  </w:style>
  <w:style w:type="character" w:styleId="af4">
    <w:name w:val="Placeholder Text"/>
    <w:basedOn w:val="a0"/>
    <w:uiPriority w:val="99"/>
    <w:semiHidden/>
    <w:rsid w:val="004869EC"/>
    <w:rPr>
      <w:color w:val="808080"/>
    </w:rPr>
  </w:style>
  <w:style w:type="table" w:customStyle="1" w:styleId="2">
    <w:name w:val="表 (格子)2"/>
    <w:basedOn w:val="a1"/>
    <w:next w:val="ab"/>
    <w:uiPriority w:val="39"/>
    <w:rsid w:val="00EB7E06"/>
    <w:rPr>
      <w:rFonts w:ascii="Century" w:hAnsi="Century"/>
      <w:kern w:val="2"/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251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2511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511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511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251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25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5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25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25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3251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2511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511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511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251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25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5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25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25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3251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25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5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25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25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325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25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5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251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25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3251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D6E8F55-81B8-415C-9C7A-D3251BA4D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2</Words>
  <Characters>8795</Characters>
  <Application>Microsoft Office Word</Application>
  <DocSecurity>0</DocSecurity>
  <Lines>73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2-05T22:12:00Z</dcterms:created>
  <dcterms:modified xsi:type="dcterms:W3CDTF">2016-12-06T01:22:00Z</dcterms:modified>
</cp:coreProperties>
</file>